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osttext"/>
        <w:spacing w:before="0" w:after="12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3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32"/>
          <w:szCs w:val="32"/>
        </w:rPr>
        <w:t>Concatenated molecular dataset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 PARTITIONS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-665 COI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666-1300 EF1α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301-1432 H3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433-2251 18S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252-2529 16S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530-4147 28S</w:t>
      </w:r>
    </w:p>
    <w:p>
      <w:pPr>
        <w:pStyle w:val="Prosttext"/>
        <w:spacing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rosttext"/>
        <w:spacing w:before="0" w:after="120"/>
        <w:rPr/>
      </w:pPr>
      <w:r>
        <w:rPr>
          <w:b/>
        </w:rPr>
        <w:t>ABERR</w:t>
      </w:r>
      <w:r>
        <w:rPr/>
        <w:t>_</w:t>
      </w:r>
      <w:r>
        <w:rPr>
          <w:i/>
        </w:rPr>
        <w:t>Aberrant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ATGCTGCTAATACATACTTTTACACAGTAATGTTGATAGTTATGGTCCTTAATCGTACATCCTACTTTTACAACAACCAGCTCCGACYTTTTGGGAAGAGCCTTAGATCAAACAATCGGGTCCTTTGCTGGCTTTGGGTTCAGCTCCGCCGGAGTATTTCAATTCTCCTCTTCGATGGTACGTGATATCCTACCATGTTAAAAGCCGAAACTACGCCCTAAAAAGAAAACATACGGGACTCTTTCGCCCGTATTAACTTTTCCTTTAAGTTTAGTTAGACTGTCTCAGGTCCAGGCCGGGTCCACCTCACGGGTACTGCGTCCTGACCTCCTCCCGGTTCCCTTGGGCTAAGTAGTTCTGGGTGGCCGGAACGTAATTATCAAAAGAATTGCCTGAATAATGGTAGGTGCCTCGGTTCTATTTGTTTTTCGGAACTGAGGTAAGGGAAGACGGTCGTTACAGTTTTGTCGCTTAGAATACTAATCGCATTTTAAAAACATGTGCACGACGACTACGATCCCCGGATTGTTTCATGACTCGGCGGCAGCTTCCGACAAGTTTTGGCCATAGTGRTTAGAATCCCCCCGCTTATTGGTGGGGCTCTAGCATATTCGCGGTGTCCGCGTAACAGGTGCGGTTCACAGTTTCGCCAAGGAATGCGTTGTAACCTGTCCGAGGTCGTCCGTTACCTCCTTCTATTGGGCTTTTCCCATGGACAGGGATAGTCCTTTTAATGGTTTGTGATCCTCGTTGGACCCGCGGGGGCAACCGCCGGGGTGTCGAGGACGATCACTTGATCA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ACOET</w:t>
      </w:r>
      <w:r>
        <w:rPr/>
        <w:t>_</w:t>
      </w:r>
      <w:r>
        <w:rPr>
          <w:i/>
        </w:rPr>
        <w:t>Panthal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AAAAGTCCCTAGCAGAAACATCGCCCGCGCCCCTCTGACCACACCACCCACGAGGCATCCTTCAGGGGCCATCACACAAGTAATCCAGGCCTGCGCCTGGAGCGAGTCCCCTTGTCAGCCGCCAAAACGGCCACCACTCCCCTCTCGGGCTCGTCCACCGCACACACGGACCAATGGCCCTCCCTGCCTGGCAACCAACCA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TGCTGGTAATACAGACTGTACAACGGTAATGTTGATAGTTATGGTCCTTAATCGTA?ATCCTACTTTTGCAACTGAAATGTCCGACCTTCAGGGAGGACTCTTAGATCAAACAATCGGGTCCTTTGCTGGCTTTGTGCTCAGCTCAGCCGGAGAATTTCAATTCTACTAGTCGATGGTAAGTGACCTCTTACCATTCTAAAGGCCAAAACTACGCCCCGACAGGAAAACATACGGGACTCTTTCGCCCGTATTAACTTTTCCTTTAAGTTTAGTTAGACTGTCTCGGATCCGGGCAGCGTCCACCTCGCGGGTACTGCGTCCCGGTCTCCCTCTGGACCCGTCGGGCTGACTAGTCCGCGGCGGCCAGGACGTAATTATCCAAAGGCGTGCCCGAATAATGGTAGGTGCCTCGGTTCTATTTGTTTTTCGGAACGGAGGTAAGGGAGGACGGTCGTTGCGGTTTTGTCGCCCAGAATACTAATCGAATTTTAAAAACATCTGCACGACGACTACGATCCCCGGATTGTTTCATGACCCGGCGGCAGCTTCCGACAAGTCTTGGCCATAGTGATTAGAATCCCTCCGCCTTTTGGCGGGGCTCTAGCGCCTCCGCCGTGTCGGCGCGACAAGTGCGTTCCACGGTTTCGCCAAGGAATACGTTTGTGTTGGTCCGAGGTCGTCCGTTACCTCCTTCTATTGGGCTTCTCCCATGGACAGGGTTAGACCTTTTAATGGTTTGTGATCCTCGCCGGCCCCGCGGGGGCAACCGTCGCGTGGGCGGGGACGATCGCTTGATCA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ACROC</w:t>
      </w:r>
      <w:r>
        <w:rPr/>
        <w:t>_</w:t>
      </w:r>
      <w:r>
        <w:rPr>
          <w:i/>
        </w:rPr>
        <w:t>Macrochaet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ACCACGGCCCGGCGCCGCTCTGAGCCGGCCATGGCCAGGAACGTCCTGCTAGCGGAGCCGCTCGCCGCCCGCTCCCCTGCCGCGCCCGCCCGAGCCCCCCGGGCAGCGGCCCGTACGCGCCCCCCCCGCT???GTTTCCTCCTACGCTGCTAATGCACACCCTTTGATGGTAATGCTAATAGTCATGGTCATTGATCGTACATCCCACGTTTGTAACAACCAGCCCGGACCGCGCGTCCTGGGTCTCAGATC?AGCAGCCGGGTCCCCTGCTGGCACCTGGATCAGCCCAGCCGGAGTTTCTCAATTCTATTTGTCGACGGGCGGTGACTTCCTCCCGTAGCGAAGGCCAACACTACGCCCCGACAGGAAAACGTGCGGGACTCTTTGGCCCGTACCGACGCTCCTGTGTGGTTCAGTCGGCCTGTCTCTGGCGTGGGAGGTTGTGGCCTATC??GGACTGCATCCCG??CCCTTGCCGGTTCTGCGGGGCTAACCAGTCCTCGGCGGCCGGCCCGTAATTGCCAAAAGCTGGCACGAACGAATGGTAGGTGCCTCGGTTCTGTGTGTTTTCTGAAGCCGAGGTAAGGGAAGACGGTCGTTGCGGCGGTGTCGCCCAGAAAATTAATCGAATTTTAAAATCATGTGCACGACAACCGCGATGCCCGACTCGTATCAAGACTCGGCGCCAGCCCTCACTAGGTTCTGGCCATAGTGATTAGGCTCCCTCCGCTGATTGGTGGAGCTCTGGCGCATTCGCCCTGCGGGCGTAACCAGTGCTTCCCACGGTTCCACAAAGCAGGGCGATTGACTCGGTCCAAGGTTGCCCGTTACCTGGTTATACTCGCACTTTGCGACGGACAGGGATCGTCCTTTTATTGATGGGTGGCACTTGTGGGCCCCGA??CCGCAACCGG??TCTGGGCCAGGACTTCCGCTCCATT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ACAAACTCAGCTCGCCAGGAGACGACCGCCCCCGTCACGGGCGCGGGACAGTGTTGGGAGGGCCCGTGCCGGCGGGGTGGGGTGCCTTATCTCTCTTTTGGGGCAGCATACTCGTTGAGCCCCTGGCCGTCTGCTCTGCGCTCCTCGCGTGGAGCAGCGTAACACCTGCTGGTGCACAAAC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AEOLO</w:t>
      </w:r>
      <w:r>
        <w:rPr/>
        <w:t>_</w:t>
      </w:r>
      <w:r>
        <w:rPr>
          <w:i/>
        </w:rPr>
        <w:t>Aeolosoma</w:t>
      </w:r>
    </w:p>
    <w:p>
      <w:pPr>
        <w:pStyle w:val="Prosttext"/>
        <w:spacing w:before="0" w:after="120"/>
        <w:rPr/>
      </w:pPr>
      <w:r>
        <w:rPr/>
        <w:t>????????????????????????AAAATTTATATTAACATCTCAAAAGATTTAAGGAAGAGATCACTTTGTATAGACCTTCATTCAATCTCTAGCGTATTTATTTTTGTTACTTAATAAATGGAGCCCATAGTTTTCTTATTCAAATATTTGCTCCTCCCATTTATATATTCTCTTCTATGGAGAAACTGATAATGTCTATATCAGAAACTTATCTCAGGGCCAGCCGATAGCATTTCTTTAGAAGCCTCTATCAGCTCTATTTAGTCATATTAAATAGAAATAAATCCAGAAAACGTTCCTATGTTAGCAGTACTAATTACACTCTCTTACATCTCAGTTGGGACTATTATACACACAGGTCTATGTCTTTTTC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CGTTCGCCGGCACCGCTTTCTTTGCTTGATACAAAGAACTGTACGCCATTTTCTCTCTCCCATAAAATCTTGCCACTTGCCGTACTTGTGTTCTAGAACTATCTATCCCTACACCCCTGAACGACTGGAGTCAGCTCTATGAGACCTTCAGCGAAGCTCCTCAATATGTTGTAAAGCAGACGCACATTCAGTTGAAACTACTTTGTTTTTCGGAACTTCCCGAACCCAGTGAAAATGAAATGTTCAAGGGATGGACAATCGTATGATGCTTATGACATTGATCCTAAAACCACTGAAAAGCTCTCTTTATGATACATGGCTTATCACTCTCATTGTGTGGCTTATGGCAACACGTCGTCAACCTACCTAAAAGGACCACAGCTCTGAAGAACTCAAAACTTTCCGTAACACTCGTGGCGTCTTAATCTGTGGTGCTCTGAACTCACCAAAGAAACTGACGAATCAAAGTGCCACTGCCATCAAATCAAGCTCTTCGTTGTTTCCTCCTTCATCNGTGAACGGTAGAAATTCAAGGCGAAT????????????????????????????????????????????????????????????????????????????????????????????????????????????????????????????????????????????????????????????????????????????????????????????????????????????????????????CCTGTTTCCTCTTATGCTGCTAATACAAGCCTTAACACGGTAATGTTAACACCCATGATTCTTAATCGTACATCCTACTTTTGTAACC??GAGCTCCGCCCCTTCGGGAAGAGCCGTAGATCAAACAATCGGCATCTTTGCTGGCTTTGAGTTCAGCTCAGCCGGAGTATTTCAATTCTACTCTTCGATGGTACGTGATATCCTACCATGGCAAAGGCCAACACTACGCCCTGGCAGGAAAACATACAGGCTCTCTTCGCCTGTATTAACTTTTCCTTTAAGTTTAGTTAGACTGTCTCGGGTGCAGGCGACGTCCACCTCGCGGGTACTGTGACCTGTCCTTGTGCTGTGTGCGCCGGGCTCGGCTGACGTGGGGGGCAAGAGCGTAATTACCAAAAGGTGTGCTTGAATAATGGTAGGTGCCTCGGTTCTATTTGTTTTTCGGGACCGAGGTAAGGGAAAACGGTAACTACGGCTTTGTCG?CTAGAATACTAATCGTGTTTTAAAAACATCTGCACGACGACTACGATCCCCGGCTTGTCTCATGACCCGGCGGCAGCTCCCGACAAGTTTTGGCCGTAGTGATTAGAATCCCCCCGCCTATTGGTGGGGCTCTAGCACATTCGTCGCGTCGGCG?AACAAGTGCGTTTCACAGTTTCGCCAAGGAATCCGTTTTTGCTGGCCCGAGGTTGTCCGTTAACTCCTTCTATTGGGCTTATGCCATCGACAGGGGTAGTCCTTTTGATGGTTTGTGGTCCTCGTTGGACCCGC?AGGGCAACTT?CGCCGT?GCGAGGATATGCAAGACGTGTTTGGAA?????????????????????????????????????????????????????????????????????????????????AGAGAGCTGAAAAAAATTACAGAGTATAGGCTTTATTTTGATATAACAAA??????????????CAAAATCAGTGCGACAAAGGATA????ATCATCCTGAAAATAAAGAACAATTCAGTCAGATCAAAATTAGCCTTAAGCTATTTTTCTAGAGTTAACGATAGAAAAGAGGCGCAGGA?????????????????CTCAACAAACTTAGCTCATGAGGAGACGACCGTTCC?GACATGCGGTCGGCAACGTGTTGGGAAGTTCCGAGCGGCGGCGATCGGGCGTCGAGTCCCCCTGTCGGGGCTTCATTATCGCGACACC?CCGGTC?TCGTCGCCCGGTTCCCTGCGTGGAGCTGCGTAACATCTGCAGACACTCGGATTAACAGCGTTTAGAGGCGGATGGGGCGCGAGATCG?CTCGTGGGTGCGG????GTCGTCCGGCGTTCGAGATCTTCCGGG??GGCGGCGCGTGCACTTCCGCGAGGGGTCCACGACGGTTCGAGTCGTCAGAGCCCGCAGGGAGGACCGCGGCGATCGGAGTTATAACCTGC?CGTGGCGGGCCGACTTGTGGACCAGATC?GACTTCGCCGGGCTTCGCCCCCTG?TCGGGAGTTCGTCGG?AGGACTGCGCATGCTTTT????CGCGCCGGGACGGGC?ATGAGGGTCAGTGGCCTCCGTCGGTAGCCCATCAAGCTAAATTGCGCACGGGTTCTACGAAACCTAAGGCATGAGTGAAGGTTTGTC?TCTAGACCGAGTAGTCCCGCTCGCGGGCCTACGCCGCTCGATCCCCGTGGACGAGGCGGACAACGTACACTTGGGTACCTATACACAAGCTGGTCTAGACAACTTGGTTAATTCCTGCGCTCA?AGAGTATCGTATCTGACGAACACATTAAGTCCGTGTCGATTACCGGACGATCGAGTGCCGCCCTACTCCTACAACGATGATCTCATAATAATTTGTGAATACAACGCCGATCCGTGTCACTAGGGTCGGGTAGGACGTCGGGCATCGGGGTGCCTCCGCGACGGGAAGTCCGCGGCGCCGGCCTTGGCTGGCTGGCGCGCGCGGTCATACGGATATGTTGAACGTAGATAGAAACTCGTTCGGAAGCGGGGCAATGA???TGCCCGTTAATATATCGTATCGACCGGCTACGGAGAGGACGCTTCGGTGTCGAGTGTACAACGAACCAGAGCTCGGCGAGGCCCCGGACTTGAGACGGACTCTGTCGGCTTGGCGATGACGTCGTTTCCTACCGCCCCTCGGGCGTGCGCTCTCGTCGGCTAATCTGGGGACGGTGTGAATCCGTGCCGGGCTGGACCAT?CCTAACAGATTGTCATCGAGAGGCTGCCGTCTGGGGTACGAGCGGTGCGTGACCGGCAGG?GCTGGTGAGATCGCAAGGTCGACCCGC?ATTGTTGGAAACTTCCCGTGGACTGCTCACTAGCGTCGGTCTGGGCCGCCGCGTCGGCCGGATGTAAAGCCAATTTAACATATGCTGCGTTGCTGGTGTGATTAAAATCCGGATCTAACGCAGAATCAGCTATCTGCCGACTTTTAGAGAATGAGAGCACGGGAAATTTTTTACGTTTCTTATTTAGAAGCGGAGATCGGGCTTGCCCTATCCTGGAACGTCCGGCTCGGTCGGGCGCGTCCCTCTAAAGTGTCAGCGGATAGAGCTTGAAGCAGGCGCTACACATCACTTTTTCGAAGTGTTAACTATTTATTAAGGATTACAGCCTCTGATCGTCGTTAATCCCTCCCGTACATTTATTCTTGCTATAACAATTGAATTAGGATTGA?</w:t>
      </w:r>
    </w:p>
    <w:p>
      <w:pPr>
        <w:pStyle w:val="Prosttext"/>
        <w:spacing w:before="0" w:after="120"/>
        <w:rPr/>
      </w:pPr>
      <w:r>
        <w:rPr/>
        <w:t>ALCIO_Alciopin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CACGGGTGCTACTTCCTTTGCCCGGTGCCACCAGTACTATGCCATCTTCTCTCTTCCGCAAATCTTTGCGACTTGCCGTGTGTACGTTCAAGAATCGCCTGCTCCCCTACCTGTGGGCGACGTCTGCCGGCTCCACGAGCCCGACAGCGAATCCCTTCAATACAAGAGAATCCACTCACGGACTCAACCGACACCTGTTCGTGACTCGGCATACCCTGAGCCATCCAAAAATGGGCTGTACAAGGGATGGACCACCTCTGGAAGGTCGCTCCATTGACCAGCAAGCCCATGACAAGCCCGCTCCGCCGTACGTGGATTAACTTTCTTGTAGAGACGCTTATGGAAATGCGCTGTCAACGGACCAAAGTGAGTTACAGCTCCGAGAAGCTGGCTTCCACCCGTAACGCCGGAGGCGTCTAAACATGCTCTGCACCGAATCCTGCAAGGAGACCGATACGTCAACGTGCCACCGCCAAGAGACCGTAAGCCAACCGGTTCCAGCTTCCGGCAATGAACGATGGAGGATCTCTCGTTCTGTGAAGCTGAGATAACCGAGAAGGGGTCCACTTGCTCGGTGAGAAAGCAAGCGCT??????????????????????????????????????????????????????????????????????????????????????????????????????????????????????????????????????????????????????????????????TGGTTTCCTCTTATGCTGCTAATACATACTTTTACATAGTAACGTTAATAGTTATGGTCCTTAATCGTACATCCTACTTTTGCAACAAACAGCTCCGACCTTCGGGGAAGAGCCTTAGATCAGACAATACGGGCCTTTGCTGGCTTTGTGTTCAGCTCCGCCGGAGTATTTCAATTCTCCTCGTCGATGGTACGTGCTATCCTACCATGTTTAAAGCCAAAACTACGCCCTGGCAGGAAAACATACGGGACTCTTTCGCCCGTATTAACTTTTCCTTTAAGTTTAGTTGGACTGTCTCAGGTCCCGGCCGCGTTCACTTCACGGGTACTGCGTCCGGACCTCCCGCCGGTTCCCTTGGGCTCATTAGTTCTGGGTGCCCGGAACGTAATTATCAAAAGGCTTGCCTGAATAATGGTAGGTGCCTCGGTTCTATGTGTTTTTCGGAACCGAGGTAAGGGAGGCCGGTCGTTACGGTTTTGTCGCCTAGAATACTAATCGAATTTTAAAAACATCTGCACGATGACTGAGATCCCCGGATTGTTTCCTGACCCGGCTGCATCCTCTGACTAGTCATGACCATAGTGATTAGGGTCCCCCCGCCTATTGTTGGGGCTCTAGCATCTTCACCGTGTCGGTGCAACAAGTGCGTTTCACGGTTTCGCCAAGGAATTCGTT?TTGATAGTCCACGGCCGTCCGTTACCTCCTTCTATTGGGCTTTTCCCATGGACAGGGATCGTCCTTTTAATGGTTTGTGACCTTCGTTGGTCCCGCGGGGGCAACCACCTCGTGCGCGAGGATGTTCACTTGATCATTAA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CCACAAACTAAGCYTATGCGGAGACGACCGCCCCTGTCGAGGCAGTGGGACCGTGTCAGGACAGCCTTTGGGGTTCCGCTGTCGCGTCCGGTCCTCCTGTCGGGGCTTCATACTCGTCACGGCGCGCGGCGGAGTCTCTTGAGCCCTAGCGTGGAGCAGTGTAACATCTGCCGACACTCGGATTAACAGCGTTTAGAGGCGGATAGGACGCTCAGCTGGCTCGTGGATACTGGCGCC???GTGGTGTGCTGGGATCCTCCCTCGGGGCGGTAGGTGCACTTCCGCGAGGTATCCACGACGGTTCCGGCGGTCAAAGCCCCTTAGAAGAGCTCCTGCTGGGAGTGTTATAGCTTTGGTGGCGTTGGCCCGCTAGCGGACCAGACACGTGCCGGCCCGGCTCGGCCCGTTTCGCGACGTCTCGACTGGAGGACTGTACATGCTCCGACCGCGGAAGGTGTGGGACACTCAGGGTCTGTGGCCTCGGTCGGCCCCCTATCAAGCTAAATTGCGCATTGGCTCTACGAAACCTAAAGTATGAGTAAAGGGCTTCCGTTCCGTCCTAGTAGTCCCGCCTCTGGGCCTATGCCGCTCGTCTCCTGTGGGTGAGGCGGACAACGTACACTTGGGTACCTATACACAAGCTGGTCTAGACAACTTGGTTAACTCCTGCACTCTTAGAGTATCGTATATGACGAACACATTAAGTCTGTGTCGATTACCAGGCGATCGAGTGCCGCCCTACCCCTATTACGATGATCTCATAATAATTTGTGAATACAACGCCGATCCGTGTCACTAGGGTCGGATAGGGCGTCGGGCATCGGGGCCCCTCCGCGACGGGAGGCCTGCGGAACAGGCCTTGGCTAGCTGGGGCGCGCGGTCATACGGATGCGTTGAACATAGATAGAAACTCGTTCCGAAACGGGGCAATGTCGTGCCCGTATCCTATATCGTATCGACCGGACACGGAGACGCCCTTTCGGGGGCTAATGTACAACGAACCAGAGCTCGGCGGGACCCCGGACTTGAGGCGGACTCTGTCGGCTTGCCGATGACGTTGTCGCCTACCGCTCCCCGGGCGTGCACTCCCGTCGGCTAATCTGGGGATGGTTTGAATTCGTGCCGGCCTGGACCGC?GATAACAGATTATCATCGAGAGGCTGCCGTCTGGGGCACGAGCGGCGTGGAACCGGCAGGGGCTGGCGAGGCCTCGGGGCCGACTCGCCGTCGCCGGGACCTTCCCGTGGGCTGCTCACTGGCGGCGTTCGCGCGTTTTGCTTCGGCCGGATCTAAAGCCGATTTAACAAATGCTGCGTAGCTGGTGTGATTAAAATCCGGATCTAACGCAAAATTAGCTATCTGCCGACTTTTAGAGAATGAGGGCACGGGCAATTTTTTACGTTTCTTATTTATAAGCGGAGAGCGGGCAAGCCCTGACCTAGAAGGCTCCGATCGGCCGGGCCCGTCCCTCTAAAGTGTCAGCGGATAGAGCTTGAAGCAGGCGCTACACATCACTTTTTCGAAGTGTTAACTATTTATTAAGGATTATAACCCTTGATCATCGTTAATCCCTCCCGTACATTTATTCTTGCTATAACAATTGGATTACGATTGAC</w:t>
      </w:r>
    </w:p>
    <w:p>
      <w:pPr>
        <w:pStyle w:val="Prosttext"/>
        <w:spacing w:before="0" w:after="120"/>
        <w:rPr/>
      </w:pPr>
      <w:r>
        <w:rPr>
          <w:b/>
        </w:rPr>
        <w:t>ALVIN</w:t>
      </w:r>
      <w:r>
        <w:rPr/>
        <w:t>_</w:t>
      </w:r>
      <w:r>
        <w:rPr>
          <w:i/>
        </w:rPr>
        <w:t>Paralvinel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GTGGCCCGTCGTTACGGGTACCGCTTCCTCTGCTTGATGCAAAGACTACTACGATGTATTTAATCTTCCGTCAAGTCTTGCAATTTGCTGTGTGTATATTCGAGAATAGCCTGCACGTGTTTCCTGGAGCGGTGTGCGCCGGTTCAATGAAACCAACAGTGAGTCCCTACTTTGCAAGAAAATCTGCCCATGAATGCAACAGACACTACCTTGTGAATCGGCATTCCATGAAGCTAGCAGCAATGCCATGTTCAAGAACTGGACTACCTCTGGAAGCCTGTGCCATTGATGCACAGCAGACTGACAAACCCGCTCTTAGGTCCGTGGCTTAAGATGCTTGTTGTCTGACATATGGTCACATGAAGTGAACAAACTTGCATGGGTCAATGCTCAGAGAAGCCGAAAACTTCCCGGAACGCCTATACCGCCTTAACCTGTGGTGTAGCGAATTCACCAAGGCCATAGAAAAATCAAGGTGGCATCCCTACCAGACCAGGCAATGCATGGTTCCTGACTCCAGAGCTGAGCCCTGAAGGATTCCTCGTAGTGTGGAGTTGAGACAACCCCTCATGGATCTTTGTGCCACGCGAGAGTCCATCAGCGAGTTGCAGCGTTGCCGATATCCTT??????????????????????????????????????????????????????????????????????????????????????????????????????????????????????????????????????????????????????ATGCTGCTAATACAAGCTCGAACTTGGTAACGTTAATAGTTGATATTATTAATCGTACCAGTTACTTTTGTAAACGCATGCTCCGACCCGAGGGGAAGAGTCTTAGATCAGACAACAGAGGTCATTGATGGCTTTGGGTTCAGCTCAGCCGGAGTATTTCAATTCTCCTCGTCGATGGTACGTGATATCCTACTATGTTAGGGGCCAAAACTATGCCCTGGCAGAGACACATACGGGACTCTATCGCCCGTATTAACTTTTCCTTTAAGTCTAGTTAGACTGTCTCGGGTCCAGGCCGCGTTCTGCTCATTGAAACTGCGTCCTGACCCCTCGCCGGTTCCCTTGGGCCAACTGGTTCTGGGTGGCCGGAACGTAATTATCAAAAGTGTCGCCTGAATAATGGTAAGTGCCTCGGGTCTATGTGTTTTTCGGAAACGAGGTAAGGGAGGACGGTCGTTACGGTTTTGTCGCCTAGAATACTAATCGGATTTTAAGAACATGTGCACGACAACTAAGATCCCCGGTTTGTTTCTTGACTCGGCGGCATCTTCCGACTAGTCATGGCCATAGTGATTAGAATCCCCCCGCCTATTGGTGGGGCTCTAGCATATTCGCCGTGTCGGCGCAACAAGTGCTTTTCACGGTTCCGCCAAGGGATGCGTTGTCTCTGGCCCGAGGTCGTCCGTTACCTCCTTCTATTGGGCTTTTCCCATGGACAGGGATAGTCCTTTTGATGGTTTGTAACCCTCGTCGGTCCCTCGGAGGCAACTGCCGCGGTGGCGAGGACGGTTGCTGTATCA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TAACACCGTTTAGAGGTGGATGGGACGCAC?GGCTCCCCTCTGGCACCCGCGTCCCG?????GTGTCCCGATC?TCCGGGGGGCCGAGCGGCGCACTCCTGAGGGCTCTCCGGGACGGTTCTGGCGGCGAAAACCGAGCCCAAGAACTCGGGGGGGAGCGTTTAGGGGCTCT?CGGCGGCGGCCGCCCGGGGGACCAGACG????ACCGCCGGGCGCGGGCCCCCCGTGGCTCGTTCGACTGGTGGACTGTGCATGCTCCGACTGCCGA?GTGGGGGGGCACTCAGGGTCTCCGGCCTCTGTCGGAACCCCATCAAGCTAAATTGTGCATGGGTGG???CAAACCCAAAGCATGAGTGAAGGCCGGCTC???CGGCCCAGTGGTCCCTCCTGGGGGCCCATGCCGCTCGGTCTCCGTAGACGAGGCGGACAACATACACTTGGGTATCTATACACAAGCTGGTCTAGACAACTTGGTTGACTCCTGCACTCTTCGAGTATCGTATATGACGAACACATTAAGTCCGTGTCGGTTATCGGGCGATCGAGGGCCGCCCTACTCCTACTGCGAGGATCTGATAATAATTTGTGAATACAACGCCGATTCGTGTCACCAGGGTCGGGTAGGACGTCGGGCACCGGGGTGCCCCCCCGACGGGAGGTCCGCGGAGCAGGCTTCGGCCAGCCGGGGCGCGCGGTCATACGGATATGTTGAACGCAGATAGAAACTCGTTCCGAAACGGGGGAATGGC??GCCCTTC?CCTATATCGTATCGACCGGACGTGGAGATGATCCCTCGGGGTCTAGTGCGCAACGAACCAGAGCTCGGCGGGACCCCGGACTTGAGGCGGACTCTGTCGGCTTGCCGATGACGTTGTTCCCTACCGCTCCCCGGGCGTGCGCTCCCGTCGGCTAATCTGGGGACAGTGTGATTTCACGCCGGCCTGGACCAT?GATAACAGATCGTCATCGAGAGGTCGCCGTCTGGGGTCCGAGCGGCGTGGAACCGGCAGGGGCTGGTGAGACCTCGCGGTCGACTCGCCGTCGCCGGAACCTTCCCGTGGACTGCTCACTGGCGGCGTTCGCGGCGTCCGCTTCGGCCGGGCGTAAGACCGATTTAACAAATGCTGCGTGGCCGGTGTGATTAAAATCCGGATCTAACGCAGAATCAGCTATCTGCCGACTCTTAGAGAATGAGAGCAC?GGAAGTTTTTTACGTTTCTTATTTATGAACGGAGGGCGGGTGCGCCCTCGACTGGAACGCCCGACTCGGCCGGGCGCGTCCCTCTAAGGTGTCAGCGGATAGAGCTTGAAGTAGGCACTACGCATCATTTTTTCGAAGTGTTAACTATTTATTAAGGATTATAACCCTTGATCGTCGTTAATCCCTCCCGTACATTC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AMPHA</w:t>
      </w:r>
      <w:r>
        <w:rPr/>
        <w:t>_</w:t>
      </w:r>
      <w:r>
        <w:rPr>
          <w:i/>
        </w:rPr>
        <w:t>Ampharete-Auchenoplax-Isolda</w:t>
      </w:r>
    </w:p>
    <w:p>
      <w:pPr>
        <w:pStyle w:val="Prosttext"/>
        <w:spacing w:before="0" w:after="120"/>
        <w:rPr/>
      </w:pPr>
      <w:r>
        <w:rPr/>
        <w:t>????????????????????????????????????????GGACAACTCATTTTAGGAAGAGACCATATCACAATGTTCCCCATCTAATCTCTTACGTTTTTACAATCGACACGCATCTATAGGGTCTCATAGATTCATCACTCAAATGTACCCTCAGTCTACCCGCTTAAGATCAGCAGCAGAGAAAAAAAAAGAGACCTTAGCAGGAACATTGCTTAGAACCATCAGATTTCTTTTCTCCAGCAATTTCAATCAGAGCATATTATACTTATCATACAAAATACGAACTAGAAAATATTCCTATGTAAGCTGTTTTTGAAGTAATCTCTCACCTCTCAGGTAAGACAACCGCTCTCACGAACATATATCTTTTCCTTCTAAATTATCAATCATCATATAACCTTATAGAAAATGATTGACTAGAATAATTTGTAAAACAGGCAACAGACCGTTTGTCAAAAAAAGTTTGATGTCCCAGTTGAAGCACAATATTTCTCTGTAAACTAAATGTCATCACGCCTTTACGCATCATACTCTTAACACTTTTATAAGAAAAC????????????????????????????????????????????????????????????????????????????????????????????????????????????????????????ATCACGGGTGCTGCTTCCTTTGCTCCGTGCCGGCAGTACTATGGCATCTTTAATCTTCCGCTTAATCTTGTGACTTGCTGTGTGTGTGTTCGAGAATAATCTGTTCGCGTTCACTTGGGTGACGAGAGGCGGTTCAATGAGACCTACAGCGAGGCTCTTTGGCGCCAGAGAGTCGACTCACGGATTTAACAGATGGTACATTGTTACGAGGCATACCAGGAGCCTAGCAGCAATGTCCTGTTCAAGGGATGGAAAATCGCTGGAGGCTCTCCAGATCGATCAAGAAGAACCAGACAAACCCTCTCTGCCGTGCGTGGATTAGGCTCCTGGCCGTCACGCAAACCATCACATGTAGTGGGTCGACCTGCGTGTGTTCAGGCTCTGACAAACCGAACTTCTCTCGGAACACGCGCACCGTCTCTATTGCTGGGGTAGCGAATCCACCAAGGAAACCGCCAAATCAAGGCGCTACCGTTATCAGATCAGGCTATGCGAGGACCCTGCTTTCAGTGCTGAGCGCTTGAGGATTTCTCGTAGTCCGAAGCTCGGACAATTCCCCATGTATCTTTGTGCAACATGACAATACATCCGCAAGCTGCAGCTTCTCAGAGACCCATCGA??????CATGTAAGGGCGTCGCTCTGAGTCAGCTTATACTCTGATACTCCTGCTCTCAGTCATGCCCGCCGCCAGCTCTTCTACAGCGTCCTCTCGTCTAATTCCGGTAGCGGTCCTTTCTCGCCCT????????????????????ATGCTGGTAATACGAGCTCTTAGACGGCAACGTTGATAGTTAATATTATTAATCGTACCCGCTACTTTTGTAACGAGAAGCTCCGACCCCGGGGAAAGAGCCTTAGATCAGACAACGGCGCCCCCTGCTGGCTTTGGGTTCAGCTCAGCCGGAGTATTTCAATTCTCCTGTTCGATGGTAGGCGACATCCTACCATCTTAAAGGCCAAAACTATGCCCTGGCAGAGAAACATACGAGACTCTATCGCTCGTATTAACCTTTCCTTTAAGTCTAGTTAGACTGTCTCGGGTGCAGGCGGCGTTCCGCTC?TCGGAACTGCGTCCTGACCCCTGGTCGGTCCTCTTGGGCCGACTGGTTCTGAGTGGCCGGAACGTAATTATCAAAAGAGCTGCCTGAATAATGTTAGGTGCCTCGGTTCTATTTGTTTTTCGGAATCGAGGTAAGGGAGGACGGTCGTTACGGTTTTGTCGCCTAGAATACTAATCGAATTTTAAAAACATGTGCACGACGACTACGATCCCCGGCTTGTCTCATGACTCGGCGGCAGCTTCCGACAAGTCATGGCCATAGTGATTAGAATCCCCCCGCCTTTTGGTGGGGCTCTAGCATATTCGCCGTGTCGTCGTTACAAGTGCGTTTCACGGTTTCGCCAAGGAATACGTTGTGCCTGGCCCGAGGTCGTCCGTTACCTCCTTCTATTGGGCTTGTCCCATGGACAGGGATAGTCCTTTTGATGGTTTGTGACTCTCGTCGGACCCGGCGGGGCGACCGTGGCGGTGGCGAGGACAGTCGCTGTATCATCA??????????????????GGAATTCCCCTTGTGGGCTTTCGTGGTTACGAGGGTTTAGCGCCTTTTAATACTGGATAATCTTTAGGAAGGCCTGAAAAAGTCGCAGAACATAGGCTTTGTTTTATTAATATAAAAAATTTATTTA???TAAAACTAACGCGGTTGAGGGTATCTACTCTTCTTTTTTCTCTTCTATAAAACTGTCATAGATGGAAAAGCCTTGGACTA?????????????????????????????????????????????????????CTTCACAAACTAAGCCCATGCGGATACGGCCGCCCTCGGGCTCCCGACGGGAACGCGTTGGGAGGTCGCCGGGTCGTCGTCTGCC??GTCCGGTCCTCCTGTCGGGGTTACAGACTCGTCACGTAGCG?GGCGACGGCCCCCGGCCCCCCGCGTGGAGCAGCGTAACATCTGCAGACACTCGGATTAACAGCGTTTAGAGGTGGATGGGACGCTA?GGCTCCCCGCGGGTACCCCTGTCGCGT?GC?GTCTCCGGATCCTTCGGTCGGGCGTGGGGCGCACTTCCGCGGGCGTGCCAGGAAGGCCTGGGCGGCCAAAGCCCGGAGTCAGAGCCACTCGGGCGGTGCTTAGTCTCCCC???GGGCGGGCAGCCCGTGGAGCCAGACG????ACCGCCGCCCGGGAACCGGCCGCGTCGGGTCAGACTGGTGGACTGTGCATGCTCCGACCGCCGC?GTGCTCGGGCGCTCAGGGTCTCTGGTCTTCGTCGGCACCCCATCAAGCTAAATTGCGCACTGGCGG???CAAACCCACGGCATGGGTGAAGGGCGACCTA??CGTCCCAGTGGTCCCGCCGGCGGGCCCACGCCGCTCGATCCCCGCGGATGAGGCGGACAACGCACACTTGGGTACCTATACACAAGCTGGTCTAGACAACTTGGTTAACTCCTGGACTCGTAGAGTATCGTATATGACGAACACATTAAGTCCGTGTCGGTTATCGGGCAATCGAGCCCTGCCCTACTCCTACCACGAGGATCTCATAATAATTCGTGAATACAACGCCGATCCGTGTCACTGGGGTCGGGTAGGACGTTGCACAAGGGGGAGTCCTGCCGACGGAAGGTCCGCGGAACGGGCCTAGGCTGGCCGGGGCGCGCGGTCATACGGATATGTTAAACGCAGATAGAAACTTGTTCCGAAACGGGGCATTCAT??GCCCTCC?CTCATATCGTATCGACCGGACGTGGAGATGGCCCCTCGCGGTCCAGTGTGCAACGAACCAGAGCTCGGCGGGACCCCGGACTTGAGGCGGACTCTGTCGGCTTGTCGATGACGTTGTTCCCTACCGCTCCCCGGGCGTGCGCTCTCGTCGGCTAATCTGGGGACAGTGTGATTTCACGCCGGGCTGGACCAT?GATAACAGACTATCATCGAGAGGTCGCCGTCTGGGGTCCGAGCGGCCTGGAACCGGCAGGGGCTGGTGAGGCCGCGAGGTCGACTCGCCGTCGCCGGGACCTTCCCGTGGACTGCTCACTGGCGGCGGTCGCGCCGTTCGCTTCGGCCGGGCTCAAGACCGATTTAACGAATGCTGCGCAGCCGGTGTGATTAAAATCCGGATCTAACGTAGAATCAGCTATCTGCCGACTCTTAGAGAATGAGAGCACGGGAAATTTTTTACGTTTCTTATTTATGAACGGAGGTCGGCTAGGGCCCTGCCTGGAACGCGACGCTCGGCGCCGCGCGTCCCTCTAAGGTGTCAGCGGATAGAGCTTGAGGCAGGCGCTGCGCATCATTTTTCCGAAGTGTTAACTATTTATTAAGGATTATAACCCTTGATCGTCGTCAATCCCTCCCGTGCATTTACTCTTGCTATAACAATTGGATCAGGATTGAC</w:t>
      </w:r>
    </w:p>
    <w:p>
      <w:pPr>
        <w:pStyle w:val="Prosttext"/>
        <w:spacing w:before="0" w:after="120"/>
        <w:rPr/>
      </w:pPr>
      <w:r>
        <w:rPr>
          <w:b/>
        </w:rPr>
        <w:t>AMPHI</w:t>
      </w:r>
      <w:r>
        <w:rPr/>
        <w:t>_</w:t>
      </w:r>
      <w:r>
        <w:rPr>
          <w:i/>
        </w:rPr>
        <w:t>Chloeia-Eurythoe-Paramphinome</w:t>
      </w:r>
    </w:p>
    <w:p>
      <w:pPr>
        <w:pStyle w:val="Prosttext"/>
        <w:spacing w:before="0" w:after="120"/>
        <w:rPr/>
      </w:pPr>
      <w:r>
        <w:rPr/>
        <w:t>CGAGTTAGCAGACACCGAACCTCAAAGATTTATCACAGCCGGGCGCAGCTTTTCAGGAAGAGACCACTCTACCACGTCCCCCATTCTACCTCAAATATAATAATCATTGCCACGGAACTATAGCGGCACTTAGATTTTACATTAAAATACACTCCCCTTCAACACACTGATTTTCAGCCGCAGAGAAAAAGAACACGACTATATCAGAAATCTCGCCTGCCACCCTCCGACCGCCTCGTACCGGGAGTGTCAATTGCCTCCTACTACACAAACCATTCGGGAATACAAATAGAACGGGTACACGTATTATCTATTCTAATAACTATTACGTACATCCCCGTCCCGACAATAACACTCGCGAACTAATCGCGCTCCCCGCAAAACAGGCCACCGCTACGTCACCTCATAGAAAACGATCTCTCCGATTAACTTGCCTAATAGATAGTGGAAACCACAGCAAAAGTAATACGACACCCCGATGCCAGCTTAACATTCTACCCTTCACACAACACCCTCACTCCTATATATTATACACCCCTCACACCTCCTCTAGAAGCTGATGCAGACCAGATTAACCATGGACTTAAAACACTTAGTATTACCCCACGATGATCAGCCGCAATTTCCTTACACAACCTCCCCCAACCCAACAAGC??????????CAGGCGGCCCGTCGTCACGGGCGCCGAGTCCCTCTCTCGGTAGTACCACTATTATACCATCTTCAATCTTCCGCAATATCTTGCGGATTGCCGTACATACGGCCTAGACCGGCCAGCACTCTCTCCCGTGGACGATGTCCGCCGGCAGCATCAGAAAATCTCACAAGACCCTCGAAACAAGAGAAAGCACACACGGACTCAATAGCCACTGGCTTGTACCCAGGCATACCACGAAGCTAGCGACAATGACCTGTTCAAAGGATGGGTTAGCGTTGGCGGCTCGCAGTATTAAGCAAAGAACAACAGGCAAACTCGCATTGACGCACACTCTTTCGGCGCCTGGCAACCAGACAAAACATTACACGCCACTAATGCACTTGCGCATGTCAGCACCTGACTGAGCTCTGCTCTTCCCGGAACGCCCACGGAAACTAAACATGTGGTGCAGCAGACTCTCTAAGGAGGCCGCCACCTCCACGTGACACCGCCCTGAGACCACGCTCCGCCAGGCTCTCGTCTCCAGCACCGAAATAAGGAGGAACTCTCGTTCAGCGAAGCTGAGAGAACCAAGTTTGCATCAACGCGCCAGGCATGAACCCATCCGCCATTGTGAGCTCCTCCGATATCCACCGTCG????TTGGCCAGGGCGCCGCAAAGAGTAAGCCTTGACTAGGCTCCTTCTGCTCTCGGAGCCGCGTGCCGCGAGCCCTGCTATTGCGTCCGCCCGAGCCACTCGAGCAGCAGCCCGCACTCGCCCT????????CTGTTTCCTCTTATGCTGCTAATACAAACTTTTACACAGTAACGTTAATAGTTATGGTCCTTAATCGTACATCCTACTTTTGTAACAACAAGCTCCGACCTTCGGGGAAGAGCCTTAGATCAAACAATCGGGTCCTTTGCTGGCCTTGGGTTCAGCTCAGCCGGAGTATTTCAATTCTCCTCTTCGTTGGTACGTGATATCCTACCAAGTTTAAGGCCAAAACTACGCCCTGGCAGGAAAACATACGGGACTCTTTCGCCCGTATTAACTTTTCCTTTAAGTTTAGTTAGACTGTCTCGGGTCCAGGCTGCGTCCGCCTCGCGGGTACTGCGTCCTGACCTCCTCCCGGTTCCCTTGGGCTGACTAGTTCTGGGTGGCCGGAACGTAATTATCAAGAGATTTGCCTGAATAATGGTAAGTGCCTCGGTTCTATTTGTTTTTCGGAACTGAGGTAAGGGAGGATGGTCGTTACGGTTTTGTCGCCTAGAAGACTAATCAAATTTTAAGAACATGTGCACGACAACTACGATCCCCGGATTGTTTCATGACTCGGCGGCAGCTTCCGACAAGTTTTGGCCATAGTGATTAGAATCCCCCCGCTTATTGGTGGGGCTCTAGCATATTCGCCCAGTCGGCGTAACACGTGCGTTTCACAGTTTCGCCAAGGAATGCGTCGTCACTGGTCCGAGGTTGTCCGTTACCTCCTTCTATTGGGCTTCTCCCATGGACAGGGATAGTCCTTTTAATGGTTTGTGATCCTCGTTGGTCCCGTGGGGGCAACCGCCGCGGTGGCGAGGACGATCACTTGATCATTAAAA???????????????AAAAGTTCCTCTAGAGGCTAATCCAACTACGCGAGCCCCCCGCCTTATGCCCCCAACTAACCTTTAGGAATGCCTAAAACAACTAATAAGTATCGGCTTCATTGCAAATTAGAGGCCAACCCCCCCCTTCCGCAATTTGTGCAACAAAGGCATCTAAACCTTCCTTAAAACCTTTAACAA???CGGCGATCTTATAAATGCCGTAAGTTATTTTTCTCGAGCCACTAACAGAAAAGT??????????????????????????CTCCACAAACTCAGCCTATGCGGAGACGACCGCCCTCACCGCGGTGGCGGGAACGTGTCAGGACAGCCTATGGGGCTGCGCACCGGTGTCCAGTCCTCCTGTCGGGGCTACAGGTTCGTTACGGCACTGGTCGCAGTCTCTAGAGTCCTAGCGTAGAGCAGAGTAACATCTGCTGACACTCGGATTAACAGCGTTTAGAGGCGGATGGGACGCAAAGTCGACCCGGGGACACTTGCGTGCGTGGAGTGCAAC?GGATCCGTCCCGTGTGCGGTGGGCGCACTTCCCCGGGGAGTCCACGACGGTTGGGATGGTCAAAGCCCGGAGGAAGAGCTGCGGCCGGTAGTGTTATAGCCTCCGACGCGTTGGCCCACTGCCGGACCAGACTCGTGCCCGCCCGGCTCGGTGGGCTCTTCTGCTGTTCGACTCGTGGACTTTTAATGCTTGGACTGCGGGCGGGACCCGGCACTAAGGGTCAGTGGCGTTAGTCGGTTTCCTTTCAAGCTAAATTGCGCATGGGCTCTACGAAACCTAAAGCATGGGTAAAGGCCTGGCACGAAGGCTTAGTAGTCCCTCATGGGGGCCTACGCCGCTCGTCTGCTGTCAGTGAGGCGGACAACGTACACTTGGGTACCTATACATAAGCTAGTCTAGACAACTTTGTTAACTCYTGCGCTTGTCGAGTATCGTACCTGCCGAACACATTAAGTTTGTGTCAATTATCAGAC?ATCGAGTGCTGCCCTACCCCTACCACGAGGATCTCAGAATAATTTGTGAATACAACGCCGATCCGTGTCACTAGGGTCGGGTAGGRCGTCGGGCATCGGGGTGCCTCCGCGACRGGAGGCCCGTGGAACTGGCCTAGGCCAGCCGGGGCGCACGGTCATACGGATACGTTGAACCTAGATAGAAACTCGTTCCGAAGAGGGGCACTGCCAAGCCCATTGCCTATATCGTATCGACTGGACACGGAGATGGCCCCTCGGGGTCCAGTGCACAACGAACTAGAGCTCGGTGGGATCCCGGACTTGAGGCGGACTCTGTCGGTTTGCCGATGACGTTGTTCCCTACCGGCCTTCGGGCGTGCACTCCCATCGGCTAATCTAGGGACGGTGTGATTTCGTGCCGGAATGGACCGTTG?TAACAGATTATCATCGAGAGGCTGCCGTCTGGGGTACGAGCGGCCTGGARCTGACAGGGGCTGGCGAGGCCGCAAGGYCGACTCGCCGTCGTCGGGACCTTCCCGTGGACTGCTCACTGGCGGCGGTTCGGCTGTTAGCTTCGTCCGGATCCAAAGCCAATTTAACATATGCTGCGTTGCTGGTGTGATTAAAATCCGGATCTAACGTAAAATTAGCTATCTGCCGACTTTTAGAGAATGAGAGCACGGGCAGTTTTTTACGTTTCTTATTTAGAAGCGGGGAGCGGGCAAGCCCTCGACTAGAACCGACGGCTTGGCCGCCGGCGTCCCTCTAAAGTGTCAGCGGATAGAGCTTGAAGCAGACGCTACACATCACTTTTTCGAAGTGTTAACTATTTATTAAGGATTATAACCTTTGATCGTCGTTAATCCCTCCCGT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APHRO</w:t>
      </w:r>
      <w:r>
        <w:rPr/>
        <w:t>_</w:t>
      </w:r>
      <w:r>
        <w:rPr>
          <w:i/>
        </w:rPr>
        <w:t>Aphrodit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AATGAAGCTAACGTCACGGGTGCTACTTCCTTTGCTCCGTGCCAACGATATTACGCTATTTTCAATCTTCCACTACCTCTCACCACATGCCGTGTAAGTGTTTCAGAACCGCCTATTCCCCTACCCTTGGGCCATATGCACCGGCAGCACGAGCCCAACAGCGATTCCCTACCAGACGTAAGGGTCTGCTCACGGATTCAACAGACAGTGCATCGTACCTCGGCATCCCTGGAGACATCCAAGAATGAGCTGTTCAAGGGATGGAACACCGCTCGAGGCCCTTTGCATCGAGCCAAAAACCACTGACAAGCACGCTCTCCCGCACGTGGTCTAGGCCCCTCGTTATTCCGCTCATGCCAACCTGTCTGCAACCGACCTGAGTGGGCCACTGCACCGTAGAGCTACCTACCTCCCGCAACGCGCGTGCCGTCTAAACCGCCGGTGCAACGAACTCCCCAAGGAGACCCACGAGTCCGTGTGACACCGCCAACAGACGGCGCCACGCTATGCCCCAGTCTTCAGCAAGGAGCGATGGAGGATCTCTCGTACCGCGAAGCTTGGACAACTCCATTCGCATCTTCGCGCCATGTGAGAGTCCCCAGGCACCTGTCGGCCTCTCACAGACCCAACCTCG??????????????????????????????????????????????????????????????????????????????????????????????????????????????????????????????????????CTGTTCCTCTTATGCTGGTAATACAAGCTATCAGACGGTAATGTTGATAGTTATGGTCCTTAATCGTACCTCCTACTCTTGCAACGACCGTGTCCAACCCCGGGGAAAGACTCTTAGATCAAACAATCGGGGCCCCTGCTGGCTTTGTGTTCAGCCGAGCCGGAGTATTTCAGTTCTCCTCGTCGATGGTACGCGACCTCCTACCATGTTAAAAGCCAAAACTACGCCCTGACAGGAAAACATACGGGACTCTTTCGCCCGTATTAACTTTTCCTTTAAGTCTAGTTAGACTGTCTCGGACTCGGGCGGCGTCCGCCTCGCGGGCACTGCCCCCGAGTCTCCTGCCGGCTCCCTTGGGCTGACTAGTTCTGGGGAGCCGGGACGTAATTATCAAGAGCGCAGCCTGAATAATGGTAGGTGCCCCGGTTCTATTTGCTTTCCGGAACCGAGGTGAGGGAGGACGGTCGTTACGGTTTTGTCATCTAGGATACTAATCGAACTTTAAAATCATCTGCCCGACGTCCACGATTGCCGGATTGTTTCATGACCCGGCTGCAGCTTCCGACAAGTCTTGGCCATAGTGATTAGGATCCCCCCGCCTTTTGGTGGGGCTCTGGCATATCCCGCCTGGTGGCGCGACAAGTTCGTATGACGGTTTCGCCAAGGAATACGTTGTCCTTGCTCCGAGGGCGTCCGTTACCTCCTTCTATTGGGCTTGTTCCATGGACAGGGTTCGACTTTTTAACGGTTTGTGATCCTCGCCGGCCCCTCGGGGGCAACCGCAGGGGTGGCGGGGACGATCACTTGATCG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CAAACTCAGCTCATGCGGAGACGGCCGCCCCCGCTAGGGCGGCGGGAACGCGGAGGGACAGCCTTTGGGGCGGCGAGACTGCGTCCGGTCCTCCTGTCGGGGTTTCACACTCGTCACGGCGCGGATCGCCGCCTCTTGAGTCCTCGCGTGGAGCAGCGTAACATCTGCTGGCACACGGATTAACAGCGTTTAGAGGTGGATGGGACGCAAAGTCCGCGCGTGGATGCTAGGTCAGGTCGCGATCGAAGGGATCCTTCCTGTCGTCGTCGGGTGCCCTTCCGCGCGGAGCCCACGACGGTTCCGGCGGCGAAAGCCCGGAGCAACGGCGCAAGGGTGCGACGTTACAGGCTCCTTGGCCGAGGCCTGCCGAAGGACCAGACAGTGCCCGGCCGGGGTCGGATCCTTCTTG?????CCCGCCGTGCGGACTGTGCATGCGGTTTCGGTAAAAGGGCGGTCCGACTCAGGGTCGGTGGCGTCGATCGGCACCCCATCAAGCTAAACCGCGAATGGCGGTCACGAAACCCAGAGCATGAGTGGAGGCCCTTCTCGGGGGCCGAGTTGTCCCTGGGCGGGGCCAGCGCCGCTCGCTCGTAGTCGGCGAGGCGGACTACGCACGCTTGGGTACTCACACATAGGCCAGTCTAGACGGCTTGATTGACTCCTGCGCTCTTCGAGCATCGTACCTGCCGAACACATTGAGCCGCTGTCAATTACGCGGAAATCGAGTAGAGCCCCGACGCCACCGCGCACATCCCGGAACGACTGACGGTTACGGCGCAGCACCGCGCCGTCTGCGTGGGGCGGTGCGTCGGCCATGATGAAACGAGCGCGACGGGAGGTCGGTGGTACGGGCCGTGACCAGTCGGGGCGCACCGTCATACGGATGCGTTGAACGTAGATAGAAGCTCGTTCCGAAACCGAGCAAATAAG?CTCGGTGATCCATATCGTATCGACAGGCCACGGAGACGCGCCTTTGGGGCTCGGTGCACAACGGACCAGTGCT?GGCGGCATCCCGGACTTGAGGCGCACTATGTCGACTCGCTGATTACGCTGCACCCTACCGCTCCCCGGGCGTGCACTGCCGTCGCCGAAACTGGCGAAGGTGTGATTTCGTGCCCGACTGGAC?GC?GATAACAGACAGTCATCGAGAGGCTGCCGTCTGGGGTGCGAGCGGCCTGGAACTGGCAGGGGCTGGCGAGGCA????TGTCGACTCGCCGTCGCCGGGACCTTCCCGTGGACCGTTCACTGGCGGCTGTCGATGAATCCGCTTCGTCCGGGTGCGAAGCCGATTTAACAAATGCTGCCTCGCCGGTGTGATTAAGACCCGGATCTAACGCACAATCAGCTATCTGCCGACTCTTAGAGAATGAGAGCACCGGGTCTTTTTGACGTTTCTTATTTAGAAGCGGAGAGCGGGCAAGGCCTCCTCTGGAACCGCAGCATCGGCCGGGCGCGTGCCTCTAAAGTGTCAGCGGATAGGGCTTGAAGCAAGTGCTACACATCACTTTTTCGCAGTGTTAACTACTTGTCAAGGATTATAACCTTTGATCGTTGTTAATCCCTCCCGTACATTTAGTCTTGCTATAACAATTGAATTGGGATTGAC</w:t>
      </w:r>
    </w:p>
    <w:p>
      <w:pPr>
        <w:pStyle w:val="Prosttext"/>
        <w:spacing w:before="0" w:after="120"/>
        <w:rPr/>
      </w:pPr>
      <w:r>
        <w:rPr>
          <w:b/>
        </w:rPr>
        <w:t>APIST</w:t>
      </w:r>
      <w:r>
        <w:rPr/>
        <w:t>_</w:t>
      </w:r>
      <w:r>
        <w:rPr>
          <w:i/>
        </w:rPr>
        <w:t>Apistobranch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CCTCTTATGCTGCTCATACAAGCCTAAACACGGCCACGTTAATAGTTATGGTCATTAATCGTACCAGTTACTTTTACAACCTCAAGCTCCTACCCTCGGGGACGAGCCTTAGATCAGACAATGGCGGCCATTACTGGC?ATGGGTTCAGCTCCGCCGGAGTATTTCAATTCTCCTCGTCGAATGTTGACGATATCCCACATTGTTTAGGGCCAAAACTACGCCCCGGCAGGAAAACATACGGGACTCTTTCGTCCGTATAAACTTTTCCTTTAGGTCTAGTTAGACTGTCCCAGGTCCGGGCTGCGTCCGCCTCGCGGGTACTGCATCCCGACCCACCGCCGGTTCCCTTGGGCTCGCTAGTTCTGGGTAACCGGAACGTAATTATCAAAAGTACGGCCTGAATGATGTTAGGGGCCTCGGTTCTATGCGTTTTTCGGAACCGAGGTAAGGGAAGACGGTCGTTGCGGTTTT?TCGCCCAGGAGACTAATCGAATTTTAAGAACATGTGCACGACGACTGCGATCCCCGGATTGCTTCATGACTCGGCGGCAGTCCCCGACAAGTCTTGGCCATAGTGATTAGAATCCCCCCGCTAATTGGTAGAGCTCTAGCATATTCGCCGTGTCGGCGTAACAAGTGCGTTCCACGGTTTCGCCAAGGAATGCGTTCTCTGTGGCCCAGGGTCGTCCGTTACCTCCTTCTACCGGGCTTGTCCCGCGGACGGGGATAGTCCTCTTAATGGTTTGTGATCCTCGTTGGACCTGCGG??TTTACCGCCACGGCGGCGAGGACGATCACTTGATCATTAAAA???????????????AACAATATCATTAATGAATTTTGTGATAACGAAATGTCAACTATCTTTA?AAAGAAATAAAATTTTGGATTTCCAAAAAAAATTGAAAAGTGTCGACTTCACTGAAACTTT????????A??????????TAAAGTTAGTGCGACTAGAGTACCTAAAATTTCTCTATAAATAAGAACAAATCTGTCTGGAACCAACTAGTCGCAAGCCATTCCTCTCGAGCCAATGACAGAGGAG?????????????????????????????CAACAAACTCAGCTTATGCGGAGACGACCGCCCCCGCCTGGGCGGTGGGACCGTGTAAGGACGTTTTCTGGTCGGGGCGACGTATGCCCGGTCCTCCTGTAGGGGTTGCAGTCTAGTCCCGGTGTGCGCTCCCGTCCCTTGAGTCCTCCCGTCGAGCAGCGTAACATCTGCTGGCACTCAA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ARENI</w:t>
      </w:r>
      <w:r>
        <w:rPr/>
        <w:t>_</w:t>
      </w:r>
      <w:r>
        <w:rPr>
          <w:i/>
        </w:rPr>
        <w:t>Abarenicola-Arenico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CCACGGAAAATGACTACTCTGAATAATTTGTCAAATAACCTATGGAAACCTAATCACGAATCATTTGAAACACCTATACCAGCACACTACTTTATAGTAACTAAAATAACTTCTTTCTTTCATATTATACACCCTTAGTACCTCTATAAGAAAATGATGGAACTCAGATTAACCACGATCCTATTTCAACTCACCCTACTGCCCGATGAGCTAAAATCTCTTTATTATATTACTAACCACAATCCAGCCAGAAACAACCCCGAGGGCAGCTCGTCGTCGCGGGTGCTGCTTCCTTCGCTCGGTGCTCCCAGTACTACACCATCCTCTATCTTCCGTTATCCCTCGCGACCTGCTGCACTCGCGTTCCAGAACCGCAAGCTCCCTCACCCGTGGGCCACGTGCGCCGGCAACACGAGCCCAACAGTGGACCTCTTCGACGCAAGAGGGAGCGGCCACGGACTCAACCGACACCTCTTCGTCGCTCGGCACATCTGGAAGAGAGTGCAAATGTCCTGTACAAGGGCTGGAGCACCTATGGATGCCCTCAACATCGATCCCCAAGAGCCCGACAGGCCCGCTCTGCCGCACGCGGCTCAGGCTCCTCGTTGTTCGACCTATGGCGACTCGCGGTCAACCGACCTGGGAGGGTCCAGGCCTGGATGAGCTGTCTACCCCCCGCAACGACCGCGCCGTCTCAATCGCCGGCGCTCCGAACCCCCGCTGGAAACTGATGAGTTAAGGAGGCACCGCCTACAGACCAGGCCGCGCAGTGGCTCCGTCCCCGACAAGGAGCGCTTGAGGATCCCTCGTAGTGTGAAGCTGGGACAACCAACAGCGTGTCCCTGCTGCACGCGAGAGTGCCGGAGGCAGCGTAGGCCTCTCCAACACGCC??????CTGTGACGCCAGGGCGCCGTTATGAGCCGGCCAAGGCTCTGCTAGCGAAGAGCTCGGAGCCGCTCCCCGCGCGCTCGGCAGCCGCGCCCGCCCGAGCTCCTCGGGCAGCGGTCCGCTCGCGCCCCCCCCGCATCCTGTTCCTCTTATGCTGGTAATACGAGCTTTAAGCCAGCAACGTTAATAGTTATGGTCCTTAATCGTACACCCTACTTTTGCAACATCAAGCTCCGACCT?TCGGGAAGAGCCTTAGATCAGACAATCGGGCCGCCTGCTGGCTTTGGGTTCAGCTCCGCCGGAGTATTTCAATTCTCCTCGTCGAAGGTAAGTGACCTCTTACCTTGGTCAAGGCCAAACCTACGCCCTGGCAGGAAAACATACGGGACTCTTATGCCCGTATTAACTTTTCCTTTAAGTCTAGTTAGACTGTCTCGGGTCCAGGCGGCGTTCGCTTCGCGGGTACTGCGACCTGACCTCCAGCCATCTCCCTTGGGCTGACTAGTTCTGGGTAGTCGGCACGTAATTACCAAAAGCTCGGCCTGAATACTGTTAGGGGCCTCGGTTCTATACGTTTTTCGGAACGGAGGTAAGGGAGGACGGCCGTTACGGCTTTGTCGCCTAGAATACTAATCGAATTTTAAAAACATGTGCACACCGACTACGATCCACGGCTTGCTTTCTGACTCGCCGGCAGCTTCCGACAAGTCTTGGCCATAGTGATTAGAATCCCCCCGCCTATTGGTGGGGTTCTAGCATATTCGCCGTGTCGACCCAACAAGTTCTTTCGACGGTTTCGCCAAGGACTGCTGTGCTGCTGCTCCTAGGGTGTCCGTTACTTCCTTCTATTGGGCCTCTCCCATGGATAGGGATAGTCCTTTTGATGGTTTGTGGAACTCGTAGGTCCTTCAGCGGAGATCGGTGTGGGTGCTAGGAACTTCGCTTGATCATCAGAACAGATACGCGGGCCTA?AATATCCCTTGGGGGCTAATGCGACACCGAAAGCATAGCGCCTAAAATAAAATAATAGTCTTCAGGAGAACCTGAAAAACTTAAAAAGTGTAGGCTTCACTTATAAAAACGAAAAAACTATATTTTTCATAAGTTGACGCGGTCAGAGCATATAACCCTCTCTCATCATAAAGTATCTGCCCGTCTGATCATAAATAGCCTCAAACTATCTCTTCCGAGCACTTGAAGAAGAGGTGGCGCAGAGTATCCTAGTAACTAACTCTTTACAAACATTGCCCATGTGGAGTCGGCTGCTCCCGGCCGGTCGACGAGAACACGTTGGGCCGGATCTTGTGTCTGTCTGTTCGGGTCCGGTCCTCCTGTTGGGGTTCCGCACTCGCCGGGGCCCGGGCGGATGGCGCGT?AGGCCCTGCGTGGAGCAGCATAACATCTGCCGGCACTCGGATTAACAGCGTTTAGAGGCGAATGGGACGTACTTTGGTCTCCCGCCTACCGCACTCTCGTGCGGTGCAGTGGATCCTTCCGGTTCGCGGCGGGCGCACTGGCGGGGGACACTCGTCGCGGTCTTGGCGGTCTAAGCGCGCGGGAAGAGCTTTGGTGAAAGATGTTA?AGCCCGTAGCCGTGTAGCCCG?CTGTCGAACAGC??CG??TTAGCAGGCGCGGGGCTTCCC?TCTGGCGTTCGACTCGTGGACTGTTCATGCTCGGACCGCGGA?GTGGGCGGGAATTCAGGGTCGCGG?CGTTGGTCGGCTCCCCATCAAGCTAAACTGTGCATGAGCGACACGAAACTCAAAGTATGAGTGAAGGCAGGTT?TTGCAGCCTAGTAGCGGTCCTCGGGCAACTACGCCGCTCAATCCCCGTGGATGAGGCGGACAACACATGCTTGGGTACCTACACACAAGCTGATCTAGACGACTTTGTTAACTCTTGCACTCGATAAGTATCGTACCTGCCGAACACATTAAGTCGGTGTCGATTACCCGGCGATTGAGGGCTGACCTAATCATACCGCGAGTGTCTCAAAATAATTTGTGAATACAACGCCGACCCGTGTCACTAGGGCAAG?TATGGCGTCGGATATCGGGCCTCC?TCGCGACGAGAGGTCTGCGGATTTGGCTTAGGCCAGCCGGGGCGCGCGGTCATACGGATATGTTGAACGTAAATAGAAACTCGTTCTGAAACGGGGCGCTGACCGGCCCGTTG?CTATATCGTATCGACCGGATGCGGATACGGCCCTTTGGGGTCCCCAGTACAACGAACCAGAGCTCGGCGGGATCCCGGACTTGAGGCGGACTCTGTCGGCTTGCCGATGATGTTGTTCCCTACCGCTCCCCGGGCGTGTGCTCTCGTCGGCTAATCTGGGG?TGAC??TGATTTGCGTCGGCCTGGACCGC?ATTTACAGATTGTCATCGAGGGGCCATCAACTGGAGTCAGTACGGTCGGT??CAAGTTGGGGCTGTTTTTCTGAGTTACTGGACTCGCCGGATGTGGGCGATTAGCGTGTACATGGCACTGGCGGC?????????GCTTCCTTCGTTTGGGTTCAAGGCTAATCCAACAAATGCTGCACTGACGGTTTGATTAAAATCCGGATTTAACGCAGAATTAGCTATCTGCCGACTTTTGGAGAATGACGGAAAGTGACAGCCGTCATGTTTCTTGTTTAAAAACGGGAACATGGCGAGGTCGGTACTTGATTCAGATGATCGGTGATGTGCGCCCTTCTAAAATGTCAGCGGATAGTGCCTGAAGCAGGCGCTGTACATTACTTTTTCGAAGTGTTAACTATTGATGAAGGGTCGTCACCTTTAATAGCCGTTTATCCTTTCCGTACATATATTCCTGCCAAAGCAATTGAATTAGGATGGAC</w:t>
      </w:r>
    </w:p>
    <w:p>
      <w:pPr>
        <w:pStyle w:val="Prosttext"/>
        <w:spacing w:before="0" w:after="120"/>
        <w:rPr/>
      </w:pPr>
      <w:r>
        <w:rPr>
          <w:b/>
        </w:rPr>
        <w:t>BRACH</w:t>
      </w:r>
      <w:r>
        <w:rPr/>
        <w:t>_</w:t>
      </w:r>
      <w:r>
        <w:rPr>
          <w:i/>
        </w:rPr>
        <w:t>Terebratalia-Terebratula</w:t>
      </w:r>
    </w:p>
    <w:p>
      <w:pPr>
        <w:pStyle w:val="Prosttext"/>
        <w:spacing w:before="0" w:after="120"/>
        <w:rPr/>
      </w:pPr>
      <w:r>
        <w:rPr/>
        <w:t>??????GGCTGGTCGGGGCTAGCCCATCTTTATGGCTGTGGGGCATAAGAATGTAGGAAACGATCGTGTTGTGATGTGCTTCATAGTATTTTGCGTGTTATAATCATTGTTGTGACTTAGGGGGGTCTCGCGGGTATTGAGTTAAAATGCATGCTCTTGCTCTGCTTGCCTCGTCTGCAGCTAAGAAGCTGTTGGTGTTTGTATAGGGGGGGCTTCATAGGGCCGGCTGGTTGCTTTTTGTCGGTTGCGTCTTCTGGGGCTATTTATGGCGGTTGCTTGGGCATGAAGATGGAGCAGGTTCGTATGTGGTCTGTCTTAATTGTGGTTGTGCGTGTCTCTGCTAGGGCTATAGTGTATACGGATTTGTTTCACTTCCCGCGGCGTCGTCTTTCGTTATATGGCTCCGTAATGAATGATTGCTTCGGTGAGTTTACCGTATAGTTGGTGGATATTATGGGGAAGGATATATCCCCCCCAAATTTGGACCTTGTATTTTGTTGTACGGAAGGGGGTAGCGCTCTTTTACGTTTCTTGTTCTTCACATCTCTGCTAGGCAGCGGTGCACTTCTGGTTATTCATGGTCGCTTCTGTGATTACTTTGCCCCGCGTTGATTAAAGTCTTTGTGGTGATATTGTAGTTCCCAGTT???????????????????????????????ATCACGAGCACTACTTTACTTGCCCTATGAGAATAGTACTATGGGATTTTTTTTCTTCCGTACTTGTTTGTAATTTTGTGTACTTATAATCTAGAATCAACAGTTTACTAACCCTTCGGAGATGACCTTCGGCATGGTGAAACCTACTCTGAGGCAAATCAAAAAACAAGGACAGACATCGAGAACTAATTAAAGCATCATTGTAGTTTTCAATTTCAGAAGGAGGAGGAGGATGAAATGTTCGATGGTTGGAAGTATGTTTGAAGCACTTAGTATTCTCCCGAGCTCGTCAGACAAACACCCACTCTGGTTCGAGGATAAATACTCTTATTATATAACATACGGTAACCTGCAGTTGGCATTCGTGTGTGTGCCGAGTCGTAACAGAGCATTATACTTTTTGGAATGAGAATACAGGCTTATGAGCTGGAGCTCTGACTTCACTAAAGAAGCTGACGAATTAAAGTGGTGGTGCCTCCAGACCATGCTATGCAATTATCCTGTCTTTAATCTTGAGTGCTGGAGGATTTCACGTTCTGAGAAACTTAGATAACCAAAAGTACGTCTCTGTTCTATGAATAAAAACGTCAGCA?????????????????????????????CTATTACACAAAGGTGTCGCCCTGAGCAGGCTATCGCCAAAACAGTTCTGCTCTCGGAGCAGCGTGCTGCCCGCTTGCCTGTTGCGCCCGCCTAAGCTTGTCGGATAGCGGCCCCGTCCTACCTCTCCCACT??????????CTTATGCTGCTAATACACACTTTCACACGGTAACGTTAATAGTTATGGTCCTTAATCGTACATCCTACTTTTATAACAAAAAGCTCCGACCTCGCGGGAAGAGCCTTAGATCAGACAATCGGGGCCTTTGCTGGCTTTGGGTTCAGCTTCGCCGGAGTATTTCAATTCTCCTCTTCGATGGTACGTGACATCCTACCATGTTAAAGGCCAAAACTTTGCCCTGGCAGGAAAACATACGGGACTCTTTCGCCCGTATTAACTTTTCCTTTAAGTTTAGTTAGACTGTCTCGGGTTTAGGCGGCGTCCGCCTCGCGGGTACTGCGTCCTGACCTCCTCCCGGTTCCCTTGGGCTGACTAGTTCTGGGTGGCCGGAACGTAATTACCAAAAGGACTGCCTGAATAATGGTAGGTGCCTCGGTTCTATTTGTTTTTCGGAACTGAGGTAATGGAGGCCGGTCGTTACGGTTTTGTCGCCTAGGAAGCTAGTCGAGCTTTAAGAACATCTGCACGACAACTACGATTCCCGGATTGCTTCATGACTCGGCGACAGCTTCCGACAAGTCTTGGCCATAGTGATTAGAATCCCCCCGCTTTTTGGTGGGGCTCTAGCATATTCACCGTGTCGGTGCAACAAGTGCGTTTCACAGTTTCGCCAAGGAATACGTTGTCGCTGGTCCACGGCCGTCCGGTACCTCCTTCTATTGGGCTTCTCCCATGGACAGGGATAGTCTTTTTAATGGTTTGTGATAATCGCTGGTCCCGCG?GGGTTCGCCTCGCGGTGACGGGGACGATCACTTGATCA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CCACAAACTAAGCTGATTCGGAGACGACCGCCCCCGGCGCGCCGGCGTGACAGTGTTAGGACGATCTATGAGGCGTCGCTCCGTCGCCCAGTCCTCCTGTCGGGGTTACACGCTCGCTAGGGCGACGGGCAGCGTCCCTTGAGTCCTTGCGTAGAGCAGCGTAACATCTGCTTGCACTCGGATTAACACCGTTCAGAGGCGGGTGGAACGCAAAGTCTAGCCGGGGATGCCGG?????????????????GCGATCGCGCGAGCGG?CGACGGGCGCACTTCCCCGGCGAGCCCACGACGGTTGTGGCCGCCGAATCCCCGGGAAAGAGCCGTCGGGCTCGGTGTTATAGTCCCGGTGGCGTTGTTCGGCCGGACGACCAGCCACGCTCCCGCCCGGCTCGACTCGCGG?TCGTCGGTTCGACTGGTGGACTGCGCATGCTCCGACCGCCGCCGGTCCG?GCCGCTCAGGGTCTGTGGCGCCGGTCGGSCCTCCACCAAGCTAAATTGCGCACTGGTCCTGCGAAACCCAAGGCATGAGTGAAGGGCCA???GGTGGCCCGAGTGGTCCCGCGTTCGGGCCCGCGCCGCTCGTCCGCCGTCGGTGAGGCGGACAACGTACACTTGGGTACTTATATACAAGCTGGTCTAGACGACTTGATTGACTCCTGCACTCTTCGAGTATCGTACCTGACGAACACATTAAGTCCGTGTCGACTACCGGAGTTTCGAGTGCCGCCCTACCCCTATCACGGGCGTCTCATAATAATTTGTGAATACAACGCCGACCCGTGTCACTAGGGCGAGATAGGGCGTCGGGCACCGGGGTGCCGCCGCGACGGGAGGCCGGCGGGGCGGGTCTCGACCAGTCGAGGCGCGTCGCCATACGGATATGTTGAACGTTGATAGAAACTCGTTCCGAAACGGGGCGATGCCGCGCTCGTAATCTATATCGTATCGACAGGACACGGAGATGGGCCCTCGGGCTCTAGTGCGCAACGAACTCGAGCTCGGCGCGATCCCGGACTTGAGACGGACTCTGTCGGTTTGCCGATGACGTTGTTTCCTACCGGCCTTCGGGCGTGCACTCGCGTCGGCTAATCGAGGGACGGTGTAATTTCGTGCCTGTCTGGACCATCGATAACGGATTATCATCGAGAGGCTGTCGTCTGGGGTACGAGCGGCCTGGAACTGACAGGGGCTGGCGAGGCCGCAAGGTCGACTCGCCGTCGTCGGGACCTTCCCGTGGACTGCTCACTGGCGTCCG???????GGGCGCTTCGACCGGGTCCAAAGCTGATTTAACAAATGCTGCGTAACTGGTGTGATTAAAATCCGGATCTAACGCAGAATTAGCTATCTGCCGACTCTTAGAGAATGAGAGCGCAGGAAGTTTTTTACGTTTCTTATTTATAAGCGGAGAGCGGGCGAGCCCTCCTCTGGAACGTCCGGCTCGGCCGGACGCGTCCCTCTAAAGTGTCAGCGGATAGAGCTTGAAGCAGGCGCTACACATCACTTTTTCGAAGTGTTAACTATTTATTAAGGATTATAACCTTTGATCGTC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CAPIT</w:t>
      </w:r>
      <w:r>
        <w:rPr/>
        <w:t>_</w:t>
      </w:r>
      <w:r>
        <w:rPr>
          <w:i/>
        </w:rPr>
        <w:t>Notomast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CGTCTCCGCGGGAGCTACTTCCTCTGCATGGTACTCCCAGTACTATGCCATCTTCCCTCTTCCGCACTGTCTCGCGATGTGCTGTGTTAGCATACCAGAACCGGCTGTCCGCTCTCCCTAGGGAGACATGAGCCGGCAACATGAGCCCAACTCTGAGGCCCTTTAAGACTGCAGAAGAGGCCCACGAATTCAACCAAGCATGCATTGTGACACGGCATATCCGGAGACCAGCACCAATGTCCTGTTCAAGGGATGGAGCACCCATGGCTGCTCACGCCATTGAGCCACAAGCTCCTGACAGGCCCTCTCTGCGGTACGTGGATTAAGTATCTGGYTATCACGCATATGGGTACCTGCTTGCAACGGACCTGCGTGGGCCACTGCCTGCCAGAGCCTTCTTCTTCCCGCAACGGACGAACCGCCTTTACGTGTGGAGCTCCGCAGTCTCCAAGGAAACTGACGAGTCAGAGTGACACCGCCTCACAACTCCGCTCTGCCATCGCTCTGACTCCAGCATGGAGCGGTAGAGGATTCCTCGTTCTGCGAAGCTGAGATGCTCCAGAATGMGTCTTTGTGCCAGGTGAGAAAGCACAGGCCAGCGTGGGCCTCTCAGACACACC??????CTATCACGCCAGGGCGCCGTCCCGAGCCCGCCACCGCCAGGCCAGCTAGGCTCTCGGAGCCGCCCCCCGCGCGCCCTGAGACCGCGTCCGAGCGAGCTCCTCTGGCAGCGGTCCGT??????????????????????TCCTCTTATGCTGCTAATACATACTTTTACACAGTAATGTTGATAGTTATGGTCCTTAATCGTACATCCTACTTTTGTAAAAAGACGCTCCGACTCTAGGGGAAGAGCTTTACAACAAACAATCGGCCTCTTTGCTGACTTTGTTCTCAGCTCAGCCGGAGTATTTCAATTCTCCTGTTCGATGTTAGTTGACATACTATCATCTTAAAGGCCAAAACTACGCCCTGACAGGAAAACATACGGGACTCGTTCGCCCGTATTAACTTTTCCTTTAAGTTTAGTTAGACTGTCTCGGGTTTAGGCGGCGTTCACCTCGCGGGCACTGCGTCCTGACCTCCTGCCGGTTCCTCTGGGCTGACTAGTTCTAGGCGGCCGGAACGTAATTATCAAGAGGTTTGCCTGAATAATAGTAGGGGCCTCGGTTCTATTTGTTTTTCGGAACGGAGGTAAGGGATGACGGTCGTTACGGTTTTGTCGTCTAGAATACTAATCGAATTTTAAAAACGTGCGCTCGACAACTACAATTCCCGGCTTGTTTCATGACTCGGCGGCGGCTTCCGACAAGTCTTGGCCATAGTGATTAGGATCCCCCCGCTTATTGGTGGGGCTCTAGCATATTCGCCGTGTCGGTGTAACAAGTTCGTATGACGGTTTTGCCAAGGACTACGTTGTCGTTGGCCCGGGGCTGTCCGTTACCTCCTTCTATTGGGCTTCTCCCATGGACAGGGATCGTCCTTTTGATGGTTTGTGATCCTCGTTGGACCCTCGGGGGTTACCGCCGCGGCGGCGAGGACGATCACTTGATCATCAAAA???????????????AGAAGTTCCCTTGGGGGCTGTTGAGATGACGTGGCCCTCGCGCCTTGATTTAATTTATAGGTTTTAAGAGCACTTGAAGTGGTTAGAGAGTGTTGGCTTTAGTTTATAGTTGTGATG?????????????TGGGCTTGGTGCGGCAGAAGCAATAG?AGCGACTTTTTT?TTTTATTTAAGCTAGATATATAGTGAAAAGCCACAGGCTATCCACTCAAAGTTATTGATGAGTGGG???????????????????????????CTCAACAAACTAAGCCTACGCGGATACGACCGCCCCTGCCCAGGTAGCGGGAACGTGTTAGGACTGCCTATGGGGTGGTGTTCGGACGTCCGGTCCTCCTGTCGGGGCTTCATACTCGTCACGGCGATCGTCGCCTCCCCTT?GGTCCTTGCGTGGAGCAGTGTAACATCTGCTGACACACGGATTAACAGCGTTCAGAGGTGGATGGGACGCAACCTCC?CCTGTGGATACC?GTCTGCCCGTCGGTTTC?CGGATCGCACGGCGGGGCCGGGGGCGCATTTTCGCAGGGA?ACCGCGACGGTTCTGTCGGTCAAAGCCCGCGGGAAGAGCTCCCTCGGAGAGTGTTATAGCCCGCGAGGTGTTGGCCCGGCGCCGGACCAGG??????CCCGCCGGCGGGGG?CCGCCT?ACGCTCGTTCGACTGGGGGACTGTTCATGCCCCGACCGCGGT??GGGTCGGGCCTTTAGGGTCTGCGGCCTCGGTCGGCTCCCTATCAAGCTAAATTGCGCATGGGCTCTACGAAACCTAAAGCATGGGTGAAGGCCCTCCTCTAGGGCCTAGTCGTCCCGCCTGCGGGCAGATGCCGCTCGAAGGCTGACCTTGAGGCGGACAACGTACACTTGGGTACCTATACACCAGCTGGTCTAGACAACCTGGTTAACTCTTGCACTCT?CGAGTATCGTACCTGGTGAACTCATTAAGTCCGTGTTGATTATTGGGCGATCGAGGGCTGACCTACGGCTATTACGATGATCTCATAATAATTTGTGAATACAACGCCGATCCGTGTCACTAGGGTTGGATAGCCCGAGAGGCATCGGGGAGCCTCCGTCTCGAGAGGTCTGCGGAATTGACCTTGGCCAGCTGGGGCGCGCGGTCATACGGATATGTTGAACGCAGATAGAAACTCGTTCTGAAACGGGGCAATGAACGGCCTGTAT?CTATATCGTATCGACCGGACACGGAGATGGCCCCTCGGGGTTCAGTGCGCAACGAACTAGAACTCGGCGGGATCCCGGACTTGAGGCATACTCTGTCGGCTTGCCGATGACGTGGTTCCCTACCGCTCCCCGGGCGTGCACTCCCGTCGGCTAATCTAGGGACGGTGTGATTTCGTGCCGGGCTGGACCAT?GATAACAGATTATCATCGAGAGGTTGTCGTCTGGAGTACGAGCGGCCTGGAACTGGCAGGGGCTGGTGAGGCCTTCGGGTCGACTCGCCGTCGCCGGGGCCTTCCCGTGGACTTCCCACTGGCGGCGGTCG?GTCGTTCGCTTCGGCCGGATTAAAAACCGATTTAACAAATGCTGCGTAGCTGGTGTGATTAAAATCCGGATCTAACGCAGAATTAGCTATCTGCCGACTTTTAGAGAATGAGAGCAC?GACAATTTTTTACGTTTTTTATTTATGAACGGAGGATGGGCAAGCCCTTTCCTGGAACGCC?GACTCGGTCGG?CGCGTCCATCTAAAGTGTCAGTTGATAGAGCTTTAAGCAGACGCTACACATAACTTTTTCGAAGTGTTAACTAGTTATTAAGGATTATAACCTTTGATCGTTGTTAATCCCTCCTGTACATTTATTCTTGCTATAACAATTGGATTAGGATTGAA</w:t>
      </w:r>
    </w:p>
    <w:p>
      <w:pPr>
        <w:pStyle w:val="Prosttext"/>
        <w:spacing w:before="0" w:after="120"/>
        <w:rPr/>
      </w:pPr>
      <w:r>
        <w:rPr>
          <w:b/>
        </w:rPr>
        <w:t>CHAET</w:t>
      </w:r>
      <w:r>
        <w:rPr/>
        <w:t>_</w:t>
      </w:r>
      <w:r>
        <w:rPr>
          <w:i/>
        </w:rPr>
        <w:t>Chaetopterus</w:t>
      </w:r>
    </w:p>
    <w:p>
      <w:pPr>
        <w:pStyle w:val="Prosttext"/>
        <w:spacing w:before="0" w:after="120"/>
        <w:rPr/>
      </w:pPr>
      <w:r>
        <w:rPr/>
        <w:t>CCAATCAGCTCGAAGAGAACTGCCCTATTATATTGCAACAGCACATATCACTATAGGGTCAGATCACGCTGTTATGTTCTCCCTCGAATTCTTAATATAGCCATAATTGACGCTCTGCAACAGCAGCCCATGGCTTCTACACTAAATTGCACCCACTTTCTACTCACTCTTCTTCTTCTTTAGAGAAACATAATAAGCCATCTGAGGAAACCTAGCCCGCCCCCCTCCGTCTACTTTTTACCAGCAATTTCCTTTAGTGCGGTTTAATCAAACTTTTTAGGTATACTGATAGAGCGAATTCTTATGCTAGCTATTTTAATAGTAATCCTACCCATCCTAGTCTTCGCTATTGCCTACTTGTATTTATATCACTTTCCGCGGATCTATCCACCACCTTAT??????????????????????????????????????????????????????????????????????????????????????????????????????????????????????????????????????????????????????????????????????????????????????????????????????????????????????????????????????????????????????????????????????????CTGGAAGCCCATCGTCATGAGCGCAACTTCTTTTGCACGATACCAAGAATACTATGTAATTTTCTCCAATCCGCTTATTTTTGTGACTCTCTGTACTTGTATTCCAGAACTACAGACTCGTGCACTCTAGGGCTACATGTGCCGGCAACAAGAGACCAACAGTGAAGCCAATCAACACAAGAAGTGAATCTCACGGACTCGACCAAGGGTTGTTCTGCACTAGGCATACCTGGAGAAATCCGAAAATGGGATGTTCAAGGGATGGTCTAACTCTTGAAGCTCTCTCGATCAATCCCTAAGCCACTGACAAGGACCCTCTGTAGTCCAAGGATTAAACCTAATATTTGCACGGTTATGGCCACCTGTAGCTAACCTACCTGAATGTGTTCAAGTTTGGAGAAACCGAATTCTAACCGTAATGCTCACACCGTCTAAACAGCTGGTGCAGCGAACTCCCAAAAGAGACTGCCAACTTGATGAGTCACCATTCTAGCACGTTAAGACACCAGTGTCCAGTCTCCAACTTTGAACGAAGGAAGATCTCTCGATCTGTGAAACTGAGACAACAGACAAGCTGAGTTCTTGCTATGTAACAGTCCCAGCGCCAGTGTTATCATTTCTGACACCAAATGTCGCCATCTAGATCGAACGCCGCACTGAGTAGGCCAACGCTCTGATCATCCTACTCTCGGAGCCGCGCCCCGCGCGCCCTCCTACTGTGCTCCCCCGAGCCTCTCGAGCAGTAGTCCGCTCCCACCCTCCCCGCT???????????????????????????????????????????????AAAAGTTATGGCCCTTAATCGTACATCCTACTTTTGTAACAATAAGCTCCGACCTCGGGGGAAGAGCCTTAGATCAAACAATCGGGCCCTTTGCTGGCTTTGAGTTCAGCTCAGCCGGAGTATTTCAATTCTCCTCTTCGATGGTACGTGATATCCTACCATGTTAAAGGCCAAAACTACGCCCTGGCAGGAAAACATACGGGACTCTATCGCCCGTATTAAATTTTCCTTTAAGTTTAGTTAGACTGTCTCGGGTCCAGGCTGTGTCCACCTCGCGGGTACTGCGTCCTGACCTCCTCCCGGTTCCCTTGAGCTAGTTAGTTCTGGGTGGCCGGAACGTAATTATCAAAAGATTTGCCTGAATAATGGTAGGTGCCTCGGTTCTATTTGTTTTTCGGAACTGAGGTAAGGGAAGACGGTCGTTACGGTTTTGTCGCCTAGAATACTAATCGAATTTTAAAGACATGTGCACGACAACTACGATCCCCGGATTGCTTCATGACTCGGCGGCAGCTTCCGACAAGTCTTGGCCATAGTGATTAGAATCCCCCCGCTTATTGGTGGGGCTCTAGCATATTCGCCGTGTCGGCGCAACAAGTGCGTTTCACAGTTTCGCCAAAGAATACGTTGTCACTGGTCCANGGTTGTCCGTTACCTCTTTCTATTGGGCTTATCCCATGGATAGGGATAGTCCTTTTAATGGTTTGTGATCCTTGTTGGTCCCGCGGAGGCAACTGCGGCGGTGGCAGAGACGATCACTTGACTATTA??????????????????GGAATTCCCTCTGCAGGCTTTCGTGACAACGAGAGAAAAGCGCCACTTAAACATAAATAGTCTTCAGGAGAACCTGAAAAAATTAAAGAGCGTAGGCTCTGTCCTAACTCCAATATTACTTAAATCTATAAAAGACTAGCGCGGCTAAGGAAACAAAATCATCCATTTAATTAAATATAAGCTTGCCAGACCAAATATAGCCTCGAATTTTCCTTCTTGAGTTACTGACAGAAGGGC??????????????????????????CTCCACAAACTAAGCCCATGCGGACACGACCACCCTTGCCGCGGCAACGGGAACGTGTTAGGACAGCCTATGCGGCGGCGTTCGGGCGTCCAGTCCTCCTGTCGGGGTTGCGTGCTCGTCACGGCGTCTGGCGCCGTCGCTAGAGTCCTCGCGTGGAGCAGCGTAACATCTGCGGACACTCGGATTAACACCGTTTAGAGGGGGATGGGACGCAAAGTCA?GCCCGGGATGCCGCGCGCCGCGCGCTGC????GGATC???TAGCGCG?CGGCCGGCGCACTTCCCGGGCGAGCCCACTACGGTCGCGGCGGTCAAAGCCCCCGCGAAGAGCCATCTCCGGACTGGCGA?AGCGCGGGCGGTGTCGGCCCGCCGGGCGACCAGAGACGCTCCAGCCCGCCTCGGCCG????????????TTCGACTCCTGGACTGTTCATGCTGGGACCGCGGGAGGACCG?GGG??GGGCGCGAAGTGGCGTCGGTCGGCTCCCCATCAAGCTAAATTGCGCACGGGTTCTACGAAACCCAAGGCATGGGTGAAGGTCCATC?GCTGGACCCAGTGGTCCCGCCTGCGGGCCCACGCCGCTCGTCCGCTGCCGGTGAGGCGGACAACGTGCACTTGGGTACCCATACACAAGCTGATCTAGACGACTTGGTTGACTCCTGCACTCCACGAGTATCGTATCTGGCGAACCCATTAAGTCCGTGTCGAATACCGGGCGATCGAGTGCAGCCCTACCCCTACCACGATGATCTCATAATAATTTGTGAATACAACGCCGACCCGTGTCACTAGGGTCGGGTAGGGCGTCGGGCACC?ACGTGCCCCCTCGACGGGAGGCCCGCGGGACAGGCCTAGGCCAGCCGGGGCGCGCGGCCATACGGATATGTTGAACGTAGATAGAAACTCGTTCCGAAGCGGGGCAATGCCGAGCCCGTATACGATATCGTATCGACCGGACGCGGAGACGGCCCCTCGGGGTCCAGTGCACAACGAACTAGCGCTCGGCCGGATCCCGGACTTGAGGCAGACTCTGTCGGCTTGCCGCTGACGTTGCACCCTACCGGCCTTCGGGCGTGCACTTCGGTCGGCTAAGCTAGGGACGGTGTGATTTCGTGCCGGAGTGGACCAT?ATTAACAGATTATCATCGAGAGGCTGTCGTCTGTGGTGCGAGCGGCCTGGAACCGGCAGGGGCTGGCGAGACCTCGCGGTCGACCCGCCGTCGCCGGGACCTTCCCGTGGACTGCTCACTGGCGGCGCCGC????GTCCGCTTCGTCCGGGTCCAAAGCTGATTTAACAAATGCTGCGTCACCGGTGTGATTAAAATCCGGATCTAAATCAGAATCAGCTATCTGCCGACTCTTAGAGAATGAGAGCACGGGCAGTTTTTTACGTTTCTTATTTATAAGCGGAGAGCGGTCGCGCCCTCCACTGGAACGCCCGGCTCGGTCGGGCGCGTCCCTCTAAAGTGTCAGCGGATAGAGCTTGAAGCAGGCGCTACACATCACTTTTTCGAAGTGTTAACTATTTATTAAGGATTATAACCCTTGATCGTCGTTAATCCCTCCCGTACATTTATCCTTGCTATAACAATTGGATTAGGATTGAC</w:t>
      </w:r>
    </w:p>
    <w:p>
      <w:pPr>
        <w:pStyle w:val="Prosttext"/>
        <w:spacing w:before="0" w:after="120"/>
        <w:rPr/>
      </w:pPr>
      <w:r>
        <w:rPr>
          <w:b/>
        </w:rPr>
        <w:t>CHRYS</w:t>
      </w:r>
      <w:r>
        <w:rPr/>
        <w:t>_</w:t>
      </w:r>
      <w:r>
        <w:rPr>
          <w:i/>
        </w:rPr>
        <w:t>Dysponetus</w:t>
      </w:r>
    </w:p>
    <w:p>
      <w:pPr>
        <w:pStyle w:val="Prosttext"/>
        <w:spacing w:before="0" w:after="120"/>
        <w:rPr/>
      </w:pPr>
      <w:r>
        <w:rPr/>
        <w:t>AGAACAGGCCGACCAAGCACCTCGAAGATACATAGCTACAGGACGCCTCCCTTCTGAAAGAGACCACATTACAATGATCCTCTTTGAATCCTAAGTGTTATAATGATTCTCATTTATCAACAGGAGTCCATAGTTTCGACATTTAAATACACCCCCAGACAACTCTCCCTACATCAGCAGCTGAGAAAGAAAAGATGCCCCTATAGATAATATCTCCTAGAGCCCTCTGTTTACATCCCATTAGAGATTAGAATTAGGGCACTTTATACAAATTATATAGAACTTCGACTAGAACGACTGCACTTATCGTCAGTAAAAATTGTAATTACTCTCTTCTCCGATATGACCATGATATACTCGTATATACAGCTCTTCCATCAAAATTATTAACCATC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TGCTGCTCATACAGACTTTTACACAGTAACGTTGATAGTTATGGTCCTTAATCGTA?TCAGTACTTTTGTAACATCGAGCTCCGAGCTCGCGCGAAGAGCCTTAGATCAAACAACCGGCGACATTGCTGGCTTTGTGTTCAGCCGTGCCGGAGGATTTCAGTTCTCCTCTTCGACGGTACGTGCCTTCCTACCGTGCTAAAGGCCAAAACTACGCCCTGGCAGGAAAACATACGGGACTCTTTCGCCCGTATTAACTTTTCCTTTAAGTTTAGTTAGACTGTCTCGGAGCCCGGCGACGTTCGCCTCGCGGGCACTGTGTTCTCACCGTCGGGCGGTCGCCCGGGGCTCGCTAGTTCCTGCGTGCCGACGCGTAATTATCAAAAGTCTCGCTCGAATAATGGTAGGTGCCTCGGTTCTATTTGTTCTTCGGAACCGAGGTAAGGGAAGACGGTCGTTGCGGTTTTGTCGCCCAGAATACTAATCGGATTTTAAAAACA?CTGCACGACGACCACGATCCCGGGATTGTTTCATGACTCGGCGGCAGCTTGCGACAAGTCTTGGCCATAGTGACCAGGATTCCATCACCTGTTGGTGGGGCTCTGACGCATCCGCCGTGGGGGTGGGACAGGTGCGTTCCACAGTTTCTCCAAGGACTGCTGTCCCCTTGGCCCACGGTCGTCCGTTACCTCCTTCTATTGGGCCTCTCCCATGGACAGGGATCCTCCTTTTAATGGTTTGTGGTCCTCGTCGGTCCCCCGCGCGCGGTCATCGTGTT?GCGAGGACGAT????????????????CAGATACGCGGACCAAAAATTTCCTTTTAAGGCTAATGCGACTCCGAAGAATTCTCGCCTCGGGCCTCTAAATAAACTTCAGGAGGACCTGAAAAGTATAAAGAATATAAGCTTCTACTGAAACTTAAAGCT??TTAATCTAA??TCAAGTTAGTGCGACAAAGGTTTATAC?CCCTCCTCTTAAAAAAGAATATATCAG??ATGGATATAAAAGCTTTAAGCTAT?TTTCTAACGTCATCAACAGAAAAG?GGCGCAGGA?ATCCATGTAACATATC??????????????????????????CGACCGCCCCGGCGACGTACGCGGGACCGTGTAGGGACAGCC?CTGGAACGGCGGCCGGTCGTCCGGTCCTCCTGTCGGGGCTGCATACTCGTCACGGCGACCGCCTCCGCTCCTGGAGTCCTCGCGTGGAGCAGCGTAACATCTGCCGACACTCGGATTAACAGCGTTTAGAGGCGGATGGGACGCAAAGTCGCCCCGAGGATACTGTAGCGGACCTCCCTCTGCCCGTTCG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CIRRA</w:t>
      </w:r>
      <w:r>
        <w:rPr/>
        <w:t>_</w:t>
      </w:r>
      <w:r>
        <w:rPr>
          <w:i/>
        </w:rPr>
        <w:t>Cirratulus-Cirriformia</w:t>
      </w:r>
    </w:p>
    <w:p>
      <w:pPr>
        <w:pStyle w:val="Prosttext"/>
        <w:spacing w:before="0" w:after="120"/>
        <w:rPr/>
      </w:pPr>
      <w:r>
        <w:rPr/>
        <w:t>????????????????????????????????????????GCACGCCACATTCCAGGAAATGACCAATTTGTTCAGAACCCCATCCAATCCCATGCGTATTACGTCTCGTCACAATACTACATCTTGCCGCAGATTCATAATTCAATCACTCCCTCCTCCACTACTCTGATCATCAGCTGCAGAGAACGGCAACAAGGCAGCATCGGTGCGACATCCTAGACCCATCAGACCGCACCTTATTAGCGGTATCCCTCCGATCAATTTACACCAGCGAAACAGGCTGCTCAGCAGAACGAATTCCTACGTGATCTTTAGTAGATACCACCCCACTCATCACAGTCAAGTCCACCACACACTCGAACCTATCTCCTTCCCAGCGCTACTATCAATCATCATATGACCCCATCGAAAACGACATTCCTGTAAAATTCATTCCATAGCTAATAGCTACCACAACCCGAATTATTTGACACACCACTCCAAGCTTACTATTCCACCATGATGAAAGAATCTTCTTTCATTTACATTATACACCACTTACCCTCTCACAAGAAAAC???????????????????????????????????????????????????????????????????????????????????????????????????????????????????????????????GCGCTACTTCCCCTGCTCGGCGCCACAAGTACTACACCATCTCCTCTCTTCCGCTATTCCCCGTGACCTGCCGTACTAGTGTCCACCAACTGACTGCCCGCGCACCCGTGGGCGACGTGTGCCGGCAACACGAGACCAACAGCGAGGCTCTTCAACGCAACAGGGAGCGCCCGCGAGGACAACAAAAGCCGGTTCGTGACGCGGCACACCTGGAGGAGAGCTCTAATGTCCTGTACAAAGGCTGGAAGACCCTTCCAGGCCCGCTCCATCCTGCCCAGAGCCACTGACAAGCCCACTCTCCGGTACGCGGATCAAGAGACTGACTATCACGGCTATGGGGACCTGTCAACCGTGCACATGGATGGACCGAGCAGCGGAAAAGGCATGCACTCTCCACAACGCCCGGGGCGCCTCAACCTGCGGTGCAGCGAACTCTCACTGGAGACTGAGAACTCACTGTGGCGGCGCCTTGAAACCGCGAACCAGTCGCCCCCCGTCCCCAGCGTAACACCAAGGAGGATTCCTCGTAGCGCGAAGCTGAGAAGCCGAAGACTGGGTCTCCGCGCAACGCCTCTAAGCACAGGCCAGCGTGGAAGTCTCCGAGACGCTCTGCGCCTAGTTCGCAAGAGCGTCAATCCGAGCTAGTCATCGCTCTATAAGTCCTGCTCTCGGAGCGGCTCGAGGCGCGCCCGCCTGTTGCGTTCGCTCGAGCTTCCCGGGAAGCGGACTGTA???????????????????????????????????????????????????ACAGTAATGTTAATAGCTAAGGTCCTGAATCGTACATCCTACTTTTATAACAACAAGCTCCGACCTCACGGGAAGAGCCTTAGATCAAACAATCGGTTCCTTTGCTGGCTTTGTGTTCAGCTTAGCCGGAGTATTTCAATTCTCCTCTTCGATGGTACGTGATATCCTACCATGTTAAAGGCCGAAACTACGCCCTGACAGGAAAACATACGGGACTCTTTCGCCCGTATTAACTTTTCCTTTAAGTTTAGTTAGACTGTCTCGGGTACAGGCTGTGTGCAGTTTAGGCGTACTGCGTCCTGACCTCCTACCGGTTCCCTTGGGCTAAGTAGTTCTGGGTGGCCGGAACGTAATTACCAAAAG?TTTGCCTGAATATTAGTATGTGCCTCGGTTCTATTTGTTTTTCGGAACCGAGGTAAGGGAAGACGGTCGTTACGGTTTTGTCGCCTAGAATACTAATCGAATTTTAAAAACATGTGCACGACAACTACGATCCCCGGATTGTTTCATGACTCGGCGACAGCTTCCGACAAGTCTTGGCCATAGTGATTAGAATCCCCCCGCTTATTGGTGGGGCTCTAGCATATTCACCCTGTGGGTGTAACAAGTGCTTTCTACAGTTTCGCCAAGGAATGCATTGTTCTTTGTCCAAGGCTGTCCGCTACCTCCTTCTATTGGGCTTGTCCCATGGACAGGGATAGTCCTTTTGATGGTTTATGATCCTCGTCGGTCCCGCGG??CTTTATGTTGCGGAGGCGAAGAATGTCGTTTGATCATCA??????????????????GACCTTTCCTCTGGAGGATATTGTGATAACGAGAGTGTCACGCCTAAGACAAATAAATATCACTCGGGAGGACCCAGAACCATGAAAAAATGTAGGCTTAATCTTACCCACATTTATATTTAAAATTTTTTAAGATTGGTGCAACCGAGGTAATTAAATCATCCTCCTACCTAAGAATACGTCAGTCTGATCAACACAAGCCTCAAGCTATCCCTCTTAAGTTACCAACAGGAGTG?GGC???????????????????????CTCAACAAACTAAGCTTATGCGGAGACGACCGCGCCTGCCGAGGTAGCGCGAACGTGGTAGGACAGCCTTTGAGGCTGTGTACCGGCGTYCAGTCCTCCTGTCGGGGCTTCATACTCGTTACGTGCCGGTCGCAGTCCTCTTGAGTCCTCGCGTGGAGCTGCGTAACATTTGCTGACACACGGATTAACAGCGCTTAGAGGTGGATGGGACGCAAAGTCGACCCGCGGATACCGTCTGGTGCCTGATACG?TCGGATCCTCCGGGCTGGTGGCGGGTGCACTTCCGCGGGGAGCCCGCGACGGCTCCGGCCGTCAAAGGGCGGGGAAAGGACCCCGGTCGTGGGTGTTACAGTCCCCTTTCCTGTGGCCGGCTGTTGGGCCAGATT????CCCGCCGGGCGTGGCTCGCCTTCCGCCCGTTTGACTGGAGGACTGCGCATGCTCCGACTGCGG?TAGGTCCGCGCGCGTAGGGTCAGTGGCGTCAGTCGGCACCCCATCAAGCTAAATTGCGCATGGGTTCTACGAAACCTAAAGGATGAGTGAAGGCTGCTC??TCATGCCCAGTAGTCCTTCTTGGAGGCCTATGCCGCTCGATCTCTGTAGACGAGGCGGACAACGTACACTTGGGTACCTACACACAAGCTGGTCCCGGCGACTTGGTTAACTTCTGCACTCTTCGAATATCGTATATGACGAACACATTAAGCCCATGTCGATTACTGGGATATCGAGTGCCGCCCTACTCCTACAACGAAGATCTCACAATAATTTGTGAATACAACGCCGATCCGTGTCACTAGGGTCGGGTAGGACGTCGGGCATCAGGAAGGCACCT?GACGGGAGGTCTGCGGA?TTGGCCTCGGCCAGCCGGGGCGCGTGGTCATACGGATATGTTGAACGCAGATAGAAACTCGTTCCGAAACGGGGAAATTCTTCGCCCGTA?CCTATATCGTATCGACTGGACTCGGATATGGCCCTTCGGGGTCCAGTGCACTACGAACCAGAGCTTGGCGGGATCCCGGACTTGAGGCGGACTCTGTCGGCTTGCCGATGACGTTGTCCCCTACCGCTCCCCGGGCGTGCACTCCCGTCAGCTAATCTGGGGACAGTGTGATTTCGTGCCAGACTGGACCATCGATAACAGATTATCATCGAGAGGCTGTCGTCTGGGGTACGAGCGGCCTGGGACCGGCAGGGGCTGGTGGGACCGCAAGGTCTACTCGCCGTCGTCGGGACCTTCCCGTGGACTGCTCACTGGCGGCGG???GGTCGTTTGCTTCGGCCGGGTCTAAAGCCGATTTAACAAATGCTGCGTAGCTGGTGTGATTAAAATCCGGATCTAACGCAGAATCAGCTATCTGCCGACTCTTAGAGAATGAGAGCACGGGCCAGTTTTTACGTTTCTTATTTATAAGCGGAGAGTGGGCAAGCCCTTTCCTGGAACGCCCGACTCGGCCGGGCGCGTCCCTCTAAAGTGTCAGCGGATAGCGCTTGAAGTAGGCACTACACTTCACTTTTTCGAAGTGTTAACTATTTATTAAGGATTATAACCTCTGATCGTC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Capilloventer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GCTGGTAACACAAGCCTTAACACGGTAGTGTTGATACTCATGGTCACTAACCGTACAAGTTACTTTTGCAACACCAAGCTCCGACCCTTGGGGAAGAGCCGTAGACCAAACAATCGGGTTCTTTGCTGGCTTTTCGTTCAGCTCCGCCGGAGTGTTTTGGTTGTTCTCGACGAAGGTACGCTACATCCTACCTTGGTT?GGGCCAACACTACGCCCCGACAGGAAAACATACGGGACTCATTCGCCCGTATAAACTTTTCCTTTAAGTTTAGCTGGACTGTATCTGATCGAGGCTGCGTTCGCCATACGGGAACTGCGTCGTGACCACCTCGCGGTGTCCTTGGGCTCGCTAGTCCTGGGCTGCCGGAAAGTAGTTACCAAAAGTCGTGCCTGAATAGTCGTAAGTGCCGCGGTTCTATTTGTTTTTCGGAACCGCGGTAACGGAGGACGAACGTTACGGCCGTGCCGTCTAGAAAACTAATTGAATTTTAAAAACNTGAGCACGACAACTGCGATTTTAGTCTTGTTTCATGACTCGTCGACAGCCTCCGACTAGTCTTGGCCATATTGATTAGAATCCCCCCGCTTATTGGTGGGGCTCTAGCGCATTCACCGTGTCGGTGCAACAAGTGCGTTCCACAGTTTCGCCAAGGAATGCGTTGTTTTTGGTCCTAGGTCGTCCGTTACCTCCTTCTATTGGGCCTGTCCCATGGACAGGGATAGTCCTTTTGATGGTTTGCGATCCTCGTTGGGCCCGCGGGGGCAACCGCTGCGACGCCGAAGACGATCAC?????????????????????????CCTAATAATTTCTATGTAGACTGTTGTGGCACCGA?ATTAACTCGACATAAA?TTAAATATTATATTGGGGAGAGCCCCAAAATTATAAAGAGTATANGCCTAAT???????????????????????????????GATTTGCGTGGCATCGGTATTTGTAACTTCTGAGA?AAGTCGTGTTAGTCTGTCTAGATTAGAAAGGCCTTAAGCTATCTTACTTTAGCCCTTCAAAGTACGG?????????????????????????????TCACAAACTAAGCCTATGCGGAGACGACCGCCCCCGGTAGGCCGGCGGGAACGTGTTAGGACGGTC??GCGCGGAGCGGTCGGGAGTCGGGTCCTCCTGTCGGGGTA?CAGACTCGCAACGGCGCCCGGCCGTGCCGCATAGGTCCTTGCGTAGAGCAGCGTAACATCTGCAGACACTCAA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Hirudo-Lumbriculus</w:t>
      </w:r>
    </w:p>
    <w:p>
      <w:pPr>
        <w:pStyle w:val="Prosttext"/>
        <w:spacing w:before="0" w:after="120"/>
        <w:rPr/>
      </w:pPr>
      <w:r>
        <w:rPr/>
        <w:t>TGCGTCAGCCGCAAGAGAGCAGGAAAACTACACAATTGCCACACAAATCATTTCAGGCAGAGATCACACTACCAAGTCCATCCTTATATCTAAAATATATTTATCATCGATATACAATAACAGGTGCTCACAGATTTAACATTCTATTACACACCCTTCCAATTTATAGAAGATCAGCTGCAGAGAAAAAAATAATGACATCAGAAGTAATCTAGCACGCTACCTTCTGATCACTCCCCTTTAGCAGCATCCATCAGAGCCCACTATACATGTTATCTAGGTATACGTCTAGAACGAATTCTTATGTAAGCCGTAATAATAGTAATTACCCATATCCTGGATAAGACCATTATACACATGAACCAACCTCCCTTTCAGCTGTACTGCCAATCATCATATGACTTCATAGACCTCGATTACTTAGATTAGTTCGACTCATAGATAATAGATTACACGTCAAAAATCATTTGAAACACCAATGCAAGTTCAATATTCTACCATAAACTTAATAATATCACTCCTACATGTAATACACCACTAGTAACCCCCCAAGTAAGCGTTGCCTATCACATTACACATGATCACAAAACAAATAACCTTACTGCACGTTGATCAAAAGCAACTTCCTAATATAATAATTTTCAATCCAACTAGTTAACACATCT?????????????TTCACGGGCGCAACATCCCTCTCCCCGCGCCGCCAGTACTACACCATCCCCACTCTTCCGCTRCGCTTTGCGGTCCGCTGTGTCTGCGTTCAAGAACTGCCAACTCCCTCACTCCAGGGTGACGTGAGCCGGCTCGACGAGACCAACAGCGAGGCCCATCGAGACAAGAGAGTCTGCTCACGGACACAATAGAATGCTCATCGTCACCAGGCACACCCTGAAGCCAGTCCCAATGTCGTGTTCAAGGGATGGGTCAGACATGGAGGCCCCCAACATTGACCCAAAAGAGACCGACAAGCCCCCTCTCACGTTCGAGGATTAGGCCCCATGTTGTTCCGGCAACCACTACACGCAGTCAATCGACGTACGCGCGTTCAAGCCTGGAAGAGCTCAGAACCTCCCGCAACGGCCGTACCGTCTTAACBGCTGGAGCTCCGAACTCACAAAGGAGACCGAAGAGTCAAAGCGCCACAGCCTTCAGACAGCGCTATGCCACGCTCCCTGCTCCAGCCGTGAACCCTGGAGGATCCCTCGTTCCGAGAAGATTAGACAATAGCCAACGGGGCTCTGCGCTATGCGAGAGTGCACAAGCGAGCGTAGTCTTCGTCGAAATCCAACCTCGAAAGAAAGTCAGGGCGCCACCAAAAGCTTGCCACCGGCAGGCCGCTCAGGAGAATGAAGCCGCTCCCCGCGCGCTCCCAGACCACGCCTGCCCGAGCGCCCCCGGCAGCAGCCCCCTCCCACCCCCACCGCCCCTGTTTCCTCTTATGCTGCTAACACAAACTTTTACACAGTAGTGTTGGCACCCATGATTCTTAATCGTACATCCTACTTTTGTAACAACAAGCTCCGACCCCTGGGAAAGAGCCGTAGATCAAACAATCGGGTCCGTTGCTGGCTTTGAGTTCAGCTCAGCCGGAGTATTTCAGTTGTCCTCTTCGATGGTAAGTGACTTCTTACCATGTTTAAAGCCAAAACTACGCCCTAACAAGAAAACATACGGGACTCATTCGCCCGTATTAACCTTTCCTTTAAGTCTAGTTAGACTGTCTCGGGTCTAGACCGCGTTCGCCTCGCGGG?ACTGCGTTCTAACCTCCTCCCGGTTCTCTTGGGCTCGTTAGTCTTGGGTGGCCGGATCGTAATTACCAAAAGGTTTGCCTGAATAGTAGTAAATGTCTCGGTTCTATTTGTTTTTCGGAACCGAGGTAAGGGAAGACGGTCGTTACGGTTTTGTCGCCTAGAATACTAATCGAATTTTAAAAACATGTGCACGATAACTACGATCCCAAGATTGTTTCATGACCTTGCGGCAGCCTTCGACAAGTGTTGACCATATCGATTAGAATCCCCCCGCTTATTGGTGGGGCTCTAGCGCATTCATCGTGTCGATGGAACAAGTGCGTTTCACAGTTTCGCCAAGGAATGCATTGTTTCTGATCCTAGGCCGTCCTCTACCTCCTTCTATTGGGCTTATCCCATGGACAGGGATAGTCCTTTTGATGGTTTGTGATCCTCGTTGGTCCCGCGGGGGCAACCTTCGCGGTGTCGAAGACGATCACTTGATCATCA???CTAATATGCGGGCCAAACACTTTCTATGTAGACTGATGTGGTTATGAAATTTAAGCGCCATTATTAAATAAATAGTCATTAAGAGAACTTAAAAAAATTGAAAAGTATAGGCTTTACTTTAACTTAATAAT??????????????TATAGTCGGTGCGACCAGGGAT?????ATCATCTCTAAAACATAGAATATTTCTGCCAGATCATATTAAGCCTTAAGCTATTTTCCTTCAGACTTTAACAGGAAAGAGGCGCAGGAAATCCAAGTAACTTATCCTTAACAAACTAAGCTTATGCGGAGACGACCGCCCACGTCTGGGCGGCGGGAACGTGTTAGGACGACCCTCGC?GGAACGTTCGGACGTCCGGTCCTCCTGTTGGGGTTGCAGACTCGTCACACGTCTGAGCGTTT?TGCACGGGTCCTAGCGTAGAGCAGCGTAACATCTGCTGGCACTCGAATTAACACCGTTTAGAGGCGGAGAGGACGCAAAGTCTGCCGGTCGGTACCGGGCGGTC???GGACGAT??GCATCCCTAGCCGCGCCGGCGGGCGCACTTCGATCGGGAGCCCACGACAGTCTTGGCGGTCAAAACTCCGGAGAAGGACCATCGGCGTTGGTGTTATAGATCCGTGAGCGTTGGCCCGTCGACAGATTAGAGA???CCGCGCTCATTTCGGCTCGGTT?TCGGGTGGTCGAACTGGGGACTGTTCATGCCCTAACTGCATA??CGTCGGCGTACTCGGGGTCGGTGGCGTCGGTCGGTCACCTGTCAAGCTAAATTGCACGCAGGCTTTACGAAACCCGAAGTATGAGTGAAGGCCTTCCCCG?TGGCCTAGTAGTCCCGGCAGAGGGCCTACGCCGCTCAGCCGCCGTCGGCGAGGCGGACGACGTACACTTGGGTACCTATACACAAGCTGGTCCAGACAACTTGGTTAATGTCTGCGCTCGAAGAGTATCGTACCTGACGAACACATTAAGTCCGTGTCGATTACCGGGCAGTCGAGTGCAGCCCTACTCCTACACCGTTGATCTGATAATAATTTGTGAACACAACGCCGATCCGTGTCACTAGCTTCGGGTAGGACGTCGGGCATCGGGATGCCTCCGCGACGGGCAGTCCGCGGATTAGGCCTGGGCTAGCTGGGGCGCGCGGTCATACGGATATGTTGAACATCGATAGAGACTCGTTCTGAAACGGGGCAATGC???GCCCGTA?CCTATATCGTATCGACCGAGCACGGAGATGGC?CCTTGGGGTCCAGTGTACAACGAACTAGAGCTCGGCGAAATCCCGGACTTGAGGCGGACACTGTCGGCTTGCCGATGTCGTTGTTCCCTACCGCTCCCCGGGCGTGCACTTTCGTCGGCTAATCTAGAGACGGTGTGATTTCGTGCCGGACTGGACCATTG?TAACAGATCGTCATCGAGAGGCTGCCGTCTGGAGTCTGAGCGGCCTGGATTTGGCAGGGGCTGGTGAGATCGCAAGGTCAACTCGCCATCGTCAGGTCCTTCCCGTGGACGGCTCACTGGGGGCGGT??GGCCGCTTACTACGGCCGGGTCTAAAGCCAATTTAACAAATCCTGCGTTGCTGGTGTGATTCAAAAACGGGTCTAACGCAGAATTAGCTATCTGCCGACTTTTAGAGAATGAGAGCACGGGCAATTTTTTACGTTTCTTATTTATAAGCGGAGATAGGGCAAGTCCCGTCCTGGAACGCCCGACTCGGCCGGGCGCGTCCCTCTAAAGTGTCAGCGGATAGAGCTTGAAGCAGACGCTACACATCACTTTTTCGAAGTGTTAACTATTTATTAAGGATTATAACCTTTAATCGTCGTTAATCCCTCCCGTACATTTATTCTTGCTATAACAATTGGATTAGGATTGAA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Lumbricus</w:t>
      </w:r>
    </w:p>
    <w:p>
      <w:pPr>
        <w:pStyle w:val="Prosttext"/>
        <w:spacing w:before="0" w:after="120"/>
        <w:rPr/>
      </w:pPr>
      <w:r>
        <w:rPr/>
        <w:t>TGGGTGAGCTGCAGGGGGGCCGGGAAACTTCTCTATTGCAAGACATTGCATTCCGGGCAGTGACCATATTACAACGTTCACCGTTGAACCTCGAAAGTCTTCACCGTTGACACTCTCCAACAGGCGCCCTTAGATTCACCTTCAAAACACTCACCCCTTCCATTCCCAGTTCCTCAGCTGCCGAGAGAAAAAAGAAGACCTCTGCAGAAATCTCGCCTGCCGCCATCTGATTACTTTCCCTTAGATGCATCCTTCAGAGCTATTTATACTCGTAATCCAGGGTTACGGCTAGAACGAATCCTCGTGTCAGCTGTACTAATGGTAGTCCCCCCCATCCCTGACTCGACAACAGCCCACATGAATCTATTTCATTCCCCGCTTGGTAATTAATCACCTC????????????????????????????????????????????????????????????????????????????????????????????????????????????????????????????????????????????????????????????????????????????????????????????????????????????????????????????????????????????????????????????????????????????AGGGTGGAGCATTCTCGCAAGTACTAAATCCCCCTCCCCGCGCCGCAAGTACTACACCATCCCGTGTCTCCCACTGATTTTCCCTGGTTGCTGCGTTTGTGTTTAAGAATTGCCTGCTCGCCCTCGCCTGGGCCACGTGAGCCAGCTCCATGAGACCAACAGCGAGGCTCTTTGAGGCAAGAGGTTCGCAGCACGGACACAATCGAGGTCTCGTCGTGGCCAGGCACACCTGGAAACCAGTCCCAATGTCGTGTTCAAGGGATGGATTACACATGGAAGCTCGCAACATCGACCCACAAACGACTGACAAACTCTCTCTTCTGTCCGAGGATTAGGACTAACGCTATAACGGCTATGACGACCTGCGGTCAACCGACGCGCGCGTGCCCAGGCTCCGAGGAGCTCAGTACTCCCCGCAACGGGGGCACCGTCTTAACTGCTGGCGCTCCGAATTCTCAAAGGAGACTGAAGAATCAAAGAGTCATCGCTAACAGACAACGCTTTGCGATGTCCCCTGCCCCAATCGCGAGCGCTGGAGGATCCCTCGTAGCGAGAAGCTGAGACAACTGCCAACGCGTCCACGCGCCACGCGAGAGTTCCCAGGCGAGTGTCGGCTTCTCCGAAACGCCGCGAAG????TACGTCCTAACCTTATCCCGTCTTGGTTAAGATTCCTGACCTTCTGCTCTTAGTCGCATGCCCAGTGGACTTAACTACCGCACTTGCTCATCGGTGATGAACTCGAGTTTGCTCGCACCTC???????CCTGTTTCCTCTTATGCTGCTAACACAAACCTTTACACGGTAGTGTTGGCACCCATGATTCTTAATCGTACATCCTACTTTCGTGACCACAAGCTCCGACCCCTGGGAAAGAGCCGTAGGTCAAACAATCGGGTCCTCTACTTGCTTCGAGTTCAGCTCTGCCGGAGTATTTCAGTTGTCCTCTTCGATGGTACGTGATATCCTACCATGATAAAGGCCAAAACTACGCACCGACAGGAAAACATACGGGACTCTTTTGCCCGTATTAACTTTTCCTTTAAGTACAGTTAGACTGTCTCGGGTCGTGCCAGCGTTCGCTTCGCGGG?ACTTCGGCGCGGCCTGCCGCCGGTTCGCTTGGGCTCGTTAGTCCTGCGCGGCCGACAGATAATTACCAAAAGGCTTGCTTGTATAGTCGTAGGTGCCTCGGTTCTATTTGTTTTTCGGAACTGAGGTAAGGGAAGACGGTCGTTACGGTTCTGTCGCCTAGAATACTAATCGAATTTTAAAAACATGTGCACGATGACTGCGATCCCGGACTCGCTTCATGACCCCGCGGCAGCCTTCGACAAGTCATGACCATAGTGATTAGAATCCCCCCGCTTATTGGTGGGGCTCTAGCGCATTCGTCGTGTCGGCGCAACAAGTGCGTTCTACAGTTTCGCCAAGGAGTACGTTCTGTTTGATCCAAGGCCGCCCGATACGTCCTTCTATTGGGCTTCTCCCATGGACAGGGATAGTCCTTTTGATGGTTTGTGATCCTCGTTGGACCCGCGGGGGCAACCTTCGCGGTGTCGAAGACGATCACTTGATCATCAAAGCAGATCCGCGGACCAAACACTTCCCATGTGGGCTAATGAGATTACGAAATAAAAGCGCCTAAGAAATATAAATAATCTCTAATAGGTATTAGATTAACTGAAGAGTATAGGCTTTATCACAATGAAAAAAT??????????????TAAGATCGGTGCGACCAGGGTTTATATATCATCCCTCATAACACGAATTTATCAGCCAGATCTAAACAAGCCTTAAGCTATCCCATTAAAGTCTTCTACAATGGGGTGGCGCAGGGTATCCATGT????????CTTCACAAACTAAGCTCATGCGGATACGACCGCCCCCGGCTGGCCGGCGGGAACGTGTCGGGACGACC?TCGT?TCGTCGGCCGGTCGCCCGGTCCTCCTGTCGGGGCCACAGACTAGTCACGCGTCTGGCCGGCG?AGCCGGGGTCCTCGCGTAGTGCAGCGTAACATCTGCTGGCACTCGAATTAACACCGTCTAGAGGCGGAGAGGACGTATGGTCCGCCCGTCGGTGTCGGACGGGA???CGGCCGC??GCATCCCTAGTCAGGGCGGCGGCCGTACTTCGGCGGGGAGCCCACGACGGTTCCGGCGGCGAAAACTCCGGGCAAGGACCTCGGCGCAGGAGCATACAGGCCCGTGAGCGTCGGCCCGTCGGTGGACCAGAGA??CCGTCGCGGGCGTCGACCCTGTT?GGTTGCGTTCGACTCGGGGACTGGCCATGCCCGGACCGCGCA??CGGCGGGACGCCTGGGGTCGGTGGCGACGGCCGGCAACCTGTCAAGCTAAATTGCGCGTTGGCGCTACGAAACCCGAAGCATGAGTGAAGGCCCGGTCTC?CGGCCTGGTGGTCCGGTCTCTCGGCCCACGCCGCTCGTTAGCCGTCTAAGAGGCGGACAACGTACACTTGGGTACCCATACACAAGCTGGTCCAGACAACTTGGTTAATGTCTGCGCTCGGAGAGTATCGCGCCTGACGAACTCACTACGTCCGTGTCGATTACCGGGCAATCGAGTGCAGCCCTACTCCTACAACGCTGATCTGACAATAATTTGTGAACACAACGCCGATCCGTGTCACTAGAGTCGGGTAGGACGTCGCGCATCCGCGACCCTCGGCGACGGGCATTCCGCTC?GTGGGGCTGGGCCAGCCGCGGGGCGCGGTCATACGGATATGTTGAACATTGATAGAGACTCGTTCTGAAGCGGGGCGATGTCGTGCCCGTA?CCTATACCGTATCGGCCGAGCACGGAGATGGC?CCTTGGGGTCCAGTGCACAACGAACCAGAGCTCGGCGCAATCCCGGACTTGAGGCGTAAGCTGTCGGCTTGTCGAGGCCTTTGTTCCCTACCGCTCCCCGGGCGTGCGCTTGCGTCGGCTAATCTGGGGACGGTGTGAATTCGTGCCGGAGTGGACCATTG?TAACAGATTGTCATCGAGAGGCTGCCGTCTGGAGTCCGAGCGGCCTGGGAGCGGCACGGGCTGGTGAGGCCGCAAGGTCGACCCGCCATCGTCGGGACCTTCCCGTGGACGGCTCACTGGCGTCGCTCGGTGCGTTCGCTTCGGCCGGATTTAAAGCCGATTTAACTAATGCTGCGTAACTGGTGTGATTAAAAAACGGATCTAACGCAGAATTAGCTATCTGCCGACTCTTAGAGAATGAGAGCACGGGCAATTTTTTACGTTTCTTATTTAGAAGCGGAGAGCGAGCAAGCTCCGAACTGGAACCGCCGACTCGGCCGGCGGCGTCCATCTAAAGTGTCAGCGGATAGAGCTTGAAGCAGACGCTACACATCACTTTTTCGAAGTGTTAACTATTTATTAAGGATTATAACCCTTAATCGTCGTTT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Stylaria</w:t>
      </w:r>
    </w:p>
    <w:p>
      <w:pPr>
        <w:pStyle w:val="Prosttext"/>
        <w:spacing w:before="0" w:after="120"/>
        <w:rPr/>
      </w:pPr>
      <w:r>
        <w:rPr/>
        <w:t>AGAGTAAGCAGAAAATGAACAGGTAAAATACATAATTATATCTCAAAGCATTTCAGGTAGAGATCACATCACTTAGAACATCATTTAATCCTAAGTGTATTTATTATCGATATACTATAACAGGGGCACACAGTTTTAACATCAGAGTACTCACTCATATAATTCATAATTCATCTGCTGCAGAGAAAAGGTTAATGATTTCATTAGAAACCTAGCATGCTACCATCAGATAGCTTTACTTTAGCTGCTTCTTTTAGAGCTGACCATACTAGTAATATAGGAATACGTCTAGAACGAGTTCATACGTAAGCTGTAACACAAGTAATCTCTCTCATCACAGACAAGACTATCACATACACGAATCAATATCACTTCCAGCAATATTATCAATCATTATACAACATTACTGATAACGTCAATTTAGAATAATTTGTTTAATAGATAACTGAAATTATAGCAAAAATTATATACTACAACAACATAAACACATTATTCCATTGTAGAATTAGATTCATCTTTCATATATATTGTTCTTTACCAGTAACCCTATAAGAAGAAGATGCAATCCACGATAACCACGATTTTAAATTCTGTTACTCTACTCAACGATGAACTAAAGCTACTACTTAATTATATGTACTACCAT????????????????????????????????CCCACGGGAACTGCTTCCTCTTCACGGCACTGCCAATACTATGCAATTTTTTATCTCCCGTACAATTCTGCGGTTTGCTGTGTTAGCGATTCAGAACAACCTGTTCGCTTTCTCTTGAGCGACGTGTGCCGGCTCCATGAGACCAACAGTGAGGCCCTACACTACCAGAGACTCTGCACACGGATTCAATATATGCTGCATCGTGACTAGGCATTCCCTGAGCCCAGCCCGAATGGGTTGTTCAAGGGCTGGACCACACATGGAAGCTCTCAACATTGAGCCAAAAACCACTGACCGACACTCTCTCACGCCCGAGGATTAACATTCTTATAACCACGGTCATGGCCACATGAAGTTAACGGACCTACGTGTATTCAGGCTCTGAGGAGCTTCTTTCCTACCGAAACGTATGCACCGTCTAAACTGCTGGTGCTCCAAACCCTCTAAAGAAAGTGAAGAATCAAGGTGTCACCGCCTTCAGACAATGCTCTGCAACGTTCCATTCTCCAGCCGTGATCTCTGGAAGATTCCTCGTAGTGTGAAGCTTAGATAATTCAGAATGCGTCTTTGTGCTACGGGAGAGTTCACAGGCA?????????????????????????????????????????????????????????????????????????????????????????????????????????????????????????????????????????????????????????????????CCTGTTTCCTCTTATGGTGCTAACACAAACTTTAACACAGTAGTGTTGGTACCCATTATTCTTGATCGTACATCCTACTTTTGTAACAAGAAGCTCCGACCCTGGGGAAAGAGCCGTAGATCAAACAATCGGGCTCTTTGCTGGCTTTGAGGTCAGGTTACCCGCAGTATTTCAGTTGTCCTCTTCGATGGTACGTGATATCCTACCATGTTAAAGGCCAAAACTACGCCCCGACAGGAAAACATACGGGACTCATTCGCCCGTATTAACTTTTCCTTTAAGTCTAGTTAGACTGTCTCGGGTCCAGGCCGCGTTCGCCTCGCGGGTACTGCGTCCTGACCTCCTCCCGGTTCCCTTGGGCTCGCTAGTCTTGGGTGGCCGGAACGTAATTACCAAAAGGGACGCCTGAATAATCGCAGGTGCCTCGGTTCTATTTGTTTTTCGGAACCGAGGTAAGGGAAGACGGTCGTTACGGTTTTGTCGCCTAGAATACTAATCGAATTTTAAAAACATGTGCACGACAACTGCGATCCCGGGCTTGATTGATGACCCCGCGGCAGCCTTCGACAAGTTTTGGCCATAGTGATTAGAATCCCCCCGCTTATTGGTGGGGCTCTAGCGCATTCACCGTGTCGGTGTAACAAGTGCGTTTCACAGTTTCGCCAAGGAATGCGTTGTTTTTGGTCCAAGGTCGTCCGTTACCTCCTTCTATTGGGCCTGTCCCATGGACAGGGATAGTCCTTTTGATGGTTTGTGATCCTCGTTGGGCCCGCGGGGGCAACCGTTGCGGTGTCGAAGACGATCACTTGATCATCAGAACAGATCCGCGGGCCAAACACTTCCCATGTGGGCTAATGTGAAAACGAAGTAATAGCGCCGTAATCAAATAAACAATATTCCAGAGAGCTGAAAAAAATCACAGAGTATAGGCTTTATTTTTAATACACTAT??????????????AAAAATCAGTGCGACTAAGGAAA????ATCATCCTAAAATTATAGAACATGTCAGTCAGATCAAAATTAGCCTTAAGCTATCCTCCTGGAATCAATTATAGGAGGGTGGCGCAGGATACCCTGGTAACCTATCCTTAACAAACTCAGCCTATGCGGATACGACCGCGCGCGCCCGGGCGCAGCGAACGTGTTAGGACTAGCCATGC?ACGGCGGTACGGCGTCCGGTCCTCCTGTCGGGGTTGCAGACTCCTCACGCGCCGCACCGTCGCTGCCGCGGTCCTCGCGTATAGCAGTGTAACATCTGCAGACACTCGAATTAACACCGTTTAGAGGCGGAGAGGACGCAAAGTCTGCCCGTCGGTATCGGTCGCTC???GGTCTGC??GCATCCGCCG?CGTGGCGACGGGTGCACTCCGGCGAGGAGCCTAGGACGGTTCCGGCGGTCAAAGCCCCGAGGAAGGGCCGTCGGGTACGGTGTTATAGACTCGTGTCGTATGGCCCGCCTTCGGACCAGAGACGAGCGCGGCCCGCGTTG?CGACCT?GCGTCCGTTCGACTGGGGGACTGTCCATGCCCCGACCGCGTG??CGTTTTCGCGCTCGGGGTCGCTAGCGTCGGTCGGTAACCTGTCAAGCTAAATTGCGCAGTGGTGTTACGAAACCTAGAGTGTGAGCAAAGGTCGGTCCTCGCGGCTTGGTAGTCCCCCGTGGGGGCCTACGCCGCTCGGCCGCCGTCGGCGAGGCGGACAACGTACACTTGGGTACCTATACACAAGCTGGTCCAGACAACTTGGTTAATGCCTGCGCTTCGTGAGTATCGTACATGACGAACACATTAAGTCCGTGTCGATTACCGGGCGATCAAGTGCAGCCCTACTCCTACAACGTTGATCTCATAATAATTTGTGAACACAACGCCGATCCGTGTCACTAGCGTCGGGTAGGACGTCGAGCATC?GTGTACGTCTTCGACGGGCAGTCCGCGGAATAGGTCTGGGCCAGCTGAGGCGCGCGGTCATACGGATATGTTGAACATCGATAGAGACTCGTTCTGAAACGGGGCAATCC???GCCCGTA?CCTAAATCGTATCGACCGAGCACGGAGATGGCACCTCCGTGTCCAGTGTACAACGAAACTGAGCTCGGCGCAGTCCCGGACTTGAGGCGGACACTGTCGGCTTGGCGATGTCGTTGTTCCCTACCGCTCCCCGGGCGTGCACCTGCGTCGGCTAATCAGTGGACGGTGTTATTTCGTGCCGGACTGGACCATCGATAACAGATTGTCATCGAGAGGCCGTCGTCTGGAGTCCGAGCGGCCTGGGATCGACAGGGGCTGGTGAGGCCGCGAGGTCGACTCGCCAGCGTCGAGACCTTCCCGTGGACGGCTCACTAGCGGCGGTCTGGCCGTTCGCTTCGGCCGGGTCTAAGGCCAATTCAACAAATGCTGCGTAGCTGGTGTGATTCCGAACCGGATCTAACGCAGAATCAGCTATCTGCCGACTCTTAGAGAATGAGAGCAAGTGCCGGTTTTTACGTTTCTTATTTAGAAGCGGAGTCGGGGCAAGCCCTCGTCTGGAACGCAATGCTCGGTCGCGCGCGTCCCTCTAAAGTGTCAGCGGATAGAGCTTGAGGCAGGCGCTGCACATCACTCTTTCGAGGTGTTAACTCGTTGTCAAGGATTATAACCCTTGATCGTCGTTAATCCCTCCCGTACATTCACTCTTGCTATAACAATTGAATTAGGATTGAC</w:t>
      </w:r>
    </w:p>
    <w:p>
      <w:pPr>
        <w:pStyle w:val="Prosttext"/>
        <w:spacing w:before="0" w:after="120"/>
        <w:rPr/>
      </w:pPr>
      <w:r>
        <w:rPr>
          <w:b/>
        </w:rPr>
        <w:t>COSSU</w:t>
      </w:r>
      <w:r>
        <w:rPr/>
        <w:t>_</w:t>
      </w:r>
      <w:r>
        <w:rPr>
          <w:i/>
        </w:rPr>
        <w:t>Cossur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GCCTGGCCAGAGCGCCGTCCCGAGCCGGCCAAGGCTCTGAAATCTCTGCTAACGGAGCAGCCCCCCGCGCGCTCGCCTACCGCGCCCCCCCGAGCTCCCCGGGTAGCGGTCTGCTCCCGCCCCCCCCGCT???????????TTATGCTGCTAATACAATCTTTTACCCAGAAATGTTAATAGTTATGGTCCTTAATCGTACATCCTACTTTTATAACAACAAGCTCCGACCTTCGGGGAAGAGCCTTAGATCAAACAATCGGGTCCTTTGCTGGCTTTGAGTTCAGCACAGCCGGAGTATTTCAATTCTCCTCTTCGATGGTACGTGATATCCTACCATGTTAAAGGCCAAAACTACGCCCTGACAGGAAAACATACGGGACTCTTTCGCCCGTATTAACTTTTCCTTTAAGCATAGTTAGACTGTCTCGGGTCCAGGCCGCGTCCACCTCACGGGTACTGCGTCCTGACCTCCTCCCGGTTCTCTTGGGCTGACTAGTCCTGAGTGGCCGGAACGTAATTATCAAAAGAATTGCCTGAATAATGGTAGGTGCCTCGGTTCTATTTGTTTTTCGGAACTGAGGTAAGGGAAGACGGTCGTTACGGTTTTGTCGCCTAGAATACTAATCGAATTTTAAAAACATGTGCACGACAACTACGATCCCCGGATTGTTTTATGACTCGGCGGCAGCTTCCGACAAGTCTTGGCCATAGTGATTAGAATCCCCCCGCTTATTGGTGGGGCTCTAGCATATTCACCGTGTCGGTG?AACAAGTGCGTTTCACAGTTTCGCCAAGGAATGCGTTGTGACTGATCCGAGGTTGTCCGTTACCTCCTTCTATTGGGCTTCTCCCATGGACAGGGATAGTCCTTTTGATGGTTTGTGATCCTTGTTGGTCCCGCGGGGTCGTCTCTTGCGGTGGCGAGGACGATCGCTTGATCATCA??????????????????AAAATTTCCTTCAAAGGCCTTTGTGCTTTCGCAAGCCCTACGCCTTATAATAATTGATAACTTTTAGGATGACCTAAATCCCTTGAAAAGTGCAGACTTAACTTATAAATTATTGGTGATATCATTAATCGTATGTTTGTGCAACAAAGGTAATTCTAACTTCCTGTATGTAAAATATAAATTTGTCAAAGCAACATAAGCCTCAAACTATCTATTTTTGGCCTTCGGAAAATAGGC????????????????????????????TAACAAACTAAGCCTATGAGGATACGACCGCCCCCTCCCAGGTGGCGGGACCGTGTTAGGAGAGCCTCTGCGGCGACC?TCGGGTGTCCGGTCCTCCTGTCGGGGTTACAGACGCGTCACGGCCCCCGTGGACGTCGCTTTGCTCCTTGCGTGGAGCAGTGTAACATCTGCCGACACT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CTENO</w:t>
      </w:r>
      <w:r>
        <w:rPr/>
        <w:t>_</w:t>
      </w:r>
      <w:r>
        <w:rPr>
          <w:i/>
        </w:rPr>
        <w:t>Ctenodril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ATTACACCCAGGCGCCGCTCTGAGCCAGCCTAGGTTCTGAAAGTGCAGAGAGCGGAGCCGTGCCAGGCGCGCCCGGCCGCCGCGCCCGCCCGAGCGCGCCGGGCAGTGGCCCGGTCTTGCCCCCACCGCT????TTTCCTCTTATGCTGCTAATACATACTATCTCACAGTAATGTTAATAGCTATGGTCCTTAATCGTACATCCTACTTTTATAACAACAAGCTCCGACCT?ACGGGAAGAGCCTTAGATCAGACAATCGGTTCCTTTGCTGGCTTTGTGTTCAGCTCAGCCGGAGTATTTCAATTCTCCTCTTCGAAGGTACTCGATATACTACCTTGTTTAAGGCCAAAACTACGCCCTGACAGGAAAACATACGGGACTCTTTCGCCCGTATTAACTTTTCCTTTAAGTTTAGTTAGACTGTCTCGGGTCCAGGCTGCGTGCAGCTTAGGCGTACTGCGTCCTGACCTCCTACCGGTTCCCTTGGGCTGAGTAGTTCTGGGTGGCCGGAACGTAATTACCAAAAG?TTGGCCTGAATATTAGTATGTGCCTCGGTTCTATTTGTTTTTCGGAACTGAGGTAAGGGAAGACGGTCGTTACGGTTTTGTCGCCTAGAATACTAACCGCATTTTAAGAACATGTGCACGACAACTACGATCCCCGGATTGTTTCATGACTCGGCGGCAGCTTCCGACAAGTCTTGGCCATAGTGATTAGAATCCCCCCGCCTATTGTTGGGGCTCTAGCAAATTCACCCTGTGGGTGCAACAAGTGCTTTCTACAGTTTCGCCAAGGAATGCATTGTTCTTTGTCCAGGGCTGTCCTCTACCTCCTTCTATTGGGCTTGTCCCATGGACAGGGATAGTCCTTTTGATGGTTTGTGACCCTCGTTGGTCCCGCGG??CCTTTGGTCGCGGAGGCGAAGACGGTCACTTGATCATCAAAA???????????????GATACTTCCTTTGAAGGCCTTCGCGACCCCGAAAGCCTAACGCCAACTATAAAAGGACAATCTTTAAGAAAGCTTAACCAAATAAAAAAGTGTAGGCTTAACTCATACATCTCAACC??TTACAATCACCAAGAGTTTGCGCAGCAAGAGCAACAAAAACGTCTCCTTAAACCAACCTAAGTCAGCCGGAACTTACATAGCCTCAAACTATTTGTCTTAAATCACTAACAGACAAGT??????????????????????????????????????????????????????????????????????????????????????????????????????????????????????????????????????????????????????????????????????????????????????????????????????????????????TTAACAGCGCTTAGAGGTGGATGGGACGCAAAGTCGACCCGTGGATACCA????TTTCCCCTCGGTACCGGATCCTC?AGGGGGCCGGTGGGTGCACTTCCACGGGGAGCCCACGATGGTTCTGGCCGTCAAAGTGTGAGGGAAGAACCTGGGTGGGAGGTGTTATAGCCCTGACGTCATTGGC?CGCTGGCGGACCAGATA??????CGCCGGGCGAGGCCCGCTTGTCGTTCG????ACTGGAGGACTGTACATGCTCCGACTGCGTTTAGATTGGGTTGCGTAGGGTCTGTGGCGTCAGTCGGCACCCCATCAAGCTAAATTGCGCATGGGTTCT?A?CGAAACCAAGCATGAGTGAAGGCTTGCCTCGCAGGCCCAGTAGTCCCGCCTGTGGGTCTACGCCGCTCGTTCCCTG?TGGGGAGGCGGACAACGTACACTTGGGTACCTACATACAAGCTGGTCCCGGCGACTTGGTTAACTCCTGCACTCTTCGAATATCGTATATGACGAACACATTAAGCTCATGTCGATTACTGGGCACTCGAGTGCCGCCCTACTCCTACTACAAAGATCTCACAATAATTTGTGAATACAACGCCGATCCGTGTCACTAGGGTCGGGTAGGACGTCGGGCAATGGGGAGGCTCTGCGATGGGAGGTCCGCGGAATCGGCCTCGGCTAGCCGGGGCGCGTGGCCATACGGATATGTTGAACGCAGATAGAAACTCGTTCCGAAACGGGGAAATGAACGGCCCGTA?CCTATATCGTATCGACTGGACGCGGAGATGCCCTCTCGGGGGCCAGTGCGCAACGAACCAGAGCTCGGCGGGATCCCGGACTTGAGGCGGACTCTGTCGGCTTGCCGATGATGTTGTTCCCTACCGCTCCCCGGGCGTGCACTCCCGTCGGCTAATCTGGGGACGGTGTGATTTCGTGCCA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DINOP</w:t>
      </w:r>
      <w:r>
        <w:rPr/>
        <w:t>_</w:t>
      </w:r>
      <w:r>
        <w:rPr>
          <w:i/>
        </w:rPr>
        <w:t>Dinophilus-Trilobodril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YYGCGGGAAATGTTAAATCAGAATAATCCGAAATACAGATTACCGTTACCACCTCACCCATAATACGAAGCTCCCATACTAGCTATCTACTCTACAATAAACTAGGTATTAGCCTTCTTTATTATTATTCTTTTTTAGTACTTTTGCAAGAAAAAGATGCCAATCTGATTTCTCATGATTTCTTTACTGGTAATTCTTCTCCTCGATGAACTAAAGCACTTTAATTACGAAACAATCTCCAACTTATTAAATARCAAC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TGTTTCCTCTTATGCTGCTAATACAAACTTTTGCACAGTAACGTTAATACACATGATTATTCATCATAAATCCTACTTTTGTAACACCAAGCTCCGACCTGGAGGGACGAGCCACAGACCAAACAATCTGGACTCGTGCTGGTTCC??GATCAGCTTCGCCGGAAGATGTCAGTTGTCCTCA??GACTTTGAGATAGACCTCAAAGTGATTAGGGCCACAATGACGCCCTGGCTGGAAAACACGCAGGACTCCATTGCCTGCGTTAACTTTTCCTTTAAGTTTAGTTAGACTGTCTCGGTCTCGGGCTCGGTCCAGCTTCTGTGTCTCGTATCCCGAACC??AACCGGCGTTTGCGGGCTCGCCAGTTCTAAATGGTCGGAAATCAATAATCAAAAGCCAAGCCTGAATTTTTGTAAGTATTTCGGTTTTATTTGTTTTTAGAAACTGAAATAAGAGAGGACAGTAATTACTTGCGTGTCCAATATAATACCAATCGAATTTTTAAAACATGTGCACGACAACTATGATCGCGGGCTTGTTATATGACCCTGCCGCAACTTCCGACAAGTTTTGGCTGTATTAATTAGAATCCCTCCGCTTATTGGTAGGGTTCTAGCACATTTGCCAACCGGTAATAACAAGTGCATTTCACGGTTTCACCAAAGCATACGTCTCTTATGCTCGGACGGTGCCCGTTACCGCTTTCTACTGAGCCTG?CTCATGGACAGGGATTGTCCTTTTAATGGTTTGTGTCCTTTGCTGAACCCGCAGGCACGGAGGCCGCGGTGTTAGGGATAGACACTTGACCATTAGGACTATAATGCAGACTTAACATTTTCTTTAAAGACTGATGTGGTTACACAATAATCACGACCTAGACCAATAAACTTACTTTTGGAATACCAAAAACTCATAAAGAGTGTAGGCTTTAGTTA?????????????????????????TTAACTTAATGCGATTATGGCATACAAAACTTCCATCACAACAAGCACAAATCTGCCAGGTTCAAATAAGCCTCATGCTTAATTCTTTAAGTCATTGACAAGATTTTGGCGCAACAATCTSAAGTACCYTGCG??CAACAAACTAAGCCTATGAGGTTACGACCGCCTCTGGTCGGTCAGTTGGAACGTGTTGGG?TGCTTTCAGTCCTTGTAGCCGTTCGGCTTATTCTCTTGTCGGGATTACAAAATTGCGCTGTCGAACGTTAGCTGCGGGTGGCGCCTAGCGTAGTGCAGTGTAGCATCTGCTTGCATTCAGATTAACATCGTTTAGAGGTGAACGGGACGCAAAGCCTCTCGGTCATTATC?GCGTCGGGATGCTTTCGGTGGACGGAC??GCCGGTTCGATGCTG?GCGCTTGTGGCGAGGCCACAACGGTTTTTTTCTTAATTGGCTGGAGTAAGAGGCCCGGGACGTGTGGTTGTCGGTTGTAGATTCCGTTCCTGCGCACGAACCAGAAAGGCGTCCTCCTCTTTTGGCACACTGATAGTTGGGTTGACCGTTAAACTGCGCATGTAGTGACCGCAGACGTGGGCTAGC?CTCAAGGTTAGTGGCG??AATCGGCACCCCGTCAAGGCAGATCGTGCGTAGGTTCTCAACGAGACCAAGAATGGGTAAAGGGCGGTCTCTCCGTCTAAGTGTTCCGAGTCTCCGGCACACGCCGCT???TCCCTGCCGGTTAGGCGGCCAACACGTACCTGCGTACCTATATACAAGCTGATCTAGACAACTTGGTTAACTCCTGTACCGTAAGAGTATCGTAAATGACAAATACATTATGTTCGTGTCGATTATCGAAAAATCGGGTACAGCCCTACTTCTATCAGTCTGATCTGAAAATAATTTGTGAATACAACGCCGATCCGTGTCACTAGTGTTGCATAGAGCGCCGTGCATTGGTACACTGCGTCGGTGGGAGGCCTGGGGTGTTGGCGTTGGCTAGCTCGGGCGCTCGGTCATATGGATATGTTGAACGTAGATAGATATTCGTTCTGAATTGGG?CAATGTTTGCCCCGTTTCCTATATCTTATAGACTGGACACAGATATTTCTCTTCTTGGACAAGCGTACACTGAACCGAAGTTCGGCGATGTCCTGGACTTGAGGTCGATTATGTCGGCTTGCCGATTACGTTTAACCCTAGCGGCCTTCGCGCGTGCACCGTCGTCGGCTAATTCGGGG?AAGTGTGATTTTGTGCCAGACTGGACCATCGATAACAGAATATCATCGAGGGACTGTCGTCTGTGATCAGAGCGTCTTGGGAGACTTAGGGACTGTCGAGACCCGGCGGTTGAATTGCTCTGG?TCGGTCCTTCTCGTGGAAAGTGCAGTGTTCTCGGTCGCGATGTTCACTTCGGCCGAATTTAAAGTCAATCCAACGAATGTTGCGGCAACGGTGTAATCAAAATCCTGATCTAACGAATAATCAGCTATCTGCTGACTTTTTGAGAATAAGAGCACGGGACAATTTTTACTTCGCATATATATGGGCGGAAGGCGGGCCGGTGCGTTTCGGGCGCGACTTTGTCGGTTGGCCAGGTCCCTCTATAGTGTCAGCGGATAGTCCTTGAAGCAGGCGTTACACATCACTTTTTCGAAGTGTTAACTATTTACTAAGGATTACAGCCATTGACTGTCGTTAATCCCTTCCGTACATTTATCCTTCCTATAAGAATCGGATTGGGATCGGC</w:t>
      </w:r>
    </w:p>
    <w:p>
      <w:pPr>
        <w:pStyle w:val="Prosttext"/>
        <w:spacing w:before="0" w:after="120"/>
        <w:rPr/>
      </w:pPr>
      <w:r>
        <w:rPr>
          <w:b/>
        </w:rPr>
        <w:t>DORVI</w:t>
      </w:r>
      <w:r>
        <w:rPr/>
        <w:t>_</w:t>
      </w:r>
      <w:r>
        <w:rPr>
          <w:i/>
        </w:rPr>
        <w:t>Microdorvillea-Ophryotrocha-Parougia-Protodorvillea</w:t>
      </w:r>
    </w:p>
    <w:p>
      <w:pPr>
        <w:pStyle w:val="Prosttext"/>
        <w:spacing w:before="0" w:after="120"/>
        <w:rPr/>
      </w:pPr>
      <w:r>
        <w:rPr/>
        <w:t>TGATTAAGGAGGTGTAGATCTGCAAAATTTTACAATTATGGGTCAAAGCCTTCCTGGTAGAGACCATATTACAATGAACCCCCTCTAATCCAAAGTATTATGGGGCTTGATACTGCTATAACGGGGCGCACAGGTTTCACATCATAATACCCTTCCTGTCATCTCATAGTTTATCAGCAGTTGAGAAAGGTTATATGCCCACCTAAGAAACTTGTCCCAGAACCATCTGATTTCTTCCCATTAGAGATTAGGACCGGAGCTATTCCTGTAATTCGCCTATCAATAACTTTAGAAAAGGGAAACCTGTTATCAATTGAAACTGCAGATATACTTGTCACTGTCATGGGGATTATACACTCGAATCAATTGCATTTCCGAAGAATTCCTTGACCACTATACCGCCCCGTAGCACATGTTAGCCCCGTACAATTTGCTTAATAGATAATAGTAACTATAACCAATAATATTTAATGCCTCTACACTAGCCCGATATTCTATTGTGAATATAATATTAGCTCTCATACATATTATACATCTCTAACTTTTCTTCTTCAAGAAGCTGCTACCCCGATTATTCATGATCCAAAAACAATTAGGATTACTGAACGTTGGGCTAAAACAACACCATAACACTACCTTCTCCAACCCATCAAGCA??????????????????????ATTGCGGGAACTACTTCCCCTGCTCGGTGCCACCAGTACTATGGAATCTTCAATCTTCCGCAAACTCTTGCGATGTGCTGAGTTTATATTCCAGAACAAACCGTTCGTGAACTCGTGGACTATGAGGGACGGCAACAAGAGCAAGACTCCCAGCCTCTTTGAGACATCAGAGAGCAACCACGGATCCAACAGATACTACATTGTAAATAGGGTTCCCCGGAGGCTTCAAGCAATGGCATGTTCAAGGGATGGGTTATAGTTTGATGCTTGCAACATCGACCCTCAAGAGCCAGAGAAGCACGCTCTATTGTACGTGGATTAAGAGACTGATCACGTGGCTCATGGGTACATGCATCCAATTGCAATAGGTGGGTCCAAGCCTGGAGTCTCTCTTCTCTTTCCGCAACGATGGGACAGACTAAACATGTGGAGCTCCGAATTCACCAAGCAGGCATCTGCATCAAGGTGACACCGCCTCCAAACCAGAAGATGCTAGTGTCCTGCTTCCAGCCAGGAACGTTGGAGGATATCTCGTAGCGCGAAGCTGAGAAGTGACCCTTTGCATCTTTGTGCCAAGTAACAATCCCTCAGCT?????????????????????????????CTATCACGCCATAACGTCGTCCTGAGCCAGCCAACGCTCTGCAAGTCCTGCTCTCGGAGCTACCCCAGATGCGCTCGCCTACCGCGCCCCCCCGAGCATCTCCGGTTCAAGTCTGATCCCGCCCTCCCCGCT????????????TATGCTGGTAATACACGCCTCGAAAAGGTGACGTTAATGGTCATGATTCTTAGTCGTACAACCCACATTTATAACAACGAGCTCCGACCTCCGGGGAAGAGCCTTAGGACAAACGATGGGGCCCCTTGCTGGCTTTGTGTTAAGCTCCGCCGTAGGACTTCAGTACCCCTCGTAGTCGGTAGGAGCTTTCCTACCGTGGTGAAGGCCAAAACTATGCCCTGGCAGGAAAACATACGGGACTCTTTCGCCCGTATTAACTTTTCCTTTAAGTTTAGTTAGACTGTCTCGGGTCCAGGCCGCGTTCGCCTCGCGGGTACTGCGTCCTGACCTCCCACCGGCTCTCTTGGGCTGACCAGTTCCGAGCGGCCGGGACGTAGTTATCAAAGAGTCGGTTCGAATCAGTGTAGGTGCCTCGGTTCTATTTGTTTTTCGGAGCCGAGGCAATGGAAGCCGCCCGTTACGGTTTTGTCGCCTAGAATGCAAGTGGAGTCCCAAAGACGTCCGCACGACGACTGAGGCCCACGGTTTGTTTCGTGACCCTTAGGAATCCCCAGACAAGTCTTGGCCATAGTGATTAGAATCCCCCCGCCTATTGGTGGGGTTCTGGCGCATCCGCCGTGCCGGCGCGACAAGTGCTTTTCACGGTTCCGCCAAGGAATGCTGC?CTCTTGGTCCAGGGCCGTCCGTTACCTCCTTCTATTGGGCTTCTCCCATGGACAGGGATAGTCCTTTTGATGGTTTGTGATCCTCGCTGGCCCCGCGGGGGCCGCAGCCGCGGAGGCGGGGACGATCACTTGATTATCA???CAGATCCGCGGAACAAACAATCTCCTTGTGGACTAATGTGATAATAAAAATTAATCAAATTTTAACAATAAATTACCTTTAGAAAGGTCTAAAAAAAATAAAACGTATAGGCTTTTTCTTAAAACA????????T??????????TAAGATTGGTGCAACCAAGGTAACTA?????TCCTTAAAACAACGTATAAATT????TAATAAATTTAAGCCTTAAGCTATCTTATTTTATTCACACACAATAAGGTGGCGCGAGATCACTTAGTAGCTAATC???TACAAACTAAGCTGATACGGAGACGACCGCCCCTGTCCCGGCAGCGGGAACGTGATAGGAAGCGACCTCCTCGAGGTCCCCAGCGTCCGGTCCTCCTGTCGAGGCTTCATGCTCGTCACGGCGCGGGACCTCTTGG??GACTCCCTTGCGTGAGACAGCGTAACATCTGCCGCCGGATGCATCCCCAGCGCTCAGAGTCTGACGGGACGCCAAGTCGACCCGCGGAAGTCGGGGCCAGGACCGTTCGCTCGGATC?????CTTTGC?GGTCGGCGTACTTCCGCGGGGAGCCCACGACGGTTTGGGCAGTCGAAGCCTTCGGGAAGAGCCCTCCTTTGGGAACTTACAGCCCGGAACGCGTTGGCCTGTCCAGGGACCAGTCATGCGCCCGCCCAGGCGCG??????????????????????GGCGTCTCCCGCAATAC???????????????????????AGCAGCCGCGGAGGACTCGGTCGGCA?CCCGTAAAGCCGAACCATGCGCGGGCTCTACGAAACCCCAAGCATGGGTGAAGGCGCGGACCTAGAGCTGAGTGGTCCCCTTCCGGGGCCCACGCCGCTCGTCCGTCGAGGCAGAGGCGGACAACATGCGCTCGGGCACCCATACACGGGCCGGTCTAGACGACTTGGTTGACTCCTGCGCTCGACGAGTATCGTACCTGTCGAAGACATTAAGCCCGCGCCGATTCGGCGGTCTTCGAGTGCAGCCCTACCCCTACTACGG?GATCTCACCATAATTTGCGAATACAACGCCGATCCGTGTCGGCAGGGTCCGGGAGGGCGTCGAGCATGAGGGTGCCTCTCCGACGGGAGGCTCGCGGAGCTGGTCTGGC?TAGCCGAGGCGCGCGATCATACGGATATGTTGGACGTAGATAGGGACTCGTTCCGAGTGCGAGAACTTGT??CGCAGTC??CTGTATCGCATCGACCGGTCGCGGAGAAGCCGCCGCGGGGCGTCGCGCACAACTCGTCAGAGCTCGCCGGGGTCCCGGATCCTAGGCGTACTCTGTCGGTTCGCCGAAGACGTGGTCCCCAGCCGCTCCTCGGGCGAGCACTCTCGGCGGCTAATCTGACCGCAATGCATCTCCGCGCCGGCCTGGACCATCGATAACAGATTGTCACCGAGGGACCGTCGTCTTCCTCGAGAGCGGCCCGGCACCGTGCGGTGCTGGCGAGGCTCGCGGGCCGACTCGCCTTCGGCGGGACCAACCCGTGGACCGTGCCCGGCGGGCGGTCGCGTCTCCGGCTTCGGCCGGGATCAAGGCCAATCTAACGTATGCAGCGAAACCGGTGTGATTCAGGTCCGGACCTGACGAACCATCGGCTAAGCGCTGGCATTTAGGGAGCGCGAGCAGGCGAAGTTTCGCGCGTTCCTGATTCG?GATGCGGAGCAGCGCGAGCCCGT??CTCGAACGCCGTCCTCGTGACCGCGCGTCCATCCGAAGTGCCAACGCTTAGCTCTCGAAGCAGGCGCCACACATCGCCCGTCCGAGGTGCCAACTGTTTATTAAGGATTACAGCCTCTGATCGTCGTTAACCCCTCCCGTACATTCAGCCTTGCCATCGCAGTTGGATTTGGAATGAC</w:t>
      </w:r>
    </w:p>
    <w:p>
      <w:pPr>
        <w:pStyle w:val="Prosttext"/>
        <w:spacing w:before="0" w:after="120"/>
        <w:rPr/>
      </w:pPr>
      <w:r>
        <w:rPr>
          <w:b/>
        </w:rPr>
        <w:t>DORVI</w:t>
      </w:r>
      <w:r>
        <w:rPr/>
        <w:t>_</w:t>
      </w:r>
      <w:r>
        <w:rPr>
          <w:i/>
        </w:rPr>
        <w:t>Parapodril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TGTTTCCTCTTATGCTGCTAATGCCGAAATCGAAACGGTGACGTTAATGGTCATGACTCTTAATCGTACATCCTACTTTTATAACTGCAAGCTCCGACCTC?GGGAAGGAGCCTTAGACCTAACGACGGTGCCCCTCGCTGGCTTTGTGCTCAGCTTCGCCGGAAGATTTCGGTTCCCCTCGTCGACGGTAGGAGCTTTCCTACCGTGCTAAAGGCCAAAACTACGCCCTGGCAGGAAAACATACGGGACTCAAACGCCCGTATAGAATTTTCCTACATGCCTAGTTGGACTATCTCGAGGCCGGCCTGCGTACGCCGCGAGGGTACTGTGCGCCGGCCTCCCGTCGGATGCCCCGAGATCGCCATTTCGGGCCGGCCGACGCGTAGTTATCAAAGGGTCTCCACGAATAGTTGTAGGTGCCTTGGTCCTATTTGTTTTGCGAGACCGAGGTAAGGGAGACCGCTCGTTACGGTTTTGCCGCCTAGACGGCAAGTGGAGCTCCCGAGACGTCCGCACGACATCTGCGATCCGCGGCTTGTTTCGTGACCCGCCGGCAGCTGCCGACTAGACTTGGCCATGGTGATTAGAATCCCCCCGCCTTTCGGTGGGGTTCTAGCGCCTCCGTGCTGCGCACGCGACAAGTGCGTTCCACGGTTTCGCAGCGGAATGCTCT???CGCGGTCCAGGGCCGCAGCCTAAGTCCGTGCCCTGGGCTCGTCCCACGGCCAGGGTTCGGCCTTTTGATGGCTTGTGATCCTCACTGGCCCCGCAGGGTCGCCTACTCCGGCGGCGGGGACGATCGCTTGGTGATCAG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ECHIU</w:t>
      </w:r>
      <w:r>
        <w:rPr/>
        <w:t>_</w:t>
      </w:r>
      <w:r>
        <w:rPr>
          <w:i/>
        </w:rPr>
        <w:t>Arhynchite-Bonellia-Listriolob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CCGCGGGTGCTACTTTCCCCTGTCGGCACCGCCAATACCATGGCATCTTCTCTCTTCCGCAACTTCTCGCGATGTGCTGTACACGTGTTCTAGAACCGCAAGCGCCCGCTCCCCACAGCCACACGCACCGGCAACAGGAGCCCAACAGCGATGCCCCTCAAGACAGCAAAGGAAGCCCACGGACCCAACCAAGGCTGGTTTGTGACTAGGCATACCGGGAATTGTCCGAGAATGGGCTGTACAAGGGCTTCAAGATTGTTGGATGCCCGTACCATCGATCCCCTCCAAGCCGAGAAACCCGCTCTGACGCCTGAGGATTATGCTTAAAATAATCATGCTTATGGTGACATGCGTCTAACACACCTGGGCGTGCCACCGCTCGCCAGAGCCCAGTTCTCCCCGCAACGCCCAAACCGAAAATATGGCCCGCGCTCCGAATTGCCCAAGGTCTGCGACAGCTCAAGGCGTCACCGCCTCACCACAGTGCTCTGCCAGTGTTTCGTCCCCAGCGGGGAAATCTGGCCGATGCCTCGTTCCGCGACCCTTAGAGAACCAAGGATCGGTCTTTGCAGTAGGGAACAGTGCCCAGACC?????????????????????????????CAAACACACCAGAGCGCCGTCCCGAGCCGGCCCCCGGCAAGCACGCCCTGCTCCCGAAGCGGCCCCCCGTGCGCCCCCCTGCCGCGCCCCCCCGAGCGCCTCGGAGAGCGGTCCGCTCGCGCCCCTCCCGCA?CTGTTTCCTCTTATGCTGCTAATACATACTTTTACACAGTAACGTTAATAGTTAAGGTCCTTAATCGTACATCCTACTTTTGTAAAAAGACGCTCCGACTGTTGGGGAAGAGCTTTACACCAAACAATCGGCTCCTCTGCTGACTTTGTGTTCAGCTCAGCCGGAGTATTTCAATTCTCCTCTCCGATGGTACGTGATATCCTACCATGTTAAAGGCTAAAACTACGCCCTGGAAGGAAAACATACGGGACTCTTATGCTCGTATTAACTTTTCCTTTAAGTTTAGTTAGACTGTCTCTGGTTTAGGCTGCGTTCGCCTCGCGGGTACTGTGTCCTGACCTCCTGCCGGTTCCGCTGAGCTGACTAGTTCTCGGTGGCCGGAACGTAATTATCAAAAGCTTTGCCTGAATATTAGTAGGGGCCTCGGTTCTATTTGTTTTTCGGAGCCGAGGTAAGGGATGACGGTCGTTACGGTTTTGTCATCTAGAATACTAATCGGATTTTAAGAACGTGCGCACGACAACTACGATCCCCGGCTTGTTCTATGACCCGGCGGCAGCTTCCGACTAGTTTTGGCCATAGTGATTAGGATCCCCCCGCTTATTGGTGGGGCTCTAGCATATTCGCCTTGCAGGTG?AACAAGTTAATATAACAGTTTTGCCAAGGAATGCGTTGTTCTTGCTCTCAGGGCGTCCGTTACCTCCTTCTATTGGGCTTATCCCATGGACAGAGATCGTCTTTTTAATGGTTTGTGATTCTCGTCGGACCCGCGGGGGTTACCGCCGTGTTGGCGAGGAAACTCGCTTGATCATTAG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CACAAACTAAGCCTATGCGGAGACGACCGCCCCTGCCGTGGCAGCGGGAACGTGTTGGGACGGCCTCTGGGTCGTGCGCGGCGAATCCAGTTCTCTTGTAGGGATTATAGAATCGCGGGGATCGCTGC?GTCGGCTCAT?GGTCCTTACGTGGAGCATCTTAACATCTGCGGTCGCTCGGATTAACAGCGTTCAGAGGTGGATGGGACGCATGGTC??CTCGCGGATACC?GCTGGGGCGCTGTCAG??CGGATCGCACGTGCTTGGGGCGGGCGCATTTTCGCGGGGA?CCCACGACGGTTCTGTCGGTCAGAGCCTGCAGCAAGGTACGCGGAGTCGGAGCTTATAGGTTGCCGGAGCTCGGCCCGACGGGGGACCAGATT???GCCCGCCGGGCGAGGCCTGTCT?GCGTCCGTTCGACTGGGGGACTGTTCATGCCCCGACTGCGTT??GGGCGGGGCTTTTAGGGTCAGTGGCTTCGGTCGGCACCTCATCAAGCTAAATTGCGCACTGATTGTACAAAATCTAAAGCATGGGTGAAGGCCCTCCGTTCGGGCCTAGTCTTCTCT????GGAGCAGATGCCGCTCGTACCCTGTGGTTGGGGCGGACAACGTACACTTGGGTACCTATACATAAGCTAGTCTAGACAACCTGGTTAACTCTTGCACTCT?TAAGTATCGTACCTGACGAACTCATTATGTCCGTGTTGATTACCGGGCGATTGAGGGCAGTCCTACGGCTACTACGAGGATCTGATAATAATTTGTGAATACAACGCCGATCCGTGTCACTAGGGTCGGGTAGCCCGAGAGGCATCGACGAGCCACCGTCTCGAGAGGCCTGCGGTTTGGACTTTGGCCAGCCGGGGCGCGCGGTCATACGGATATGTTGAACGCAGATAGAAATTCGTTCTGAAACGGGGCAATAAAT?GCCCGAC?ATTATATCGTATCGACTGGACACGGAGATGGCCCTTCGGGGTCCAGTGTACAACGAACCAGAGCTCGGCGGGATCCCGGACTTGAGGCGTACTCTGTCGGCTTGCCGATGACGTGGTTCCCTACCGCTCCCCGGGCGTGCACTCCCGTCGGCTGATCTGGGGATGGTGTTATTTCGTGCCGGGCTGGACCAT?GATAACAGATTATCATCGAGAGGTTGTCGTCTGGCGTACGAGCGGCGTGGAGTCGGCGTGGGCTGGTGAGGCCTCGGGGTCGACTCGCCGTTGTGG?GGCCTGCCCGTGGAGTTCCCACTGGCGGCATTCA??GTGTTCGCTTCGGCCGGATGAAAAACCAATTTAACAAATGCTGCGTAGCTGGTGTGATTAAAATCCGGATCTAACGCCGAATTAGCTATCTGCTGACTTTTAGAGAATGAGAGCACGGAACAGTTTTTACGTTTTTTATTTATGAACGGAGAATGGGCTTGCCCTTTCCTGGAACGCCCGCCTCTGGCGGGCGCGTCCATCTAACGTGCCAGTTGATAGAGCTTTAAGTAGACACTACACATAACTTTTTCGAAGTGTTAACTAATTATTAAGGATTATAACCTTTGATCGTTGTTAATCCCTCCTGTACATTCATTCTTGCTATAACAATTGAATTAGGATTGAC</w:t>
      </w:r>
    </w:p>
    <w:p>
      <w:pPr>
        <w:pStyle w:val="Prosttext"/>
        <w:spacing w:before="0" w:after="120"/>
        <w:rPr/>
      </w:pPr>
      <w:r>
        <w:rPr>
          <w:b/>
        </w:rPr>
        <w:t>ECHIU</w:t>
      </w:r>
      <w:r>
        <w:rPr/>
        <w:t>_</w:t>
      </w:r>
      <w:r>
        <w:rPr>
          <w:i/>
        </w:rPr>
        <w:t>Urechis</w:t>
      </w:r>
    </w:p>
    <w:p>
      <w:pPr>
        <w:pStyle w:val="Prosttext"/>
        <w:spacing w:before="0" w:after="120"/>
        <w:rPr/>
      </w:pPr>
      <w:r>
        <w:rPr/>
        <w:t>AGAACTAGGAGCCTTAGAACTTCTAATCTAAATAGCAACAGGGCATCTCGCTCCAGGTAGAGACCACCTCACTATGAACTCCATCCTATCCTAAATGTTTTTATGATTGACATAGTCTAACTGGGGCACTCAGATTCTTCATTAAAATACTCCCTCAGACCACTCACAGATCCTCTGCCCTAATGGAGGAAGACATGATCCCAGAGGAAATATGGCTTTCTCCCCTCAGATTACATTTCACTGGCTGTATCTATCAGAGCATATTATACCAGTAATTCGGGACTACGACCAGAACGAATACTTACGTAGGCTGTAGTCATAGCAGTCGCATACATCTCTGTCTAGCCAATTACCCACATGAACCGACTGCACTTCCTCAAAAACAGCCAATCACCTCACCACTCTGTGGAAAATGACAGACTTGACTGATTCGCAAAATAGATAACAGTCCCCACATCTCCCATCATATGATACCCCAATTCAAGCTCAATATTTCATAACCAACAAAATGTCATCTTTCTTTCACATCGTTCCCTCTTAGTACTCTCCCAAGAAAAAGATGCTAATCACATTAACCATGATTCCATCACCACTAACCCTACTAATCGCTGATCAAAAGTTTCTACATAATTTGACCAACCCCAACCTAACAGCTAAAAACACCTAGGGAGGTCCATTCTCGCGGGCGCTACTTCCTTCTCCCGGCGCTCCCAGTACTATGCCATCTTCTATCTTCCGCTTGTTTTTGCCATTTGCTGTACTTGTGTTTCAGAATCGCAAGTCCTCGTTCCTGCGGGACATATGTGCCGGCAACACGAGCCCAACAGCGAGCAGCTTCAATACAAGAGGCGAGGCTCACGAATACAACCAAGGGTTCATTGTGCTTCGGCATATCCGGAAAAGAGTGACAATGAAGTGTTTACTGGCTTCGTAACCGATGAATGCCCCTGCTATTGACCCATTCCCACCTGATAGGCCCTCCCTGCCGCCCGAGGCTTAGGTTCCTGATTATCATGCTTGTTGTCACCCGCATGCAACCCACCTGCGTGTGCCACTTCCTGCCCGAGCCGTGTACTTCCCGCAACGCTCGAACCGCAAGTATTGCTGGCGTTCCGAATTCACCAAGGCCACTGAAAACTCAAGGCGGCACCGCCTCAGCACTCCAGTACGCCAGTGTCCCGTCACCAGCCAGGAGACCTTACCGATGTCTCGTACTGCGACCCTTAGAGAACCCAGGCCGCGTCTCTGCTGCAGGAAACAGTGCCCAGGCCAGTGTTGGCTTCAACGAGAC?????????CTATCACGCCAGGGCGTCGCCCTGAGCCAGCCTTGGCCAAGCATCCCCTGCTCTCGGAGCCGCCCCCCACGCGAGCGGAAACTGCACCCGCTCGAGCCCCCCTGGTAGCGGCCTGCTCCCGCCCCCCCCGCT??????????CTTATGCTGCTAATACATACTTTTACACAGTAACGTTAATAGTTAAGGTCCTTAATCGTACATCCTACTTTTGTAAAAAGACGCTCCGACTGTTGGGGAAGAGCTTTACACCAAACAATGGGCTTCTTTGCTGACTTTGTGTTCAGCTCAGCCGGAGTATTTCAATTCTCCTCTTCGATGGTACGTGATATCCTACCATGTTAAAGGCTAAAACTACGCCCTGGAAGGAAAACATACGGGACTCTTATGCTCGTATTAACTTTTCCTTTAAGTCTAGTTAGACTGTCTCTGGTTTAGGCGGCGTTCGCCTCGCGGGCACTGCGTCCTGACCTCCTGCCGGTTTCGCAGGGCTGACTAGTTCTCGGTGGCCGGAACGTAATTATCAAAAGGGCAGCCTGAATATTGGTAGGGGCCTCGGTTCTATTTGTTTTTCGGAGCCGAGGTAAGGGATGACGGTCGTTACGGTTTTGTCATCTAGAATACTAATCGAATTTTAAGAACGTGCGCACGACAACTACGATCCCCGGCTTGTTCTATGACCCGGCGGCAGCTTCCGACAAGTCTTGGCCATAGTGATTAG?ATCCCCCCGCTTATTGGTGGGGCTCTAGCATATTCGCCTTGCAGGTG?AACAAGTTAATATAACAGTTTTGCCAAGAAATGCGTTGTTTTTGCTCTTAGGGTGTCCGTTACCTTCTTCTATTGGGCTTGTCCCATGGACAGAGATCGTCTTTTTAATGGTTTGTGATTCTCGTCGGACCCGAGAGGGTTACCGTCGTGTTGGCGAGGAAACTCGCTTGATCATTA???CAAATATGCGGACCAAACATTTCCTCTAGGGGCTGCTGCGATAACGAGAAAAAAGCGCCAGAGAACACTAACCATCCTTTAGGAAGACCTAAAAAATATAGAAAGTATCGGCTTTATTTACACTTTTCAAG??????????????AAAAATTGGTGCGACCCATGACCCAAAAACGTCTATCACTATAAGTACAAGTCTGCCAGATTA?AACAAGTCGTAAGCTATCCCCTCCTAGCCAACGACGAGGGGGGGGCGCAGGGCATCTCAGTAAC?TCCGCTTCACAAACTAAGCCCATGTGGGGGCGACCGCCCTCGCCGCGGCGACGGGAACGTGTTGGGACGTGCTCTGTGTCGTGCGTGGCCAGTCCAGTTCTCTTGTAGGGATTATAGAATCGCGGGGCTGGTCGT?GTCGGCGCAT?GGTCCTTCCGTGGAGCATATTAACATCTGCGGTCGCTCGGATTAACAGCGTTGAGAGGTGGATGGGACGCATGGTC??CCCGTGGATACC?TACGGGGCGGGGCCGCTCCGGATGGTACGTGTCGGGGGCGGGCGCATTTTCGCGGGGA?CCCACGACGGTTCCGTCGGTCTGAGCCCGTGGCAAGGTACGCGGGGGCGGAGCTTATAGGCCGCCGACGTTTGGCCCGTGTGGGGACCAGAATGATACCCGCCGCCTTGGGCTTTTCG?GCGTCCGTTCGACTGAGGGACTGTTCATGCCTCGACTGCGTCTCGGGAGGAGACATTTGGGTCAGTGGCTTCGGTCGGCACCTCATCAAGCTAAATTGCGCATGGACTTTACGAAATCTAAAGCATGGGTGAAGGCTTTCCGTTCGAGCCCAGTCTTCCCTCCGGGAGGCCGATGCCGCTCGTCCCCCGCGGGTGAGGCGGACAACGTACACTTGGGTACCTATACACAAGCTGGTCTAGACAACCTGGTTAACTCTTGCACTGG?AGAGTATCGTACCTGACGAACTCATTAAGTCCGTGTCAATTACCGGACGATCAAGGGCAGTCCTACGGCTACTACGAGGATCTGATAATAATTTGTGAATACAACGCCGATTCGTGTCACTAGGGTCGGGTAGCTCGAGAGGCATCCCAAAACCTCCGTCTCGAGAGGTCTGCGGATTTGACTTTGGCTAGCCGGGGCGCGCGGTCATACGGATATGTTGAACACAGATAGAAACTCGTTCTGAAACGGGACAATTTGTGGCTCTGACACTATATCGTATCGACTGGACACGGAGATGGCCCTTCGGGGTCGAGTGCACAAAGAACCAGAGCTCGGCGGGATCCCGGACTTGAGGCGTACTCTGTCGGTTTGACGATGACGTGGTTCCCTACCGCTCCCCGGGCGTGCACTCTCGTCGGCTAATCTGGGGATGGTGTTATTTCGTGCCGGGCTGGACCAT?GATAACAGATTATCATCGAGAGGTTGTCGTCTGAGGTACGAGCGGCGTGGAGTCGGCGTGGGCTGGTGAGGCCTCGGGGTCGACTCGCCGTTGTGG?GGCCTGCCCGTGGAGTTCCCACTGGCGGCCCTCGATCGGTTCGCTTCGGCCGGATGAAAAACCGATTTAACAAATGCTGCGTAGCTGGTGTGATTAAAATCCGGATCTAACGCCCAATTAGCTATCTGCTGACTTTTAGAGAATGAGAGCACGGGAGCGTTTTTACGTTTTTTATTTATGAACGGGAAATCGCGYAGCCCTTTACTGGAACGCCTTCT?CCAGYGAGCGCGTCCATCTAACGTGTCAGTTGATAGAGCTTTAAGCAGGCGCTACACATAACTTTTTCGAAGTGTTAACTAATTATTAAGGATTATAACCTTTGATCGTTGTTAATCCCTCCTGTACATTC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EUNIC</w:t>
      </w:r>
      <w:r>
        <w:rPr/>
        <w:t>_</w:t>
      </w:r>
      <w:r>
        <w:rPr>
          <w:i/>
        </w:rPr>
        <w:t>Eunice-Marphysa</w:t>
      </w:r>
    </w:p>
    <w:p>
      <w:pPr>
        <w:pStyle w:val="Prosttext"/>
        <w:spacing w:before="0" w:after="120"/>
        <w:rPr/>
      </w:pPr>
      <w:r>
        <w:rPr/>
        <w:t>TGAATCAGGAGACTCAGTACCTCAAAAATTCTCGATAATAGGCCAGCTCCTTCCTGGTAGAGATCACATTACTACGCTCTTCATTCTACCTAAAGTATTATAATAATTGGCACCCTTCTGTAGGCGCTCATGGTTTTCGAACTCTAACACTCTCCCTGTCTATTCCCGGTTCTTCTGCCATCGAGAAAAATAAAATGTCCACTTCAGAAATATTGCTTGCTCCCTTCAGATAACATCCCGCTAGAGGTATCCACTAGTTCAACCTATACATGTAGCATGGGAATACGATTAGAACGAGTTCCTATGTCAGCTGTAGTTACTACCGTCTCTCTCCTCTCAGCTATGACTACTACCCTCGTGAATATACCGCCCTTCCTGCAAAACCGACATTCACTATGCCACTCTACAGCCAACGACTCATTCTCCAAACTAACCAAATAGACCACTGTCCTCACAAGCCGCGTAATACCCTACTCCTGTCCAAGTTCGCCATGCCTTTATAATTAACACAACGTCACTCCTTTATATTATGCACCCCTTGTACCTCTCCCAGAAACTATTGCCAGCCAGAATACACATGAACTCTTCACTCCTAGTCTACCCCCCCGCATAGCAAAAGCCAGGAATTAGCGAGACCA???????????????????????????CTGGCAGTCCGTCGTCATGGGTGCTACTTCCTCTGCTCGATGCCAGCGGTACTATGGCATCTTCAATCTTCMGCCTTCTTTCGTGATCTGCTGTACTAGTGTTCTAGAATCATCTGCTCGCGTACCCTAAAGCCATGAGGACCGGCAACATGAGACCAACAGCTCGAATCTATGAGATGTCAGAGAGCTCCCACGAATGCAATCGAAACTTCATTGTGATTAGGCATTCCTGGAAGGTTCCACAAATGACCTGTTCAAGGGATGGAAGACCTCTTGAGGCTTGTCAAATTGATCCATAAGCTCTTGACAAACCCGCTTTGACGTACGTGGATTAAGTGTCTTGTCAAACGGCATACGGTCAAATGTCTCTAACATACCTGGACGGGCCACCGCTCGGATGAGCTCTGTACTGTCCGAAATGGTCGTACCGTCTAAATCTGCGGGGYAGTGGATTCTCATTTGAGACCAAGGAGTCAAAGCGTTACCGCCTTCAGACCAGGCTATGCATGACCCCTGTCCCTAACAGGGAGCCCTGGAGGATTTCTCGTAGCGCGAAGCTAAGACAATTGCTCATGAGTCTGTGTGCCACGTAACAGTGCCCAGGCTAGTGTAGTCCTCAACCAGACCCTCCGTCGAAACCACGCCAGGGCGCCGATCCGAGTCAGTTAACGCTCTGCAAGCCCTGCTAGCGATCCTACTCGCCGCGAGCCCGCAAGTTGTGCTCCCACGAGCTTTCCGGGTAGTGGTCCGTTCCTGCCCTTCCTGCT????????????TATGCTGCTAATACAAGCCTGAACATGGTAACGTTCATAGTTATGGTCCTTAATCGTAGGTCCTACATTTATAACAATAAGCTCCGACCTCACGGGAAGAGCCGTAGATCAGACGGCCGGGCTCGTTGTTGGCTTTGAGTTCAGCTCAGCCGGAGTATTTCAATTCTCCTCTTCGTTGGTAAGTGCTATCTTACCATGTTAAAGGCCAAAACTTTGCCCTGGCAGGAAAACATACGGGACTCTTTCGCCCGTATTAACTTTTCCTTTAAGTTTAGTTAGACTGTCTGGGGCACAGGCGTCGTCCACCTCGCGGGTACTGGTGCCCGGCCCCCTTCCGGTTTCCTTGGGCTGACTAGTCCCGGGCGGCTGGGACGTAATTACCAAAATCTGAGACTGAATATTGTTAGGCGCCCCGGTTCTGTGTGTTTTTCGGAA?TGAGGTAAGGAAAGACGGTCGTTACGGCGGTGTCGCCTAGAATACTAATCGAATTTTAAAAACATCTGCACGACGACTGCACTCACCGAATTGTTCCATGACCCGGCTGTGGCCTCCAATCAGTCTTGGCCATAGTGATTAGAATCCCTCAGCTTATTGGCAGGGCTCTAGCACATTCGCCGTGTCGGCGTAACAAGTGCGTTTCACAGTTCCGCAGATGAATACGCT???ATTGGCCCAAGGTTGG?CGCTACCTCATCGTTTTGGGTTTATCCCATGTACAGGGATAGTCCTTTTGATGGTTTGTGATCCTCGTTGGTCACGCGGGG??CAACACTGCGGTGGCGAGGACGATCACTTGATCATCA??????????????????AAAATTTCCTTTGGAGGCTGTTGTGGAAACGAGAATAAACCGCCACACAGATATAATCTATCTTCAGGAGAGCCTGAACACTATAAAAAGCGTCGGCTTTAGTTTACTCTTATAGTTAATTATACTTCCCGTAACTTTGTGCGACAACGGTAACTC?ATCATCCGACAAACCACATTTTAATCAGTCAGACTTTAATAAGCCGCAAACTATCTCCCCCCGGCCAACTACGGGGAGGCGGCGCAAGGTTCTCTGGTAACCAACCCTCCAGAAACTAAGCCTATACGGTGACGACCGCCCCTGCCCTGGTAGCGGGAACGTGATAGGACAATCTCTGGGGTGG?CTTCGGGTGTCCGGTCCTCCTGTCGGGGCTTCATGCTCGTCAGGGCGCCTGTCGCTGCCCCTTGAGTCCTTGCGTAGAGCAGTGTAACATCTGCTGGCACTTAGATTACAGTCGTTTAGAGGTGGATGGGACGCCAAGTCAATCTGCGGGTACCGGCGACCGCAGGCGATGTCCGGATTGT?CGTGCTGGCGGAGGGTGCACTTCCGCAGAGAGCCCACGACGGTTCCGGCGGCATAAGCCCGGGAGAAGGGCTTCTTGCAATTGCTTTATAGCTCCTGTGGTCATTGCCCGCTGCTGGACCAGTCACGTGCCCGCCCGGCTCGGCTGGCCCGCTGGGCGTTCGACTGGTGGACTGATCATGCTCCGACTGCGGATGGGTTCAGGCACACAGGGTCAGTGGCGTAGGTCGGCACCCTATCGAGCTAAATTGCGCATTGGACTCACGAATCCTAAAGCATGAGTGAAGGCTGGCCTCGCCGGCCTAGTGTTCCTGCACGTGGGCACACGCCGCTCGTCCGTCGTCGGGGAGGCGGACAACGTACCTTTGGGTACCTATTCACAAGCTGGACTAGACAACTTGGTTAAGTCCTGCACTCATCGAGTATCGTACCTGACGACTACATTAAGCACGTGTTGATTATCGTGCAATCGTGTGCTGCCCTAATCCTGCTACGATGATCTGATAATAATTTGTGAATACAACGCCGATCCGTGTCACTAGGGTCGGGTAGGACGTCGGGCATGGGGGTGCCTCCTCGACGGGGCGGCCGTGGAATGGGCCTTGGCTAGCTGGGGCGCACGGTCACACGGGTGTGTTGAACGTAGATAGAAACTCGTGCTGAGTTGGGGCTTGGGTGGGCCCGCATCCTATATCGTATCGACCGGCAACGGAGATTGGTCTTCGGGGCCCAGTGTACAACAAACCAGGGCTCGGCGGGATCCCGGACTCTAGGCGGACTCTGTCGGTTTGCCGATGACATGGTACCCCACCGCTCCCCGGGCGTGCACTCCCGTCGGCTAACCTGGGGAGAGTGTGAATTCGTGCCGGACTGGACCATCGATAACAGATCATCATCGAGAGGTTGCCGTCTGGGGTACGAGCGGCCTGGAACTGGCCTGGGCTGGCGAGGCGTGGGCGCCGACTCGCCGTGGTCGGGACCTTCCCGTGGAGTGTTCACTGGCCGCCGTTCGGCGGTTGGCTTCGTCCGGATCCAAAACCGATTTAACAAATGCTGTGTCACTGATGTGATTCAAATCCGGATCTAACGCAAAATTAGCTATCTGCTGACTCTTAGAGAATGAGAGCACAGGCAATTTTTTACGTTTCTTATCTATAAGCGGAGAGCGGGCAAGCCCTCGCCTGGAACGCCCGAGTCGCTCGGGCGCGTCTCTCTAGAGTGTCAGCGGATAGTGCTTGAAGTAGACACTACACATCACTTTTTCGAAGTATTAACTGTTTATTAAGGATTATAACCCTTGATCGTCGTTAATCCCTCCCGTACATTTATTCTTCCTATAAGAATTGAAT??????????</w:t>
      </w:r>
    </w:p>
    <w:p>
      <w:pPr>
        <w:pStyle w:val="Prosttext"/>
        <w:spacing w:before="0" w:after="120"/>
        <w:rPr/>
      </w:pPr>
      <w:r>
        <w:rPr>
          <w:b/>
        </w:rPr>
        <w:t>EUPHR</w:t>
      </w:r>
      <w:r>
        <w:rPr/>
        <w:t>_</w:t>
      </w:r>
      <w:r>
        <w:rPr>
          <w:i/>
        </w:rPr>
        <w:t>Euphrosine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GGCACCCAGAGCAAGTCTCGGCTCTGATATCTCTGAACTCGGAGCAACGCCCCGTGGACTCGTCTACCGCGTCTGAACAAGCTCTTCTAGTAGCAGACCGCTCCCATCCTCCCCGCT????????????????????TAATACAAACTTTTACACAGTAACGTTAATAGTTATGGTCCTTAATCGTACATGTTACTTTTGTAACGAGAAGCTCCGACCTTCGGGGAAGAGCCTTAGATCAGACAATCGGGTCCTTTGCTGGCCTTGGGTTCAGCTCCGCCGGAGTATTTCAATTCTCCTCTTCGATGGTACGTGATATCGTAACATGTTTAAAATCAAAACTACGCCCTGGCAGGAAAACATACGGGACTCTTTCGCCCGTATTAACTTTTCCTTTAAGTTTAGTTAGACTGTCTCGGGTCCAGGCTGCGTCCGCCTCGCGGGTACTGCGTCCTGACCTCCTCCCGGTTCCCTTGGGCTGACTAGTTCTGGGTGGCCGGAACGTAATTATCAAGAGACTTGCCTGAATAATGGTAGGTGCCTCGGTTCTATTTGTTTTTCGGAACTGAGGTAAGGGAGGATGGTCGTTACGGTTTTGTCGCCTAGGAGACTAATCAAATTTTTAAAACATGTGCACGACAACTACGATCCCCGGATTGTTTCATGACTCGGCGGCAGCTTCCGACAAGTTTTGGCCATAGTGATTAGAATCCCCCCGCTTATTGGTGGGGCTCTAGCATATTCGCCGTGTCGGCGTAACACGTGCGTTTCACAGTTTCGCCAAGGAATGCGTCGTTACTGGTCCGAGGTTGTCCGTTACCTCCTTCTATTGGGCTTCTCCCATGGACAGGGATAGTCCTT???????????????????????????????????????????????????????????????????????????????????????????AAAGCTTCCTTCAAAGGCTTTTGTAACCACGTGAGCTTAGCGCCCTACGCACAGATCTAACCTTTATGAAGGCATTAAATAATTAAAAAGTGTCGGCTTAATTGTAACTTTGAGAAAAAATAATCTCACCCTCAATTAGTGCAACACAGGCATATAAACCTTCCTTACAATATCTTTTATCTCCAC?GAACTTATAAAAGCCGCAAGTTATTTTTCTCGAATAACTAACAGAAAAGT????????????????????????????CCACAGACTCAGCCTATGCGGAGACGACCGCCCACGCCTGGGCGTCGTGAACGTGTAGGGACAGCCTCTGGGGCTGTGTACCGGTGTCCGGTCCTCCTGTTGGGGCTACAGGCTCGTCACGGCACTAGTCGCAGTCTCTAAGGTCCTTGCGTTGCGCAGAGTAACATCTGCTGACACTCA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FAUVE</w:t>
      </w:r>
      <w:r>
        <w:rPr/>
        <w:t>_</w:t>
      </w:r>
      <w:r>
        <w:rPr>
          <w:i/>
        </w:rPr>
        <w:t>Fauveliops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CATGGGTGCTGCTTCCTCTGCACGGTGCTACCGCTACTTCACCATCCTCCATCTTCCGCGACCTTTGGTGGTGTGCGGCACAAGCGGACCAGAACCGTCCGTCCGTGTTCACCTGGGAGACACGAGCCGGCTCCACGAGCCCAACAGTGAGTCTCCTCAACGTGTCAGGGAGCGCTCACGGATCCAATCAAGAACGGGTTGTGCCCTTCCAGACCAAGAGGGCTCCCCCAATGACGTGTTCAAGAAGTGGGTTATCGTTTGAGGCTCGCAGCATAGAGGAACAAGAACCAGACAAGCACCAGCTGAGGTGCGCGGATTGAGCGCCTGGTTATCCGGCCTATGGGGACCTGCGGCCGCAACACCAGCGTGGGCCACTGCTCCGAGGAGCTGCAATCCTCCCGGAATGGTGGCACCGTCTCCACCGCCGGAGCTCCGAACCGTCCAAGGAGTGCGCAGACTTACTGAGGCACCGCCAGCAGACCAGGCTCCGCGCGCCCCCCCTCCTCAGCAAGGAACGAAGGAAGTGCTCCCGTAGCGCGAAACTGAGACAACACAGAGCGGGAACCCGCGCTACGTCTCAATCCCCAGACC?????????????????????????????????TACGCCAGAGTGCCGATCTGAGTCAGCTTTGGCCAGGTATTCTCTGAGAGCGGAGCAGTGCGAAACGCGCTCGCCTGTAGCGATCGCACGAGCAAGTCGGGATCTGGTCCGTTCTCGCCCC??????????????????????????????TACACACCTTTACACGGTAACGTTAATAGTTATGGTCCTTAATCGTACATCCTACTTTTGTAAAAACAAGCTCCGACCTTCGGGGAAGAGCCTTAGATCAAACAATCGGGTCCTTTGGTGACTTTGGGTTCAGCTAAGCCAGAGTATTTCAATTCTCCTCTTCATTCGTATGTGATATCTTACGAAGTTTAAGACTAAAACTACGCCCTGGCAGGAAAACATACGGGACTC?TTCGCCCGTATTAACTTTTCCTTTAAGTCTAGTTAGACTGTCTCAGGTGCAGGCAGCGTCCACCTCGCGGGTACTGCGTCCTGACCTCCATTCGGTTCCCTTGGGCTGACTAGTTCTGGGTGGCCGAAACGTAATTATCAAAAGAATTGCCTGAATAATGGTAGGTGCCTCGGTTCTATTTGTTTTTCGGAACTGAGGTAAGGGAAGACGGTCGTTACGGTTTTGTCGCCTAGAATACTAATCGAATTTTAAAAACATGTGCACGACAACTACGATCCACGGATTGTTTCATGACTCGTCGGCAGCTTCCGACAAGTTATGGCCATAGTGATTAGAATCCCCCCGCTTATTGGTGGGGCTCTAGCATATTCACCCTGTGGGTGTAACAAGTGCTCTTCACAATTTCGCCAAGGAATGCGTTGTCACTGGTCTGAAGTTGTCCGTTACCTCCTTCTATTGGGCTCATCCCATGGACAGGGATAGTCCTTTTGATGGTTTGTGATCCTTGTTGGTCCCACGGGGGCAACTGCCGTGGTGGCGAGGACGATCACTTGAT?ATCA??????????????????AACATTTTCTCTAGAGACTTTTGTGATAACGAAGGCCCTACGGCGAGTAAAAATAAATATTATTTAGGAGAACCTAAATGATAAAAAAAGTATTGGCTTTACTCTTACTAAAATTATACA?ATAATTATACAGAGTTGGTGCGACCAAGGTTTATATTTCTTCCTTTTCTATAAGAATACACCTGCCAGATCAAAATAAGTCATAAGCTATCTTTCTCAAGCCAATGACAGAAAGGA??????????????????????????CTTCACAAACTAAGCATATGTGGACATGGCCGTCCCTGCCGAGGCAGTGTGAACGTGTTGGGAGAGCCTGTGCGGCGAACGTCTGACGTCCGGTCCTCCTGTCGGGGCTACAGACTCGTCACGCCTCAGAC?TTCGTCTCTTGACTCCTTGCGTGGAGCAGTGTAACATCTGCAGACACTCGGATTAAAAACGTTTAGAGGCGAATGGGACGCAAAGTCGACCCGTGGATACTACGCCTGCGGGGTGGAAGTCGCATCGTAGGTCCAGGCTGTCAGTGCACTTCCACGGGGAGCCCACGACGGTTCCGGCTGTCAAAGCTCCGGGGAAGAGCTCCTCGGGGGAGTGTTATAGACCCG?GTGAGTGGGCCGGCTGTGGGACCAGACT????CCCGCCGGCAGGGGTCCGCTCTCCGACCGTTCGAATTGAGGACTGTACATGCTCTGACCGCGGAAG?GACTCGGCGCTCAGGGTCAGTGGCGTCGGTCGGCACCCTATCAAGCTAAATTGCGCATTGACTCTACGAAATCTAAAGCATGAGTGAAGCCCGGTCTTAATGGGCTAGCGGTCCCGCCTGCGGGCCCGCGCCGCTCGTCTGCCGTCAGTGAGGCGGACAACGTACACTTGGGTACCTATTTACAAGCTGGACTAGACAACTTGGTTAACTCCTGCGCTTTTCAAGCATCGTACCTGCCGAACACATTGAGTCTGTGTTGATTACCAGGCGATCGAGTGCTGTCCTACTCCTACCACGAGGATCTCACAATAATTTGCGAATACAACGCCGACCCGTGTCACTAGGGCCGGGTAGGACGTTGGGCATCGGGGTGGCTCCGCAACGGGAGGTACGTGGGTCTGGCGTTGGCTAGCTCGGGCGCACGTTCATACGGATATGTTGAACGTAGATAGAAACTCGTTCCGAAACGGGGCAATGCCGCGCCCGTA?TCTATATCGTATCGACCGGACACGGAGATGGCGTTTCGGCGTCCAGTATATAACGAACTAGAGCTCGGCCAGACCCCTGACTTGAGGCGGACTCTGTCGGCTTGCCGATGACGTTGTTCCCTACCGCTCCCCGGGAGTGCGCTTTGGTCGGCTAATCTAGGGACGGTGTGATTTCGTGCCGGACTGGACCAT?GGTAACAGATTATCATCGAGAGGCTGTCGTCTGGGGTACGAGCGGCCTGGAACTGGTAGGGGCTGGTGAGACTTTTGGGTCGACTCGCCGTCACCGGGACCTTCCCGTGGACTGCTCACTGGCGGCTTTCG?GGAGTTCGCTTCGGCCGGGTCTAAAGCCGATTTAACAAATGCTGCGTAACTGGTGTGATTAAAATCCGGATCTAACGCAGAATCAGCTATCTGCCGACTTTTAGAGAATGAGAGCAC?GGAAATTTTTTACGTTTCTTATTTAAAAGCGGAGAGTGGGCAAGCCCTGTCCTGGAACGCCCGGCTCGGTCGGGTGCGTCTCTCTAAAGTGTCAGCGGATAGAGCTTGAAGCAGACGCTACACATCACTTTTTTGAAGTGTTAACTATTTATTAAGGATTATAACCTCTGATCGTC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FLABE</w:t>
      </w:r>
      <w:r>
        <w:rPr/>
        <w:t>_</w:t>
      </w:r>
      <w:r>
        <w:rPr>
          <w:i/>
        </w:rPr>
        <w:t>Diplocirrus-Flabelliger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TGCAGCCCGTCGCCACGGGAGCTACTCCCTCTGCCCGATACTGCAAGTACTACGGAGTCTTTTTTCTTCCGTTACATTTCGCGACTTGCCGTACAAATGTTTCAGAATCATCTGTTCGTGTACCCGTAGGAGATATGAGGCGGCAGCATGAACCCTACAGCGAAGACCCTCAAGACTGCAAGGGCCTCTCACGGGAACAACCAAGGCTTGCAGGTGCCTCGGGTACCCCGGAGGCTTCCCCAAATGAAGTGTTCAAGGGATTTCAGTTCGCTGGAGGCACGTGCCATCCTGCCAATCCCCCCAGACAAGGACGCTCTTATGTCCATGGATTAAGTTTCTGGTTATCAGGCTTATGGGCACCTGTCTGCAATCAACCAGGGCGTGCCGAATCTCGCCAGAGCTTTGTTCTTCCCACAACGGTGGGACAGACTATACGTGTGGTGCAGCACAGCCTCCAGAGCTGCTTCAACCTTAATGTGCCAGATCCTTGAAGGCATGCTCCGCAAACGTCTTGTCTCCAACACCGAGCGAAAGAGGATTTCCCGTAGTGCGACTCAAGGAGAACCAAGCACACGAGTTTGAGCCATGCATGCACCCATCCGCTAGCGTCGGCTTCTCAGAAACCCA???????????????????????????????????????????????????????????????????????????????????????????????????????????????????????????????????????????????????????????????????????????????????AATGCTAATAGTCATGGTCATTGATCGTACATCCTACTTTTGTAACAACAAGCTCCGACCCC??GGGAAGAGCCTCAGATCAGACAATACGGG??CTTGCTGG?CACGGGCTCAGC?CAGCCGGAGCTTTTCAATTCTCTTCGTCGATGGCAGGTGACCTCCTGCCATGATGAAGGCCAACACTACGCCCCGACAGGAAAACGTGCGGGACTCTTTGGCCCGTACT?GCTCTTCCTTGGAGTTTAGTCGTCCTGTCTCGGG?????????????????????????????????????????????????????????GCTGACTAGTCCCGGGCGGCCGGACCGTGACAGCCAAAAGAGGCAATGAACGAGTTGTAGGTGCCTCGGTTCTGTGTGT?TTCGGAATGCGAGGTAAGGGAAGACGGTCGTTGCGTCGGTATCGCCCAGAACACTAATCGAATTTTCAGAACACGTGCGCGACGACCGCGATGCCCGCGTCGA???TTGACCCGGCGTCAGCCCCCACTAGGTCTTGGACATAGTGATTAGAACTCCCCCGCCTGTTGGTGGGGCTCTAGCGCATTCGCCTT???????GAACTAATGCTTTCTATGGTTCCGCCAAAGAATGCGTT????GCGGTCCAAGGTTGCCCGTTACCTCTTTATTCTGGCATTTTGCCACGGACAGGGACGATCCTT???????????????????????????????????????????????????????????????????????????????????????????AAAATTTCCTTTAGAGGCTAATGTGACAACGAAGATATTACGTCATAAATAACTAAATTATATTTAGGAAAGCCTAAATCAATTAAAAAATGCAGGCTTGATATTTATTTTTCAG???????????????AAATATTTGTGCGACAAAGGAAATTAAATCATCCTTAAATATACGTACTTCCCAGTCTGATCAACTAAAGCCTCAAGCTTTCTTTCTCAAGTTATCAACAGAAAGTC??????????????????????????CTTCACAAACTAAGCCCATCGGGTGACGACCGCCCCCGCGCGCGTGGCGGGAGCGTGTAGGGAAGGCCGGTGCGGGCCTCAAGGGGTGCCCGGCTCTCTTGTCGGGGCGTCATTCTCGTCACGTGCCTCTGGTCGTTCGCTAGCTTCCCAGCGTAGAGCAGTGTAACATCTGCTGACGCACGGATTAACAGCGCTTAGAGGGGGATGGGACGCAAAGTCGACCCGCGGGTACT?GTTTCGTTCCGGGGCCCTCGGGTC???TCACGCG?CGACGGGTGCACTCCCGCGGGGAGCCCGCGACGGTTCCGGCCGTCAAAGCCTAGGGGAAGAGTCAGCTCGCCTGATGTTATAGCCCTTACGGTATTGGCCGGCTGGTGGACCAGACAATTGAAGGCCCTTGGTGGA????AGAGTGTCTCCTCCGCCCGCCGACTGGACTCGCACAGTAAGCTGGTGTCGCACGGTGCCCAAGGTCCGCGGCGATACTCGGCACCCCATCAAGCTAAATTGCGCATTGGTGCAACGAAACCTACAGGATGAGTGAAGCGTGCCACTTGTGCGTTAGCGTTCCGGCCTGCGGGCACGCGCCTCTCGCCGTCGGTCGACGAGGAGGACAACGTACATTTGGGTACCTACACACAGGCTGGTCAAGGCTGCTTGGTTAACTCCTGCACTCGATTGGTATCGTAGATGGCGAACCCGTTACGCCCGTGTCAATTATCGGGCCGCAGAGTGCAGCCCTACTCCTGCCACGCAGATCTCACAACAATTTGTGAATACAGCGCCGCTCCGTGTCACTAGGGTCGGGCAGGACGTCGGGCATA?ACGCACCTCCGCGATGGGAGGTCTGCGGAATTGGCTGCGGTTAACCGGGGCGCGCAGTCATACGGATATGTTAAACGTAGATAGATGCTCGTGCCAATGACGGGCGGGGCCTGCCCCCGTGACTATATCGTATCGACCGGACGCGGAGATGTCCGTCCGAGGACCAGTGTACAACGAACCAGTGCCCTGCGAGACCCCGGACTTGAAGCGCACTCTGTCGGATTGCCGATGAGGTCGGTCCTTACCGCTCCCCGGGCGTGCGCTCTCGACGGCTAAACTGGGGGCAGTGTGATTTCGTGCCGGTCTGGACCATCGATAACAGACTCTCATCGCGAGGTCGTCGTCTGGCCCACGAGCGTGAGTTAGCCGTCACGGGTTGAAGTGGGC??????????????CCACCGTCTGGACCTCTATGTGGAGTGCCGCGGGGGTCTTGTCGCCGCGCTGACGACGGCCGAGCTCAAGGCCAATTCAACAAATGCTGCGGCAACGGTGCGMTTAAAATCCGGATCTAATACCGAATCAGCTATCTGTTGATTC?TAGAGGACGTGAGCACGGGCCAATTCGCGCGCTTCTTATATAGAGGCGGGTGCGCGGCACGTCTCCGTCTCCCGGGGGCGGGTCTCGCGCGTGCGCCTCTCTATATTCATAGCGGATAGCGCTCCAAGCAGGCGCTACACTTGGCTTTTTCGAAGCGATAACTATTCATGAAGGATTACAGCCTCTGATCGTCGTTAATCCCTCCCGTACATTTATTCTTGCTATAACAATTCACTTAGGATCGGC</w:t>
      </w:r>
    </w:p>
    <w:p>
      <w:pPr>
        <w:pStyle w:val="Prosttext"/>
        <w:spacing w:before="0" w:after="120"/>
        <w:rPr/>
      </w:pPr>
      <w:r>
        <w:rPr>
          <w:b/>
        </w:rPr>
        <w:t>FRENU</w:t>
      </w:r>
      <w:r>
        <w:rPr/>
        <w:t>_</w:t>
      </w:r>
      <w:r>
        <w:rPr>
          <w:i/>
        </w:rPr>
        <w:t>Galathealinum-Siboglinum</w:t>
      </w:r>
    </w:p>
    <w:p>
      <w:pPr>
        <w:pStyle w:val="Prosttext"/>
        <w:spacing w:before="0" w:after="120"/>
        <w:rPr/>
      </w:pPr>
      <w:r>
        <w:rPr/>
        <w:t>AGAATTAGCAGAAAATCAACTAGAAAAATTATCTCTCACAGGACAAATCTTTTCAGGTGATGATCAATTTTGTCTATACTTGACTATAATTGAAATATTTTATATTTTGATACTCTATAACAGGAGCTCATAGTTTCAAGTTTTAGATACACTCTCTCTTAGTAAATAGAATATCTGCCTTCATGAAAAATATAAAGATTTTAGATCTAATATTGCTTGCAACCATATATTTACTTCTCTCAATACTTTTCTTTCAGATCTATTCATACATGTAATATAGGACTTCGTTTAGAACGTGTCCTTATGTAAAGGGTCAAATAAGCAATCTCTCTCTTCTGTATTATGAGTCTTATATACATGAATTAATATCACTTTCTAGAATTTTGTCATTCATCATATAACTTTATTATAAATGTTATATTTGATTAATTAGTTATATAATCAATGGTTACCATATCAAAAATTATATTCTACTCCAATAAAAGTTAAATATTTTATCGTAATTAAATAGTCTGGTTTGTTATATATTATAAATTTTCAGTATTTTTTTAAGATATAGATTCTATTGAGTTAATTCATGATCTTATTACAAACTTCTATTCTCCTCGTTGAAGAAAAATTTCTTTATTATATATTAAACCACAATTTATTAAGATAAAGTTTTA?????????????GTCGCGGAAGCTACTTCCCCTGCTCCGTGGTGCAGGTACTACACCATCTCGGATCTTCCGCCTCGTCCCGCGACTGGCAGTGTGCGCGTTCCAGAACCGGCCGCACGCCGTCGCCCCAGAGATGCGCGCCGGCAACACGAGGCCCACAGCGAGGTGCTACAACGCAAGAGGGAGCACGCACGGACCCAGCGGACACTGCGTCATGGCCCGGCACACCCCGAGGGAAGCAGCAATGACATGTTCAAGGGATGCATGACCGCTCGAGTCGCCCTACATCGACCCGGAGCCCCCCAACAAACGCGCTCTGCTGCATGTGGATTAGGCGACTCGTCATCCGACCCATGGCCACACTTTACCAACCCACCCGGACGTGTCACCGCGCGGATGAACTTTGCTCCCACCACAACGGCCGCACCGTCTATTTCTGCGGCGCTCGGAACTCGCACGCGAATGTGGCGACTCACCATGGCATGGCCTTCAGACCAGAACATGCGACCCTCCTGTCTGCAGCCAGGAGACAAGGTGGATTTCTCGTACCGCGGAGCTCGCAGAACGTCCTCGACATCCATGCGCCATGCGTGAGCTCGCAGGTG?????????????????????????????CCGACCAACACAGGCGGGATGCCGAGTGGGCCTCGGCTCCGATCGTTCTGCTCTTGATCCGGCGCCCCGCGGGCTCGGCCACAGCGGCCGCCTGAGCTCATCGGACAGCGGGCCGGTCCCACCCCCGCCGCT??????????CTTATGCTGCTAATACACACTTTCACACAGCAACGTTAATGGTTACTCTCATTGATCGTTCCACCTACTTTTATAACAACCAGCTCCGACCGGGCGGGAAGGGCCTTAGATCAAACAATCGGGCTCCTTGCTGGCTTTGGGTTCAGCACCGCCGGAGTATTACAATTCCCCTCTTCGATGGTACGTGCTATCCTACCATGCTAAGGGCCAAAACTACGCCCCGGCAGGAAAACATACGGGTCTCTATCGTCCGTATTAACTTTTCCTTTAAGAATAGTTAGACTGTCTGGGGTGCAGGCCGCGTCCGCCTCGCGGG?ACTGCGTCCTGACCCCCTGCCGGTTCCCCCGAGCTCATCAGTTCTGGGTGGCCGGAACGTAATTATCAAAAGTCCAGCCTGTATAATGCCAGGTGCCTCGGTTCTAGTTGTTTTACGGAACCGAGATGAGGGAAGACGGTCGCTACGGCTTTGTCGCCTAGGATACTAATCGAATTTTAAAAACATGTGCACGATGATGACGATCCCCGGTTTGTACAATGACCCGSCGGCAGCGTCCGACAAATGGCGACCATATTGATTAGAACTCCTCCGCTTATTGGCGGAGCTCTAGCATATACGCGCTTGCGCGGTGACAAGTGCGTATCACAGTTTCGCAAAGGAATGCGTCGCAATTGCTCCCGGGCTGTCCGCTACCTCCTTCTACTGGGCTTCTCTCACGGACAGGGACCATCCTTTTAATGGATTATGATCCTCGCTGGCCCCGCGGGGGACCCCTCCCCGGTGGGGGGGATGCTCGTTTATCTGCTA???CAAATATGCGGGCCGAACATTTCTTTTAAAGGCTAATGTAATAACGAAAATTTAGCGCCTTAAATTTATAAATAATCTTAAAGAAAGCTTTAATCTATTATAGAATATTGGCTTTATATAATTTTTACAAAGTATTAAACTTTTATAATATTAGTGCGACTAAAGGATTAAAATCTTCTTTTTATTAAAGGCCATTTCGGTTTAACTAAAAATAGCCATAATCTATTTTTCTTTAATTAATAACAGAAAAGAAGCGCAAGATTTCCTAGTAACTAATCCTCCACAAACTGAGCGCATGTGGAGACGACCGCCCCTGCTAGGGCAGCGGGAACGTGATAGGACAGCCTCTGCGACGTCGACCGGTCGTCTAGTCCCCCTGTCGGGGTTACATACTTGTGACGCCGCCGGTC?GCGTCGCTTGTATCCTGGCGTTGAGCAGCGTAACATCTGCCGACACTCGAATTAACACCGTTTAGAGGTGGATGGGACGCAAAGTCGAACCGCGAATGCTGGGCGCCGCG?CGTGTTCGGTGACCTTCCGAGGGGGCGGCGGGTGCACTTTCGCGGCGAGCCCACGACGGTTCCGGCGGCCGATACTCCGTCGAAGAGCCGCGCTGCGTGGTGGTACAGCTTCGGGCGTTCTGGCCCGCGCGCGGACCAGAGCTGTGCCCGCGGGCGCACGCCCTCCT?TCGGCCGTTCCACAGGTGCACTGTTCATGCTTCGACCGCGTCCGGGTTCGGACGCCAAGGGTCAGTGGCGTCGGCCGGTCGCCTATCAAGCTAGATTGCGCACTGGACGCACTAAACCTACGGCATGAGTGAAGGCGCGTCCTCGGCGCCCAGTAGTCGCGCGCCCGCGCCTACGCCGCTCGTCCGCCCGCGGTGAGGCGGACGACGTACACCTGGGTACTTATTTATAAGCTAGACTAGACAACTTTGTTAACTCCTGCGCTCGCAGAGTTTCGCACCTGTCGAACACATTAAGTCCGTGTCGATTATCGGACGTTCGAGTGCAGCCCTACTTCTACCACGAGGATCTCATAATAATTTGTGAATACAACGCCGATCCGTGTCACTAGGGTCGGGTAGGACGTCGGGCACTGCCGCAACCCCGCGACGGGAGGCCCGCAGAACAGGCCTTGGCCAGCCGGGGCGCGCGGTCATACGGATATGTTGAACGCAGATAGCGACGCGTTCCGAAACGGGGGAATGA???GCCTGTA?TCTATATCGTATCGACCGGACACGGAGATGAC?TCGCCGAGTCTAGTGTACAACGAACCAGAGCTTGGCGGAATCCCGGACTTGAGACGGACTCTGTCGGTTTGACGCTGACGTTGCCTCCTACCGCCCCCCGGGCGTGCACTTCCGTCGGCTAATCTGGGGACGGTGTAATTTCGTGCCGGGCTGGACCATTACTGACAGATCATCATCGAGAAGCTGTCGTCTGGAGTACGAGCGGCCTGGAACCGGCAGGGACTGGCGAGGCGGTGTGGCCGATTCGCCGTCGTCGCGACCTTCCCGTGGAGTGCTCACTGGCGTCGGTCGCGTCGTTCGCTTCGGCCGGATCCAAAGTTGATTTAACAAATGCTGCGCAGCTGGTGTGATTAAAATCCGGATCTAACGCAGAATTAGCTATCTGCCGACTTTTAGAGAATGAAAACGCGGGCAGTTTTTTACGTTTCTTATTTAGAAGCGGAGAGCGGCAGCGCCCACGCCTGGAACGAGCGCGTGC??CGCGAGTGTCCCTCTAAATTGTCAGCGGATAGAGCTTGAAGCAGACGCTACACATCACTTTTTCGAAGTGTTAACTATTTATTAAGGATTATAACCTTTAATCGTCGTTAATCCCTCCCGTACATTTATTCTTGCTATAACAATTGGATTGGGATCGAC</w:t>
      </w:r>
    </w:p>
    <w:p>
      <w:pPr>
        <w:pStyle w:val="Prosttext"/>
        <w:spacing w:before="0" w:after="120"/>
        <w:rPr/>
      </w:pPr>
      <w:r>
        <w:rPr>
          <w:b/>
        </w:rPr>
        <w:t>GLYCE</w:t>
      </w:r>
      <w:r>
        <w:rPr/>
        <w:t>_</w:t>
      </w:r>
      <w:r>
        <w:rPr>
          <w:i/>
        </w:rPr>
        <w:t>Glycer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ACCCCACCGCAAATGTTTACCCCGCCTAATTCGGAAAATGGCCTACAGAAACCACGACAAAAATTATACACAGCTCCTATATCAGCATAATATTTCACAGTAAATAAAATATCATCTTTCCTTGACATCATTCTCCCTCAGTATTCTTCTAAGAAGATATTGCCACCGGGGTCTGTCACGATCTTATTACGACTAACCTTAACCAACGTTGAGCAAAAGCCCTTTCGCCGTATATTATTCCCCAACCCA?????????????????????????????TTCGCGGACGCTACTTCTTTCGCTCCGCGCATCCAGTATTACGCCATCCCCAATCTTCCGCTATTCTTTACCATTTGCTGTGTTAGTGTTCTAAAATTGTCTGTTCTCCCACCCTTAGGCCATGAGAACCAGCTCCACGAGACCAACAGCGAATCTCTCCAATACAAGAGAGTCTGCCCACGGACTCAACTGATACTACATCGTGACTCGGCATACCCGGAGGTCTCTCCTAATGGCCTGTGGAAGAATTGGCCCACCCCTCGCTGCTTGCAACATTGACCCAAAAGCCTCTGAGAAGCACCCTCTCATGTCCATGGATTAACATTCTTGTTGTACGGCAATGTGCTACCTGTAGTCAATGTACCTGGGAGCGTCACCGCCCGGAACAGCACAGTTCTTCCTGCAACGTTTGCACCGTCACAATTGCCTCAGCAGTGAATTCCGCAAGGAGACCGCTGAATCAAAGTGTTACCGCCTAGAGACCGTGCTCCTCCTCACTCCAGTCTCCAGCAGGGAACCCTTGAGGATTCCTCGTTCTGCGAAGCTTGGATAACCGAGAAGGCGTCTATGTGCCATGTGAGAGTCCCAGCGCT?????????????????????????????????CACGCGAGGGCTCCGTCCCGAGCAAGCCCAGGCTCTGTTAGTCCTGCTCCCGGAGCTACGCCCCGCGCGCTCTGCTGTCGCGCTCCCCCGAGCTCCCCGAGTAGCGGTCCGCACCCGCCCC?????????????ACCTCTTATGCTGCTAATACATACTTTTACATAGTAACGTTAATAGTTATGGTCCTTAATCGTACATCCTACTTTTGCAACAACAAGCTCCGACCTTCGGGGAAGAGCCTTAGATCAGACAATACGGGCCTTTGCTGGCTTTGGGTTCAGCTCAGCCGGAGTATTTCAATTCTCCTCTTCGATGGTACGTGATATCCTACCATGTTAAAGGTCAAAACTACGCCCTGGCAGGAAAACATACGGGACTCATTCGCCCGTATTAACTTTTCCTTTAAGTTTAGTTAGACTGTCTCGGGTCCCGGCTGCGTTCGCCACACGGGCACTGCGTCCGGACCTCCTGCCGGTTCCCCTGGTCTCGTTAGTCCTGGGTGGCCGGAACGTAATTATCAAAAGGATTGCCTGAATAATGGTAGGTGCCTCGGTTCTATTTGTTTTTCGGAAGCGAGGTAAGGGAAGACGGTCGTTACGGTTTTGTCGCCTAGAATACTAATCGAATTTTAAGAACATCTGCACGACGACTACGATCCCCGGA?TGTTTCCTGACCCGGCGGCAGCTTCCGACAAGTCTTGGCCATAGCGATTAGAATCCCCCCGCCTATTGGTGGGGCTCTAGCATATTCGCCGTGTCGGTGCAACAAGTGCGTTTCACGGTTTCGCCAAGGAATGCGTT?TTGATTGTCCGGGGCCGTCCGTTACCTCCTTCTATTGGGCTTATCCCATGGACAGGGATAGTCCTTTTAATGGTTTGTGATCCTCATTGGTCCCGCGGGGGCAACTGCCGCGTGGGCGAAGACGATCACTTGATCATTA???????CCCGCAGGCTAAACATTTCCTTTGAAGGCTTTTGTGATCACGCAAATAAAACGCCCAATAACTGTAACCAGACTTTGAGAATACTCAAAAATAATAAAGAATATAGGCTGCATTCTTGATAAAAGCCCCT??GACTACATACGGAATTTGTGCAACAAAGGAACCCAAAACTTCCTTCTCATACAGTATTAGTCTGTCAGATCTAAAAAAGCCTTAAGCTATCCTTTTAGAGTTACTGACAAAAGGGAGGCGCAAGATATCCTTGTAACAAATCCTCCACAAACTAAGCCTATGCGGAGACGACCGCCCCTGCCGAGGCAGCGGGACCGTGTTAGGACAGCCTCTGGGGCAGCGTTCTGGCGTCCGGTCCTCCTGTCGGGGCTTCATACTCGTCACGGCGCCGGTCGCCGTCCCTTGAGTCCTTGCGTGGAGCTGTGTAACATCTGCTGACACTCGGATTAACAGCGTTTAGAGGCGGATGGGACGCTAAGTCGGCTCGTGGATGCTGGCGCA???G?GTGGACCACGGATCTTCCGCTTGGGCGGTGGGCGCACTTCCACGAGGATACCACGACGGTTTCGGCGGTCAAAGTCCGGGGAAAGAGCTCTCGCGCGGAGTGTTATAGGCCCCGAGACGTTGGCCCGCTGGGAGACCAGACACGCGCCCGCCCGGCTCGGCCCGCCTTGTGTCCGTTCGACTGGAGGACTGTACATGCTCCGACTGCGCGAGGTCCGGGTCGCTCAGGGTCAGTGGCCTCGGTCGGCACCCCATCAAGCTAAATTGTGCACGGGTTCTACGAAACCTAGAGCATGAGTGAAGGCCTACC?TCCTGGCCCAGTAGTTCCTCCTCGGGACCTACGCCGCTCGTCCTCCGTAGGTGAGGCGGACAACGTACACTTGGGTACCTGTACACAAGCTGGTCTAGACAACTTGGTTGACTCCTGCACTCTTCGAGTTTCGTATATGACGAACACATTAAGTCCGTGTCAATTACCGGGCGATCGAGTGCCGCCCTACTTCTATTACGATGATCTCATAATAATTTGTGAATACAACGCCGATCCGTGTCACTAGGGTCGGATAGGACGTCGGGCACCGGGGCGGCTCTGCGACGGGAGGCCTGTGGGACAGGCCTTGGCCAGCTGGGGCGCACGGTCATACGGATGCGTTGAACATAGATAGAAACTCGTTCCGAAACGGGGCAATGC?CGGCCCGTACTCTATATCGTATCGACCGGATGCGGAGAGGGCCCCTCGGGGTCTAGTGTGCAACGAACCAGAGCTCGGCGGGACCCCGGACTTGAGGCGGACTCTGTCGGCTTGCCGATGACGTTGTCGCCTACCGCTCCCCGGGCGTGCACTCCCGTCGGCTAATCTGGGGGTGGTGTTATTTCGTGCCGGACTGGACCGC?GATAACAGATTATCATCGAGAGGCTGCCGTCTGGGGTACGAGCGGCGTGGAACTGGCAGGGGCTGGCGAGGCCTTAAGGTCGACTCGCCGTCGCCGGGACCTTCCCGTGGAATGCTCACTGGCGGCGGTCGAGTCGTTCGCTTCGGCCGGATCTAAAGCCGATTTAACAAATGCTGCGTAGCTGGTGTGATTAAAATCCGGATCTAACGCAGAATTAGCTATCTGCCGACTTTTAGAGAATGAGGGCGCGGGCAATTTTTTACGTTTCTTATTTATAAGCGGAGAGCGGGCAAGCCCTGGACTGGAACGACCGACTCGGCCGGGCGCGTCCCTCTAAAGTGTCAGCGGATAGAGCTTGAAGTAGGCACTACACATCACTTTTTCGAAGTGTTAACTATTTATTAAGGATTATAACCTTTGATCGTCGTTAATCCCTCCCGTACATTTATTCTTGCTATAACAATTGGATTACGATTGAC</w:t>
      </w:r>
    </w:p>
    <w:p>
      <w:pPr>
        <w:pStyle w:val="Prosttext"/>
        <w:spacing w:before="0" w:after="120"/>
        <w:rPr/>
      </w:pPr>
      <w:r>
        <w:rPr>
          <w:b/>
        </w:rPr>
        <w:t>GONIA</w:t>
      </w:r>
      <w:r>
        <w:rPr/>
        <w:t>_</w:t>
      </w:r>
      <w:r>
        <w:rPr>
          <w:i/>
        </w:rPr>
        <w:t>Goniad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TCGCGGGCGCTACTTCCTTTGCCCCATGCCGGCAGTATTACGTCATCTTCCCTCTTCCGCTATTTTTTACCGTTTGCTGTGTTCGTGTTCCAGAATCGTCTGCTCCCTCACCCTTGGGCCACGTGAACCGGCTCCAAGAAACCGACAGTGAATCTCTTCAATGCAAGAGAGTCCGCCTACGGATACAATCGATGGTACTTTGTTACTCGGCATACCTAGAGGCTTCACCAAATGCCCTGTGGGTCAAGTGGGGCACCCCTAAGTGCTTATAACATTGACTCGCAAACCACTGAGAAGCCCCCTCTCACGTCCGTGGATTAATAATCTTGTTGTCCAGCATTGCGTTGTCTGTTGTCAATAAACCTACGTGTGCCACTGCCCTGAACAGCTCTGTTCTTCCTGAAACGTTCACACCGTCTAAATTGCTTCAGCAGCGAATTCTGCAAGGAGACTGCTGAATCAAAGTGTCACCGCCTTGAGACCGTGCTCCTCCATATTCCAGACTCCAGCAGGGAACGCTCGAGGATCCCTCGTTCTGCGAAGATTGGATAACCGAGAAGGCGTCCATGTGCCATGCGAGAGTCCCAGCGCC???????????????????????????????????????????????????????????????????????????????????????????????????????????????????????????????????????????????????????????????????TGTTTCCTCTTATGCTGCTGATACACGCCTAAGCACGGCAACGTTAATAGTTATGGTCACTAATCGTAAACCCTACTTTTGCAATCG?CCGCCCGGAACCTCGGTGACGGGCCAGAGAACAGACAACACGGGCCTTTGCTGGCCTT??GCTCAGCTCCGCCGGAGTATTTCGATTCTCCTCGAAGATGGTAGGTGACTTCCTACCATGTTTAGGGCCAAAACTACGCCCCGGCAGGAAAAGATACGGGACTCATTGGCCCGTATTAACTTTTCCTTTAAGTACAATTAGACTGTCTCGGGTGCCGGCGGCGTTGGCCGCAAGGCTACTGCGCTCCGGCCCCCTCCTGGTTGCCCTGGTCTAACCAGTCCTGGGTGACCGGAACGTTATTATCAAGAGTGTCGCCTGGATGGTGGTAGGTGCCTCGGTTCCGTCTGTACTTAGGAAGGGAGGTAAGGGAGGCCGGTCGTTACGGTTTGTTCATCTAGACGAA??GTCGAACT???AA?ACA?GTGCACGACGACTACGATCTTCGGATTGCATCGCGACCCGGCAGCTGCCCCCGACAAGTCTTGGCCGTAGTGATTGGGACTCCACCGCTTAACGGTAGGGCTCTAGCACAAAGCCAGTCTGGCTGCCACTTGTGCTTTTCAAGGTTCCGCCAAGGAATGCGTT?TTGCCTGTCCTGGGCAGTTGGTTACCTCCTTGTATTGGGCTTGTGCCATGTGCAGGGAGCGTCCTTTGAATGGTTTGTGACTGTCGTTGGCCCCGC?GGTTCGCCCATCGCGTGGGCAAGGACATTCACTGGATCATTAAAA???????????????AAAATTTCCTCTAGAGGCTATTGTGACTTTGAAAATATATCGCCTTATATTTATAAATGATCTACAGGAAATCCTGTAATTTTTAAAGAATATTGGCTTTATTTTTATAAAATGAATAA?TCACTTAATAATAAATCTGTGCGACACAGGCATCTTTAACTTCCTTTATCAAAAGCACAAATCAGTCAGATCAAAAAAAGCCATAAGCTATCATTTCAGAGTCAATGACGAAATGGG??????????????????????????CTTGACAAGCTAAGCCTATGCGGAGACGACTGCCCCTGCCCTGGCAGCGGGACCGTGTTGGGACGACCCCTGGGTAGGCGCTGCTCTGCTCGGTCCTCCTGTCGGGGCTGGATGCTCGTCAGGGCGGGCGGTGCCTTCCC?CGGGTCCTCGCGTGGAGCAGCGTAACATCTGCTGACACACGGATTAACAGCGCTTAGAGGCGGATGGGACGCAAGGTTGGCCGGCGGGTACCCCCGGGAGCCGAATCTCTCGGGATC?????GCCCGGCGG??GGGCCACTTCTGCGCG?TGTCCACGACGGTTTCGGCGGCTCAGGCTCCGGGGAAGAGGGCGGGCGTGGTCTGTTACAGACCCGGGATGCAGGGCCCGCTGCGAGACCAGACTGGCGCCCGCCCGGCACGG?CTGCCGAGGGGGTGTTCGACTGGATGACTGTGCATGCTCCGACCGCTTGACGGATG???CGCCAAGGGTCTGTGGCCTTGGTCGGCACCCCATCAAGCTAAATTGCACACGGGTCCTACGAAACCCAGAGCGAGATCGAAGGCCGGTCTAGG?GGTCGAGCGGTCCCTCCTCGGGGCCCGCGCCGCTCG???TC??TCGGCGAGGCGGACAACGTACACTTGGGTACCTACACACAAGCTGGTCTAGACGGATTGGTTAACTCCTGCGCTCTATGAGTATCCTACCTGACGAAGTCATGAAGCCCGTGCGGCCCATCGGACGATCGAGTGCAGCCCTACTGCTACTACGGTGATCGCATAGCTATTTGTGAATACAACGCCGATCTGTGTCACCAGGCTCCGGTAGCACGTCGAACAACGGGCCGGTGTTGCGACGGGAGGCCCGCGGACTGGGCTTTGGCTAGCCGGGGCGCGCGGTCATACGGATGCCCCGAGCGTAGATGGAAACTCGTTCTGAAACGGGGCAATGTC??GCCCGTC??CCATATCGTATCGACCGGACACGGAGATGTCCCTTCGGGGGCGAGCGCACAAGGAGCCAGAGCCCGGCGGGGCCCCGGAGTTGAGGCGGACTCTGTCGGCTCGGCGATGACGTTGTCGCCTACCGCTCCCCGGGCGTGCACTCCCGTCGGCTAATCTGGTGGTGGTGTTATTTCGTGCTGGACTGGAGCGC?GATAACAGATTGTCATCGAGAGGCTGCCGTCTGGGGCAGGAGCGGCGCGGAACCGGCACGGGCTGGCGAGGTCGTCGGATCGACTCGCCG?CGTGGGCACCTTCCCGCCGAGTGCTCACTGGCGGCAGTCGGGCGGTCGGCTTCGGCCGGACGTAAAGTCGATTTAAATGACGCTGCGCTGGCGGTGTGGTTAAAAGCCGGATCTAACGCAGAATCGGCTATCTGTCGACTCTTAGAAGATGAGGGCACAGGCAATTCTTCACGTTTCTTATTTGGAGGCGGAGATCGGGCAAGCACCGGCCTGGAACGCGCGGCCCGGTCGCGCGCGTCCCTCCAACGTGTCGGCGGATAGAGCTCGAAGCAGGCGCTACACATCGCCTTTTCGGGGCGTTAACTACTTGTCAAGGACTATAACCTTTGATCGTCGTCAATCGCTCCCGTGCATTGGTTCTTGCCACAGCACGTGGATCACGACTGAC</w:t>
      </w:r>
    </w:p>
    <w:p>
      <w:pPr>
        <w:pStyle w:val="Prosttext"/>
        <w:spacing w:before="0" w:after="120"/>
        <w:rPr/>
      </w:pPr>
      <w:r>
        <w:rPr>
          <w:b/>
        </w:rPr>
        <w:t>HESIO</w:t>
      </w:r>
      <w:r>
        <w:rPr/>
        <w:t>_</w:t>
      </w:r>
      <w:r>
        <w:rPr>
          <w:i/>
        </w:rPr>
        <w:t>Hesione-Ophiodromus</w:t>
      </w:r>
    </w:p>
    <w:p>
      <w:pPr>
        <w:pStyle w:val="Prosttext"/>
        <w:spacing w:before="0" w:after="120"/>
        <w:rPr/>
      </w:pPr>
      <w:r>
        <w:rPr/>
        <w:t>CGTATCATCCGCCATAGCACATCAAAACTTCGCAGCAACCGGACATGGCTTTACCGGAAGAGACCACCTTACTATGCTCTCCATCTAATCCCTAGAGTAATAAACATTGTCATAGCATAGCTGGGAGACGTACCTATTAAATCAAAACACTTGCCCCTTTAACACTCACCGCGTCTGCAATCGAGAAAAGGATTACGGCGTCTTAAGGAACATBKCGCGCCGCCCTCTGACCACTTTTCCTACGCGGTATCTATCTCGTCCGATCACTCTAGTCATTCAGCCTACCGCCTAGAAATAGTCCGCTTGTGATCAATTAAAATAGCCATTATACATATCCTAGACCTGGCTACCATATACGTGTATCAACTGCTCTTCCTGCAGCCCTGCCGACCATCAC????????????????????????????????????????????????????????????????????????????????????????????????????????????????????????????????????????????????????????????????????????????????????????????????????????????????????????????????????????????????????????????????????????????AGGGCAGTCCGTCATCACGGGTGCTGAGTCCCTCGCTCGGCGCCTCCAGTACTACGCCATCTTCTATCTTCCGCAACCTCTCGCGACTCGCTGTGTAAGTGTTCAAGAATTGCCTGTTCGCCCACACTTGGGCGACGTGAGCCGGTTCCACGAGACCCACAGTGAGGCTCTTCACTGCGAGAGGGAGCCAGCACGGATTCAACTGACTTTTCATTGTGACTAGGCATACCTGGAGAAGTCATCAAATGACCTGCACAAGGGATGGCACACCCCTTGAGTCCCTCAACATTGATGAACAAGAACCAGACCGTCCCGCTCTTCTGTACGAGGATTAACATTCTTGTCAAGATATCTATGGTCACATGCATGCATGGTACATGTGCGAGTCACCGCCCTGATGCCCTTTTTACTTCCCGAAACGCCCGTACCGTCTAAACGTGTGGAGCTCCGAATTCCCAGCTGGATGTGAGAACTCTTGGAGCTATCGCTCAGAGACCGTCAGACTCCTGTGTCCAGCTCCCAGCTCAGAGCGACCGAGGATCTCTCGTTCTGAGAAGCTGGGAGAACCGAGAAGGGGTCTATGTGCTAGGAGTGAATCCATCCGCCAGTGTAGGCTTCTCAGAAATCAGCCTA??CTGTTACGCCAAGGCGCCATCAAGTCTAAGCCTAGGCTCTGTACGTCCTGCTAACGATCTTGCCCCAAACCAGCTCCCCTGCCGCATCCGCCCGAGCTCCTCTGGCTCTGGTCCGCTCCTGCCCTCCCTGCT????????GAGTTATCATCCT??TACAAACTTTGACACAGTAACGTTAATAGTTATGGTCCTTAATCGTACCTCCTACTTTTGCAACAACAAGCTCCGCCCTTCGGGGAAGAGCCTTAGATCAAACAATCGCGTGTTTTGCTGGCTTTGTGTTCAGCTTAGCCGGAGTATTTCAATTCTCCTCTTCGATGGTACTTGATATACTACCATGTTAAAGGCCAAAACTACGCCCTGGCAGGAAAACATACGGGACTCTTT?GCCCGTATTAACTTTTCCTTTAAGTTTAGTTAGACTGTCTCGGATCCCGGCCGCGTCCACCTCACGGGTACTGCGTCCGGATCTCCTCCCGGTTCCCTTGGGCTGACTAGTTCTGGGTGGCCGGAACGTAATTATCAAAAGGCTTGCCTGAATAATGGTAGGTGCCTCGGTTCTATTTGTTTTTCGGAACTGAGGTAAGGGAAGACGGTCGTTACGGTTTTGTCGCCTAGAATACTAATCGAATTTTAAAAACATCTGCACGACAACTACGATCCCCGGATTGTTTCATGACCCGGCGGCAGCTTCCGACAAGTCTTGGCCATAGTGATTAGAATCCCCCCGCCTATTGGTGGGGCTCTAGCATATTCGCCGTGTCGGTGAAACAAGTGCGTTTCACAGTTTCGCCAAGGAATGCGTCGCTACTGGTCCGAGGTTGTCCGTTACCTCCTTCTATTGGGCTTGTCCCATGGACAGGGATAGTCCTTTTAATGGTTTGTGATCCTCGTTGGACCCGTGGGGGCAACCTTCGCGGTGGCGAGGACGATCACTTGATCATTA???CCGATTCGTGGGCCAAACCATCCCTTTGAAGGCTCTTGTGATAACGAGAGGTTAATGCCCACTACACATAAATAGTCTCCATGAGAACCTGGAATAACTAAAAAGTGTTGGTTTAACTTAACCTAAATATGCT?ATAATATAATGATAAGTTGATGCAATTGATGTAATCCCACCGTCATCCGAGAAAAG??TAAATCCTTTAAAAGAAAATCTACCACAAACCATCTCCTCAAAGACTACGCAGAGGGGGAGGCGCAGGGAATCCATATAATAACCCCTCCACAAACTAAGCCTATGCGGATACGACCGCCCCTGTCCAGGCAGTGGGAACGTGTTAGGACAGCCTATGGGGCGATGTACAGACGTCCGGTCCTCCTGTCGGGGCTTCATACTCGTCACGGCGACTGTCGTCTCCCCTTGAGTCCTTGCGTGGAGCAGTGTAACATCTGCCGACACTTGGATTAACAGCGTTTAGAGGCGGATGGGACGCAAAGTCTACTCGCGGATACTGGGTGC???TGGGGATA?CCGGATCCGTCGTGTCGGTCGCGAGCGCACTTCCGCGAGGAGCCTACGACGCCTCTGGCCGTCAAAGCCCAGTTCAAGAGCTTTCGGGAGGAGTGTTATAGGTACTGTGGCATTGGCCGGCTGGAGGACCCCC??????CCCGCCCGGCTCGGTCTGCGTGCGGGCCGTTCGACTGGAGGACTGTACATGCTCCGACTGCGGTTAGGT?GGGTCGCCGAGGGTCAGTAGCGTCGGTCGGCACCCCATCAAGCTAAATTGCGCATGGGTTCTACGAAACCTAAAGCATGAGTGAAGTTCTTCCTCTAGGAACTAGTGGTCCCTCCCAGGGGCCCACGCCGCTCGTTCTCCGTAGATGAGGCGGACAACGTACACTTGGGTACCTATTTACAAGCTGGACTAGACAACTTGGTTAACTCCTGCACTCTTCGAGTATCGTATATGACGAACACATTAAGTCTGTGTCGATTACCAGGCAATCGAGTGCCGCCCTACTTCTATTACAAGGATCTCAAAATAATTTGTGAATACAACGCCGATCCGTGTCACTAGGGTCGGATAGGACGTCAGACATCGGGGTGACTTCTTGACGGGAGGCCTGCGGAACAGGCCTTGGCCAGCTGGGGCGCGCAGTCATACGGATGCGTTGAACGTAGATAGAAACTCGTTCCGAAACGGGGCACTGACTCGCCCGTATCTTATATCGTAACGACTGGCTACGGAGATGATCCTTCGGGGTCCAGTGCACAACGAACCAGAGCTCGACAGGACCCCGGACTTGAGGCGCACTCTGTCGGCTTGCCGATGACATTGTCCCCTACCGCTCCCCGGGCGTGCACTCCTGCCGGCTAATCTGGGGATGGTGTGATTTCGTGCCAGACTGGACCGC?GATAACAGATTATCATCGAGAGGCTGCCGTCTGGGGTACGAGCGGCCTGGAACTGGCAGGGGCTGGCGAGACTGCAAGGTCGATTCGCCGTCGCCGGGGCCTTCCCGTGGACTGCTCACTGGCGGTGGTCGGGTCATTTGCTTCGGCCGGATCTAAAGCCGATTTAACAAATGCTGCGTAGCTGGTGTGATTAAAATCCGGATTTAACGCAGAATTAGCTATCTGCCGACTTTTAGAGAATGAGAGCACCGGCAATTTTTTACGTTTCTTATTTATAAGCGGAAAGCGGGCAAGCCCTCAACTGGAACGCCCGGCTCGGTCGGGCGCGTCCCTCTAAAGTGTCAGCGGATAGAGCTTGAAGCAGACGCTACACATCACTTTTTCGAAGTGTTAACTATTTATTAAGGATTATAACCCTTGATCGTCGTTAATCCCTCCCGTACATTTATTCTTGCTATAACAATTGGATTACGATTGAA</w:t>
      </w:r>
    </w:p>
    <w:p>
      <w:pPr>
        <w:pStyle w:val="Prosttext"/>
        <w:spacing w:before="0" w:after="120"/>
        <w:rPr/>
      </w:pPr>
      <w:r>
        <w:rPr>
          <w:b/>
        </w:rPr>
        <w:t>HISTR</w:t>
      </w:r>
      <w:r>
        <w:rPr/>
        <w:t>_</w:t>
      </w:r>
      <w:r>
        <w:rPr>
          <w:i/>
        </w:rPr>
        <w:t>Histriobdel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GCCGCTAATACAATCTGTG??AAAGAAATGCTAATAGTCGACATTACTGATCTTG?ACGTTACATTTGCAACAACAAGCTTCGATCCCGTGATCCGAGCCTCAGATCGAGCAACGGGGTCCCTTGCTGGTGCTA?GATCAGCTCCGCCGGAAGATCACAATTCTCTTCGTCGACGGCACTTTAAGCACTGCCGTGTTGAAGGCCAACACTACGCCGAAACATAGAAACATACGGGACTCGTACGCCCGTATTGACTTTGCCTTCAAG?ACAATTAGACTGTCTCGGGAGTAGCCGGTGTCGGCCTCGCGGTTACTGCGCACCGAGCTCTTCTCGGTGGCCGACGGCCGACTGGTCGCGCCGGTCCGGCGAGTGATTGCCAGAAGGCAAGCCTGAACAATGATAGGCGACGAGTTCCCGTCCGTTTT?CTGAACCGTTCTAAAGGATGACGGACGTTGCGGGCGTGCCCTCCAGACGACAAATCGGATTTTAAAAACATCTGCCCGATGTCCACGGCTCCTGTCTTACTACATGACGCGGCGAAAGACCCCAACTGGATTTGACCATATTGATTAGAATCCCCTCGGCTATTGGTGGGGTTCTGCTGCCACGCCGCTACCT???AGTCAAGTGCATATCACAGTTCCGCCAAGGAAGACGTCGGCTGTGGCCAAGTGCCGATATTGAATTCCTTCTTCTGGCCTCGCGCCACGGATGGGGGTCGCCCCCTTGATGGTTTGTGCTCCTTGTCGGCCCCGC?GCCTCGCGCGGTGCGGAGTTGAGGACGAACGCTTGGCCA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HRABE</w:t>
      </w:r>
      <w:r>
        <w:rPr/>
        <w:t>_</w:t>
      </w:r>
      <w:r>
        <w:rPr>
          <w:i/>
        </w:rPr>
        <w:t>Hrabeiel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TCGCGGAAAACGACTACTCAGAAAAATTTACATAATAACTAATAGATAATACTGCAAAAGTAATATGATACCCCTATATAAGCTTTTTATTTCATACTACATAACATATTATCTTTCATATATGTAATTCTTTATCAACACCTCTTTATCAAAAAATTGCTATTCTCATTTATCACGATTCTATTTCATTATGCTGTAATCCCCGTCTTGCCAAAGCTTTATAATTATATAATTAACCCCAATTCAATAAGACACAAC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TTCCTCTTATGCTGCTAATACAAGCCTTAACACGGTAATGTTAATAGTCATTATTATTGATTGTAC?CCACACTTTTGCAACAACAAGCTCCGACCTAACGGGAAGAGCCTTAGATCAAACAATGGGGTTCTTTGCTGGCTTTGGGTTCAGTTTAACCGGAATATTTCAGTTCTACTCGTCGATGGTACGTGATATCCTACCATGTTAAAGGCCAAAACBRCGCCCCGAAAGGAAGACGTGCGCGACTCTATTGCGCGTATTAACTTTTCCTTTAAGTTTAGTTAGACTGTCTCGGATCCAGGCTGCGTTCA?CTCGCGGGTACTGCGTCCTGATCTCCATCCGGTTCCCTAGGGCTCACTAGTTCTGGGTGGCCGGAACGTAATTATCAAAAGAATTGCCTGAATAATGGTAGGTGCCTCGGTTCTATTTGTTTTTCGGAACTGAGGTAAGGGAAGACGGTAGCTACGGTTTTGTCGCCTATAAAACTAATCGAATTTTAAAAACATCTGCACGACAACTACGATCCGCCACTGGTTTAATGACTGGCCGGCAGCTTCCGACAAGTCTTGGCCATAGTGATTAGAATCCCCCCGCCTATTGGTGGGGCTCTAGCATATTCACCGTGTCGGTGTAACAGTTGCGTTT?ATAGTTTCGCCAAGGAATGCATTTATATTGGTCCGA?GTTGTCCGCTACCTCCTTCTATTGGGCTTATCCCATGGACAGGGATAGTCCTTTTGATGGGTTGTGG?GCTCGTTGGTTCTGCGGGGGCAACCACCGCGGGTACGAGGACGCCCACTTGCCTA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TTAACAGCGTTCAGAAGCGGATAGGGCGCAAAGTCCGCTCGTGG?TACCG????CTCGTCGGGTAAGTCCGATCCTC??GCCAGGCCGATGGTGCACTCCCGGGGTGAGCCCACGACGGTTGTGGACGTCAAGTCTCCGAGAACGAACCGTCGCGAGCGGCGTT?TAGTCTCG??GGTGATGGATCGCCGGCCGACCAGACC????GTTGCCGGACGAGGTCCGATCGGCGTTCG????ACCGGAGGACTGCGCATGCTCCAACCGCGTTTCGGGTCGGGC?TTCAGGGTCGGTGGCGACGGTCGGTAGCCTATCAAGCTAAATTGCGCATGGGTTCTACGAAGCCTAAAGAATGAGTGAAGGTCTTCCTCTCTGACTTAGTAGTCCCGCTCGCGGGCCTACGCCGCTCGAACTCCG?CAGTTAGGCGGACTACGTACACTTGGGTACCTATATACAAGCTGGTCTAGACAACTTGGTTAACTCCTGCACTCTTCGAGTATCGTACATGACGAACACATTAAGTCCTTGTCGATTACAGGGCACTCGAGTGCCGCCCTACTCCTACCACGATGATCTCATAATAATTTGTGAATACAACGCCGATCCGTGTCACTAGTTTCGGGTAGGACGACAGGCACCGGGGTGCCACCGTGTCGGGAGGTCCGTGGAACAGGCTCTGGCCAGCCAGCGCGCACGGTCATACGGATATGTTGAACGTAGATAGAAACTCGTTCTGAAACGGG?CAATGCCGTGCCTGTA?TGTATATCGTATCGACCGTGCACGGAGATACC?TTTCGGGGTCAAGTGTACAACGAACTAGAGCTCGGCGAGATCCCTGACTTGAGACTAACTCTGTCGGTTTGCCGATGACGTTGCTTCCTACTGCCCCTTAGGAGTGCACTCTCGTCGACTAATCTAGGGATGGTGTTATTTCGTGCCGGGCTGGACCAT?CCTAACAGATTATCATCGAGAGGCTGTCGTCTGGGGTACGAGCGGTCTGGAACTGGTATGGGCTGGTGAGGCCGCAAGGTCGACTCGCCACCGCCGGGACCTTCCCGTGGACTGCTCACTAGTGGCGTTCG?GGCGTTCACGTCGGCCGGATTTAAAGCCAATTTAACGTATGCTGCGTTGCTGGTGTGATTAAAATCCGGATCTAACGAAGAATCAGCTATCTGCCGACTTTTAGAGAATGAGAGCACGGAAAATTTTTTACGGTTCTTATTTATAAGCGGAGAGTGG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LUMBR</w:t>
      </w:r>
      <w:r>
        <w:rPr/>
        <w:t>_</w:t>
      </w:r>
      <w:r>
        <w:rPr>
          <w:i/>
        </w:rPr>
        <w:t>Lumbrineris-Ninoe</w:t>
      </w:r>
    </w:p>
    <w:p>
      <w:pPr>
        <w:pStyle w:val="Prosttext"/>
        <w:spacing w:before="0" w:after="120"/>
        <w:rPr/>
      </w:pPr>
      <w:r>
        <w:rPr/>
        <w:t>TGAATCATCCGATACAGCACCTCAAATATACTCAGCAATAGGACAAAGCACTGCAGGCAGAGACCGTATTACAATGTACCTCATCCTACCCTAAACGTACTAATAATCGACACTCATCTACTGGCGCACTTGGATTCCATACCTAAACACACTCACCTCTAATTCTCAGTATATCAGCTGCAGAGAGAGAATAAAAGTCCATAGCAGAAACATAGCCTGCAACCATCAGACCCCTTTACTCTAGTGACTTCTACCGGATCTACCTATACTTATTATTTAGGCCTACGACTAGAACGAGTACATATGTTATCAATTAAAGATACCACCTCTCTCATCCCAGCCATGGCAACAATATACACGAACCAACCTCACTTCCAGCTGAACAGATATCCATTACAYGGGGCTGCGGCTAACGATAAACCGGAACAATACGCTCAATAGATAATAGAAACCATTGCACCTATTATATGACCCACCAATACAAGCTCAATACTCCATAATACACATAACATTAGCCTTCATCCTTATTAGCTACCATTAGTACTCTTTCAAGAAGATGACGCCATTCTGATTACGCACGATCTCCTCACACCTAACAATACTATCCGCCTTCTAAAAGTCCTTTCCTCATATGTCAAACCCCAACTTACCAAGAAACAACCCCCAGGGTGGCCCGTCATCGCCGGAGCTACCTCCCTTGCTCCGTGCTGGCCATACTACACCATCTTCACTCTTCCACTCAATTTTGCGATTCGCTGTACCAATATTTCAGAATTGCCAATTCCCTCACCTGTTGGCTATGAGAACCGGTTACATGAGACCAACAGTGAGAGCCTTCCAAACGTGAGAAAGTGCCCACAGACTCAACAGACTGTACATTGTCCCTGGGCATACCCTGAGCTATCTGACAATGAAGTGTTCAAGGGATGGTCAATCGTTGCAGGCCCTCAACATTGAGGAATAAGCCACCGACAGGCACGCTCTGATGTGCGTGGATTAGGAGACTAATTGTTACGCATATGGAAACCTGCAGTTAACACACCTATGTGGGTCGAAGCCTGACTGAAGTGTACACTAACCACAACGGCGGCATCGTCTCAATGGCCAGCGCTCCAAATCCTGCAAAGAGACTGAGGAATCAAGGTGCCACCGCCTACAGACAATGCTGTGCATTACTCCAGCTTCTAGCAGGGAACCATCGAGGATCTCTCGTAGTGCGAAGCTTGGATAACTGCCCACGAATCTCTGCGCTATGGGAGAGCCCACAGGGCAGCGTTATCCTCGCCGATATGCAATATCG?????????????GCGCCGATCTGAGTCAGTTAAGGCTCTGTTAGTCCTGCTCTCGGAGCAGCCCGAGACGAGCTCGACTATCGTGCCCGCTCGAGCTACTCTGGCAGTGGTCTGTTCGTGCCCCTCCTGCT????????????TATGCTGCTAATACATACTTTTACACAGTAATGTTGATAGTTATGGTCCTTAATCGTACATCCTACTTTTATAACAAGAAGCTCCGACCTTCGGGGAAGAGCCTTAGATCAAACAATCGGGCTCTTTGCTGGCTTTGGGTTCAGCTTAGCCGGAGTATTTCAATTCTCCTCTTCGATGGTACGTGATATCCTACCATGTTAAAGGCCAAAACTACGCCCTGACAGGAAAACATACGGGACTCTTTCGCCCGTATTAACTTTTCCTTTAAGTCTAGTTAGACTGTCTCGGGTCCAGGCGGCGTCCTCCTCGCGGGTACTGCGTCCTGACCTCCTCCCGGTTCCCTTGGGCTGACTAGTTCTGGGTGGCCGGAACGTAATTATCAAAAGAATTGCCTGAATAATGGTAGGTGCCTCGGTTCTATTTGTTTTTCGGAACCGAGGTAAGGGAAGACGGTCGTTACGGTTTTGTCGCCTAGAATACTAATCGAATTTTAAAAACATCTGCACGACAACTACGATGCCCGGCTTGTTCAGTGACCCGGCGGCAGCTTCCGACAAGTTTTGGCCATAGTGATTAGAATCCCTCCGCCTATTGGTGGGGCTCTAGCATATTCACGGTGTCCGTGTAACAAGGGCGTTTCCCAGTTTCGCCAAGGAATGCATTGTTTCTGGCCCAAGGCTGTCCTCTACCTCCTTCTATTGGGCTCATCCCATGGACAGGGACAGTCCTTTTGATGGTTTGTGATCCTCGTTGGTCCCGCGGGGGCAACCGCCACGGTGGCGAGGACGATCACTTGATCATCA???????TACGCAGGCTAAAAATTTCCCTCAGGGGCTGTTGTGAAAACGAAATTATAACGCCTTTTAAATATAAACAAACTACAAGAGTGCCTGTATATACTAAAGAATGTTGGCTTTACCTACAATAAAATA???????????????TAAGGTTAGTGCGACTAAGGAAC?TAAAGCTTCCATTTAATAAAGTATATGTCTGTTACAACCAGAAAAGCCACAAACTATCCTCCTCAAGTTAATGACAGGAGGGCGGCGCAAGGTATCCTAGTAACTAATCCTCCACAAACTAAGCCTATGCGGAGACGACCGCCCCTGCCTGGGTAGTGGGAACGTGTTAGGACAGCCTTTGGGGTGG?GATCTGGTGCCCGGTCCTCCTGTCGGGGCTTCATACTTGTCACGGCATTGGTTTCCGCCTCTTGAGTCCTTGCGTGGAGCAGTGTAACATCTGCTGACACACGGATTAACAGCGTTTATAGGTGGATGGGACGCAAGGTCGCCCCGCGGATACTGGTGGG???TCGGAGTGTCCGGATCCGTCGATCTGGCGGTGCGTGCATTTCCGTGGGGAGCTCACGACGGCTCCGGCAGTCGAAGGTCTGGGGAAGGGCTAGGTCGGTTAGAGTTATAGCCCCGGATACGTTGGCCTGCTGGAGGGCCAGACACGTGCCTGCCCGGCTTGGCGCGCCTGTCGTCTGTTCGACTTGTGGACTGTACATGCACTGACTGCGGGGGGATTCGGGCACTCTGGGTCGGTGGCGTCGGTCGGCACCCCATCAAGCTAAATTGCGCATGGGTCTTACGAAACCTAAAGAATGAGTGAAGGCCTGCCTCTCGAGCCTAGTAGTGCGGCCTGCCGTCCTACGCCGCTCGTCCGCCGTCGGTGAGGCGGACAACGTGCACTTGGGTACCTATTCACAAGCTGGACTAGACAACTTGGTTAACTCCTGCGCTCTTCGAGTATCGTACCTGACGAACACATTAAGTCAGTGTCGATTACCTGGCGATCGAGTGCTGCCCTACTCTTATCACGATGATCTGATAATAATTTGTGAATACAACGCCGATCCGTGTCACTAGGGTCGGGTAGGACGTCGGGCCTGGGGCTTACGCCGCGACGGGAGGCCTGCGGAACTGGCCTTGGCCAGCCGGGGCGCGCAGTCATACGGATATGTTGAACGTAGATAGAAACTCGTTCCGAAACGGGGCAATGTCGCGCCCGTATCTTATGTCGTATCGACCGGCCACGGAGATGGCCCTTCGGGGTCCAGTATATAACGAACTAGAGCTCGGCGGGATCCCGGACTTGAGGCGGACTCTGTCGGCTTGCCGATGATGTTGTTCCCTACCGCTCCCCGGGCGTGCACTCCCGTCGGCTAATCTAGGGACAGTGTGATTTCGTGCCGGACTGGACCATCGATAACAGATTATCATCGAGAGGCTGCCGTCTGGGGTACGAGCGGCCTGGAACTGGCAGGGGCTGGCGAGGCCGCAAGGTCGACTCGCCGTCGCCGGGACCTTCCCGTGGACTGCTCACTGGCGGCGTTCGGGTCGTTCGCTTCGTCCGGATCCAAAGCCAATTTAACAAATGCTGTGTAGCTGATGTGATTAAAAGCCGGATCTAACGACACATTAGCTATCTGCCGACTCTTAGAGAACGAGAGCACGGGCAATTTTTTGCGTTTCTTATTTAGAAGCGGAGAGCGGGCAAGCCCTCGACTGGAACACCGGACTCGGCCTGGTGCGTCCCTCTAAAGTGTCAGCGGATAGAGCTTGAAGCAGACGCTACACATCACTTTTTCGAAGTGTTAGCCATTTATTAAGGATTATAACCCTTGATCGTCGTTAATCCCTCCCGTACATTTATTCTTGCTATAACAATTGGATTTGGATTACC</w:t>
      </w:r>
    </w:p>
    <w:p>
      <w:pPr>
        <w:pStyle w:val="Prosttext"/>
        <w:spacing w:before="0" w:after="120"/>
        <w:rPr/>
      </w:pPr>
      <w:r>
        <w:rPr>
          <w:b/>
        </w:rPr>
        <w:t>MAGEL</w:t>
      </w:r>
      <w:r>
        <w:rPr/>
        <w:t>_</w:t>
      </w:r>
      <w:r>
        <w:rPr>
          <w:i/>
        </w:rPr>
        <w:t>Magelon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AATTACGTAAAGGCGACATCCTAAGTAGGAATCGGATCTGGAACTTCTGCTCTTGGAGCTACGCCAGGCGAGCTCCCCTACAATGGTCCCCCGAGCTTCTCAGATAGCGGCCCGCTCCTGCCCCCTTCACT????????????????????TAATACAAATTCTAACACGGTAATGTTAATAGTTATGGTCCTTAATCGTAAAACCTACTTTTATAACAAACAACTCTGACCGCAAGGGAAGAGCCTTAGATCAAATAATCGGTGCCTTTACTGGCTTTGGGTTCAGCTTCGCCGGAGTATTTCAATTCTCCTCGTCGATGGTACGTGATATCCTACCATGTTAAAGGCCAAAACTACGCCCTGACAGGAAAACACATGGGACTCTTTCGCCCATGTTAACTTTTCCTTTAAGTCTAGTTAGACTGTCTCAGGTCTAGGCTCCGTGAACCTCACGGTCACTGGGTCCTGACCTCCATTCGGTCCCCTTGGGCTGATTAGTTCTGGTGTGCCGAAACGTAATTATCAAAAGTCTTGCCTGAATAATGGTAGGTGCCTCGGTTCTATTTGTTTTTCGGAACAGAGGTAAGGGAAGGCGGTCGTTACGGTTTTGCCGCCTAGAATACTAATCGGATTTTAAAAACATGTGCACGACAACTACGATCCCCGGATTGTTTCATGACTCGGCGGCAGCTTCCGACAAGTCTTGGCCATAGTGATTAGAATCCCCCCGCTTATTGGTGGGGCTCTAGCATAATGCGGGCAGTGCCGGAACAAGTGCGTTTCACAGTTTCGCCAAGGAATGCGTTGTCCCTGGTTCAGGATCGTCCGTTACCTCCTTCTATTGGGCTTCTCCCATGGACAGGGATCGTCCTTTTAATGGTTTGTGATCCTCGTCGACCCCTC??GAGCTTCTGCTTAGCGGGTGAGGACGATCACTTGATCATTA??????????????????AACATTTCCCTAGAGGGCTATTGAGCAAGCGAGGGCCCAACGCCGAATG?ACTAAAATATGCTTTAAGAGCACTTAAAATTTCCACCGAGTATAGGCTTTACTAAAAATTTTTTCGTATTCAGGCCTATTAATAGTTGGTGCGACCCAGGTAA????AGCTTCCTTTTCCAAAAGCACAAGCCTGTCTGAACAAATCAAGCCTTAACGGATCTTTTCCGAGTTATCTACGAAAAGG?????????????????????????????CCACAAACTAAGCCTATGGGA?GACTGCCGCCTTCGGTTGGCCGACGGA?CTGCGATAGGATTTACTCTGCTGCAACGTTCTGGCTTCCGGTCCTCCTGTCGGGGCTACATGCTCGTCACGGAGCCGGACGTTGTCGCTATGCTCCTCGCGTAGAGCAGCGTAACATCTGCTGACACT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MALDA</w:t>
      </w:r>
      <w:r>
        <w:rPr/>
        <w:t>_</w:t>
      </w:r>
      <w:r>
        <w:rPr>
          <w:i/>
        </w:rPr>
        <w:t>Axiothella-Clymenella-Clymenura</w:t>
      </w:r>
    </w:p>
    <w:p>
      <w:pPr>
        <w:pStyle w:val="Prosttext"/>
        <w:spacing w:before="0" w:after="120"/>
        <w:rPr/>
      </w:pPr>
      <w:r>
        <w:rPr/>
        <w:t>AGGACAAGGAGTCATAGCACATCTAAACTATACTGTTACAGGACAACCCATTCTAGGCAGAGACCGTGTCACTATGTACCTCTTTCTATTTAAAATATTTTTATGATTGGCATAGAACTACGGGGGCACGTGGTTTCAAAATTAAAATACCTACACATTCCACACTCATAGCCAGAGCTGCTGAGAAAAAAAAAAAGACATCATTAGAAATTTAGCTTGCCCCCATCTGATTACCCTTTATTAGAAGTATCAATTGGGGCAATTTATACAAGCTATTTAGGCCTTCAACTAGAACGAATACTTATGTCATCTGTAAAAATTGCTATCATACTCCTCACAGGTAAGCCAATTACTTACACGAATCAACAGCACTTCCAGCAACCCTATCTACCACTACACAGCTTTATAGAATATGCCAAATTTGATTAATTTGATAGATAGATCGTAGTTACTCAAAGACCTATTAACAGAAACACCAATATAAGCCTAGTACTTTATGGTTGTCTCGATGTCATCACTCATTTATGTAATTCATTTCTTACTCCCCTCCATCTAAGTGATGCTTATCAGCTCAACTATGATTTCTTTACATGTTACTTTACTGACCGATGAACTAAAATTTTCTAGCTATGCAACTACCTCCAACTTACCAGCATGAATCACCT???GCAGCCCGTCGTCACGGGTGAGACTTCCTCTGCCCGGTGCTGCAAGTACTACGGAATCTTCAATCTTCCGCTAACCCTCGCCATGTGCCGTACTAGTGGTTCAGAATCGCAGATCCGCGTACTCGAGAGCCATGGGCGCCGGCAACATGAGACCTACAGTGGGCCTCTTTGATGCAAGAAGCGGTGGCCACGGAATTAACCGACTGTTCCTCGTGACTCGGCACGCTTGGAGAAGAGTGCAAATGACCTGTACGATGGCTGGGTCACTGATGGATGCCCCCAACATCGACCCACAAGAAACTGACAGGCTCGCTCTCCGGTCCGTGGATTAAGTGCCTGGTCATCAGGCTTATGGGGACATGAACCTATGACACCAGGGCGGGTCCAAGCTTGGAGGAGCTATGTCTTGACCACAACGCCCGTGGCGTCTAAATGTGTGGCGTTCCGAATTCCCTGCTGGAACTGATGAATCAAGTCGTCACCGCCTTCAAACCAGGCTATGCCATGGCCCCGTCTCCAGCAGGGAGCCCTGGAGGATCTCTCGCAGCGCGAAACTGGGACAACTGCTCACGGGTCGATGCTGCACGGGAGAGTTCTGGCATCAGTGTGAGCTTCTCC??????????????CCATTTGACCAGAACGCCGTCCTGAGCCGGCCAATATTCTGCCAGTCCTAAACTCGGAGCCGCTCCCCGCGCGCTCGCCTACCGCGCCCCCACGAGCTTCTCTGGCAGCATCCCGTCCGCGCCCTCCCCGAA??GGTTTCCTCTTATGCTGCTAATACAAGCTTTTACCCAGTAACGTTAATAGTTATGGTCCTTAATCGTACATCCTACTTTTGCAACAAGAAGCTCCGACCTTCGGGGAAGAGCCTTAGATCAAACAATCGCCCGTTTTGCTGGCTTTGGGTTCAGCTTTGCCAGAGTATTTCAATTCTCCTCTTCGTAGGTAGGTGCTATCCTACCTAGTTTAGGGCCAAACCTACGCCCTGGCAGGAAAACATACGGGACTCTATCGCCCGTATTAACTTTTCCTTTAGGTTTAGTTAGACTGTCTCGGGTCCAGGCTGTGTTCCTTTAACCAGAACTGCGCCCTGACCTCCTGCCGGTTCCCTTGGGCTGACTAGTTCTGGGTAGCCGGAACGTAATTATCAAAAGAATTGCCTGAATACTGGTAGGTGCCTCGGTTCTATTTGTTTTTCGGAACTGAGGTAAGGGAAGACGGTCGTTACGGTTTTGTCGCCTAGAATAATAATCGAATTTTAAAAACATGTGCACCCCAACTAAGATCCGCGGCTTGTTTTATGACTCGTCGGCATCTTCCGACAAGTCGTGGCCATAGTGATTAGAATCCCCCCGCCTATTGGTGGGGCTCTAGCACATTCGCCGTGTCGGTGTAACAAGTGCGTTTCACAGTTTCGCCAAGGAATACGTTGCCGTTGGTCCGAGGTCGTCCGCTACCTCCTTCTATTGGGCTTGTCCCATGGACAGGGATAGTCCTTTTGATGGTTTGTGATCCTCGTTGGTCCCGCGGGGGCAACCATCGCGGTGGCGAGGACGATCGCTTGAGCATCAAAGCAAATTTGCGGGCCTA?AATATCCCTTGGGGGCTAATGTGATAACGAAAATAAATCGCCTAATATATCTAAATTACCTTTAAGAAGGCTTAAATAAATTAAAAAACATAGGCTTGATTATTTAAATAAAAATAAT??ATTTTATTTTTAATTAACGCGGTTAAGGCAATTATAACCTCCTTTTTCTTTTTCTCTAGCCTGTCAGATTAAAAAAAGCCTTGAGCTATATCTTTTAAGTAATCGAAAAAGAAGTGGCGCAGGGGAACCCGGTAACCACCCCTTCACAAACCTTGCCCATGAGGAGACTACCGCCCCTGCTGGGGTAGCGGGAACGTGTTAGGACGCTGACTGTGG?CGACCGGGGACGTCCGGTCCTCCTGTTGGGGTTACAGACTCGTCACGGCTTCCGCGGTCGTGGCTT?AGTCCTTGCGTGGAGCAGTGTAACATCTGCTGGCACTCGGATTAACAGCGTTTAGAGGCGGATGGGACGCAAGGTTGTCCCCCGCATACC?GGTCGCGCCGCGTCGTC?CAGATCTCATGGGCGGGCGGCGGGCGCACTTGCGGGGGGAGCCCACGACGGTTCAGGCGGTCGAAGCCCGCAGGAAGGGCTCCTCGGGGGAGTGTTACAGACTGTGAGGTGTTGGCCCGCCAGGGGACTAGA??????CCCGCCGGTTGGGGCCCGCTG?TCGAACGTCCAACTTGTAGACTGTTCATGTTCAGACCGCGGA?CGGATCGGGCACTCAGGGTCGGTGGCGTCGGTCGGAACCCTATCAAGCTAAATTGCGCATGAGCTTTACGAAACTCGCAGCATGAGTGAAGGCTTGTCTTTAGAGCCCAGTAGTCCCC???AGGGGCCTACGCCGCTCGATCTTCGTAGATGAGGCGGACAACGTACACTTGGGTACCTATATACAAGCTGATCTAGACAACTTTGTTAACTCTTGCACTCA?CGAGTATCGTATATGCCGAACGCATTAAGTCAGTGTCGATTACCTGGCAATCGAGGGCTGCCCTAATCCTACAACGAGGATCTCAAAATAATTTGTGAATACAACGCCGACCCGTGTCACCAGGGTCGGGTAGGACGTCAGGCATCGGGTCGCCTCCGTGACGAGAGGTCTGTGGGCTTGGCCTTGGCTAGCTGGGGCGCACGGTCATACGGATATGTTGAACGTAAATAGAAACTCGTTCCGAAACGGGGCTATGCCGTGCCCGTAT?CTATATCGTATCGACTGGACACGGAGATGGCCCCTCGGGGTCGAGTGCACAACGAACCAGAGCTCGGCGGGATCCCGGACTTGAGGCGGACTCTGTCGGCTTGCCGCTGACGTTGTTCCCTACCGCTCCCCGGGCGTGCGCTCCCGTCGGCTAATCTGGGGA??GTGTGATTTCGTGCCAGACTGGACCAT?GATAACAGATTATCATCGAGAGGCTGTCGTCTGGGGTGCGAGCGGCGTGGAACTGGTAGGGGCTGGTGAGACCTCGCGGTCGACCCGCCATCACCGGGACCTGCCCGTGGACTGTTCACTGGTGGCGGTCG?GTCGTTCACTTCGGCCGGATTCAAAGCCAGTTTAACAAATGCTGCGTAGCTGGTGTGATTAAAATCCGGATCTAACGCAGAATTAGCTATCTGCCGACTCTTAGAGAATGAGAGCAC?GAGAATTTTTTACGTTTCTTATTTAAAAGCGGAGAGTGGGCAAGCCCTTTGCTGGAACGCCCGACCTGGCCGGGCGCGTCCATCTAAAGTGTCAGCGGATAGAGCTTGAAGTAGACGCTACACATCACTTTTCCGAAGTGTTAACTATTTATTAAGGATTATAACCCTTGATCGTCGTTAATCCCTCCCGTACATTTATTCTTGCTATAACAATTGGATTAGGATTGGC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Chaetopleura-Katharina</w:t>
      </w:r>
    </w:p>
    <w:p>
      <w:pPr>
        <w:pStyle w:val="Prosttext"/>
        <w:spacing w:before="0" w:after="120"/>
        <w:rPr/>
      </w:pPr>
      <w:r>
        <w:rPr/>
        <w:t>TGTATTAGCTGGTAGAGGACTGCTTAATTACATTGCAGCAGGTCAAGGCTTTATGGGGGATGACCACGTTGTTATGTACTTCTTTGTATTTCGTGTATAATAATGGTTGTCGCAGGTTAGTAGGGGTGCGTGGTTTTCGTATTAAATTACTTGCTCGGATATGTCTTGTAGCTTCAGGGGCGGTGAGAGGGGTGATGATTTTGGGGGGAATGTGGGGTGCTTGGATCTGTCTACTTTTTATTAGCAGTATCCTTTAGGGCTGTTTATACTAATTGTATAGGGATACAATTAGAGCGATTATTTGTGTTGTCTGTAAAAATTGCTATTGTATGCTTCCTTGTTATGCGAATAATGTACTTGTATTTATTTCTTTTTCTGCTAGACTATTAACC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CACGGGTGCGAAATCCTTTGCCTGGTACCACTAATACTATGGTGTTTCTATCAGTCCGCACTATCTTGTGACGTGCCGTGTTAACAGTTTAGCAGAATAGATTTGTGTACGCTTAAGCNACATGAGATAGCAGCAAACTACCCTCAGTCAGCCACCTTGAAACTCAAGAGGGTACTTACAGGTTCAACCAAGGCATGTTCGTAACTAGGAATACCCGGAGGTATCCTCAAACTGCGTGTTTAAGGGATGGAAAACCCTTTGAGGCTTATTCTATCCTGCCCAAAACCCCAGACAAACTCCAACTGGTATGCGTGGACCAAATACAAGGGTATTATGCTTGTGACCAAGCTGCTGTAACACACTTGGATGAGTCGAAAGTTATCAGAACTCTTTTCTTTCCGTAACGCTGGGCGAAAAAATACTGCTGGTGTAGCGAACTCTCGATGAGTGCAGCTTCATCAATGCGCCATCGCCTTGAGATCATGCTTCTCGAGTATTTTGTCCTTAATGCCAGCCCCTGGAAGGTGCAACGTACGGTGAAATTGAGACAACCAAAATGGGATCTTTGTGCCATGCCAGCATACATCCGCTAGCGTGAACCTCACAGAAACCCCACTACGCTATCAAGTCCTAGCGTAGATAAGAGCTAGCCAAGATCAAGAAACTCCAGCTCTCGATCCTGCCCCCTACGCGAGTACCTACCGTGCTCTCTCGAGCTCCTCGGGCAGCATTCTGCTCGTGCCCTCCCCGAA?CTGTTTCCTCTTATGCTGCTAATACAGACTTTCACACAGTAACATTAATAGTTATGATTCTTAATCGTACATCCTACTTTTGTAACCCGCCGCTCCGACCTGAAGGGAAGAGCCTTAGACCAAATAATCGGGTCCTGTGTTGACTTTGTGTTCAGCTTCGCCGGAGTATTTCTGTTCTCCTCTTCGATGGTAGGCGAGTTCCTACCATGCTAAAAGCCAAAACTACGCCCTGGCAGGAAAACATACGGGATCTCTTCGCCCGTATAAACTTTTCCTTTAAGTTTAGTTAGACTGTCTCGGGTTTAGGCGGAGTCCGCCTCGCGGGTACTTCGTCCTGACCTCCCTCCGGTTCCCTTGGGCTGACTAGTTCTGGGTGGCCGGGACGTAATTATCAAAAGGCGTGCCTGAATAGCTGTAGGCGCCTCAGTTCTATTTGTTTTTCGGAAGCGAGGTAAGGGAAGACGGTCGTTACGGTTTTGTCGCCTAGAATACTAATCGAATTTTAAAAACATGTGCACGACAACTACGATCCCCGGATTGTTTCATGACTCGGCGGCAGCTTCCGACAAGTTGTGGCCATAGTGATTAGAATCCCCCCGCTTATTGGTGGGGCTCTAGCATATTCGCCGTGTCGGCGTAACAAGTGCTTTTCACAATTTCGCCAAGGAATGCGTTGTCGCTGGCCCGAGGCTGTCCGTTACCTCCTTCTATTGGGCTTCTCCCATGGACAGGGATAGTCCTTTTAATGGTTTGTGATCCTCGTTGGTCCCGCCGTGGCAACAACGTCGGTGGCGAGGTTGCTCGCTTGATCATTAGAACAGATACGCAGGCTTAAAACTTTTTTTGAAAGCTTTTGTGCTTGCGTGGGCAAGACGCCTTACATAAATAAATAATTTTTAAGAGAGCTTAAAAATCTCAAAAGATATCGGCTTTAAATTTATGTAAAAATCT?TAAAAACAAAACCATTTTAGTGCGACAAAAGCAAATAAAGCTTCTTTTTAATGTAATATAAATTAGGCTGATTAAAAAAAGCCGTAACGTTTTTTTTCAGAGTCTACGAAGAAAAAGTGCGGAAAAGTAACCTGGCGACCACCTCTCCACAAACTTAGCGCATGCGGAAATGGCCGCCCACGGGCACTCGTTGGGAAAGTGATAGGACAGCCTTTGCTGCCGTGTCCGGAAGCCAGGTCCTCCTGTCGGGGCTTCACACTTGTCACGGCGATCGGCTCGACAGCTCGAGTCCTCACGTAGGGCAGCATAACATCTACTGACACTCAGATTAACACCGCCTAGAGCCGGGTGGAACGCACATTCGGCCCGCGGATACCATGCGACGCGAGTGTTTT?CCGATC???TCCTTGG?CGGTGGGCGCATTTCCGCGGGCACCCCAAGACGGTAGCGGCAGTCAAAAGTCGGCAGTATTGCGTAACCGTCGGACGTTAAAGCTGTCTTCATGCAGGCCTGTGTGGCGACCAGACGCGCGCCCGCCTGGCTCGGCACTCAG?CAATGCGTTCAAATGGGTGACTGCGCATGATCAAGCCGCGTGTCGGTGCGGTTGCAATGGGTCGTTGGCGTGGGTCGGACTCCCACCAAGCTAAGCTGCGCATTGGTGTTTCGAAACCTAAAGCATGAGTGAAGGCAGC?C?TCCT?GCCTAGTAGCCCCCCACCGGGGCCTATGCCGCTCTTCCTCCGAGGCGA?GGCGAACAACGTGGGCTTGGGTACCTACACACAAGCTGATCTAGACGACTTGGTTAACTCCTGCGCTCCACGAGTATCGTACCTGACGAACACATTAAGTCCGTGTTAACTACCGGGCGTTCGAGTGCAGCCCTACTGCTACTAATCTGATCTCACAATAATTTGTGAATACAACGCCGACCCGTGTCACTAAAGTCGTGTAGCACGTCGCGCAACGGGAAAGCTCGGCGACGGGAGGCCTGCGGAACCGGCTCGGGCCAGCTAGGGCGCGCAGTCATACGGATATGTTGAACGTAAACAGAAGGTCGTTCTGAAGCGGGGCAATTGTTAGCCCGCATTTGATATCGTCTCGACCGGACACGGAGATGACCTTCGCGGGTCACGTGCGCAACGAACTCGAGCCCGACGGCATCCCGGACTTGAGGCGCACTCTGTCGGTTTGCCGATGAGCATGTTCCCTACCGGCCTTCGGGCGTGCACTTCCGTCGGCTAATCGAGCAACGGTGTGATTTCGTGCCGGACTGGACCAT?GATAACAGATTATCATTGTGAGACTGCCGTCTGCGGTACGAGCGTTACGGGACGGGTGCGGGCTGGCGAGGCCTCCAGGTCGACTCGCCGTGGCCTCAACCTGACCGTGGACTTCTCACTGGCGGCCGGG??GCGGTGCGCTTCGTCCGGATTCAAAGTCGATTTAACGTATGCTGCGTCACTGGTGTGATTAAAACCCGGATTTAATAGATTAACTGCTATCTGCTGACTCTTAGAGAATGAAGGCACGGGTCAATTTTCACGTTTCTTATTTGTAAGCGGAGAGCGGGCAAGCCCTCGTCTGGAACGGCCGGCTCGGTCGGCCGTGTCTCGCCATAGTGTCAGCGGATAGCGCTTGAAGCAGGCGCTATACATCATTTTTCCGAAGTGTTAACTATTTATTAAGGATTATAACCTTAGTTCGTTGTTAATCCCTCCCGTACATTCATTCTTGCTATAACAATTGAATTAGGATTGAC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Ilyanassa-Nassarius</w:t>
      </w:r>
    </w:p>
    <w:p>
      <w:pPr>
        <w:pStyle w:val="Prosttext"/>
        <w:spacing w:before="0" w:after="120"/>
        <w:rPr/>
      </w:pPr>
      <w:r>
        <w:rPr/>
        <w:t>TGAATAATCAGGTGGTGAACAGCTTAACTTCTTTGCTACTGGACATAGCACTTCTGGTGACGACCACTTCGTGATGGACTCCTTCGAATTCTAAAAATAATGATAGTTGTTATAGTTTAACAGGAGCTCTTGGTTTTTATATTAAAACATGCTCTCTGTTACTTCTTATGTCTTCAGCCGCAGTGAAAGAAATGATGTTATTATTGGTAATTTAGCTTGCTTGGTTCAGTCTACTTTTCGTCTGATGTATCTATCAGAGCTGATTATACATATTATTTAGGGATGCAATTTGAGCGTCTTCTCATGTAATCTGTAAAAATTGCAATTATGCTTATCTTTGATATGACTATAGCTCACATGAATTTATTGCTTTTTCAGCAATATTATCCATCACTACATAACTTTATAGAAAGTGTTTAATTAGATAAACTTGATAAATAGATTACTGTAATCATTGCTAAAATTATACGAAACTCCAATACGAGCATAATATTTCTCAGTGAGCTAGATGTTATCATTCTTCTACATCATGCCTCATTAGTATCTTTTCTTCAAGATGATGCTCTTGACTTTAATTACGGTCTTATAAGTTGTAACACTAATAGTCGATGAACTAAAGCTTCTATGTTGTATAATGTTCTTCAGTCTAATGGCATAAGTTACTT???AGAAGCCATCTTCGCGAGTGCTACTTCCTCCGTCTGGCGCCGAAGATACTACGCCATCCTCTTTCTTCCGCTATTTTCTGTGACGTGCTGTACCAACGTTCCAAGAGTGCCTGCTCGCGCACCCGTGGGCCACATGTGCCGGCAACACGCCCCCCACAGTGCAGCTCTTCGAGACAGAAGTGAGCGGCCACGTACTCAACCAAGACTGGCTCGTGCCTGGGGCTTCCACGAAGAGAGTACCAATGGGTTGTTCAAGGGCTGGATGACCGTTGTCTGCTCGTTCTATCCTGCCGCAAGCCCCCGACAAACTCGCTCTGCGGTCCGCGGATTAAGCGACTGGCTGTTCGGCTCATCGGCACTCGCTCCCCTTACTCCTGGGTGGGCCGAATCTCTGTCGAGCTGTTTTCCTACCGCAACACTCGANCCGTCTTTACGTGTGGTGCAGCGAATCCACTCTGGAGTCCAAGACTCCTATGTGTCACCCCCTAGAGATCAGGAACCCCCTTGTTCCTGTCTCCAATTCCAGACTCAGGAGGATTC??????????????????????????????????????????????????????????????????????????????????????????????????AGTTCCGGCGCCGCTCCGNNNCCGCCAGCGCCCTGCTCGTCCTGCTCTCGGAGCCGCGCGCCGCGCGCCCGCCCGCCGCGCCCGCCCGAGCCTCTCGGGCAGCGGCCCGGGTCT?????????????CTGTTTCCTCTTATGCTGCTAATTCACACCCTCGTACGGTAACGTTAATAGTCGAGGTCCTTAATGATCCAATTTACTTTTGTAACCGACAGCTCCGACCCTCGGGAAAGAGCCTTAGTTCAAACAGTCGGGTCCGTTGCTGGCTTTGTGCTCAGCTCAGCCGGAGCATTTCAATTCTCCTAGACGATGGTACGTGATCTCCTACCATTACAAGGGCCAAAACTACGCCCTGGCAGGAAAACATACGGAACTCTTTTGTCCGTATTAACTTTCCCTTTAAGTTCAGTTGAACTGTCTCAGGCATGGGCCGCGTCCGCCTCGCGGGTACTGCGTTTTGGCTTCCGGTTGTTGCCCATGGGCTCACTAGCCTTGGGTGGCCGGAACGTAGTTATCAAAAGGCGTGCCTGAATAATGGTAGGTGCCTCGGTTCTATTTGCTTTTCGGAACCGAGGTAAGGGAAGACGGCCGTTGCGGTTTTGTCATCCAGAAAACTAATCGCATTTTAAGAACATGTGCACGACAACTACGATTCCTGGTTTGCTTCTCGACTCTGCGGCAGCTTCCGACAAGTTTCGGCCATAGTGATTAGAATCCCCTCGCTTATTGTTGGGGCTCTAGCACATTCGCCGTGTCGGCGCAACAAGTGCGTTTCACAGTTCCGCCAAGGAATGCGTGCTTTCTGACCCAGGGTTGACCGTTATCTCCTTATATTGGGCATCTCCCATGGACAGGGATAGTCCTTTTAACGGTTTGTGGGCCTCGTTGGTCTCGCGCCTTCACCGGGCGCCGTTGTGAGGACGCTCGCTTGATCGTTAG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CACAAACTAAGCTCATGCGGTCACGACCGCCCCCAGCTCGCTGGCGGGAACGTGATGGGACGCCAACTGTCGAATGCGCCGGTGTCCGAGTCCTCCTGTCGGGGCTTCAGATTCGTTACGGCCGCTGGCGCGTCGGCTCGAGTCTCCGCGTGGAGCAGCGTAACATCTGCTGGCACTCGGATTAACACCGCCTAGAGGTGGGTGGATCGCAAAGTCGGCCCGCGGATGCTGTCGGGCGG???????????GGATCGCA?????GCCCGGCCTGTGCACTTCCGCGGGGAGCCCACGACGGTTCGGGCGGTCAAAGGCGCGAGGATGAGGTGCGGCGTGCACTGGTATAGCCTCG?CCTGTCCCGATCCCTCGGGGACCAGACC????GCCGTCGGTGTGGGCCCGCCC?CGGGATGTTCGACTGGGAGACTGGACCTGTCCCGCTTCCTGGGGTGGGCCCG????CAGGGTCGGTGGCGTCGGTCGGCCCTCCACCAAGCTAAATCGCGCGTTGGTCGTACGAAACCCGAAGAGTGAGCGAGGGCCGT?C?TCTT?GCTCAGTGGTCCCGCCCGTGGGCCCACGCCGCTCGTCCGCTGTCGGTGAGGCGGACATCGTGCACTTGGGTACCTATACACAAGCTGGTCCAGACAACTTGGTTAACTCCTGCACTCAACGAGTATCGTACCTGACGAACACATTAAGTCCGTGTCGATTACCGGGCTTTCGAGTGCCGTCCTACTCCTATTACGCTGATCTCACAATAATTTGCGAATACAACGCCGATCCGTGTCACCAGGGTCGGACAGGACGCCTGGCATCCGGGAGCCGCCCAGGCGGGAGGCCCGCGGAGCCGGCCTGGACCAGTTGGGGCGCGCGGCCATACGGATATGTTGAACGTAGATAGAGAGTCGTTCTGAATCGAAGCACTGTTGTGCTCTCGTTGGATATCGTATCGACTGGACACGGAGATGTCCTTT?GGGGCCATGTGCACAACGAAGTGGAGCTCGGCCGAGCCCCGGACTTGAGGCTCGATCTGTCGGCTTGCCGATGACGGGGTTCCCTACCGGCCTTCGGGCGTGCGCTC?GGTCGGCTAATCCACGGACGGTGTGATTCCGTGCCAAGCTGGCCCATCGATAACAGATTGTCATCGAGGGACTGTCATCTGGAGTGTGAGCGTTTTGGGACGGCCGCGGGCTGGCGAGGCCCGTGGGCCGATTCGTCGCCGGTTCAACCTTCCCGTGGACCGCCCACTAGTGGCGGCGG????GTTCACGTCGGCTGGATTTAAAGTCAATCTAACAAATGCTGCATCACCGGTGTGATTAAAATCCGGATCTAACGCGGAATCAGCTATCTGCCGACTTTTAGAGAATGAGAGCGCCGGACCTTTTTTACGTTTCTTATTTACGAGCGGAAAGCGGGCAAGCCCTGGCCTGGAACTCTCGACTCGGCCGAGGGCGTCCCTCTAACGTGTCAGCGGATAGAGCTCGAAGCAGGCGCTACACATCGCTTTTTCGAAGTGTTAACTATTAGTTAAGGATTACAGCCTTTGATCGTCGTTTATTCCTCCCATACATTTACTCTTGCTATAACAATTGGATTAGGATTGAC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Nuculana-Yoldia</w:t>
      </w:r>
    </w:p>
    <w:p>
      <w:pPr>
        <w:pStyle w:val="Prosttext"/>
        <w:spacing w:before="0" w:after="120"/>
        <w:rPr/>
      </w:pPr>
      <w:r>
        <w:rPr/>
        <w:t>TGATTAAGCAGAAAAAGAACCACTTAGTTGAACTTTGTTACGGGTTAAGAAAGTATTCGATCCGCTAATTGTGATGTGCACCATAATGTTTAGTGCGTAATATAGTTTGATACCGCTTAATAGGTGTGCTTGTTTATATCACTTAAGTGTGGTCTTTGTTATTATTTATAATATCAGTGATGTTGATAAAGAATATAGCTTCTTTAGCTATAACTATTACGGACCAGGGTTCGCATTATACTGTATTTATCCTATGGGTCTAATTAGGCCTATTGTGAGGAAGAAACTTGAGATAAAATTGTTAGCCATGCTATTTGTGCGAGATTTGTACGACTCTTTGATGGGGGTGGAACGACCATGGCTTTATAACTTTTCCTAAATTGCGGGTATTCGTTATAT??????????????????????????????????????????????????????????????????????????????????????????????????????????????????????????????????????????????????????????????????????????????????????????????????????????????????????????????????????????????????????????????????????????????TGGGCCATCGTCACGGGCGCGACTTCCTCTGCTCCGTACCAATGATACTACACCACTCTTCCCAATCCGCCGGGCTTTGCGACGTTCTGCACCCGTGTCTCAGAACAACAAACCCGCGCACCCCTGGGCGATGTCCAGTGGCTCCAAGAGACCCACAGTGAGAAACATCAATACAAGCAGTGGCAATCACAGACTTAACTAAAGCTTGCTCCTCCCCCTCCATTCCACGAAGCAAGTGATAATGACCTGTATAAGGGATGGAAGACCGTTCGAGGCCCGCTCCATCCTGCCCATCACTCCGGACAAGGTCACTCTTCCGTCCGTGGATTAAGCTCAGGGTTATCAGGCTGATGGGGACCTGCCTCTGGTCTACCTGAGCGGACCGAGTCTCTCCGGAACTCTGCACTTTCTGGAACGCCCGAATCGCCAAAACGGCTGGAGCAGCGAACCCCCTAAGGGAGCCAAGTCTTCCACGCGCCACCACCCGGAAACAAGAATACGCCAATGTCCTGCCCCCAGCCAGGAGACAAGGAGATGCTCCCGTAGTGAGAGCCTGAGAGTACCAAGGTTACGTCCATGCGCCAGGAGACTTNACCAGCACCAGTGTGAGCGTGTGTGCAACCCCTG????AAATTTGGCCAGGGCGCCGCTCTGAGCTGGTCTTGAACAAGAACCTCCTACTCTCGGAGCCGCTCCAGACGCGCTTGCCTACAGCGCTCGCTCGAGCCCCTCCGGTAGCAGTCTGCTTGCGCCCTCCCCGCT??????????CTTACGCTGCTAATACAGACTCCAGTACGGTAACGATGATGGTCAATGTTACTGATCGTACATCCTACTTTTGCAACAACAAGCTCCGACCTTCGGGGAAGAGCCTTAGATCAGACAATCGGGGCCTTTGCTGGCTTTGGGTTCAGCTCAGCCGGAGTATTTCAATTCCCCTCTTCGACGGTACGTGATATCCTACCGTGTTTAAGGCCAAAACTACGCCCTGGCTAGAAAACATACGGGACTCTTTCGCCCGTATTAACTTTCCCTTTAAGTTTAGTTAGACTGTCTCGGGTCCAGGCCGCGTCCGCCTCGCGGGTACTGCGTCCTGACCTCCTCCCGGTTCCCTTGGGCTGACTAGTTCTGGGTGGCCGGAACGTAATTATCAAAAGAGCTGCCTGAATAATGGTAGGTGCCTCGGTTCTATTTGTCCTTCGGAACTGAGGTAAGGGAGGACGGCCGTTACGGTTTTGTCGCCTAGAAAACTAATCGAATNTTAAAAACATGTGCACGACAACTACAATCGCCGGATTGCTTCATGACTCGGCCACAGCTTCCGACAAGTTTTGGCCATAGTGATTAGAATCCCCCCTCTTATTGGTGGGGCTCTAGCACATTCACCGTGTCGGCG?AACAAGTGCGTTTCACAGTTTCGCCAAGGAATGCGTTTTTGTTTGCCCAAGGTTGTCCGTTACCTCCTTCTATTGGGCTTTTCCCATGGACAGGGATAGTCCTTTTAGTGGTTAGTGACCCTGGCTTGCCCAGTGGAGGCAACTGCCGCTGTGGCGGGCTCGGTCACTCCATTACTA???TAAATCTAAGGGCCAGATTCTACCCTTGTGGGCC?ATGTGATTGCG?GGTTGCAGTGCCTTGTGTTGTTTGTTAACTTTTAGGAGGGCCTGAATATATAGGGGGATGTCAACTTTAATTTAACTAC????CTGCTTGTGCTTGT?TAAGTTTAGTGCAACTGGGAGATAAATACTTTTAAGGAAATTTTAGCTTTGTTAATCCTGAATAAATAAGTTGGAACATATTCTTTTGGAGTATTTGATAAAAGAGTGTGAAGAAGCTATTTGGCGCCTTGTT?CTGCCAAACTAAGCCTATGCGGTGACGACCGCCCGCAGCGCGCTGCAGGGAACGTGTTGAGACGTCAGCTGTCGCCTCGTTCGGGCGCCCAGTCTTCCTGTCGGGGCTTCAGACTCGTTACGGCGCCTGACGGGGTGACTTGAGTCTTCGCGTGGAGCAGTGTAACATCTGCCGACACTCGGATTAACAGCGCTCAGAGGTGGGTGGATCGCAAAGTCGACCCGGGGGTACTGGGA??GGCGGAGGTG?G?CGGATC???CATTCTG?CGATGGGTGCACTTCCCCGGGGAGCCCACGACGGTTTTGGCGGTCAAAGCCGTCGAGAAGAGCCGCCGAGGACGGTGTTATAGATCGAGCGTAGTCGGCTCGCCGGGAGACCAGGGTTGCCGTGCTCAACTCCGG????CTC?GTGACCGTTCGACTGGCGGACTGCGCATGCGCCGACCGCGGAGCGGACCGGTCACTTAAGGTCAGTGGCGTCGGTCGGCCCTCCACCAAGCTAAATTGCGCATGGGTTCTACGAAACCTAAAACATGAGTGAAGGCCGC?C?TCCG?GCCTAGTAGTCCGTATCGGCGGCCTACGCCGTCCGTCAGCCGTCTGTGGAGCGGACAACGTACACTTGGGTACCTATATACAAGCTGGTCTAGACAACTTGGTTAACTCCTGCACTTTACGAGTATCGTACCTGACGAACACATTAAGTCCGTGTCGAATATCGGACATTCGAGTGCTGCCCTACTCCTATTACGCTGATCTCATAATAATTTGCGAACACAACGCCGATCCGTGTCACTAGAGTCGGATAGGACGTTGGGCATCGGGGTGCCTCGGCAACGGGAGGCCCGCGGAACCGGCCTGGGCTAGCTGGGGCGCGCGGTCATACGGATATGTTGAACGTAGATAGAGACTCGTTCCGAAACGGGGCAATGCCGAGCCCGTCTATCATATCGTATCGACCGGACACGGAGATGGCCCTCGCGGGTCATGTGTACAACGAACTGGAGCTCGGCGGGATCCCGGACTTGAGACGGACTCTGTCGGCTTGCCGATGACGTTGTTTCCTACCGGCCTTCGGGCGTGCACTCCCGTCGGCTAATCCAGGGACAGTGTGATTTCGTGCCGGACTGGCCCATCGATAACAGATTATCATCGAGAGGCTGCCGTCTGGAGTTCGAGCGGACTGGGACGGGCACGGGCTGGCGAGGCCTCGCGGTCGACTCGCCGTCGCTTCAACCTTCCCGTGGACAGCTCACTGGCGGCGGCGG???CGTTCGCTTCGTCCGGAACTAAAGCCGATTTAACAAATGCTGCGTCACTGGTGTGATTAAAATCCGGATCTAACGCAGAATCAGCTATCTGCCGACTTTTAGAGAATGAGAGCACGGGCAATTTTTTACGTTTCTTATTTATAAGCGGAGAGCGGGCAATCCCTCGACTGGAACCACCGACTCGGCCGGTGGTGTCCCTCTAAAGTGTCAGCGGATAGAGCTTGAAGCAGGCGCTATACATCACTTTTTCGAAGTGTTAACTATTTATTAAGGATTATAACCTTTGATCGTCGTTAATCCCTCCCT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MYZOS</w:t>
      </w:r>
      <w:r>
        <w:rPr/>
        <w:t>_</w:t>
      </w:r>
      <w:r>
        <w:rPr>
          <w:i/>
        </w:rPr>
        <w:t>Myzostoma</w:t>
      </w:r>
    </w:p>
    <w:p>
      <w:pPr>
        <w:pStyle w:val="Prosttext"/>
        <w:spacing w:before="0" w:after="120"/>
        <w:rPr/>
      </w:pPr>
      <w:r>
        <w:rPr/>
        <w:t>?CTGTTATCTGATTATGTTCCTCATAGATACATAACTATAGGTCAGTTCCTTGGTTTAAGTGATCATATTACAATGTTCTTCTTTGTATTCTAAAAATAATAGTAATTGGTCTATAACTATAAGTACCCTTAGATTCATAATCCAAATAAATACACAGAAAATTTACATATCATCATCAATAGTGAAATATTATAAGCCTTCATTAGGAATATTGCTTAGAGCCTTCTGTTTGTATTCCTTTAGAAGTCAGACTTAGAGCTATTTATTCAAATTTTTTAACAATAAAGTTTGAACGATTATTTATACAAGCAATACTTTAAGTTACCTTATGTATCATAGATGAGACTATTACATACTTGTACTTATAGCATTTTCAGCTAAGTTATTAACCAC???????????????????????????????????????????????????????????????????????????????????????????????????????????????????????????????????????????????????????????????????????????????????????????????????????????????????????????????????????????????????????????????????????????????AAGGAGGTTCATCCTTACGAGTGCAAAGTCATTTGCATGATGCCGTGAGTATTATGGCATTTTTCTTAATCCGTAATATTTTATGGTTTGCTGAACTAATATTCAAGGATGGACGATCCTTGTATATGTGGAAGATGTCTGGTAGCACCAAGAGACCATCAGTGAGGCTCATCAATGCAAGAAGGCAAGGATTGGGATTTAACGAAATCTTGATTGTCTCAGTCCATATTATGATGCAGAGACCCCTTCCTTGTACAAGGGATATAAAAATGCTGTCTGCTTATAACATTCTTCCATACTAGCCCGATAAGCGCCAACTTTGATGCGTGGATTAGGCTAAGTGTTATTACGCATATGGTGTCTCGATGCTGGGCTTCGTACGTGTGTTGAGAGTTAACTGAGCTCTTTTCTTCTTGCAACAATGGTATAAGAAGAATAGCTGGTGTAGCGAATTCTCCAAGGAAGCTAAGAATTCACAGAGCTATCCTTCGCAGATAGAGCTTTGCTTTCCTCTCGGTTCCAATGTAGAATGAAAGAGGTGTTCTCGTACTGCGAAACTCGGATGCTTCAAACAGAATCACCTTGCTGCGCATTAGAACATCAACCAGTGTGGTCTTCAGTACAATCCATTG???CAATCAAGCCCAGGCCCGGCTCCGAGTCTTATTACGACAAGCGATTTCTGCTCTCGGAGCCGCGTGCCGCGAGCTCTGCTGTTATGATTGAACGAGCCACCCTGGTAGCGGATCCATCGCGCCCTCTTCGCA?CTGTTTCCTCTTATGCTGCTGATACACATTCTCGCAAAATAATATTTAAGGTTATGGTTCTTGGAAATAGATCCTACACTTATAGCTACATCATCCGATTCA???TCGGGTGACAGTGATCCAACAATTGCGTCTTGGGCTGGTCTA??GATTGGCTTCGCTGAATCATTTCAATACCACCCTTCGAAGGTAGGACATTGCCTACCTCGTTAAAAGCTAAAACTACGCACCGACAGAGAAACAAACGGG??GGCATCATTCGTATAAGCTTTCTCGCTATTTATGGTTAGACTGTCTCAGTGTGACAGGCCGTCCACTTAACGGG?ACTGAATGTCAGCCTTTTCACGGTGGAGTAGAACAGATTCGTTCTTTCCATCCGCGACGTACTTGCTCAAAGTTTTGCCAGAACATTTATAGATTCCTGATCATATTTCGTTTTGGTGCGATCAGGTGAGGGAATACGATCGTTGTGGCGGACTCGCTCAGCATAATGACTGCGTTTCAAAGACATCTGTGCCATGGCTGCGATCTCTGATATGATTAACAGACCAGTGGCAGCCCTCGACAAGCTTTGGCCATAGTGATTAGGTTCCCATCGTATATTGGCTAAGCACTAGCGCCAGACCCCCGAGAGGGTCACAATCGCATTTTGAAGGATCTCCAAAGATAACGGTATCCATTGCTCGAGATTGTCC?TGGCGTCTTTCCATCGGGACTATTCCGTGGACAGGGATCGTCCTTTTGATTAGTAGTGGAGTTTGCCTAGTCGAC?GGATCGGCTTTTGCGAC???GGAGAACGCCATGTATTTGTCAGAATAATAATATAT?ATTGAAATTTCCTTTGAAGGATTTTGGAATAACAAGAAATTATCGCCTTTTATAAATAAATAATTTACAAGAAAGCTTGTTAAAATAAATAAGTGTTGGCTTTTTCTAATAAA????????????????????TTAGATTTGTGCAACATATATTTAAAAACTATTTTTTTA?TTTAGAACAAATTCTTTATAAAATAATAAGCCACAAGCTATTTTCTTTTAGTTAATAACAAGAAAGTGGTGCAAAGTATCTTTGT??????????TCACAAGTTAAACTCACCAGCAGACAAGTGCCGGCGTTACGAACGTGTGAATGTCTATGG?CGATGTCGAAGGCGGTTTGTCGGATCTGTATCGTTTGGACAATGAC??ATAAACTCGGTGGATTCCGCGACCGCGAACGAGGCCAGAAAATGATGCGTCGAAACTCGTGCGAATACACAAATTAAAACGATATGGTGG?GGATAATGAGCTGAGATGG?CTGGCGAGACG?????????????????????????????????????????????CGTTACGAC?????GTTCGACGCGGTCG????????????????????????????CTTGCGCGTACGCTACCGCCGTA????CACGGACGCG???????ATCAAA????CGGCTACCC??TTCGG????????????????????????GAAAGCATGTCCGCGTCGTCTATG????????????????TTGGGTGGGTAGCGCGCGCAAGCGATCTATCAAGCTAAATTACGTGCGGACAAG???TGAAGCCTTAGATGAGTGA????????????????ATGACTGTTCCCG?TGGCGGGCGCACG?CGTC????????????TACAAGAACACGATGCACATTTGGTTACCTACGTATAGGCTAGCTAAGAAAGTTTGGTTAACTCCTGCGCTTTAAGAGTATTGTATCCGACGAATTCATTAAGTCTCTATTGATTATGTGACGATAGAGTGCAGTCACGCTACCATAATGA?GATCTGATCACAATTTGTGAATACAACGCTGATCCGTGTCACTAGAATCTAAGAGTACGTCTTGTACTTGTTGCTTACAAAGACGGGAGG?CAATTCGGTGAGCTCTGCCCAGGAAGGGGGGATCGTCATGCGGACGCGTTGGATGTGGAATCCTAACGTTAATGTGGC?GGACGATCC???GCACGT???TGCCATGATATTCACTGGTATCTTCACGAACT????GATGTTCAGAGTACAGTGAACCGGGGCCTATCGGTACTCCACAATGTTGGTGCTGACTATCGTGTCATTGCTGTTCTGGT?CCCTGCTACCTTCCAGGTGTGCGCTATCGATGGCTAATTCGGGG??AGTGTGAA???GTGCTAGGCATGCACGCCGATAATAGATTCTTATCTTAGGACTGTCCACATGATTGGAATGTGCCCCG??CAGTCAAG???CCGCGTTTTTGGGGGTTTAACGCAGTGTTTTGGGGAGT??CC?ACGACCGGCTTTTTG??GGTTG?????TCGCAACCCTCGAAAGAGCCTAAAGTTAATCCAACAATTGCCGCAGCAATGGTGAGAATAAAACCTGGATCTAACGCAAAAACAGCTATCTGCTGACGTCTAGGAAATCAGAGCGAGTGACTTTTCTGGCGTTCCTCATTAGAAAAAGAAAGTCGCGCGCG??ACATTCTAGACTGCTCTCG????GAGTGCGTGTCTAC?CGATCCATCAGCGGATAGGACTTGAATGAAATCTTACATATTACCTTTTCGAAGTGCTAACTG?TTATTAAGGATTATAACCCTTGTTGGTTGTTAATCCTCCACGTACATTCATTCTTGCTACTACAATTGCATTCGAATTGAC</w:t>
      </w:r>
    </w:p>
    <w:p>
      <w:pPr>
        <w:pStyle w:val="Prosttext"/>
        <w:spacing w:before="0" w:after="120"/>
        <w:rPr/>
      </w:pPr>
      <w:r>
        <w:rPr>
          <w:b/>
        </w:rPr>
        <w:t>NEPHT</w:t>
      </w:r>
      <w:r>
        <w:rPr/>
        <w:t>_</w:t>
      </w:r>
      <w:r>
        <w:rPr>
          <w:i/>
        </w:rPr>
        <w:t>Nephty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CACGGGAGCTACTTCCTTTGCTCGGCGCCAACGATACTATGTCATCTTCTCTCTTCCGCCAAACTCTGCGATCAGCTGTACTAGTGCTCAAGAATCGTCCGTCCACTCACTCAAGGGCTACACGTGTCGGCTCAACGAACCCAACTCAGGCCCTCATTGAAGCAAGAGAGGCTACCTGCAGATACAACAGACACCTCATCGTCATCAGGCATATCTGGAGGCATCACAAAATGAGTTGTTCAGTGGATGGGTAACCCCTCCAGGCTCTCAACATCGATCCACCAACTTCTGGCCGCCCCGCTCTATCGTACATGGATTAGCTTCCTTGCTATCCGGCTCATGGTGACCCGCCGCTAATGAACATGGGCGGGCCACTGCCCTGAAGAGCTCTTATCTACCCGGAATGGTCGTATCGCCTAAATTGTCTCCGCTCAAAGTTCTGCAAGGAAACAGAAGAGACAAAGCGCCACCGCCTCCAGACTCCGCTACTCCAAGGTCCAGTCCCCAGCAGGGTTCCCTGGAAGATTTCTCGTTCTGCGAAGCTTAGATAACACAGCACGCATCTTTGTGCCAGGTGAGAGTCCTCAGGCCAGTGTAGGCCTCAGTGACATGCCTCCGCG????AAAGTTCCGGCCCCGATCCATCTCTGCCTACGCTCTGAAATTCCTGCTCTCGGTCCCGCCCGCCGCGCGCCCGGCTACCGCGATCGCACGAGCTCCCCTGGCAGCGGTCTGCTCCCGCCCT???????CTTGTTTCCTCTTATGCTGCTAATACAAACTTTTACACAGTAACGTTAATAGTCAGGATCCTTAATCGTACTTCCTACTTTTATAACACGAAGCTCCGACCTTCGGGGAAGAGCCTTAGATCAAACAATCGGTCCCTTTGCTGGCTTTGGGTTCAGATTATCCGGAGTATTTCAATTCTCCTCTTCGTTGGTACGTGATATCCTACCAAGTTAAAGGCCAAAACTACGCCCTGGCAGGAAAACATACGGGACTCATTCGCCCGTATTAACTTTTCCTTTAAGTTTAGTTAGACTGTCTCGGGTCCGGGCCGCGTCCACCTCGCGGGTACTGCGTCCCGACCTCCTACCGGTTCCCTTGGGCTAACTAGTTCTGGGTGGCCGGAACGTAATTATCAAAAGGCTTGCCTGAATAATGTTAGGTGCCTCGGTTCTATTTGTTTTTCGGAACTGAGGTAAGGGAAGACGGTCGTGATGGTTTTGTCGCCTCGAATACTAATCGAATTTTAAAAACATCTGCACGACGACTACGATCCCTGGATTGTTTCATGACCCAGCGGCAGCTTCCGACAAGTCTTGGCCATAGTGATTAGAGTTTCCCCTCCTATTGGTGGGGCTCTAGCATATTCGCCGTGTCGGCGTAACAAGTGCTTTTCACGGTTTCGCCAAGGAATGCGTTTCCG?TGCTCCGGGGGTGTCCGTTACCTCCTTCTATTGGGCTTGTCCCATGGACAGGGATAGTCCTTTTAATGGTTTGTGATCCTCGTTGGACCCGCGTGGGCAACCGATGCGGTGCAGAGGACGATCACTTGATCATTAA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AACAAACTAAGCCTACGCGGATACGACCGCCCCTGCCCAGGTAGCGGGAACGTGTTAGGACAGCCTATGGGGTGGTGTTCGGACGTCCGGTCCTCCTGTCGGGGCTTCATACTCGTCACGGCGACCGTCGCCTCCCCTTGTGTCCTTGCGTGGAGCAGTGTAACATCTGCTGACACACGGATTAACATCGTTTAGAGGCGGATAGGACGCAAAGTCTACTCGTGGATACTTGCGCG???GGCAGGTGTCCAGATCCGTTGTCCGGGCGGGGGGCGCACTTCCGCGAGGAGCCCACGACGGTTTCGGCAGTCAAAGCCCCGAGTATGAGCTTCGGGCAGAAGCAGTATAGACTCGGTGGCCATGGCCTGCTGGGGGACCACCCTCGCTCCCGCCCGGCTCGGCGCTGTGAGAGCTCGACCAACTGGAGGACTGTGCATGCTTCGACCGCGCTAGGCACGGGTCGCTCAGGGTCAGTGGCGTCGGTCGGCACCCTATCAAGCTAAATTGCGCATGGGTTCTACGAAACCTAAAACATGAGTGAAGCCGCTCCTCTAGTGGCTAGCAGTCCTCCCTGGGGGCCTGCGCCGCTCGTCTGCCGTCAGTGAGGCGGACAACGTACACTTGGGTACCTATATACAAGCTGGTCTAGACAACTTGGTTAACTCCTGCGCTCTTCGAGTATCGTACCTGCCGAACACATTAAGTCCGTGTCGATTACCGGGCGATCGTGTGCTGCCCTACTTCTATTACGAGGATCTCATAATAATTTGTGAATACAACGCCGATCCGTGTCACTAGGGTTGGATAGGACGTCAGGCATCGGGGAGCCTCCGTGATGGGAGGCCCGCGGAACAGGTCTTGGCTAGCTGAGGCGCGCGGTCATACGGATATGTTGAACATAGATAGAAATTCGTTCCGAAACGGGGCAATAATCGGCCCGTATTTTATATCGTATCGACTGGCTACGGAGATGATCCCTCGGGGTCCAGTGCACAACGAACCAGAGCCCGGCGGGATCCCGGACTTGAGGCGGACTCTGTCGGTTTGCCGATGACGTTGTTCCCTACCGCTCCCCGGGCGTGCACTCCCGTCGGTTAATCTGGGGATGGTGTGATTTCGTGCCAGACTGGACCAT?GATAACAGATTATCATCGAGAGGCTGCCGTCTGGGGTACGAGCGGCCTGGAACTGGCAGGGGCTGGCGAGGCCAAGGGGTCGATTCGCCGTCGCCGGGACCTTCCCGTGGACTGCTCACTGGCGGCGGTCGGGTCGTTCGCTTCGTCCGGATCTAAAGCCGATTTAACAAATGCTGCGTAGCTGGTGTGATTAAAATCCGGATCTAAATCAGAATTAGCTATCTGCCGACTTTTAGAGAATGAGAGCACAGAAAATTTTTTACGTTTCTTATTTATAAGCGGAGAGCGGGCAAGCCCTCCTCTGGAACGTCCGACTCGGCCGGGCGCGTCCCTCTAAAGTGTCAGCGGATAGAGCTCGAAGTAGGCACTACACATCGCTTTTTCGAAGTGTTAACTATTTATTAAGGATTATAACCCTTGATCGTT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NEREI</w:t>
      </w:r>
      <w:r>
        <w:rPr/>
        <w:t>_</w:t>
      </w:r>
      <w:r>
        <w:rPr>
          <w:i/>
        </w:rPr>
        <w:t>Ceratonereis-Nereis</w:t>
      </w:r>
    </w:p>
    <w:p>
      <w:pPr>
        <w:pStyle w:val="Prosttext"/>
        <w:spacing w:before="0" w:after="120"/>
        <w:rPr/>
      </w:pPr>
      <w:r>
        <w:rPr/>
        <w:t>????????????????????????????????????????GGACAACGCATTKCAGGAAGAGATCAATTTGTTATGTCCCTCATTTGACCTTAAGTGTATTTATTGTTATCACTAATTATTAGGTGCTCTTAGATTCAAAATTAAAATACTTACGCCTTCTATTCTCTGATCTTCTGCAGCAGTGAACAAAGAAATGACCACTGAGCCAATATTTCACAGATCCCTCTGACCTCTTCTTATCTGTAGTTTCTTTTAGATCAATTTATACAAGTACGA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CACGGGTGCTACTTCCCTCGCTCCGTGCTGCCRGTACTACGACATCYTCTCTCTTCCGCTATCTTTGGTGACCTGCCGTACTTACATTCCAGAAYCGCCTGCTCGCTCACCCTAGGGCCACGTGAGGCGGCTCTATGARACCAACAGCAAGRCTCATTGAGACCAAAGACAGCACCCACGGAYTCAACTGACACCTGCTCGTGCCTTGGAATATCTGGAGACATCTAGTAATGACCTGTTTAATGGCTGGAAGACCTCTCGAAGCCCGCAACATTGATCCYATCTCTTCCGATAAAGCCGCTCTTCGGCACAAGGATTAAGYTACTRATTATYCCGCCTATGGTGCAGCGCTNGKKGKMYGCCTGCRTGGGTCACAGCTCTGAGCAKCTRTGTTCMTTCCGGAACACTCGTACCGTCTYAATTGCTTCTGCAGCGAATTCWGYMGKGAAACCGATAGCTCAAGGTGCYACCCCCTAGAGACCGTGCTCCGCGMCATTCCTGTCTTCAGTGCTGAGCCAAGGAGGATTCCTCGTTCCGTGAAGATGAGACAACCGAGAAGGGGTCTTTGTGCCACGCCAGAGTCCCCAGGGCAGCGTCGGCCTCAGCGACATGCTCCT???????CACGCCAGGGCGCCGTCCTGAGCCGGCCATGGCTCTGCACCTCCTGCTCTCGGTCCCGCGCCCCGCCCGCTCGCCTGCCGCGCTCGCCCGTCCTCCTCGGGTTCTGGTCCGTTCGCGCCCC???????CCTGTTTCCTCTTATGCTGCTAATACATACTTTTACACAGTAATGTTAATAGTCCAGGTCCTTAATCGTATATCCTACTTTTGTAACATTAAGCTCCGACCTTTCGGGAAGAGCCGTAGATCAAACAATCGGGTCCGTTGCTGGCCTTGAGTTCAGCTCGGCCGGAGGATTTCAGTTCTCCTCTTCGATGGTACGTGACCTCCTACCATGTTAAAGGCCAAAACTACGCCCTGTCAGGAAAACATACGGGACTCAATCGCCCGTATTAACTTTTCCTTTAAGTCTAGTTAGACTGTCTCTGGTCCAGGCCGCGTT?GCCTCGCGGGTACTGCGTCCTGACCTCCAACCGGTTCCCTTGGGCTTACTAGTCTTGGGTGGCCGGAACGTAATTACCAAAAGATTTGCCTGAATAGTGGTAGGTGCCTCGGTTCTATTTGTTTTCCGGAACCGAGGTAATGGAGGCCGGTCGTTACGGT?TTGTCGCCTAGAATACTAATCGAATTTTAAAAACATCTGCACGACGACTACGATCCCGGGATTGTTTTATGACCCCGCGGCAGCCTTCGACAAGTCTTGGCCATAGAGATTAGAATCCCCCCGCTCATTGGTGGGGCTCTAGCATATTCGCCGTGTCGGCG?AACAAGTGCGTTTCACGGTTTCGCCAAGGAATGCGTTGTTGTTGATCCCAGGCCGTCCGTTACCTCCTTCTATTGGGCCTATCCCATGGACAGGGATAGTCCTTTTAATGGTTTGTGATCCTCGTGGGTCCCGCGGGGGCAACCATCGCGGAGCCGAGGACGATCACTTGATCATCAGAACAGATCCGCGGGCCAAACAGTTCCTTCAAAGGCTATTGTGACACCAAGAATAAAGCGCCTTAAATTTTTATTCGTATGACAGGAATTCCTGTAATCAATAAAAAGTATAGGCTTTATTTACAGCAGATAC???????????????GTAAAATAGTACAACTAAAACACGTACACCTTTTTACTA????TACACAAAAC????ATGTAGATCACAGCCTTAAGCTATTTTGCTAGAGACACTGACAGCAAAGAGGCGCAGTGTAACCTTGTAACAATCA????????????????????????????????????????????????????????????????????????????????????????????????????????????????????????????????????????????????????????????????????????????????????????TTAACAGCGTTTAGAGGCGGATGGGACGCTAAGTCGGCTCGGGGATGCTGGCGCG???G?GCGGAACGCGGATCTTCCGTCTGGGCGGTGGGCGCACTTCCACCAGGATACCACGACGGTTTCGGCGGTCAAAGTCCGTGGCAAGGGCTCTTCGGAGGAGTGTTATAGGCCGCGTGACATTGGCCCGCTGGGAGACCAGACACGCGCCCGCCCGGCTCGGCCCGCCTTGTTGCCGTTCGACTGGAGGACTGTACATGCTCCGACCGCGCGAGGACTCGGTCGCTCAGGGTCAGTGGCCTCGGTCGGCACCCCATCAAGCTAAATTGTGCACGGGTTCTACGAAACCTAGAGCATGAGTGAAGGCCTTCC?TCCTGGCCCAGTAGTCCCCCTTTGGGGCCTACGCCGCTCGTCCTCCGTAGGTGAGGCGGACAACGTACACTTGGGTACCTGTACACAAGCTGGTCTAGACAACTTGGTTGACTCCTGCACTCTTCGAGTTTCGTATATGACGAACACATTAAGTCCGTGTCAATTACCGGGCGATCGAGTGCCGCCCTACTCCTATTACGATGATCTCATAATAATTTGTGAATACAACGCCGATCCGTGTCACTAGGGTCGGATAGGACGTCGGGCACCGGGGCGGCTCTGCGACGGGAGGCCTGTGGGACAGGCCTTGGCCAGCTGGGGCGCACGGTCATACGGATGCGTTGAACATAGATAGAAACTCGTTCCGAAACGGGGCAATGCCGTGCCCGTACTCTATATCGTATCGACCGGATGCGGAGAGGGCCCTTCGGGGTCTAGTGTGCAACGAACCAGAGCTCGGCGGGACCCCGGACTTGAGGCGGACTCTGTCGGCTTGCCGATGACGTTGTCGCCTACCGCTCCCCGGGCGTGCACTCCCGTCGGCTAATCTGGGGGTGGTGTTATTTCGTGCCGGACTGGACCGC?GATAACAGATTATCATCGAGAGGTTGCCGTCTGGGGTACGAGCTGCGTGGAACTGGCAGGGGCTGGCGAGGCC?TAAGGTCGACCCGCCGTCGCTGGGACCTTCCCGTGGAATGCTCACTGGCGGCGGTCGGGTCGTTCGCTTCGGCCGGATCTAAAACCGATTTAACAAATGCTGCGTAGCTGGTGTGATTAAAATCCGGATCTAACGCAGAATTAGCTATCTGCCGACTCTTAGAGAATGAGAGCGCGGGAAATTTCTCACGTTTCTTATTTAAAGGCGGAGAGGCGGCGGCCCCTCGAGTGGAACCGGCGACTCTGCCGCCGGCGTCCCTCTAAAGTGTCGGCGGATAGAGCTCGGAGCAGGCGCTACACACCGCCCATTGGAGGTGGTAACTGATCGTCAAGGATTATAACCCTTGATCGTCTTCCACCCCTCCCGTGCATACATTCTCGCTACAACGATTGGATCACGATTGAA</w:t>
      </w:r>
    </w:p>
    <w:p>
      <w:pPr>
        <w:pStyle w:val="Prosttext"/>
        <w:spacing w:before="0" w:after="120"/>
        <w:rPr/>
      </w:pPr>
      <w:r>
        <w:rPr>
          <w:b/>
        </w:rPr>
        <w:t>NERIL</w:t>
      </w:r>
      <w:r>
        <w:rPr/>
        <w:t>_</w:t>
      </w:r>
      <w:r>
        <w:rPr>
          <w:i/>
        </w:rPr>
        <w:t>Paraneril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ATGCTGCTAATACAAACTTTAACACAGTAACGTTAATAGTTATGGTCCTTAATCGTACATCCTACTTTTATAACAA?AAGCTCTGACCTCTGGGAAAGGGCCTTAGATCAGACAATACCGTGGTTTGCTGGCTTTGTGTTTAGCTTTGCCGAAGTATTTCAATTCTCCTGTTCATTCGTCGGTGCTATCCTACGAACTTAAAAGCCAACACTACGCCCTAGTTGGAAAACATACGGGACTCTTTCGCTCGTATTAACTTTTCCTTTAAGTTTAGTTAGACTGTCTCAGGTTCGGGCTGCGTGCTCCTCGTAGGTTCTGCGACCCGGCCTGCTTTCGGTGCACAGGGGCTAGTTAGTCTTGTGTGTCCGTAACGTAATTATCAAAATTACTGACTGAATAATGGTAGGTGCCTCGGTTCTATTTGTTTTTCGGAACTGAGGTAAGGGAAGACGGTCGTTGCGCCTTTGTCGGCCAGAAAAGTAATCGAATTTTAAAAACAAGTGCACGACAGCTACGATCCCCACATTCATTTATGACTCGGCGGCAGCTTCCGACAAGCCTTGGCCATAGTGATTAGAATCCCCCCGCTTATTGATGGGGCTCTAGCACATTCACTGTGTCAGTGCAACAAGTGCTTTTTACAGTTTCGCCAAGGAATGCGTTTTGCTTGGTCCGAGGCTGTTCGTTACCTCCTTCTATTGGGCCTGTCCCATGGACAGGGATAGTTCTTTTAATGGTTTGTGATCCTCGTTGGACTCGCGGAGGCAACTCTCCCGCTGTCGAGGACGATCACTTGATCATTA???CAAGTATGTCTGGGAGAAATTTTCGCTAGTGACCTTTCCAA?GGTTTGAGTAATATTTTTTTTA?AGAAGGATAGAGTGAAAGAATCCTTTTAAGTTTATAAAGATATAGGTTTTATTTTTAAAAAGCAGGTAGTTGTGAGGATGAAAGATTAGAGCATCTCCAGCTT????AGTTTCTGGCAGCGGGGGTATATGTTAGA?TGTAAATAATAAATCTTAAGTTATAGTTTTTTAGATAATGACAAAACTGTAATGCAGGAAAAGCTCGGACCGATTT??????????TAATCCTATGCGGAAACGACCGCGCCTGCCTGGGTAGCGCGAACGTGTTAGGACAGCGATTGCGGTGACGGTTGGAAGCCTAGTTCATCTGTCATGGCTTCATATTTGTGAGGGCATCTGCCGCTGCCGCTTGAGTCCTCGCGTAGAGCAGTGTAACACCTGCTGAGACACAAATTAACATTGTTTAGAGGTGGATGGGACACTGGGCCAG?TGTGGGATGCT??ACTGCTGGGGCTGGGTGCGGAGCTTTTGGACGGACGGCGGGTGCACTTCCTGCAG??GCTCACGGCGGTTTTGGCGGTCAACGCTTGGGAGAAGAGGTGCGGTGTTTACTGTTATAGCTCCT?GGTTGCTGGCCTGCTGGCGGACCAGATCCGTACCTGCCC?TCGCGG?CTACCGGTCTTTCGGCTACCTGGTGGACTGCGCATGCGCTAACCGTCGTCATGTTCGGCTACTTCAGGTCAGTGGCGACGGTTGGCACCCCATTAAGCTAAATTGCGCATGGGACCT??ACGAATCCAAGCATGAGTGAAGGCTTCCCATTAGAGCCTAGTAGTCCTG?CTGTGGGCCTACGCCGCTTATTCGC??GTGGAAAGGCGGACAACGTACATTTGGGTACCTATTTACAAGCTGGACTAGACAACTTGGTTAACTCCTGCGCTCT?CGAGTATCGTGCCTGACGAACACACTAAGCCTTTGTTAATTACTTGGCGATCGAGTGCCGCCCTACTCTTATGACGATGATCTCATAATAACTTGTGAATACAACGCCGATCCGTGTCACTATGGTTGGATAGGACGTCGGGCAATGGGGTGCCTCCTCGATGGGAGGCCTATGGGACAGGCGTTGGCTAGCTCGGGCGCATGGCCATACGGATATGTTGAACGTAGATAGCGATGCGTTCCGAAACGGGGCAATGCCGTGCCCGTCACCTATATCGTATCGACAGGACACGGAGATGGCCCTTCGGGGTCCAGTATATAACGAACTAGAGCTCGGCGGAACCCCGGACTTGAGACGGACTCTGTCGGTTTGCCGATGACGTTGTTTCCTACCGCTCTCCGGGCGTGCGCTTCCGTCGGCTAATCTAGGGACAGCGTAATTTCGTGCCAGGCTGGACCRTCGATAACAGATTGTCATCGCGAGGCTGCCGTCTGGGGTTCGAGCGGCCTGGGACTGGCTAGGGCTAGTGGTCGCGTGTGATCTTCTCGCCGTCGCCGGGACCTTCTCGTGGACTGCTCACTGGCGGCGG???TGTCGTCCGCTTCGTCCGGATCTAAAGCCAATTTAACAAATGCTGCGTAGCTGGTGTGATTAAAATCCGGATCTAACGCAGAATTAGCTATCTGCCGACTCTTAGAGAATGAGAGCACGGGCAATTTTTCACGTTTCTTATTTATAAGCGGAGAGCGGTTGTGCCCACGCCTAGAACGCCTGGCTTGGGTCGGCGCGTCCCTCTAAAGTGTCGGC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OENON</w:t>
      </w:r>
      <w:r>
        <w:rPr/>
        <w:t>_</w:t>
      </w:r>
      <w:r>
        <w:rPr>
          <w:i/>
        </w:rPr>
        <w:t>Drilonereis</w:t>
      </w:r>
    </w:p>
    <w:p>
      <w:pPr>
        <w:pStyle w:val="Prosttext"/>
        <w:spacing w:before="0" w:after="120"/>
        <w:rPr/>
      </w:pPr>
      <w:r>
        <w:rPr/>
        <w:t>TGCACTAGGAGCCTCAGAACCTCAAAACTACCCAGCAACAGGCCAAAGCATTCCAGGAAGCGACCACACTACTATGACCCCCATCCAACCCCACACATCCTAACAGTTGACACAGTTCCACTGGCGCACACGGGTTCAATACTAAAACATATACGCCGTCGACCCTTAGCAGATCCGCTGCAGAGAAAAAAAAAATGACCACAGCTCTAACATTGCCTGCACCCCTCAGACCTCCCTACACTAGCTGCCTCCTTTAGCGCGCACTACACCAGTAATCTAGGACTTCGCCTTGAACGAATCCGTATGTGAGCAGCCTTCACAGTAACCTTACACATCCCAGACTCGCCCACAACCCGCACGAACCTATAGCTCTTCCTGCCCTTCAATCAATCACCCCATAACCCCATTGTAAACGACCTCCCAGATAAACTCGAACAATGGCTAACCGCCACCACATCACGAATTATACGAAACACCCATACAAGCACACTAYTCTATGGTAAGCAACGAATCTGCCTTCATTCATATTGTACTTCACCAGTACTCCTATAAGAAAATGCCGCCCACCAGATCACGCATGATTTCTCATCAAATAACGCTCCTCAACGATGAGCAAAAGTACCTTCCTAACATTTCCGCCCSCAACCCATCAAGC??????????AGGGAAGCACATCGTCGTAGGCGCTACTTCCTCTGCCTGGTACTGCCAGTACTACGTCATCTTCTTTCTTCCACTCCCTCTTGCGACTTGCTGTACTCGTGTATAAGAACCGCCCGTCCGTGCTCCCTGGGGCAATGGGTGGCGGCTCGAAGAATGGCACAGTAGTACCCTTTGATACAAGAAGTGGAGCCCATGGATTCAATTGACGCTTGTTTGTGTCTTGGCATTCCAGGAGGCGTCAAGCAATGACCTGTACAAAGGCTGGACTAACGCTGGAGGCCCCCAGCATTGACCCCCTCTCGACTGACAAGCACGCTCTTCTGTCCGTGGATTCGGCTACTTGCAGTTCGGCTTATGGGGACCTGCTGCTGCACCAGCTACGTGTACTACAGCTTGGAGAAGCTGAAACTTGACCGCAACACCTACACCGTCTAAACCGCTGGCGTAACGAATCCTCTAAAGAGGCTGGTGACTTGTTGTACCACTACCTACAGACCAGACTGTGCCATACCCCGGCCTTCGGCAGTGAACCAAGGAGGATCTCCCGTTCTGCGAAGCTTAGACAACAACTATGCCGTCTCTGCGCTAGGCCTCAGTCCTCAGGCAAGTGTCGGCATCTCTGAGACCAATTGTC?????????????????????????????????????????????????????????????????????????????????????????????????????????????????????????????????????TCTGTTTCCTCTTATGCTGCTAATTCAGACCCCTCACCGGTAACGTTAATAGTTATGGTCCTTAATCGTACATCCTACTCTTATAGTCACAAGCTCCGACCCGAGGATACGAGCCATAGATCAGACGACCGGGGCGATTGCTGGCTGTT?GATCAGCCAAGCCGGAGCATTTCAGTTCTCCTCTTCGATGGTAGGTTCAACCCTACCATGGTAAAGGCCAACACTACGCCCCGGCAGGAAAACATACGGGGTTCTCACGCTCGTATTGACTCTTCCTTCACTCCTAGTTAGACTGTCTGGGGGACGGGGGGCGCCCTCCTCGGTGGGGCTGCGCCCCGACCCGCGGCCGGTCCCTAGGGTCTGGTTAGTCCCGGGTGACCGGCCCGTGATTATCAAAAGCGACGCCTGCATAGTGGTAGGGGCCCCGATCCTATTCTTTCTGAAGGAACGGGGCAAGGGAGGCCGGCCGTTGCGGCGGTGTCGCCCAGAGGACAAATCGAATTTTAGAAACATCTGCCCGTCGTCTACGATGGACGAAGTATTCGAGGACCCCTTCTCAGCTTCCGACAAGCGCTGGCCATAGTGATTAGRASYCCYYCGCYYATTGGTGGGGCTCTAGCATATTCACGGTGTCCGTGTAACAAGGGCGTTTCCCAGTTTCGCCAAGGAATGCATTGTTTCTGGCCCAAGGCTGTCCGTTACCTCCTTCTATTGGGCTCATCCCATGGACAGGGATAGTCCTTTTGATGGTTTGTGATCCTCGTTGGTCCCGCGGGGGCAACCGCCGCGGTGGCGAGGAC???????????????????CAGATCCGCGGGCCAAACACTCCCTCTAGAGGCTAATGAGACAACGAAAGCCAAGCGCCTCACACCAATGCACAACCTTCGAGAGGGCTCGAAACCTAAAAAGAGTGTCGGCTTCAATTTGAAACCAAGCTCTAATAAGCTAAT?TCAAATAAGTGCGACTTGGGCACTATAAACGTCCCTACCTACAAGTCTCAGCCTGTCCGACCAAAACCAGCCGCAAACTATCCTCCTAAAGCCAATGTCAGGAGGGCGGCGCAAGGCAACCTAGTAACTAGCC????ACAAACTAAGCTCATGCGGCGACGACCGCCCCCATTAGGGCGGCGGGAAAGTGTGGGGACGGCCACTCGACGCCGGCGGGCCCGTCCAGTCCTCTTGCCGAGGCGTCACACTCGCTGGGGCGGGCGACCCGTCGGCGGCGGTCCCAGCGTGGAGCAGCGTAACATCTGCCGGCACACGGATTCACAGCGTTCAGAGGGGGATGGGACGCAAAGTCCACCCGAGGATGCTGGGGAGGGCGGCCCGCGCGCGGATC???CCGGGCCT?GGCGGGTGCACTTCCTCGGGGAGCCCACGACGGTTCCGGCGGCGAAAGCCGGGGGAGAGGGCCGCCTCTCCGGAGTTTACAATCCCCTCGGTGGAGGCCCGCCGGTAAACCAGTAAAAGGACCGCGCGGGGGGGGGACAGGTCCTTCGGTACGACGGGCGGACTGCGCATGCGCCGCCCGCGTCGCTTCTGTCTC????AGGGTCGGTGGCGTCGGTCGGCACCCCATCAAGCTAAATTGCGCACGGGTTCTACGAAACCCAGAGCATGAGTGAAAGCTCGGCGGGGGGGAAGCGTCGCCCGCCTTACCGCCCCGCGCCTCTCGACCGCCGTCGGTGAGGAGGATCCCGCACACTTGGGTACCCATTCACAAGCTGGACTAGACGACTTGGTTAACTCCTGCACTCGACGAGTATCGCAACAGCCGAACACGTTAGGCCCGTGCTGAACACCGCATTATCGAGTGCTGCCCTACTCCTACTCCGGGGATCTCATAATGATTTGCGAATACAACGCCGTCCCGTGTCGCTAGGATCGGGTAGGACGTCGGGCATGGGCAGCGGACCCCGACGGGAGTGTCCCGGAATGGGCCTCGCCCAGGCGGGGCGCGGGGTCATACGGATATGTTCAACGTCGACAGGTACCCGTTGTGAAGGTCGAGAAAGACATCCCCCGCC?CGAGATCGTATCGACCGGCGACGGAGAGGTCGCCTCGGGGAGCAGTGTGCAACGAACCGAAGCTCGGCCAGATCCCGCAGTGTGGGCGTACCCTGTCCGTTCGGCGATGGCGTTGTGCCCCACCGCTCCTCGGGCGTGCGCTCTGGCCGGCTAATTCGGGGACGGTGCGAATCCGTCCCGGGCTGGACCATCCATAACAGATTGTCATCGCGAGGCCGTCGTCTGGATCGAGAGCGGTCGGGGGCCGGCCAGAGATGGCGAGGGTTGCGGCCCGATTCGCCTCCGCCGGGATCTGTCCGTGGACCGTTCACTTTGTCCCGGGTCGTCTCGGGCTACGGCCGGGACTAAGGCCGATTCAACGAATGCTACGTCGGCGGTTCGATTGAAAGCCGGATCTAACGCGAGGTCGGCTGTACGCTGGTACGCRAGCAATGGGAGTGGTCGACTCTTCGCWCGCKCTCCGCTTGGAGACGGAGTGCAGGCCCGCGAAAGTATGGWACGCACGCCCCGTCCGGGCGCGTCCCTCCGAAGTTCCAGCGTACAGAGCCCGACACGGGCTGTGCACATCGCTTTTTCGAAGTGCTAACTATTTATTAAGGATTACAGCCCTTGACCGTTGTTCATCCCTCCCGTACAAACATTCTTGCTAGAACAGTTGAATTGGGTAAGGC</w:t>
      </w:r>
    </w:p>
    <w:p>
      <w:pPr>
        <w:pStyle w:val="Prosttext"/>
        <w:spacing w:before="0" w:after="120"/>
        <w:rPr/>
      </w:pPr>
      <w:r>
        <w:rPr>
          <w:b/>
        </w:rPr>
        <w:t>ONUPH</w:t>
      </w:r>
      <w:r>
        <w:rPr/>
        <w:t>_</w:t>
      </w:r>
      <w:r>
        <w:rPr>
          <w:i/>
        </w:rPr>
        <w:t>Diopatra-Hyalinoecia</w:t>
      </w:r>
    </w:p>
    <w:p>
      <w:pPr>
        <w:pStyle w:val="Prosttext"/>
        <w:spacing w:before="0" w:after="120"/>
        <w:rPr/>
      </w:pPr>
      <w:r>
        <w:rPr/>
        <w:t>TGCACAAGGCGTCTCTGAACCTCTAAAATTTATAGTAACAGGACACGTCATTCCAGGAAGTGACCAATCTACAATGATCATCATTCTACCTCATAAGTAATAACTGTTGTCAAAGATCTACAGGTGCCCCTAGATTCATAATTAAAATATACCCCCATTCCCTCCCCAATTCCTCCGCAGCTGAGAAAAGGTAAAAGTTTCCATAAGTAATATTGCACTCAACCATCAGATAACATTCCTTTAGATGTGTCACCCTGGTCAATCTACACATGTTGCCCAGGCCTACGGTTTGAACGAGTCCATATGTCATCTGTAAAAACTACCATCCCCCTCATCCTAGCCAAGACAACAACTTACACGTATCCACATCATTTTCAGTAAGGTAACCAACCACCCCACAACTCTATAGAAAACGATAACTTTGAACAATTAGAAACATAGATAACAGCAAACATATCACGCTTAATATGATACACCCATCCAAGCTCCATACTTCATCACAAATACAATGTCATCATTCCTCCATATCGTTCCCCACCAGTTTTTTTTTATCTAAAAGATGCAAACCACATTTCCCACGATCTCGATTCATATAACACTTCCTCACGATGATCAAAAATCTTGCCTTAGTATAACACACTCCAACCCATCAAGC???????????????????CGTCGTCGCGGGAGCTACTTCCTCTGCGCGGCGCCTCCAATACTACGGCATCTTCTATCTTCCGCTTCCTCCTTCGACTCGCTGTGTTCGTGTTCAAGAACCGCCTATCCGCGCTCCCGTGGGCGATGCGAACCGGCAGCATGAGCAAGACAGCGAGAAACTATTCTACGTGAGGGAGCTCCCACGGACACAACTGATTCCGCATTGTGACCAGGCATACCTGGAGCCTTCCACCAATGTCTTGTACAAGGGATGGACAACCGTTGGAGGCCCTCCAGATCGATCCACAAGCTCGTGATAAGCCCGCTCTGAGGCACGTGGATTATGACCCTGGCTATACGGCTTATGGTGAAGCGCCGCTAACACACCTGGGTGGGTCACTGCCTGGAATCTCCCAGGACTAACCGCAACGGTCGTACCGTCTAAACGGCTGGCGCACCGGACTCTCCTTCGAGACCAAGGAATCAAGGTGTCACCGCTTCCAGACCAGGCTACGCAACATCCCTGTCTCCAGCAGGGAACCCTGGAGGATTCCTCGTTCTGCGAAGCTGAGACAACTGCCCACGCGTCCCCGCGCCATGCAACAGTACCCAAACTAGCGTAGTCCTCAACAACACCCCTCCTCG?????????????????????????????????????????????????????????????????????????????????????????????????????????????????????????????????????CTGTTTCCTCTTATGCTGCTAATACAAGCCTGAACATGGTAATGTTAATAGTTATGGTCCTTAATCGTAGGTCCTACATTTATAACCTAAAGCTCCGACCTAACGGGAAGAGCCATAGATCAGACGGCCGGGTCCGTTGTTGGCTTTGAGTTCAGCTCAGCCGGAGTATTTCAATTCTCCTCTTCGTTGGTAAGTGCTATCTTACCATGTTAAAGGCCAAAACTTCGCCCTGGCAGGAAAACATACGGGACTCTTTCGCCCGTATTAACTTTTCCTTTAAGTTTAGTTAGACTGTCTGGGGCTCCGGCGTCGTCCGCCTCGCGGGCACTGGTGCCCGGCCCCCTTCCGGTTTCCTTGGGCTGACTAGTCCCGGGCGGCTGGGACGTAATTACCCAAATCTCGGACTGAATATTGTTAGGCGCCTTGGTTCTGTGTGTTTTTCGGAA?CGAGGTAAGGAAAGACGGTCGTTGCGGCGGTGTCGCCCAGAATACTAATCGAATTTTAAAAACATCTGCACGACGACTGCACTCGCCGAATTGTTCCATGACCCGGCCGTGGCCTCCAATCAGTTTTGGCCATAGTGATTAG?ATCCCCCAGCTTATTGGCAGGGCTCTGGCACATTCGCCGTGTCGGCGTAACAAGTGCGTTTCACAGTTCCGCAGATGAATACGCT???GTTGGCCCAAGGTTGG?CGCTACCTCATCGTTTTGGGTTTATCCCATGTACAGGGATAGTCCTTTTGATGGTTTGTGATCCTCGTTGGTCACGCGGGG??CAACACTGCGGTGGCGAGGACGATCACTTGATCATCA???CAGATCCGCGGGCCAAACATTTYCYCTAGKGRCTWTTGTRRTWACGAGWWTCWWACGCCKTATWAMAATAWAYARYCTTYAGGAGRRCCTRAAYWWWTTAAAAAGTGTCGGCTTTAWTWTMYWWWAAAAATAA??TAAAATTMYYWAWAWTTWGTGCGACAAAGGYAWATAAAWCTTCCTWAAWAWAWWATTCAAATCAGYCTGATCAAAWAWAGCCGCAAWCTWTTCTCCTYAAGCTAWYTAMAGGAGAGAGGCGCARGAAMTCSRAGKAACTATTCCTCCAGAAACTCAGCTGATACGGCCACGGCCACCCCTGCTCGGGCAGCGGGAACGTGGTAGGACAATCTCTGGGG?TGACTTCGAGCGTCCGGTCCTCCTGTCGGGGCTTCATGCTCGTCAGGGCGCTTGTCGTCGCTCCTTGAGTCCTTGCGTAGAGCAGTGTAACATCTGCTGGCACTTCATTTAACATCGTTTAGAGGCGGATGGGACGCCAAGTCGATCCGCGGGTACCGGTGGCTGCGCGGGGTGTCTGGATCTT?CGCGCTGGCGGAGGGTGCACTTCCGCGGAGAGCCCACGACGGTTCTGGCGGCGAAAGCCCGGGAGAACGGCCTTCGGCGGTTGCTTTATAGCTCCCGCGGTCATCGCCCGCTGCCGGACCAGATTTGTGCCCGCCTGGCTCGGGTCGCCCGCTGGGTGTTCGACTGGTGGACTGATCATGCTCCGACTGCGGACGGGATCGGGCACATGAGGTCGGTGGCGTAGGTCGGCACCCTATCGAGCTAAATTGCGCATTGGACCTACGAATCCTAAAGCATGAGTGAAGGCCTGCCTCGCGGGCCCAGTGTTCCCGCGCGTGGGCACACGCCGCTCGTCCGTGGCCGGGGAGGCGGACAACGTACATTTGGGTACCTATTCACAAGCTGGACTAGACAACTTGGTTAAGCCCTGCACTTGTCGAGTATCGTACCTGACGACTACATTAAGCCCGTGTTGATTATCGTGCAATCGAGTGCCGCCCTAATCCTATTACGATGATCTGATAATAATTTGTGAATACAACGCCGATCCGTGTCACTAGGGTCGGATAGGACGTCGGGCATGGGGGTGCCACCTCGACGGGGCGGCTGTGGAGCGGGCCTTGGCTAGCTGGGGCGCACAGTCACACGGATATGTTGAACGTAGATAGAGACTCGTGCTGAGTCGGGGTTTTGTCGAGCCCTAGTCCTATATCGTATCGACCGGCAACGGAGACGGTCCTTCGGGGCCCGGTGCGCAACGAACCAGGGCTCGGCGGGATCCCGGACTCTAGGCGGACTCTGTCGGTTTGCCGATGACGTTGTGCCCCACCGCTCCCCGGGCGTGCACTTCCGTCGGCTAACCTGGGGAGAGTGTGAATTCGTGCCGGACTGGACCATCGATAACAGATCATCATCGAGAGGTTGCCGTCTGGGGTACGAGCGGCCTGGAACTGGCCTGGGCTGGCGAGGCGTGGGCGCCGACTCGCCGTGGTCGGGACCTTCCCGTGGAGTGTTCACTGGCCGCCGTTCTGCGGTTGGCTTCGTCCGGATCCAAAACCGATTTAACAAATGCTGTGTCACTGATGTGATTCAAATCCGGATCTAACGCAAAATTAGCTATCTGCTGACTCTTAGAGAATGAGAGCACAGGCAATTTTTTACGTTTCTTATCTAAAAGCGGAGAGCGGGCAAGCCCTCGCCTGGAACGCCCGAGTCGCTCGGGCGCGTCTCTCTAGAGTGTCAGCGGATAGTGCTTGAAGTAGACACTACACATCACTTTTTCGAAGTATTAACTGTTTATTAAGGATTATAACCCTTGATCGTCGTTAATCCCTCCCGTACATTTATTCTTCCTATAAGAATTGAATTGGGATTGAC</w:t>
      </w:r>
    </w:p>
    <w:p>
      <w:pPr>
        <w:pStyle w:val="Prosttext"/>
        <w:spacing w:before="0" w:after="120"/>
        <w:rPr/>
      </w:pPr>
      <w:r>
        <w:rPr>
          <w:b/>
        </w:rPr>
        <w:t>OPHEL</w:t>
      </w:r>
      <w:r>
        <w:rPr/>
        <w:t>_</w:t>
      </w:r>
      <w:r>
        <w:rPr>
          <w:i/>
        </w:rPr>
        <w:t>Ophelia-Ophelin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TCGCGGATCGTGATTTTTTGGTTAAATTGGTAAAATAGATAAATGTAATTTTGTCTCGTGCAATTTGAGGCGCCAATATTAGCACTTTATGTCTTTACTTGCAATATGTCAGCTTGCGTTCTTGTTTCTCTTCTCTGGTATTTTTTCAAGAAAATGTTGGTATTGACATTACTCACGATTTCATTACAGCTAGTTCTTCCCGACGATGACTAAAAGCTTCATTTCTATATGTTCATTTACAATTCTTCGAGAAACAACCCCCATGGCAGCACGCAATCACGGGCGCTGAGTCCTTTGCTCCATGCTGGCAGTACTACGCCATCTTCCCTCTTCCGCTCGATCTTGCGACATGCTGTGTGCATGTTCGAGAACCGCCTGTTTGTGTACTCGAGGAAGACATGAGCCGGCTCCATGAAACCAACAGTGAGAATCTTCTTAGCAAAAGGGTCCCAGCACGGACTCAACTGATGCTGCATTGTGCCTCGGGTTTCCGTGCGCCCTCTGACAACCCAATGTTTAAAGGATGGAAGATCGTTAGACGCCCTCAACATCGAGCAGCAAACACCTGACAGGCCCGCTCTCACGTGCATGGATTAGGAAACTARCTATCAGGCCTATGACGACCCGTTGCCCACACACCTGAGTGGGCCTGTTCCCTGAGGAGCTCTGAACTTCCCACAATGTTGGCACCGTCTAAATCTGCTCAGGAGCGAATCCAGCAAGGAAGCTGAGGAGTCAAAGTGGAACCGCCTACAGACCAGGCTATGCCCGGGCCCCTCCCCCAACAGGGAGCGTTGGAAGATCTCTCGTTCTGCGAAAATGGGACAACCCAGCACGGATCCTTGTGCTACGCGAGAGTACACAAACAAGTGTGGGCTTCTCTGACACGCTT?????????????????????????CCTGAGCCAGCTTATGCTCTGCTCCTCCTGCTCTCGGAGCCGCTCCCCGCGCGCTCTGCTGCCGTGCTCGCCCGAGCTCCCCGGGTAGCGGTCCGTTCGCGCCCCCCCCGCT??TGTTTCCTCTTATGCTGCTAATACAAACTTTTACACAGTAATGTTAATAGTTATGGTCCTTAATCGTACA?GTTACTTTTGTAACAACAAGCTCCGACCCTCGGGGAAGAGCCTTAGATCAAACAATCGGTCCCTTTGCTGGCTTTGGGTTCAGCTTAGCCGGAGTATTTCAATTCTCCTCTTCGATGGTACGTGATATCCTACCATGTTAAAGGCCAAAACTACGCCCTGACAGGAAAACATACGGGACTCTTTCGCCCGTATTAACTTTTCCTTTAAGTCTAGTTAGACTGTCTCAGGTGCAGGCGGCGTCCACTTTGCGGG?ACTGCGTCCTGACCTCCTCCCGGTTCCCTTGGGCTGACTAGTCCTGGGTGGCCGGAACGTAATTATCAAAAGGTTGGCCTGAATATTCGTAGGTGCCTCGGTTCTATTTGTTTTTCGGAACTGAGGTAAGGGAAGACGGTCGTTACGGTTTTGTCGCCTAGAATACTAATCGAATTTTAAAAACATGTGCACGACGACTACGATCCCCGGATTGTTTCATGACTCGGCGGCAGCTTCCGACAAGTCTTGGCCATAGTGATTAGAATCCCCCCGCTTATTGGTGGGGCTCTAGCATATTCACCGTGTCGGTGTAACAAGTGCTTTCCACAGTTTCGCCAAGGAATGCGTTGTTGCTGGCCCGAGGTCGTCCGTTACCTCTTTCTATTGGGCTTGTCCCATGGACAGGGATAGTCCTTTTGATGGTTTGTGATCCTCGTTGGTCTCGCGGGGGCAACCTCCGCGATGGCGAGGACGATCACTTGATCATCAAAA???????????????AACACTCCCCTTGGGGGCTGATGCGACACCGAAAGATACACGCCTTTTACCCTTAAACAACCTTCAGGAGGGCCTGAATCTATAAAAGAGTATTGGCTTTACTTTTAAACTATAAAC??CCAAATTAACCTAAAGTTGGTGCGACCGAGGCACACTAAACTTCCTTTTATACCTAAACTAGCTTGTCCGATTAAAAAAAGCCATAAGCTATCCTCCTAGAGCTCCTGATAGGAGGGG??????????????????????????TTTCACAAACTAAGCCTATGCGGAGACGACCGCCCCCGGCGTGTCGGTGGGAACGTGTTAGGCCGGCTATTGTCGTCGGTGCGGAGCGTCCGGTCCTCCTGTCGGGGTTACAGACTCGTCACGGCCCTC?CGCCCGTCGGCATCGTCCTTGCGTGGAGCTGTGTAACATCTGCTGACACTCGGATTAACAGCGTTTAGAGGCGGATGGGACGCAAAGTCGACCCGCGGATACTTGCTCGCGGCTTGGC?????GGACCGTACGGTCGTGCGGGGGGCGCACTTCCGTGGGGAGCCCACGACGGTTCCGGCAGTCAAAGCTTGTGGGAAGAGCTCTCGGGGTGAGTGTTATAGCCCATGACGTGTTGGCCTGCTGGGGGACTAGA??????CCCGCCGGCGTCTGGCCGTGT?CGGTTCGTTCGACTGGGGGACTGTTCATGCCCCGACTGCGG??CAGACCGGGCGCCTAGGGTCTGTGGCGTCGGTCGGCCCCCTATCAAGCTAAATTGCGCATGGGTTCTACGAAACCTAAAGCATGAGTGAAGGCTTGCTGTTCTGGCCTAGTAGCGCCGTTCGCGGCCCTACGCCGCTCGATATCTGTATATGAGGCGGACAACGTACACTTGGGTACCTATATATAAGCTAGTCTAGACAACTTTGTTAACGTCTGCGCTTT?CGAGCATCGTACCTGACGAACACATTGAGTCTGTGTTAATTACCAGGCAATCGAGCGCCGCCCTACTCCTACCACGAGGATCTCATAAGAATTTGTGAATACAACGCCGATCCGTGTCACTAGGGTCGGGTAGGACGTCAGGCATCGGGGCGTCTCCGTGACGGGCGGTCTGCGGAACGGGCCTTGGCCAGCTGGGGCGCGCGGTCATACGGATATGTTGAACGTAGATAGGAACTCGTTCTGAAACGGGGCAATGCCGTGCCCGTAT?CTATATCGTATCGATCGGACACGGAGATGGCCTCTCGAGGCTCAGTGCACAGCGAACTAGAGCTCGGCGGGATCCCGGACTTGAGGCGGACTCTGTCGGCTTGCCGATGACGTTGTTCCCTACCGCCCCCCGGGCGTGCACTCCCGTCGGCTAATCTAAGGACGGTGTGAGTTCGTGCCGAACTGGACCATCGATAACAGATTATCATCGAGAGGCTGTCGTCTGTGACATGAGCGGCCTGGAACTGGCAGGGGCTGGTGAGGCCGCGAGGTCGACTCGCCATCGCCGGGACCTTCCCGTGGACTGCGCACTGGCGGCGGTCG?GTCGTTCGCTTCGGCCGGATTTAAAGCCAATTTAACAAATGCTGCGTAGCTGGTTTGATTAAAATCCGGATCTAACGCAAAATTAGCTATCTGCCGACTTTTAGAGAATGAGAGCAC?GAAAATTTTTTACGTTTCTTATTTATAAGCGGAGAGTGGGCACGCCCTATCCTGGAACGCCCGACTCGGCCGGGCGCGTCCCTCTAAAGTGTCAGCGGATAGAGCTTGAAGTAGACACTACACATCACTTTTTCGAAGTGTTAACTATTTATTAAGGATTATAACCCTTGATCGTT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ORBIN</w:t>
      </w:r>
      <w:r>
        <w:rPr/>
        <w:t>_</w:t>
      </w:r>
      <w:r>
        <w:rPr>
          <w:i/>
        </w:rPr>
        <w:t>Orbinia-Phylo</w:t>
      </w:r>
    </w:p>
    <w:p>
      <w:pPr>
        <w:pStyle w:val="Prosttext"/>
        <w:spacing w:before="0" w:after="120"/>
        <w:rPr/>
      </w:pPr>
      <w:r>
        <w:rPr/>
        <w:t>TGAATCATCAGGCTGAGAACCTCTAATCTTCCCAGCAACAGGCCAACTCCCTACTGGAAGAGATCACATTACTATGACCCCCCTCCTACCCTAAGTGTTCTAATCCTTGAGATAACTCAACAGCTGCCCACGGTTTCAAAATTAAATCACTCCCTCCTTCTATTCCCTGTATATCTGCTGCTGTGAAAAATTACATGACCTCATCAGCAATATTGCCTTCCCCCCTCGGACAACATCCCCTCTGAAGCAAGATCCTCATCAATCTATACAGGCCAAACAGGTATAACATTAGACCGAATGCCCGTGTCAGCAGTAAAAAGTACTATCATACCCCTCTCCGTCAAGACTATTACTCACACGTATCAACCTCCTTCTCATCCAAACAGGCATCCACCACACAACTCCATAGAAAACGACTTTCCAGCCTAATTAGCATAATAATCAACAGTAAATACCTCTAAAGTTGTATTCCCCTGCTATAGAAGCTCTATGATCTACATGTACCACTATGTCTTCTTTCATACATATTGTCCCTCTTCAGTACCCTCACTAGAAAAAGACTCTACTCCGTTCAACCACGATCTCAAAACTCGTAATAATACACCCCAATGATCTAAAGCAATGGGATGATGAAATAACTCTCAACTCATTAGCCACTCACACTC?????????????GTCGTGGGAGCTACTTCCTTTGCTCGGTACTGCCGGTACTACGCCATCTTTACTCTTCAGCTAAACTTAGTGACAAGCTGTGTTAGCGCTCCAAAATTGTCTGTTCGTGTACCCGTAAGAGACATGAGCCGGCTCCATGAGACCTACAGCGAGACTCTTCAAGATCAGAGATAGTGCACACGAATTCAACTGACAGTGCTTTGTGACTCGGCATACCTGGAAGCGTCTGCCAATGAGTTGTTCAAGAATTGGACCACCGTTGGAGGCTCTTAACATTGATCCATAAGCTTCTGACAAGCTCGCTCTATTGTACATGGATTAATAGCCTGATTTCTCGACAGATGGTTACCCGTTGCTAATCGACCTGCGTGAGCCCAGACCTGGAAGAGCTATGATCTGCCTGTAATGGTGGCACCGTCTCAACGGCTGGCGCTCGGAACTCTCCAAAGAGTGTGGAAACTCAAAGAGTCACTGCCAACAGACCAGGCTATGCAATGCTCTCGTTTTCAGCAAAGAGTGATGGAGGATCTCTCGTTCTGTGAAGCTGAGATAACCTTATTTGGGTCTTTGTGCCATGAGAGAGTTCACAGGCA?????????????????????????????????TGCGCAAGAGCGCCGATCTGAGCCAGCCAAGGCTAGGATCGTCCTGCTCTCGGAGCAGCGCCAGGCGCGCTCGACTACCGTGCCCGCCCGAGCAACTCTGGCAGCGGACCCATCGTGCCCT???????CTGGTTTCCTCTAATGCTGGCAATGCAAACTTTTACACGGTGACGTTGATAGTCTTTGTCCTTAACGGAA?GTGCTACTCTTGCAGCGAGAAGCTCCGACCTTCGGGGAAGAGCCAAAGATCAGACAACCGAGTTCACTGCTGGCCTCGGGTCCAGCTCAGCCGGGGCATTTCAGTTCTCCTCTTCGATGGTATGCGACCTCTTACCATGGTTAAGGCCAAAACTCCGCCCTGGCAAGGCAACGCCCGGGACTCTTTCGCTCGGGTTAAATCTCACTTTCGGAATAGCTAGACCATCTCGGGTCCAGGCGGCGTCCGCCTCGCGGGGACTGCGTCCTGACCCACTGCCGGTTCCCGGGGGCTGATTAGTTCTGGGTGGCCGGTGCTTAATTACCAAGAGTTGCGCCTGGATACTATAAGGTGCCTCGGTTCTATCTGTTCTCCGGAACCGAGGTAAGGGAGGACGGTCGTTGCGGGCGTGCCCTCCAGAAGACAAATCGAATTTTAAGAACATCTGCACGACGACTACGATGCCGGGCTTG?GTACTGACCTCGCGCCAGCTCCCGACAAGTCTTGGCCATAGTGATTAGAATCCCCCCGCCTATTGGTGGGGTTCTAGCGCATTCGCCGTGTCGGCGCAACAAGTGCTTTCCACGGTTTCGCCAAGGAATGCGTTGCCGTTGGTCCAAGGTCGTTCGCTACCTCCTTGTATTGGGCCTCTCCCATGCACAGGAGTAGCTCTTTTAGCGGTTCGTGACCCTCGCTTGCCCAGCGGCGGCAACGGCTCCTGCGGCGGGGAATGTCGCTGTATTGCTAAAACGGATACGCGGGCCTAACATTTCCTCTGGTGGCTATTGTGACACTGAGAGCTAAGCGCCCTTCACAAATAAACAACCTTCAGGAAGGCCTGAAAACTTTATAGAGTGTCAGCTTTACTAATTCAATCCTAAATATTAAACTAACCTTTAGTTAGTGCGACTGGGGCAAAACTAGCGTCCCCCCTAAAAAGAATATCCCTGTCAAGACCAGAAAAGCTGCAAGCTATTTTCCCTAAGCCAACGAAGGGAAAGTGGCGCAAGACAACCTAGT?ACTAGTCCCCGACAAACTTAGCTCGTGCGGAGACGACCGCCGCTGCCGAGGCAGCCGGAACGTGTTGGGACGACTGTTGCGGGGTTGCTTCGGCGTCCAGTCCTCCTGATGGGGCCTCACGCTCGTTGGGACGCCGGGTTTCCTCGCTCAGGTCCTTGCGCAGAGCAGCGTAATATCTGCTGGCATTCGGATTAACAGCGTCTAGAGGTGGATGGGACGCAATGTCTGCCTGCGGGTACTGGGCGATTGCCTTTTAACCAGGACTCGCGGCACGGTCGGGGGGTGCACTTCCGCAGGGAGCCTGCGACGGTTTCGGAGGTCAAAGCCTGATGGAAGGGCTCCGGTGGCGAGTGTTACAGCCTCC?GATGGTGGGCCCTCTGGAAGATCAGACGCGCGCACGCCCGGCTGGGCTCG?CCGTCGGGGATTCGATCTGCGGACTGCGCAGCCGCTAACTGTCGTTTGGTCCCGACGCTTTGGGTCGGCGGCGTTG?TCGGCACCCCATCAAGCTAAATTGCGCATTGGCTCTACGAAACCCACGGGATGAGTGAAGGCAAGCCTCCGA?GCCGAGTGGTCCCGCCGGAGGGCCCACGCCGCTCGTCCGCCGTCGGTGAGGCGGACAGCGTACACTTGGGTACCTATGCACAGGCTGGCCTTGACAGCTTGGTTAACTCCTGCACTCTACGAGTATCGTATATGCCGAACACATTAAGCCCGTGTTTAATACCGGGGCATCGAGTGCCGCCCTACCCCTATTACGATGATCTCACCATAATTTGTGAATACAACGCCGATCCGTGTCACTAGGGTCGGATAGGGCGCCGGGCACAGGGGTGTCACCCCGGCGGGAGGCTCGTGGAGCGGGCTTCGGCCAGCCGGGGCGCACGATCATACGGATATGTTAAACGCCCATACGGACTTGTTCTGAAGCAAGGCGGTGCTA?ACCGACCAGACGGATCGTATCGACCGGACACGGAGATGACCCTTCGGGGTCGTGCGTACAACGAACCAGAGCCCGGCGGGATCCCGGACTTGAGGCGAACTCTGTCGGCTTGTCGAGGACGTTGCTCCCTACCGCTCCCCGGGCGTGCACTCTCGTCGGCGAATCTGGGGGCAGTGTTATTTCGTGCCGGTCTGGACCATGG?TAATAGACTGTCACTGCGAGGCTGTCGTCTGGGGTGCGAGCGGCCTGGAACCGGCAGGGACTGGCGAGCTCCAAGGGGCGATTCGCCGCCGCCGGGGCCGTCCCGTGGAGTGCTCACTGGCGGCGGTCGTTCCTTTCGCTTCGTCCGGGCTCAAAGCCAATTCATCGAATGCCGTGCAAGTGATGTGATTAAAATCCGGATCTAACGCCAAATCTGCTATCTGTCGACTCTTAGAGAATGAGAGCACAGGCAGTTTTTTACGTTTCTTATTTGGAAGCGGGGCTCAGTCTCGTCCTGGCCTGGAACGCCCGACTCGGCCGGGCGCGCCCCACCGAAGTGTCAACGGATAGCGCTCGAAGCAGGCGCTACACATCGCCTACTCGAAGCGGTAACTGTTTATTAAGGATTATAACCCTAGATCGTCGTTAATCCCTCCCGTGCATTCATTCTTGCTATAACAATTGAATCAGGATTGAA</w:t>
      </w:r>
    </w:p>
    <w:p>
      <w:pPr>
        <w:pStyle w:val="Prosttext"/>
        <w:spacing w:before="0" w:after="120"/>
        <w:rPr/>
      </w:pPr>
      <w:r>
        <w:rPr>
          <w:b/>
        </w:rPr>
        <w:t>OSEDA</w:t>
      </w:r>
      <w:r>
        <w:rPr/>
        <w:t>_</w:t>
      </w:r>
      <w:r>
        <w:rPr>
          <w:i/>
        </w:rPr>
        <w:t>Osedax</w:t>
      </w:r>
    </w:p>
    <w:p>
      <w:pPr>
        <w:pStyle w:val="Prosttext"/>
        <w:spacing w:before="0" w:after="120"/>
        <w:rPr/>
      </w:pPr>
      <w:r>
        <w:rPr/>
        <w:t>AGAATTAGCCGTTAGTCAACTAGAAAAACTATTTATTATAGGTCAAAGCTTTTCTAATGACGATCAACTTTGCTAATACCCGGCACTAACTGAAGTATTTTAAACATTGGCACAGTTTAATAGGTGCCCTTAGATTTTTGATTTAGATACTCACTCTGTGTATTCTTAGAATATCAGCTTTTATGGAAAAACAAATGTCTTCATTTCTAACCTAGCCCGCATCCTTCAATCCACTTCCCTTCTTAGGTATCTATTAGTTCTATCTATACCTATAATATAGGATTACGACTTGAACGTGTTCATACGTAAAGAGTAAAACATGCAGTCTCACACATCTATATCTCGAGTATTACTCTCTCGTATCTATCTCACTCCCAGCAATTCTGTTACCACC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ATGCTGCTAATACAAACTTATACAAAGTAACGTTAATGGTCACTATTACTGATCATA?GTCCTACTCTTATAGTTTCTGACTGGAACACTTGGTAAAGGTCCATAGATCAATCGTCATATTATTTTGCTGGCCTTCGGTTCAGCTTTGCCGGAATATTTCAGTTCCCCTCGTCGATGGTAAGTGATATCTTACCATGCTAAGGGCCAAAACTACGTCCTAGTAGGAAAACATGCGGGCTTCTAACGTCCGTATTAATTTTACTTTTAATCTTAGTTAGACTGTCTGGACTTCGAAGGGTGTCCGGCTCACGTGTCTTTCCTTCTGGTCTCCTGCCGGTGTCTGTGAGCTTATCAGTTTAGGATGGCCGGAATGTAATTATCAAAAGGTTCGCTTGTATAATGTCAGGTGTCTCGGTTCTATTTGCTTTTCTGAGCCGAGGTAAGGGAAGTCGGTCGTTACGCGTTTGTCCCCTAGTATAAAAATCGAATTTTAAAAACATGTGCACGATAATCACGATCCATGGTTTGCTACATGACCTGTCGGCAGCCTCCGACAAATTTTGACCATATTGATTAGAATCCCCTCGACGTTTGTCGTAGCTCTGGCACAAATGCGATCTTTGATTGACAAGTGCGTTTTACAGTGCCGCCAAGGATAACGTTGTAATTGGTCCAGGGTTGTCCGTTACGTCTTTCTATTGAGCTCATCTCATGGACAGGGATAGTCCTTTTAATGGTTTGTAGTATTCATCGGTGTCAT?ATGGGAAACCACGTGGA?AAGAGGAACTCTGCTTGGCCATTA???TTAATATGCGGGCCAAACATTTCCTCCAGAGGCTATTGTGACACCGAAATCTAACCGCCAGACTGTAATAAATTATCTTCAAGAGAACTTGAAAAATTTGAAAAGTAATGGCTTTAATTTTATTTTTCTTTGAAATTAATTAAA?AAAATTTTGTGCGACAAAAGACTAAATTACCTCTTTACAACCTAGAATTTCTCTGCTTAATCAACAATAGCCATAAACTATTTTTCTCCAGCTAATTACAGAAAAGAGGCGCAGAGGCCCCTG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OWENI</w:t>
      </w:r>
      <w:r>
        <w:rPr/>
        <w:t>_</w:t>
      </w:r>
      <w:r>
        <w:rPr>
          <w:i/>
        </w:rPr>
        <w:t>Myriochele-Owenia</w:t>
      </w:r>
    </w:p>
    <w:p>
      <w:pPr>
        <w:pStyle w:val="Prosttext"/>
        <w:spacing w:before="0" w:after="120"/>
        <w:rPr/>
      </w:pPr>
      <w:r>
        <w:rPr/>
        <w:t>????????????????????????????????????????GGACGGAAGATTATGGGGGATGATCATATTACTATGTACTTCTTTGTATCTTTTGGATTATAATTTTTGTTATGTGTTAATAGGTGCTCTTGGTTTTATAGTTAGAGTGTGTACGCTGTTGTTGTGCTCTGGTTCAGCAGGTGAGAAGGAAGATAAGTTTATGTTTCTAATGTGGCTTGCGGGGGTCTGTTAGCATTTCTTTGGTGGCGTCTTTTAGAGCGGGTTATACCAGTTATCTAGGTATATTATTTGAACGTCTTCTTGTGTTATCTATTTTTATCGTTATTATACTCTTCTCAGGTGCGAGGATTGTGTGCATRNNTTTANCTGC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CCCGTCATCACGGGCGCTACTTCCTTCGCTCGGTGCTCCCAATACCACGCTGTTTTCAATCTTCCGCAAATTTTTACTACTTAGCACCCTTGTATTCCAGAATTGCAAGTTCCCCTACCCTTGAGCGACATGAGCCGCCAACATGAGACCAACAGCCAGGCCCTTTGAGACCAGAGATGCTCAGCGCGGACCCAACAGAGACTACATTGTCACTAGGCATATCCCGTCAAGAGTGACAACCACCTGTTCAAGGGATGGGCAACCTGTCGATGCTCTCAACATTGAACCCCAAGCTCCAGACAARCTCCCTCTGCCGTCCGAGGATTAGAAGTCTGGTTATCCCGCTCATGGCCACATGCCAATGTYGAACCTGCGTGAGTTGAAGCTCCACTGAACTATTAACTTACTACAACGGTCGAACCGACTTAATGTGCGGTGCTCCGAATCGACAAAAGAGGCCAGAACTTCGTTGTGYCACCGCCYACAGACAGCAATCCGCATGTGTCCMGATTTTAACACTGAGACCAGAAGGATCTCTCGTTCTGAGGAGCTCGGATGCACAAATTTGCATCTATGTGCCATGCGTCAACCCCCAGGCCAGYGTAGGYT???????????????????CTATTTAAAAAGGGTGTCGTCCTGAGCCAGCCAAAATCAGGAAACTCCTGCTCTCGGTCCCGCTCCAGATGAGCTTACCTGCCGCGCCCGAACGAGCCCCCCTGGTTCAGGTCTGTTCTCGCCCCCCCCACT?????TTCCTCTTATGCTGCTAATACAGACTTTCACACAGTAACGTTGATGGTTATTGTCCTTAATCGTACCAGTTACTTTTATAACAACAAGCTCCGCCCTTACGGGAAGAGCCTTAGAACAAACAATCGGGCCCTTTGATGACTTTGGGTTCAGCTCAGCCGGAGTATTTCAGTTCCCCTCGTCGACGGTCGGTGATATCCTACCGTGATTAAGGTCAAAACTACGCCCTGGCAGGAAAACATACGGGACTCTTTCGCTCGTATTAACTTTTCCTTTAAGTTTACTTAGATTGTCTCAGGTCCAGGCAGCGTACGCCTCGCGGGTACTGCGTCCTGACCTCCAGCCGATTCCGTGGGGCTCATTAGTTCTCGGCGGTCGGAACGTAATTATCAAAAGGAGTGCCTGAATAATGGTAGGTGCCTCGGTTCTATTTGTTTTTCGGAACCGAGGTAAGGGAGGAGGGTCGTGGCGCCTTAGTCGGCCCGGATACTAATCTGATTTTAAGGACATCTGCACGACAACTGCGATCCCGGGATTGCTCAATGACTCTGCGGCAGCCTCCAACAAGTTTTGGCCATAGTGATTAGAATCCCCCCGCCCGTTGGTGGGGCTCTAGCGCACTCGGCCTGCGGTCGTAGCAAGTGCGTTTCACAGTTTCGCCAAGGAATGCGTT??CCTTGGCCCGTGGTCGCTCGCTACCTCCTTATATCGGGCCCATCCCGTGGACGGGGATAGTCCTCTTAACGGTTTGTGATCCTTGTCGGTCCCGCGGGGGCAACCCTCGCGGTGGCGAGGACGATCACTTGATCGTTAAAACGGATACGCAGGCTTGAAATTTCCTTTGAAGGCTATTGTGGATACTTGAAATCTATTCTAATATTCTTTTGGTGCATATAAATAATGATTTAATTTTTTGATAGGTGTCGTCTTTATTGTTTATTTATTAGTTTTTTCAATTATAAATAAGTAGTGCGACTAAGGGTAATGTATCTTCCTTTAAATATGATTTTTTCTTGGCTGATTAAATTAAGTCGCAAAGTATAATTATGAAGTTTTCGATATAATTGTACTGAAAGAAAACTTAACGTTTTTTC????ACAAACTAAGCTCATGCGGAGACGACCGCGCCCGGCCGGTCGGCGCGAACGTGTTAGGACAGCCTCTGGGCGGCGTACGGGT?GTTCGGTCCTTTAGACGGGGTCACACGCATGTCACGACCCCCGTCACCGTCC??TTGGTCCTCGCGTGAAGCAGTGTAACATCTGCGGACACGCGGATTAACATCGCTTAGAGGTGGATGGAACGCAAAGTCTCCGCTCGGGTACTGGATCGGGTGGGGTGCTCGCGGATCTTC??GCCCG??GCCGGACTCACTTCCGAGCGGAGCCCACGACGGTTGTGGAGGTCTAAGCCCCGGGGAAGAGCTTCTTGTTGGAGCCTTATAGACCCGATGGCGTAGGCCTC?TGAACGACCTGATGCACCGGGTATGGCTCGGAGGACAGTGTTATCTCTTCGAGTTTAGGACCGGTCATTCTCGACGAGCAGCAGTCTGTGTTC??CGTCTGTCAGTGGCGT?GGTCGGCCCTCCACCAAGCTAAATTGCACAAGGGTTCTACGAAACCTAAGGCATGAGTGAAGGCTCT????CCGTGCCGAGTGGAGCCGCTCGGTGGCCCACGCCGCCCGATCGCCGTCGATGGGGTGGACAACGTACACTTGGGCGCGTACACATCGGCTAATCTAGACAACTTGCTTGACTCCTGCGCTCTGAGAGTATCATACCTGACGAACTCGTAATGTTCTTGTCGATTATCGAA?CATCGAGTGCAGCCCTACTCCTACCGCGAGGATCTCACAATAGTTTGTGAATACAACGCCGTTCCGTGTCACTAGCGTCGGGCAGGACGTCGGGCATCAGCGCTCCCCCCCGACGGGAGGCATCCGGAACCGGCCTCGACTGGTCGGGGCGCGGGTTCATCCGGAGGCGTTGAACGTAGATAGCAACGCGTTCGGAAGCGGGGCTCTAGCGCGCCCGCCATTCATATCGTATCGACCGGACACGGAGACGGC?CCCTGGGGTCCAGTGCACAACGAACCCGAGCCCGGCGGAATCCCGGAGTTGAGGCGGACTCTGTCGGTTTGCCGATGACGTCGTGCCCTACCAGCCTCCGGGCGTGCACTTCCGTCGGCG???CCGAGGACGGCGTGA?TTCGTGCCGGACTGTACTGCCGATAACAGATTATCATCGAGAGGCTATCGACTGGGATGCGAGTGGCTTGGAACTAGCCGG?CCTGCTGAGACCGCGAGGTCGAGTCGCTGTCGCTGGGTCCTTCCCATGGAATGTTCGCTAGCAGCA?TCG?????TGCTTAGCGACCGGAATCGAAGTCAATTTAACAAATGCTGTGTCGCCGATGTGATTAAAAAGCGGATCTAAATCAGAATTAGCTATCTGCTGACTCTTAGGGGATGAGAGCACGGGCAGTTTCCCATGTTCCTTATCGGTATGCGGGAAGCGGTTGCGCCCTCCTCTAGAACGCCCTTCTCG?TCCGGCGTGCCCTTCCCGACAGTCTGCGGATAGAGCTTGAAGTTGGCACTACACATCACTTTTTTGAAGTGTTAACTATGTATGCTGGATTATAACCTCTGATCGTCGCT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ARAL</w:t>
      </w:r>
      <w:r>
        <w:rPr/>
        <w:t>_</w:t>
      </w:r>
      <w:r>
        <w:rPr>
          <w:i/>
        </w:rPr>
        <w:t>Paralacydoni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TCATGGGAACTACTTCCCTTGCTCGATACTCCTAATACTACGCAGTCCCCCATCTTCTGCATCTTTTCTCTATTTGCCGCCAATATGGTCAAGAACTATCTGTCCGCCCACATGTCGGCTACATGCGCCGGCAGCGCGGC????ACAAACAGGACCATCGACACTGTAGACGGCGCATACGGGGCCAATAAAGACCAGCAGGTAACTCTTGAGTTCTGGAACCCAGCTCAAATGTCGTGTTCAAGGGGTGGATTAACGTTGGAAGCCCCCTCCATCACAGAGATCGCGACTGACAAACTCTCTCTCACGCCCATGGCTTAGGCGCCATGCAAAACTACACGTTAAGACCTGGACCTATGACACCTGGGTGAACCGAATCCCCAAAGTGCCTTACTCTCCTCGCAACACGAGCGCGAGCTTAACAGCCGGAACTCAGCAGTCACAAAACCAGCGGCCAACTCACAGCATTATAGCCTTGAGACCGTGCGCCAGTTACCCTCAGCTTCCAATTCTGAATGAAAGAAGATCTAGCGAAGTGTAAAGATGAGACAACCGAGAAGGGGAGTTCGCGCTACATAAGCATCCATCCGCT?????????????????????????????????????????????????????????????????????????????????????????????????????????????????????????????????????????????????????????????????????GGATCCCTTATGCTGCTAATACAAACTTTTACACAGTAACGTTAATAGTTATGGTCCTTAATCGTACTTCCTACTTTTGTAACAACAAGCTCCGACCTTCGGGGAAGAGCCTTAGATCAGACAATCGGGTCCTTTGCTGGCTTCGGGTTCAGCTCAGCCGGAGTATTTCAATTCTCCTCTTCGATGGTACGTGATATCCTACCATGTTTAAGGCCAAAACTACGCCCTGGCAGGAAAACATACGGGACTCTTTCGCCCGTATTAACTTTTCCTTTAAGTTTAGTTAGACTGTCTCGGGTCCCGGCTGCGTGCACC?AATGGGTACTGCGTCCGGACCTCCTCCCGGTTCCCTTGGGCGGACTCGTCCTGGGTGGCCGGAACGTAATTATCAAAAGGCTTGCCTGAATAATGGTAGGTGCCTCGGTTCTATTTGTTTTTCGGAACTGAGGTAAGGGAAGACGGTCGTTACGGTTTTGTCGCCTAGAATACTAATCGAATTTTAAAAACATCTGCACGACGACTACGATCCCCGGATTGTTTCATGACCCGGCGGCAGCTTCCGACAAGTGATGGCCATAGTGATTAGAATCCCCCCGCCTATTGGTGGGGCTCTAGCATATTCACCGTGTCGGTGTAACAAGTGCGTTTCACAGTTTCGCCAAGGAATGCGTTGTCTCTAGTCCGAGGCTGTCCGTTACCTCCTTCTATTGGGCTTATCCCATGGACAGGGATAGTCCTTTTAATGGTTTGTGATCCTCGTTGGCCCCTCGGGGGCAACCTCCGCGGTGGCGAGGACGATCACTTGATCATTA??????????????????AACATTTCCTTTGAAGGCTGATGTGATAACAAAAATATATCGCTATTAATTATTAAATAATTTTTAGGAGAGCCTAAAAAAGCTAAAAAATATTGGCTTTATTTAAATTTAAAAGTTAGT?????TTATAAAAAATTGGTGCGACATAGGTAAATAAATCTTCCTAAA?TCATATAATAAAT?AATCTAAGAAAAATTAGTCATAAGCTATTTTTATTAAGTTATTGACATAAAAGA??????????????????????????CTCCACAAACTAAGCCTATGCGGAGACGACCGCTCCTGCCTGGGTAGCGAGAACGTGTTAGGACAGCCTCTGGGGTGACGATCAGACTTCCGGTCCTCCTGTCGGGGCTTCATACTCGTCACGTCGTCTGTCGTCCTCCCTTGAGTCCTTGCGTGGAGCAGTGTAACATCTGCTGACACTCGGATTAACACCGTTTAGAGGCGGATGGGACGCAAAGTCGGCCCGCGGATACCGGTGGG???GCGGGATA?CCGGATCCGTCGTTTCGGCGACGGGCGCACTTCTGCGGGGAGCCAACGACGGTTTCGGCAGTCAAAGCCCGGTGGAAGAGCTTTCGGGGTGAGTGTTATAGACTCCGTGGCATTGGCCTGCTGGGAGACCAGACTCGTGCCCGCCCGGCTCGGCCCCTCCTCCGTGCGTTCGACTGGGGGACTGTACATGCTCCGACTGCGGAAGGCG?GGGTCACCCAGGGTCAGTTGCGTCGGTCGGCACCCTATCAAGCTAAATTGCGCATGGGTTCTACGAAACCTAAAGCATGAGTGAAGGCCCGCTTCTCGAGCCTAGTAGTCTCGCCTGCGAGCCTACGCCGCTCGTGCTCCGCAGCAGAGGCGGACAACGTACACTTGGGTACCTATATACAAGCTGGTCTAGACAACTTGGTTAACTCCTGCACTCTTCGAGTATCGTATATGTCGCACACATTAAGTCCGTGTCGATTACCGGACATTCGAGTGCTGCCCTACTCCTATTACGATGATCTCATAATAATTTGTGAATACAACGCCGATCCGTGTCACTAGGGTCGGATAGGACGTCTGGCATCGGGGTGGCTCTTAGACGGGAGGCCTGTGGAACAGGCCTTGGCTAGCTGGGGCGCACAGTCATACGGATGCGTTGAACGTAGATAGAAACTCGTTCCGAATCGGGGCAATGCCGTGCCCGTAACCTATATCGTATCGACTGGCCACGGAGATGGCCCCTCGGGGTCCAGTGCACAACGAACCAGAGCTCGGCGGGACCCCGGACTTGAGGCACACTCTGTCGGCTTGCCGATGACGTTGTTTCCTACCGCTCCCCGGGCATGCACTCCCGTCGGCTAATCTGGGGACAGTGTGATTTCGTGCCAGACTGGACCGC?GTCAACAGATTATCATCGAGAGGCTGCCGTCTGGGGTAAGAGCGGCCTGGAACTGGCAGGGGCTGGCGAGGCCGCAAGGTCGATTCGCCGTCGCCGGAACCTTCCCGTGGACTGCTCACTGGCGGTGGTGG??TCGTTTGCTTCGGCCGGATCTAAAGCCGATTTAACAAATGCTGCGTAGCTGGTGTGATTAAAATCCGGATCTAACGCAGAATTAGCTATCTGCCGACTTTTAGAGAATGAGAGCACCGGCAATTTTTTACGTTTCTTATTTATAAGCGGAAAGCGGGCAAGCCCTCAACTGGAACGCCCGACTCGGCCGGGCGCGTCCCTCTAAAGTGTCAGCGGATAGAGCTTGAAGCAGACGCTACACATCACTTTTTCGAAGTGTTAACTATTTATTAAGGATTATAACCTTTGATCGTCGMTAATCCCTCCCGT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ARAO</w:t>
      </w:r>
      <w:r>
        <w:rPr/>
        <w:t>_</w:t>
      </w:r>
      <w:r>
        <w:rPr>
          <w:i/>
        </w:rPr>
        <w:t>Aricidea-Cirrophorus-Paraon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TACGGGGACTACTTCCTTTGCTTGATGCTACCAGCTGTACACTATACTTTCTCTTCCGCCCAATTTTGTGGTTTGCTGTGTTAGCGTCTTAGAATCGTCTGTCCGTGTACCCTTCGGAGACGGGAGCCGGCACTATGAAACCCATAGCCAGAGTCTTTGACACAAGAGAGAGTGCCCACGGACATAATAGATACTGCCTCTTATCCCGGCACACTAAGAGAAATCTGAGAATGGGTTGTACAATGGCTGGTTGACAGTTTGAAGCCTGTGCGATTGATGCACAGTCCCCAGACAAGCACCCTCTAATGTGCGTGGACTAAGCTTCTGGTCATCACGCTCATGAAGACTTGCAGCCGCCATACAAGGGTGCGTTCAAGCCAGGACGAACTCAATTCTGTCTGAAACGGCGGCACCGTCTCGACTTGTGGAGCTCCGAATTCTCTAAGGAGACAGACAGCTCAAGGTGGCACTGTCTACAGACCAGGCTCCGCGTGCGCCTTTCCCGCAGCAGGGAGCGCTCGAGGTGCTCTCGTTCTGTAACCCTGGGAGAACTCCCCATGGATCCTTGTGCCACGCAACAGTGCGCAGGCT??????????????????????????????????????????????????????????????????????????????????????????????????????????????????????????????????????????????????????????????????CTGTTTCCTCTTATGCTGCTAATACAATCTTTTACCCAGAAATGTTAATAGTTATGGTCCTTAATCGTACATCCTACTTCTATAACAACAAGCTCCGACCCTCGGGGAAGAGCCTTAGATCAAACAATCGGGTCCTTTGCTGGCTTTGGGTTCAGCGTAGCCGGAGTATTTCAATTCTCCTCTTCGATGGTACGTGATATCCTACCATGTTAAAGGCCAAAACTACGCCCTGACAGGAAAACATACGGGACTCTTTCGCCCGTATTAACTTTTCCTTTAAGCATAGTTAGACTGTCTCGGGTCCAGGCCGCGTCCGCCTCGCGGGCACTGCGTCCTGACCTCCTCCCGGTTCCCCCGGGCTGACTAGTCCTGGGTGGCCGGAACGTAATTATCAAAAGACGTGCCTGAATAATGGTAGGTGCCTCGGTTCTATTTGTTTTTCGGAACCGAGGTAAGGGAAGACGGTCGTTACGGTTTTGTCGCCTAGAATACTAATCGAATTTTAAAAACATGTGCACGACGACTACGATCCCCGGATTGTTTTATGACTCGGCGGCAGCTTCCGACAAGTCTTGGCCATAGTGATTAG?ATCCCCCCGCCTATCGGTGGGGCTCTGGCATATTCGCCGTGTCGGCGCAACAAGTGCGTTTCACGGTTTCGCCAAGGAATGCGTTGCTGCTGGCCCTGGGTCGTCCGCTACCTCCTTCTATTGGGCCTCTCCCATCGACAGGGATAGTCCTTTTGATGGTTTGTGATCCTTGTGGGCCCCGCGGGGCCCCCGCCTGCGGTGGCGAGGACGCTCAC?TGATCATCA???CTGATTCGCGGGCCTAACATTTCCTTTGGTGGCTAATGTGACACCGAAACTCTACCGCCAATTTCCTATAAATAGCCCCCAAGAGGACTTGGAAGTATTAAAAAGTGAAGGCCTTATCACCACTTAATCAGCAATTAAACCTACGCGTGATTAGTAGAACTAAGGCATCTAAAGATTCCTCAACACCCAGCACAAGACTGCCTGATCATACCTGGCCTCAAACTATTTCCTTCGAGCTGATGACAAGGAAGTAGCGCAGGGTACCCTAGTAACT????CTCCACAAACTCAGCCCATGCGGAGACGGCCGCCCCCGCCCGGGCGGCGGGAACGCGTTGGGAGAGCCTCTGCGGCGACC?TCGGGGGTCCGGTCCTCCTGTCGGGGTTGCACACTCGTCACGCCCCCGTC?GTCGTCGCTTGACTCCTCGCGTGGAGCAGTGTAACATCTGCGGACACTCGGATTAACAGCGTTTAGAGGCGGATGGGACGCAAAGTCGACCCGCGGATACTGCGTCGGCCGGGGGAAGGGCGGATCCTTCCCTCGGCCGGCGATCGCACTTCCGCGGGGAGCCCGCGACGGTTCCGGCCGTCGAAGCCCGGGGGGAGGGCCCAAGGCCGGGGTGTTAAACCCCCG??AGGGCGGGCCGGCCGTCGGACCAGACT???TCCCGCCGTCGGGCTCCCGCCCTCCGCCCGTTCGACCTGAGGACTGTACATGCTCTGACCGCGGGAGTGACCGGGCGCTCAGGGTCTGCGGCGTCGGTCG????CCCATMAAGCTAAATTGCGCACGGGCCGTACGAAACCTAAAGCATGAGTGAAGGCGCTCCTCTCGCGCTCGGCGGTCCCGCCCGCGGGCCCGCGCCGCTCGACCTCCGTCGGCGAGGCGGACGACGTACACTTGGGTACCTATATACAAGCTGGTCTAGACGACTTGGTCAACTCCTGCACTTTTCGAGTATCGTACCTGCCGAACACATTAAGTCCGTGTCGATTACCGGGCAATCGAGTGCTGCCATGCTCCTACCATGAGGATCTCATAATAATTTGTGAATACAACGCCGATCCGTGTCAGTAGGGTCGGGTAGAACCTCGGGCATCGGGTGC?CCCCGCGAGGGGAGGTCCGCGGAACGGGCCTCGGCCAGCTGGGGCGCGCGGTCATACGGATATGTTGAACGTTGATAGAAACTCGTTCCGAAACGGGGCGATGACGAGCCCGTAT?CTATATCGTATCGACTGGACACGGAGATGGCCTTTCGGGGTCCGGTGCGCAACCAACCGGAGCTCGGCGGGACCCCGGACTTGAGGCGGACTCTGTCGGCTTGCCGATGACGTTGTTCCCTACCGCCCCCCGGGCGTGCGCTCCCGTCGACTAATCTGGGGACGGTGTGATTTCGTGCCAGACTGGACCAT?GATAACAGATTATCATCGAGAGGCTGTCGTCTGGGGTACGAGCGGCCTGGAACCGGCAAGGGCTGGTGAGGCC????GGTCGACTYGCCATTGCCGGGACCTGCCTGTGGACTGCTCACTGGCGGCGGTCG?GCCGTCCGCTTCGGCCGGATTCAAAGCCGAGTTAACGAATGCTGCGGAGCCGGTGTGATTAAAATCCGGATCTAACGCAGAATCAGCTATCTGCCGACTTTTAGAGAATGAGAGCACGGGCAATTTTTTACGTTTCTTATTTATGAGCGGAGAGCGGGCAAGCCCTTTCCTGGAACGGCCGACTCG?CCGGCCGCGTCCCTCTAAAGTGTCAGCGGATAGAGCTTGAAGCAGGCGCTATATATCACTTTTTTGAAGTGTTAACTATTTATTAAGGATTATAACCTCTGATCGTCGTCAATCCCTCCCGTACATTTATTCTTGCTATAACAATTGAATTAGGATCGGC</w:t>
      </w:r>
    </w:p>
    <w:p>
      <w:pPr>
        <w:pStyle w:val="Prosttext"/>
        <w:spacing w:before="0" w:after="120"/>
        <w:rPr/>
      </w:pPr>
      <w:r>
        <w:rPr>
          <w:b/>
        </w:rPr>
        <w:t>PARER</w:t>
      </w:r>
      <w:r>
        <w:rPr/>
        <w:t>_</w:t>
      </w:r>
      <w:r>
        <w:rPr>
          <w:i/>
        </w:rPr>
        <w:t>Stygocapitel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TTGCGGTAAATGACAATCTAGATAAATTCGGTTAATAGTCCACCAAATGAGTAGCAAACTTAATTAGAAACACCATTACCAGCCAAATATTTTATTATAAATAAAACATCTGCATTCATTATCATTTCCCTTTACTCGTACCTCTTCAAGAAAAAATTGCAATCCAGATTAATTTTGATCATGCATCGAATAACTTTAATCCAAAATGAACTCAAGCCTTGGATTGATATAATTAATCTCAATTCTATAGCTAGCAAC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ATGCTGCTAATACGAACTTTAACAAGGTGACGTTAATAGACATGGTCATTAATCGAAAAATCCACTCTTGTAGCACTAAGCTCCGACCCTCGGGGAAGAGCCGTAGATCAAACAATGGGTCCCTTTGCTGGCTTTTCGTTTAGCTTTGCCGGAGTATTTCAATTCTCCTTGTCGATGGTATCTGATATGTTACCATATTG?GGGCCAAAATTACGCCCNGGAA?GAAAACACCCGAGACTCTTTCGCTCGGGTTAACCTTTCCTTTAAGTATAGTTAGACTGTCTCGGGCTCAGGCGGCGTTCGCTCGG?GGANACTGTGTCCTGACCTCCTGTCGGTTAGCGCGGGCTAAGTAGTTCGGCTTGGCCGGTACGTAATTGCTAAAAGCTGTGCCTAGACAGTGCAAGGTGCCTCGGTTCTATTTGTTTTTCGGAACCGAGGTAAGGGAAGACGGTCGTTGCGGTTTTGTCGCCCAGAAAACTAATCGAATTTTAAGAACATCTGCACGACAACTGAAATCTCCGGATTGCTACATGACTCGGCGGCAGC?CCCGACAAGTCTTGGCCATAGTGATTAGAATCCCCCCGCTTATTGGTAGGGCTCTAGCATATCAGCCCTGCGGGCGCGACAAGTGCGCTTCACGGTTCCGCCAAGGAATGCATTGTAACTGGTCTGAGGTTGTCCTTTATCTCCTTCTATTGGGCTTGTCCCATGGACAGAGATAGTCTTTTTAACGGTTTGTAGTCCTCGTTGGTCGCTGGGGGGCAACCGTCCCGGTGGCGAGGACGACTACTTGATCGTT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AACAGCGCTTAGAGGCGGATGGGACGCAATGTCCGGCTG?GGATGCCCGAGGGGGCCCCGTCGATCTGTATCGCCCGTTGTGGCGGTGATTTCCCGTCCCG???GAGCCCGCGACGGTTTCTGGGGCCTAAGCCGGCGGGAAGTGCTCGGCGGCTAGCGCTTATAGACCGCTTGGCGGCGGTGCCCCGGCGGACCAGGAACGTGCCCGGCCGGGAGGGGCAGCGCGAAACCGACGGGAATGGCGGACTGGGCATGCGCCGAGTAGCCTGGCGGCTCGTCACTAAGGGTCCGCGGCGCCTGTCGGCACCCTATCAAGCTAAATTGCGCAATGGCAAGTTTGTTGCGAGAGTATGGGTAAGGGGCGGCATTTGGCCCCGAGTGGTCCCCGATGGGGGCCCACGCCGCTCGACTTGCGTCGGTGAGGCGGACTACGTACACTTGGGTACCTATACACAAATTGGTCTAGACAACTTGGTTAACTCTTGCGCTCAATAAGTATCGTACCTGCCGAACACATTAAGCCCGTGTCGGTTATCGGGCAGTCGAGTGCTGTCCTACTGCTACAACGATGATCTGATAATAATTTGTGAATACAACGCCGATCCGTGTCACCAGGGTCGGGTAGCACGTTGGCAGCAGCGATGCTTCGGCAACGAGAGGCCCGTGGAGTAGGCTGCGGCCGGCCGGGGCGCACGGTCATACGGATACATTAAACGCAGATCGAAGCTCGTTCGGAAGGGAGGCAAAGATTAGCCTGCGGTTGATATCGTATCGACTGGACACGGGGATATC?CTTCGGGGTCGAGTGTACAACGAACCAGAGCGTGGCGAAATCCCGGACTTGAGGGCGTCTCTGTCGGCTTGCCGATGATTTTGCGCCCTACCGCCCCCCGGGCGTGCACTTTCGTTGCCTAATCTGGGGACAGTGTT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ECTI</w:t>
      </w:r>
      <w:r>
        <w:rPr/>
        <w:t>_</w:t>
      </w:r>
      <w:r>
        <w:rPr>
          <w:i/>
        </w:rPr>
        <w:t>Pectinaria</w:t>
      </w:r>
    </w:p>
    <w:p>
      <w:pPr>
        <w:pStyle w:val="Prosttext"/>
        <w:spacing w:before="0" w:after="120"/>
        <w:rPr/>
      </w:pPr>
      <w:r>
        <w:rPr/>
        <w:t>TGGCTTCATGTTTTGTGTGGAGCTAGTATGGTATGCCGCCATGGGCAATGCAATCGTAGATCCATGTTTCTCAAGAGGTATCGCGGTGACCGTTGGGCCGGGGTGNCTCACGAGACGTGGAAGGCGCGCTCGGTATGGCAGTTAGACTGATTGCATTGGTTACTATTGTGTCAACCTTTTTTAGAGTGGTTCTCGTAGTGGCTGC?????????TTGGGCAGGACGCTTTATTTACTTGGTCGCCGGTGTCTTCAGGGGCCACTTATGCATATATTTCGGGCATGACCTTCATGCGCCTGCGCTTGTCGACTTGGATTGCGGCGTTTGCGAAGGTCGACGATGCGTGGGCTGTGTACATAATTTTGCTAGCCTTTGTGCATTCTAGGTGTTCGTTA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ATCGCGGGTGCTGAGTCCCTCGCTCGGCGCCCCCAGTACTACGGCATCTTCTCTCTTCCGCAAACTCTCACGACTTGCTGTACCAGCGTTCCAGAACCGCCTGTTCGCCCTCCCTAGAGCGACGTGTGYCGGCTCCACGAGCCCAACAGCGAGAGTCCTCAAGACCAGAGGGTCCTCRCACGGACTCAACCGACTGTCGCTCGTGCCTTGGCATACCATGAGAAGTCCTCCAATGAGCTGCATAAGGGATGGTCAACCGCTGGAGGCTCTCAACATTGACCCCCAAGCCACCGACAAGCCCGCTCTCCCGCCCGTGGATTAAGCGCCTTGCTATCACGCCTATGGGGGTCCGCATGCAACGGACCTGGGTGGGCCACCGCCCCCTTGAGCTGGATTCTTCCCGGAACGGTGGCACCGTCTCAACTGCCGGAGCAGCGAACTCCCCAAGGAGGCTGGCACGTCACCGTGCCACCGCCTACAGACTGTGCTGTGCCCGCCCCCTGCCTTCAGCGCCGTGCGTGCAAGGATCCCTCGTTCCGAGGAGCTTGGACAACTCAGCATGCGTCTATGTGCCATGCGACCGTCCCTCCGCCAGCGTGGTCTTCTCCGACATCCTCCTGTCCTGAAAAGTTCTGGCGCCGATAGAAGCAATCTTTGGCTCTGGCTCCGCTGCTCTCGATCCGGCGCCAGACGAGCTCTCAGACAGCGATCGAGCGAGTATTATGGACAGTGGCCCCGTCCTGCCCTCTCCGCA??TGTTTCCTCTTATGCTGCTAATACA?GCTCTCGTATAGTAACGTTAATAGTTACTATTCTTAATCTTACTTGTTACTTTTGTAACACTCAACCCTGACTTC??GGAAAGGGTCTCAGACTAAACAATCAGTCTGTTTGCTGGAGTG??GGTCAGCTCCGCGGGAGTATTTCAATTCTCCTCGTCGACGGTAGTGTATTGACTACTGTGTCAAAGGTCAACACTACGCCCTAGCAAAGAAACATACGGGACTCTTTCGCCCGTATAAAGTGTGCACTTAAGTTTAGTTAGACTGTCTCGGGAGCGGGCGGCGTCGGGCGTTCAGCTACTTC??CCCATCCTCTGTCCGGTGTCCCCTGGCTAACCAGTTAGGAGCGTCTGGAGCGTAATTACCAAAAAGAGTGTCTGAATAGCCGTAGGTGCCTCGGTTCTATTTGTTTTTCGGAAGCGAGGTAAGGGAAGACGGTCGCTGGGCCCCTTCTGGCCAGAAAACTAATCGAATTTTAAAAACAGGTGTGCCACAACTGCGATCCCAGGTTTT?CTCATGACCCTGCGGCAGCATCAGACAAGTTTTGGCCATAGTGATTAGGCTCCCCCCGCATTTTGGTTGGGCTCAATCGCCTGCGCCGC?CAGGCGAGACAGATTTATATGATAACTTCGCCAATGGATACGTC?CTTCAAGGCTAAAGCGATTCGTTACCCCATTACGTAGAGCCTATCTCTTGGACAGGGATCGTCCTTTCGATTGTCCGTATTGGTAGGAGTTGAAGCGG??GCTTCGGT??CGGCTATTCGTTCCATTGCTGGACTCTCA???CGGATTCGCGGGCCTGGAATTCCCCTTGTGGGCTTTTGTGATAACGAGGGCCAAGCGCCTAGTAAAACTAAATGGCCTTTAGGAAGACCTAAAAAAATCAAAGAGCGTAGGCTCTGTTCTCATATAGGGGGAAATTATCTTTTTTGAGAACCAGCGCGGCTGAGGAATTAA?ATCTTCCATTTAAATCAGTTCAAGCCTGCCGGATCAAAAATAGCCTCGAATTATCCTTCTTGAGTTCCTGACAGAAGGGCGACGCAGGATATCCTGGTAACCAATCCYTAACAAAATCATCTCACGCGGAAACGCCAACTGCAGGTTGGCCTGTCAGAGAGTCTTGCGCCGGGGTATGCCAGCGGTGCGGACCTTCTCAGTTTCTTGAAGGGGCT?CAGAACTGTGAGTGGGGGGT??TCGTCCGTTTTCGGCCTTACGTGGAGCAGTCTTGCATCTGCCAGCACTCGAATTATAAGCTGTAAGAAGCGGATGAGGC?ACATTAGGCGCCACGGTTGGT?CGGGGCTTGGCGCGGTCTTGCATCGT???????GTCTGCGGCTGCACTGCCGTGGCGCGTGGG?GACGGTTGTGTCGACGAAAGCTCAGGTGTAGAGCTCTCGGATGTAGTATTATAGGCCGC???GAGTGGGTGTCATGCCCGACCAG??????????????????????????????????????????????????????????????????????????????????ACGGAAGGTCTC?????TTGTCTGGTATCTCTACCAGCTAAATTACGCGAAGGTGG???TAAACCCCACGCACGAGTAAAGGCGGCCTCGCGGAGGTGGGTCTTCCCT??CGGGAGCCCACGCCAACCGTTCCCGGGGGTTGGTGTGGACAACGTCCACTTGGGTACCTGTGTACAAGCTGGCTTAGGCAACCTGGTTAACTCCTGCGCTTTTCAAGTATTGTAAATGACTAGTTCATTAACT?CGTGTTGACTACCCGAGATTCGAACGCTGTCCTACTGCTACGGCGAGAATCTGAAAACAATTTGTGAATACAACGCTGACCCGTGTCACCAGGTTTGGGTAGCACGTCGGGCATC???AAAACTCCCCGACGGGAGGTGCGCGGAGACGGCTTTCGCCAGCGAGGGCGCGCGGTCATATGGCTATGTTGAAAATAGATAGAAACTTGTTCCGAA??GGGGCAATCGC??GCCCCGT??CTATATCACATTGACTGAACCCGGGCTA?????????????????GGCACAACGAACCAGATCCCTGCAGGATTCTGGAAT?GTAACGGACACTGTGGTCTTACACATGTACCCTTGCTCCACCACGCTTTGGGCG?ACGCTCCTGAAGGCTACTCTGGGGAGTTAATGGCTGCGGGTCAGGCTGGACCATCGGTAACAGATTATCACCGAGAGGCTGCCTTACTGAACCGGGACTGCCCC?GGTCGCCCAGGGCTGGCGAGACCGGTTGGTCGACCTGCTCTTCTAGGGTGGTTGGTCAAGAA?GCGCTCGCGTCGGGGTCA???GCGTGGCTTCGACAGGATTCAAAGTCAGTTCAACAAATGCTGCGCTGTTGGTGTGATTAAAACCCGGATCTAACGCAGAATCAGCTATCTGCTGACTCTTGAAAAACGAGAGAGCTGGACGGTTCTTGCGTTTTTTATTTGACGAGTTGGCGCACTACC?TGCATGTCTTGAACGTTGACTTCG??TCGGCGCGAACAGTTAAACTGTCAGTTGATAGAGCTTGAAGTAGGCACTACGCATCGCCTTTTCGAAGCGTTAACTATTTACTAAGGATTCTAAATTTTGATCGTCGTTTACCCCTCCCGTACATTCATCCTTGCTAAAACAATCGAATTAAGATTGAC</w:t>
      </w:r>
    </w:p>
    <w:p>
      <w:pPr>
        <w:pStyle w:val="Prosttext"/>
        <w:spacing w:before="0" w:after="120"/>
        <w:rPr/>
      </w:pPr>
      <w:r>
        <w:rPr>
          <w:b/>
        </w:rPr>
        <w:t>PHOLO</w:t>
      </w:r>
      <w:r>
        <w:rPr/>
        <w:t>_</w:t>
      </w:r>
      <w:r>
        <w:rPr>
          <w:i/>
        </w:rPr>
        <w:t>Pholoe</w:t>
      </w:r>
    </w:p>
    <w:p>
      <w:pPr>
        <w:pStyle w:val="Prosttext"/>
        <w:spacing w:before="0" w:after="120"/>
        <w:rPr/>
      </w:pPr>
      <w:r>
        <w:rPr/>
        <w:t>TGAACCATCTGCTATAGCACATCTAAGATGCTTTGCTGTAGGCCATATCTTTATAGGCAGAGACCGCACCACAATGAGCATCTTTCGATCCTGCATATTCTTGTAATTGTCACTACTCCACTGGTGCTCTTGGATTCTCCACCAAAATATACACTCATATAATCCTTACAAGATCAAGTGCAGTGAAAAGGAAAAAGACCTCAGAGCAAATATCGCCTGCTGCCCTCAGTCCTCTTTTCGTATGATGTTTCAACTAGCGCATACCACACCAGTTCTTCAGGGCTACGCTTAGAACGAGTGCTTATGTAGGCTGCCAAAGATGCTACCACACTTAAGACAGATATGTCAATCGTACACATGTACTAACTGCTTTTTCTGCATG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TCCTCTTATGCTGGTAATACAGACTGTGCTACGGTAATGTTGATAGTTATGGTCCTTAATCGTACATCCTACTTTTGCAAACGAAATGTCCGACTCTCGGGGAGGACTCTTAGATCAGACAATCGGGTCTTTTGTTGGCTTTGTGCTCAGCTCAGCCGGAGTATTTCAATTCTACTTCTCGATGGTACGCGACCTCCTACCATACTAAAGGCCAAAACTACGCCCCGACAGGAAAACATACGGGACTCGATTGCCCGTATTAACTTTTCCTTTAAGTCTAGTTAGACTGTCACAGGTCCGGGCGGCGTCCGCCTTGTGGGTACTGCTTCCCGGTATCCCTCCGGACCTGTCGGGCCCGCTGGTCCGCAGCGGCCGGGACGTAATTATCCAAAGGTGTGCCCGAATAATGGTAGGTGCCTCGGTTCTATTTGTTTTTCGGAACCGAGGTAAGGGAAGACGGTCGCTGCGGTTTTGTCGCCCAGAATACTAATCGCATTTTAAAAACATCTGCACGACGACTACTATCGCCGGATTGTTTCATGACTCGGCCGCAGCTTGCGACAAGTCTTGGCCATAGTGATCAAAATTCCACCGCTTTTTGGCAGGGCTCTAGCGCCTCCGTCGTGTCGACGCGATAAGTGTGTTCCACGGTTTCTCCAAGGACTGCGTTTTTGTTGGCCCGAGGTCGCCCGTTACCTCCTTCTATTGGGCTTCTCCCATGGACAGGGTTCGACCTTTTAATGGTTTGTGATCCTTGCCGGCCCCGCGGAG?TCTCTGTCGCGTGGGCGGGGACGATCGCTTGATCA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HYLL</w:t>
      </w:r>
      <w:r>
        <w:rPr/>
        <w:t>_</w:t>
      </w:r>
      <w:r>
        <w:rPr>
          <w:i/>
        </w:rPr>
        <w:t>Eteone-Phyllodoce</w:t>
      </w:r>
    </w:p>
    <w:p>
      <w:pPr>
        <w:pStyle w:val="Prosttext"/>
        <w:spacing w:before="0" w:after="120"/>
        <w:rPr/>
      </w:pPr>
      <w:r>
        <w:rPr/>
        <w:t>TGAATTGTCTGGCTCTGGACCTCTATAATATGTGGCTATAGGTCGATTCTTTATGGGAAGAGACCGTATTACAATGCTCATCTTTTAATTTTACAAGTAATGATTGTTGATGTAGTTTAGTAGGGGCTCATAGTTTTTCTATTAGAATGTGTACCCCTTCTATTAACTTAGGGTCTGCAGCAGTGAGCAAGAATGGGTTTACTTTAGAAATGTTGCTTTCATCCTTCAGATTACTTTTTGTTGGTAGTGTCTATCCCTTCAATTTATACAAGCAATATAGGCTTGCGTTTAGAACGTGTACTTGCGTCATCTGTAGCTATTGCTTACTCCTATGTCTTTGTTAAGACTATAATATACTTGTATTAATATCTTTTTCTGC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CACGGGAGCTACTTCCCTCGCCCGGCGCCGATAATACTACACCATCCTCTCTCTTCCGCAAAACTTTGCGACCTGCTGTGTGAGTGTTCCAGAACCGTCTGTCCGCCCACCCCTGGGCCACGGCTGCCGGCTCCACGAGCCCAACAGCCAGGCCCATCGAGACAAGAGAGTCTACCCACGGACTCAACCGATACCTGCTCGTGACCCGGCATTCCCCGTTGAGAGTGACAATGGAATGTTCAAGGGATGGAAAATTGCTTGCTGCGCCCACCATCGAGGCCCAAGCTCCAGAGAAGCCCGCTCTGCGGCACGCGGATTAAGCTCCTTGCTATTTGGCCTATGGTCAACTGCTGTCAACGGACCTGTGCGAGCCCAGACCCTGAGCAGCTGGTAACCTCCCGCAACGGCCGAACAAGCTCAATTTGCTCAGCACCGAACCCCGAAAGGAGGCTGATGAGTCAAGGTGCCACCGCCTTGAGACCGCAAGTCAGCCTGGTCCTGCTTCCGCCGACACCCGCTCGAGGATCTCTCGTTCCGTGAAGCTGAGAGAACCGAGAAGGGGTCTTCTCGCCCTGGGAGAAAGCCACCGCC?????????????????????????????????AACATTAGGGTGCCGCTCCATCGAAGTATTAGACAGGTTCATCCTGCTCCCGGTCTTGCGTGCCGTGCGCCCTCCTGCCGCGATCTCCCGAGCTCCCCTGGTAGCGGACCTTTCCTGCCCC???????????TTTTGGCTTATGCTGCTAATACAA??CTTTACATAGTAACGTTAATAGTTATGGTCCTTAATCGTACATCCTACTTTTGCAACAAGCAGCTCCGACCTTCGGGGAAGAGCCTTAGATCAGACAATACGAGTCTTTGCTGGCTTTGTGTTCAGCTACGCTGGAGTATTTCAATTCTCCTCGTCGATGGTACGTGATATCCTACCATGTTTAAAGCCAAAACTACGCCCTGGCAGGAAAACATACGGGACTCTTTCGCCCGTATTAACTTTTCCTTTAAGTTTAGTTAGACTGTCTCAGGTCCCGGCCGCGTTCACTTCGCGGGTACTGCGTCCGGACCTCCCGCCGGTTCCCTTGGGCTCGTTAGTTCTGGGTGGCCGGAACGTAATTATCAAAAGGCTTGCCTGAATAATGGTAGGTGCCTCGGTTCTATTTGTTTTTCGGAACCGAGGTAAGGGAAGACGGTCGTTACGGTTTTGTCGCCTAGAATACTAATCGAATTTTAAGAACATCTGCACGACGACTGAGATCCCCGGATTGTTTCCTGACCCGGCGGCATCCTCTGACGAGTCATGGCCATAGTGATTAGGGTCCCTCCGCCTATTGTTGGGGCTCTAGCATCTTCACCGTGTCGGTGCAACAAGTGCGTTTCACGGTTTCGCCAAGGAATTCGTT?CTGATAGTCCACGGCCGTCCGTTACCTCCTTCTATTGGGCTTTTCCCATGGACAGGGATCGTCCTTTTAATGGTTTGTGACCTTCGTTGGTCCCGCGGGGGCAACTGCCTCGTGGGCGAGGATGTTCACTTGATCATTA??????????????????AAAATTTCCTCTAGGGGCTGATGTGATATCGAGGTTTTAGCGCCCTTTAGTATTAAATGGTTTTCAGGAGAACCTGAATTTAGTAAAGAATATTGGCTTTATTTAAACTAGTTTAAGATATTACTTTATTTTAAATTGGTGCAACAAAGATATATAAATTTTTCTTTATTATTAGTATGTTTCTGTTTGATATGAAAGAGTCATAAGCTTTTCTTTTGTAGTTAATGATAAAAGAGT??????????????????????????CTCCACAAACTAAGCCTACGCGGAGACGACCGCCCCTGCCGAGGTAGCGGGAACGTGTTAGGACAGCCTTGGG?GCTCAGCTGTCACGTCCGGTCCTCCTGTCGGGGCTTCATACTCGTCACGGCGTGCGGCTGTGTCCCTGGGGTCCTTGCGTGGAGCAGTGTAACATCTGCTGACACTCGGATTAACAGCGTTTAGAGGTGGATGGGACGCAA?GTCTCCCCATTGATACCCGTGTCTGA?????GAAGTTCGATCCTTCGGCGAGGCGGTGGGCGCCCTTCTTTGGGATGTCCAGGACGGTTCGGGTGGCCAAAACCGTGTACCAGAGCTTTCGTGAGGTAGCGTTTAGGTGCTGCGGAGGCGGCCGCTTCTCGGACCAGACA????CCCGCCGGATGCGGGTCGAACGTCGTATGTTCGACCTGTGGACTGTACATGCTTTAACTGCGGT?GCGTGTTGGCACTCAGGGTCTCTGGCTTCGGTCGGCACCCCATCAAGCTAAATTGCGCATTGGTGG???CAAACCTACAGCATGAGTGAAGGCAGGCTT???CTGCCCAGTAGTCCCTCCTTGGGGCCTATGCCGCTCGATCTCCGTAGATGAGGCGGACAACGTACACTTGGGTATCTATACACAAGCTGGTCTAGACAACTTGGTTAACTCCTGCACTCTTCGAGTTTCGTATATGACGAACACATTAAGTCCGTGTCGGTTATCGGGCGATCGAGGGCCGCCCCACTCCTACTACGAGGATCTCATAATAATTTGTGAATACAACGCCGATTCGTGTCACCAGGGTCGGATAGGACGTCAGACATCGGGGTGACTTCTTGACGGGAGGCCTGCGGAACAGGCCTTGGCCAGCTGGGGCGCGCAGTCATACGGATGCGTTGAACGTAGATAGAAACTCGTTCCGAAACGGGGCACTGACTCGCCCGTATCTTATATCGTAACGACTGGCTACGGAGATGATCCTTCGGGGTCCAGTGCACAACGAACCAGAGCGCGACAGGACCCCGGGCTTGAGGCGCACTCTGTCGGCTTGCCGATGACATTGTCCCCTACCGCTCCCCGGGCGTGCACTCCTGCCGGCTAATCTGGGGATGGTGTGATTTCGTGCCAGACTGGACCGC?GATAACAGATTATCATCGAGAGGCTGCCGTCTGGGGTACGAGCGGCCTGGAACTGGCAGGGGCTGGCGAGACTGCAAGGTCGATTCGCCGTCGCCGGGGCCTTCCCGTGGACTGCTCACTGGCGGTGGTCGGGTCATTTGCTTCGGCCGGATCTAAAGCCGATTTAACAAATGCTGCGTAGCTGGTGTGATTAAAATCCGGATCTAACGCAAAATTAGCTATCTGCCGACTTTTAGAGAATGAGGGCACGGGCAATTTTTTACGTTTCTTATTTAGAAGCGGAGAGCGGGCAAGCCCTGACCTGGAACGCCCGACCCGGCCGGGCGCGTCCCTCTAAAGTGTCAGCGGATAGAGCTTGAAGTAGGCACTACACATCACTTTTTCGAAGTGTTAACTATTTATTAAGGATTATAACCCTTGATCGTCGTTAATCCCTCCCGTACATTTATTCTTGCTATAACAATTGGATTACGATTGA?</w:t>
      </w:r>
    </w:p>
    <w:p>
      <w:pPr>
        <w:pStyle w:val="Prosttext"/>
        <w:spacing w:before="0" w:after="120"/>
        <w:rPr/>
      </w:pPr>
      <w:r>
        <w:rPr>
          <w:b/>
        </w:rPr>
        <w:t>PILAR</w:t>
      </w:r>
      <w:r>
        <w:rPr/>
        <w:t>_</w:t>
      </w:r>
      <w:r>
        <w:rPr>
          <w:i/>
        </w:rPr>
        <w:t>Ancistrosyllis-Sigambra</w:t>
      </w:r>
    </w:p>
    <w:p>
      <w:pPr>
        <w:pStyle w:val="Prosttext"/>
        <w:spacing w:before="0" w:after="120"/>
        <w:rPr/>
      </w:pPr>
      <w:r>
        <w:rPr/>
        <w:t>TGAACCAGCAGGCTTGGGACTTCAAAATTACACGGCAATAGGTCGCAAGTTTACAGGGAGGGACCGCATTACTATGTACTCCCTTTAATTCTATACGTAATAATCATTGATACTGAACTACTGGTGCGCATAGTTTTCACATTAAAATACTCCCCCTTCTAACCCACAATAGATCCGCAGCAGAGAAAAAACTAAAGATTTCATAAGAAATATTGCTCGCAGCCCTCTGATTACATCCTACTGGAAGTCTCTGTCGGCGCCGACTATACTCGTAATTTGGGATTACGACTAGAACGAGTTCATATGTAGGGCGTAAAGATCGCCGTCACACCTATCCCTGCCGAGACTATAACCTACTCGAACTGATATCTTTCTCTGCAAATCAGATAACCACCT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TCGCGGGCGCTACATCCCTTGCTCGGCGCTCCCAATATTACATCATCTTCAATAGTCCGCCAATTCCTACGATGCGCCGAACAAGCGTTCCAGAACCGTCTACCCGCTCTCCCCCGGGAGACACCTGCCAGCTCCACACTACCCACTCTGAGACCCTTCAACGCAAGAAGGAGCTCTCACGGACCCAACAGACTGTTCGTCCTCCCCCGGAATACCCGGAGGCGAGCGACAATGATGTGTGGCAAAAGGCCGTCTCAGATGCAGGCACCCAACATCCAGCCAAAGCCCCCAGACAAGGTCGCTCTTTGGTCCATGGAATAAGAACCTTGTACTCCGGCAAATGGCGACCTGAAGCTAACACACCTGCACGCGCCACTGCTCGGACGAGCGACGCTTCTACCACAACGGCCGTACCGTCTCAACGTGCGGCGCAGCGAACCCACNNAGGAGGCTGGCAGTTCAATGTGGCACCGCCCCCAAACAATGCGATGCCAGTGTCCTGTCCCCAACCTAGAACTATGGAGGATCTCTCGTAGCGAGAAGCTTGGACAACTCAGCATGCGTCTTCGCGCCACGCAAGAGTTCCCAGGCA?????????????????????????????????????????????????????????????????????????????????????????????????????????????????????????????????????????????????????????????????TCTGTTTCCTCTTATGCTGCTCATACATACTTTGACACAGTAACGTTGATGGTTATGGTCCTTAATCGTACCGTCTACTTTTATAACCAGCAGCTCCGACCTTCGGGGAAGAGCCGTAGATCAGACAATCGGTGCCTTTGATGGCTTTGGGCTCAGCTCAGCCGGAGTATTTCAATTCCCCTCTTCGATGGTACGTGCTATCCTACCATGTTAAAGGCCAAAACTACGCCCTGGCAGGAAAACATACGGGACTCTATCGCCCGTATTAACTTTTCCTTTAAGTCTAGTTAGACTGTCTCGGGTGCCGGCGGCGTTCGCCTCGCGGG?????????????????????????????????????????????????GGGCCGGAACGTAATTATCAAGAGCCGTGCCTGAATAATGGTAGGTGCCTCGGTTCTATTTGTTTTTCGGAACGGAGGTACTGGAGGACGGTCGTTGCGGTTTTGTCGCCCAGAATACTAATCGAATTTTAAAAACATCTGCACGACGACTCCGATCCCCGGATTGTTTCATGACCCGGCAGCAGCGTGCGACAAGTCTTGGCCATAGTGATTAGAATCCTCCCGCCTATTGGTGGGGCTCTAGCATATTCGCCGTGTCGGCGTAACAAGTGCGTTTCACAGTTTCGCCAAGGAATGCATTCTTGGTGCTCCAGGGGTGTCCGTTACCTCTTTCTATTGGGCTTGTCCCATGGACAGGGATAGTCCTTTTAATGGTTTGTGATCCTTGTTGGTCCCGCGTAGGCAACTGATGCGGTGGCGAGAACCGA???????????????????????????????AACATTTCCTTTGAAGGCTTTTGCGATAACGCAAATCAAGCGCCTTACAAACATGAACAACTCTCAAGAAGGCTTGAATATAGTAAAAAGTATCGGCTTTATTCTTACAATTAAAT???TCAAAAGTAAATAGAATTAGTGCAACTAGGGAATAATAAACGTCCGTACAATATTCATTAAATCAGCCCGACTAAATAAAGCCGTAAGCTTACTCCCCCAAATTACTAAAGGGGGCA???????????????????????????CTCCACAAACTGAGCCTATGCGGAGACGGCCGCCCCGACCGCGGTCGTGGGAACGCGTTGGGACGACCTGTGCGGCGACGTGCGGACGTCCGGTCCTCCCTTCGGGGCT?CATACTCGTCACGGCGTCTGTCGTTGTCTCTTTGGTCCCTGCGTGGAGCATTGTAACATCTGCTGACACTCGGATTAACAGCGTTTAGAGGCGGATGGGACGCAGAGTCGGCCGATTGATACTGGCGGC?CGTGCATGTGTGTGGAGCCTTCT?GCGGGCGGCGGGTGCACTTCTTTCGGGAGCCCACGACGGTTCCGGCAGTCAAAGGCCGTGGAAAGAGCTCTCGGTGCGAGTGTTATAGATTCGGTGCTGCAGGCCTGCTGGGGGACCAGACCCGTGCCCGCCCGGCTCGGCTC??TCCTGGGTTCGTCGACTGGAGGACTGTGCATGCTCTGACCGCGTTCTGG??CGAGCACTCAGGGTCGGTGGCGTCGGTCGGCACCCTATCAAGCTAAATTGCGCATGGGTTGTACGAAACCTAAAGTATGAGTGAAGG?AGGTTCTTGC?TCTTGGTGCTCTCG?TC?GCCCCCTATGCCGCTCGACCGCCGTCGGTGAGGCGGACGACGTGCACTTGGGTACCTATACACAAGCTGGTCTAGACGACTTGGTTGACTCCTGCGCTCTTCGAGTTTCGTATACGCCGAACACGTTAAGTCCGTGTCGATTACCGGGCAATCGTGTGCTGTCCTACTCCTATTGCGATGATCTCATAATAATTTGTGAATACAACGCCGATCCGTGTTACTAGGGTCGGACAGGACGCCGTGCAGCGGGGTGGCGCAGCGGCGGGAGGCCAGCGGAGTGGGCCTCAGCCAGCCGGGGCGCGCTGCCATACAGATATGTTGAACGCAGATAGAAAGTTGTTCGGAAAGGGGCCTTCAG???CTCTGCT??CTGTATTTTATCGACCGGCTAAGGAGATGGCCCCCTGGGGTCCAGTGCGCAACGAACCAGAGCT?GTCTGGATCCCGGACTTGAGGTGGACTCTGTCGGCTTGCCGATGACGTTGTTCCCTACCGCTCCCCGGGCGTGCACTCCCGTCGGCTAATCTGGCGATGGTGTGATTTCTTGCCGGACTGGACGATTG?TAACAGATTATCATCGAGAGGTTGCCGTCTGGGGTGCGAGTGGACCGGAACTGATGCGGGCTGACGAGACTCGGTGGTCGATTCGACATCGGCAGGACCTGCCCGTTGACCGCTCACTGGCAGCGTTTCCTGCGTTCGCTTGGTCCGGATCTAAAACCAATTTAACAAATGCTGCGCAGCTGGTGTGATTAAAATCTGAATCTAACGTAGAATTAGCTATCTGCCGACTTTTAGAGAATGAAGGCACCGGCAATTTTTTACGTTTCTTATTTATACGCGGAGAGCGGGCAAGCCCTCCGCTGGAACGCGCCGCTCGGTGGCGCGCGTCCCTCTAAAGTGTCAGCGGATAGAGCTTGAAGCAGGCGCTACACATCACTTTTTCGAAGTGTTAACTATTTATTAAGGATTATAACCTTTGATCGTCGTTAATCCCTCCCGTACATTTATTCTTGCTATAACAATTGGATTAGGATTGAA</w:t>
      </w:r>
    </w:p>
    <w:p>
      <w:pPr>
        <w:pStyle w:val="Prosttext"/>
        <w:spacing w:before="0" w:after="120"/>
        <w:rPr/>
      </w:pPr>
      <w:r>
        <w:rPr>
          <w:b/>
        </w:rPr>
        <w:t>PISIO</w:t>
      </w:r>
      <w:r>
        <w:rPr/>
        <w:t>_</w:t>
      </w:r>
      <w:r>
        <w:rPr>
          <w:i/>
        </w:rPr>
        <w:t>Pisione</w:t>
      </w:r>
    </w:p>
    <w:p>
      <w:pPr>
        <w:pStyle w:val="Prosttext"/>
        <w:spacing w:before="0" w:after="120"/>
        <w:rPr/>
      </w:pPr>
      <w:r>
        <w:rPr/>
        <w:t>CGGACAGTCAGTCTCTGCACTTCGAACCTTTATTGCTATAGGTCAACTCATTGTAGGAAGAGACCACATCACTATGAACCCCATCCTATCTTATAAATTTTAGAGATTGTCACAACATAACAGGAGCTCTCGGTTTCTTCTCCAAAATACACACACCTCCTATCCTTACTTCATCTAGAGCCGTGAAAAAAACAACGTCTTCAGCTCTAACATTGCTTGCTACCATCAGTTTACTTTTCTCATGATGTTTCTATCAGTGCCCATTACACCTGTTATTTAGGTTTACGCTTAGAACGTGTACATATGTCATCAGCCAAAACTGCAATCTTACTCTTCGCAGTCATGGCTACCGCTCTCTTGTATCAACAGCATTTTCTGCTAAACAATCTACCACC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GCTGGTAATACAGACTGTACAACGGTAATGTTGATAGTTATGGTCCTTAATCGTACATCCTACTTTTGCAACTGAAATGTCCGACTTTCGGGGAGGACTCTTAGACTAGACAATCGGGTCCTTTGCTGGCTTTGTGCTCAGCTCAGCCGGAGTATTTCAATTCTACTTGTCGATGGTACGTGACCTCCTACCATACTAAAGGCCAAAACTACGCCCCGACAGGAAAACATATGGGACTCTTTCGCCCATATTAACTTTTCCTTTAAGTTTAGTTAGACTGTCTCGGATCCGGGCAATGTCCGTCTCACGAGTACTGTTTCCCGGTCTCCCTCTGGACTCGTCGGGCTCACTAGTCCGCGGTGGCCAGGACGTAATTATCCAAAGGTTTGCCCGAATAATGGTAGGTGCCTCGGTTCTATTTGTTTTTCGGAACTGAGGTAAGGGAAGACGGTCGTTGCGGTTTTGTCGCCCAGAATACTAATCGCATTTTAAAAACATCTGCACGACGACTACGATCCCCGGATTGTTTCATGACCCGGCGGCAGCTTGCGACAAGTCTTGGCCATAGTGATTAGAATCCCGCCGCTTTTTGGCAGGGCTCTAGCGCCTCCGTCGTGTCGATTGGACAAGTGCTTTTCACGGTTTTCACAAGGAATACGTTTATTCTGGTTCGAGGTCGTCCGTTACCTCCTTCTATTGGGCTTTTCCCATGGACAGGACTAGGTCTTTTAATGGTTTGTGATCCTCGCTGACCCCGCGGGG?TCTCCGTCGCGTGGGCAGGGACGATCGCTTGATCAT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OECI</w:t>
      </w:r>
      <w:r>
        <w:rPr/>
        <w:t>_</w:t>
      </w:r>
      <w:r>
        <w:rPr>
          <w:i/>
        </w:rPr>
        <w:t>Poecilochaet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GCCACGCCCTGGCGCCGCTCCGAGCCGGCCATCGCCAGGCACCCGCTGCCCTCGGTCCCGCTCGCCGCGCGCTCGGAGGTCGCGCCCGCCCGTCGCCGCCGGGCAGCGGCCCTGTCCCGCCCCCCCCGCT???GTTTCCTCTTACGCTGCTAATACAAGCCTTAACAAGGTAACGTTAATAGTTATGGTCCTTAATCGTTCATCCTACTTTTATAACCAGAAGCTCCGACCTTCAGGGAAGAGCCTTAGACCAAACAACGCGGGGCATTGCTGGCTTTGTGCTCAGCTTCGCCGGAGTATTTCAATTCTCCTCTTCGATGGTACGTGCTATCCTACCATGTTAAAGGCCAAAACTACGCCCTGGCAGGAAAACATACGGGACTCTTTCGCCCGTATTAACTTTTCCTTTAAGTTTAGTTAGACTGTCTCGGGAGCAGGCTGCGTCCACCTCGCGGGTACTGCGTTCCTGCCTTTTGCCGGATCCCCCGGGCCCGCTGGTCCGGGGTGGCCGGAACGTAATTATCAAAAGATTTCCCTGAATAATGGTAGGTGCCTCGGTTCTATTTGTTTTCCGGAGCCGAGGTAAGGGAGGCCGGTTGTTGCGGCTTTGTCGTCC?AAACACAAATCGAATTTTAAAAACATGTGCACGACAGCTAGGATCCCCGGCTTGTTTCATGACCCGGCGACACCTTCCGAC?AGCTTTGGCCATAGTGATTAGAATCCCCCCGCTTATTGGTGGGGCTCTAGCGCATCCGCCGTGCCGGTGAGACAAGTGCGTTTCACGGTTTCGCCAAAGAATACGTTGTCCCTGGCCTAAAGTCGCCCGCTACCTCTTTCTATTGGGCCTGTCCCATGGACAGGGATCGTCCTTTTGATGGTTTGTGACCCTCGTTGGTCCCGCGGGGGCAACCGCCGCGTGGGCGAAGACGGTCACTTGACTATCAAAA???????????????AACATTTCCTCTAGAGGCTTTTGTGACACCGAGAGTCATACGTCTTTTATAAATAAATAATCTTTAGGAAAGCCTAAACAAATAAAAAAATATTGGTTTTATTGAAACCATTTCTCTAAATAAATCAATGATCAATTAGTGCGACTAAGGGAAATTAAATCTTCCTCTACATAAATATTAGTCTGTCTGATTAAATCTAACCATAAGCTATCTTCTTTGAGCCTTTGACAAGAAGGA????????????????????????????CCACAAACTAAGCCTATGCGGAGACGACCGCCCCCGCGACCGTGGCGGGAACGTGGTGGGAGAGCCTCTGGGCCGGTCGGTGGACGTCCGGTCCTCCTGTCGGGGAAATATACTCGTCACGGCCTCCGCCGCCGGCCCTTGCCTCCTCGCGTTGAGCAGTGTAACATCTGCTGGCACA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OEOB</w:t>
      </w:r>
      <w:r>
        <w:rPr/>
        <w:t>_</w:t>
      </w:r>
      <w:r>
        <w:rPr>
          <w:i/>
        </w:rPr>
        <w:t>Poeobi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CACGGGTGCTACTTCCCTTGCCCGGTACTGAGAATACTATGATGTCTTCTCTCTTCCGCAACATTTCGTGACGTGCTGTACTTGTGTTCCAGAACTGCAAGTCCGCCTACCCGTCGGAGACGTCGGCCGGCAACACGAGACCAACAGTGAAGCTCTTCCAGACATCAAGCGGTGCCCGCGGGGACAACCAAGGCCTGTTTGTTCCCCGGCATATCAGGAAGAATCCCCCAATGACGTGTTCAAGGGTTGGAAAACCACTGAATGCACACGCCATCCTGCCATCAACCACTGACAAGCCCGCTCTGACGCCCGAGGATTAAGATCCTAAATAAAATGCATACGGGGACCTGTACCCAACACACCTGGGTGTGCCGAATCTCCTTAGAGCTTTGCACTTCCCGGAACGACGGGACCGTCTAAACTGCTGGTGCAGCGAACTCACCAAGGCAGCAGAAAGCTCCTTGCGCCAGATCCCTGAGGGCATGCGCTGCCAGCCCCCAGCCTCCAGCGCTGAGCCAAAGAGGATCTCTCGTAGCGCGTCTATGAGACAACCAAGATGACGTCTATGCGCCACGTAAGAGTCCCAGCGCCAGGGTAAGCTTCTCTGAAATGCCACGT??CTAATACACCAGGGCGTCGCTCTGAGTCAGCTAAGACTCTGCAACTTCTGCTAACGGAGCTGCGCCCCGCGAGCTCGCCTGTTGCGATTGCCCGAGCTTCCCGGACAGCGGCCCGCTCGCGCCCCCCCCGCT???TT????????????????????CAGGCCCTCGATGGTCAATGCGAATAGTCATGGTCATTGAAGGTACATCCTACATTTGTAACAACAAGTTCCGACCTCAGGGGAAGAACCAGAGACCAGACAATCGGGC??TTTGCTGGCA?CGGGTTCAGCGCAGCCGGAACTTTTCAATTCTACTCCAAGATGGCAGGGTAACGCCTGCCATGGTGAAGGCCAACACTACGTCCCGACAGGAAAACGTGCGGGACTCTTTGGCTCGTACTGACTTTTCCTTGGAGTTTAGTCGTCCTGTCTTTGGTGTCTGGAACGCT????????GGGGACTGCGGTTCGACCCTCCGTCGGCTCTCCGTGGCTAACCGGTCACGGGTGGCTAGACCTTGACAGCCAAAAGATTTACTGAACCAGTTGTAGGTGCCTCGGTTCTGTGTGTTCTCAGGAAGCGAGGTAAGAGAAGACGGTCGTTGCGTCGGTATCGACCAGAAAAACAATCGAATTTTCAGAACATGTGCGCGACTACTGCGATATCCACGTCGTATCATAAATGGGCGTCAGCCCCCACTCAGTTTTGGACTTAGTGATTGGAATTCCCTCGCTCATTGCTGGGCCTTTGGC?CATCCGTCTT????GTGTAACTAATGCTTTCCATGGATCCGCCGAGGAATACGCTTTAGACGGTCCAGGGCTAG?CGTTACCTCCTCGTTCTGGCATTATGCCACGGACAGGGACAGTCCGTTGA?CGTTCGGTGGAGACTGTCGGCCATTTCGCCGCGGCCTCCATGGTGAGGAGGATTTATGCTTGGACGTCA??????????????????AAAATTTCCTTTGAAGGCTAATGTGATAACGAAAATCTCCCGTCATCAACCTCTAAACTATTTTTAGGAAAGCCTAAAACATTTAAAAAATGCAGGCTTTATACAAAATTT????????????????ACTTAGTATTTGTGCGACATAGGTAAGTAAAACATCCTCTATATAAAGTACTATTCAGTCTGATCAATTAAAGCCTCAAGCTTTCTTTCTTGAGTCCTCGACAGAAAACT??????????????????????????CTTGACAAACTAAGCCTATGAGGAGACGACCGCCCCCGCGCGCGTGGCGGGAACGTGAAAGGAGGGCCGTGCTGGATCACAGGGGGCACCCGGTCTCACTGTGTGGCGTTCATACTCGTCACGTGCCTCTGGTCGTCGGCTGAGCTCCTAACGCGGAGTAGCGTAACATCCGCTGACGCACGGACTAACAGCGTTTAGAGGGGGATGGGACGCAAGGTCGAACCGTGGGTACC?GGTTTGTCAT?????????GGATCGTGCAGACGGAGCCAAGGGTCACTTCCACGGAGACACCGCGACGGTTCCGGCCGTCAAAGCCGCGGGGAAGAGTTGCGCTTGCCAATGTTATAGCCCCGATGGCGTTGGCCGGCTGGTGGACCAGAAAGCTTGCCGGGGGTTGCGCGCCC??CTGG?????TTTGACT????GACTCTCCATCCGCTGTGGGTGCC?GCGCCACCCCGAGGAAGGTCAGCGGCGACACTCGGCACCCCATCA?GCTAAGTTGC?CACTGGCG?CATG?AACCCCAAGCATGAGCAAATCTCAGCTCGTCTGAGAGAGCGGTCCTGCTATCGGGCCCGCGCCCCTTGAGTCTGGTCGACGAGGGGGACTACGTACACTTAATTTCTCGCATGCAAGCTGATCTTAGCTGCCTGACCAACTCCTGCGCTCATCTGGTATCGTACCTGACGAACTCGTTATGCCCGTTTCAGTTATCGGGTCTCAGAGTGCCGCCCTACTCTTGCAACGC?GATCTCACAACAATTTGTGAATACAACGCCGCTCCGTGTCACTAGCGTTGGGCAAGACGTCGGGTATGTCAAATCCTCCTCGACGGGAGGGCTGCGGAGTCGGCCTTGGCTAGCTGGGGCGCGCAGTACTACAAGTATGTTGGGCGTGAGTGGAAAACCGTTCGACAGGCGGGCAACGACACTCCCTAC??TCGCAACGGAGCGTCTGGACGAGGATATGAGGCATCAGGGCCACGAGCACAACGAACCAGTGCTCCACGTGAGACCGGAGTTGTAGCTGACTCTGTTATCCTTAAGAAGAGGACTGGCCTTACCGACCTGCGGGCGTAACCTCACGGGGACTAAGCTGGGGATGGTGTTATTACTCGTCAGATATTACCATTGAGTATAGGTTTTTCTCAGGGGGCCGTCGTTTAAGTCACGAGCATTGAGTACCCGTCACAGGAGGCTGTG????????????????????????CCTGACC??TAAGTGGAGTGCCTACTTGCGGGTTTCACCGCGTGGACGACGACCGTCTG?AGGGTTGATCCAAAAAATGCGATGGTGACAATGCGATTAAGACCCGGATCTGACGCGTGATCAACTATACGCTACGATTTCGAGGGTGGGAGCGTTAGCCAATTCTCATGCTTCGCAGTCAGAGGCGGGCAAAACGCGAGTTGCCGCCTCCCGGGCTGTGGTCG??TGCTGGTGCCTCTCTGAAGTCGTAGTGTATAGCGCTCCAAGCTGACGCTACACTTGGCCTTTTCGAAGCGTTAACTATTCATGAAGGATTACAGCCAATGATCGTCGTTAATCCCTTCCGGATCCAA?CTCCTAATCTAACAATCAAGTTAGGATTGAC</w:t>
      </w:r>
    </w:p>
    <w:p>
      <w:pPr>
        <w:pStyle w:val="Prosttext"/>
        <w:spacing w:before="0" w:after="120"/>
        <w:rPr/>
      </w:pPr>
      <w:r>
        <w:rPr>
          <w:b/>
        </w:rPr>
        <w:t>POLYG</w:t>
      </w:r>
      <w:r>
        <w:rPr/>
        <w:t>_</w:t>
      </w:r>
      <w:r>
        <w:rPr>
          <w:i/>
        </w:rPr>
        <w:t>Polygordi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CCGATCTGAGTCAGATAAGGCCAAAAAAGTCCTGCTAGCGGAGCTGCTCGCCGCGCGCTCGCCTGTCGCGCCCGCTCGAGCTTCTCGGGCAGCGGTCCGGACCCGCCCCCCCTGCTCCTGTTTCCTCTTATGCTGCTAATACAAACTTTTACACGGTAACGTTAATAGTTATGGTCCTTAATCGTACCTCCTACTTTTATAAGATGAAGCTCCGACCTTCGGGGAAGAGCCTTAGATCAAGCAATCGGGTCCTTTGCTGGCTTTGGGTTCAGCTCAGCCGGAGTATTTCAATTCTCCTCTTCGATGGTACGTGATATCCTACCATGTTAAAGGCCAAAACTACGCCCTGGCAGGAAAACATACGGGACTCTTTCGCCCGTATTAACTTTTCCTTTAAGTTTAGTTAGACTGTCTCGGGTCCAGGCTGCGTTCACCTCGCGGGTACTGCGTCCTGACCTCCCTCCGGTTCCCTTGGGCTAATTAATTCTGGGCGGCCGGAACGTAA?TAGCAAAAGTTTGGCCTGAATAATGGTAGGTACCTCGGTTCTATTTG?GTTTCGGAACTGAGGTAAGGGAAGACGGTCGTTACGGTTTTGTCGCCTAGAATAGTAATCGAATTTTAAAAACATGTGCCCGACACCCACGATCCCCGGCTTGTTGCATGACTCGGCGGCAGCTTACGACAAGTCTTGGCCATAGTGATTAGAATCCCCCCGCTTATTGGTGGGGCTCTAGCATATTCGCCGTGTCGGCGTAACAAGTGCGTTTCACAGTTTCGCCAAGGAATGCTGTGTTCTTCGTCCGAGGTTGTCCGTTACCTCCTTCTATTGGGCTTGTCCCATGGACAGGAATAGTTCTTTTAATGGTTTGTGATCCTCGTTGGTCCCGCGGGGGCAACCTCCGCGTGGGCGAGGACGATCACTTGATCATTAAAA???????????????AACACTCCCTTTGGAGGCTAGTGTGATAACGAGGGCAAAGCGCCTTACCCCCTTAAATAGCCCTCAGGAGTACCTGGAAAAAATGAAAAGTGTTGGCTTTACTCTACCTGCATTAATAAGTAAAATTAATCCGAGTCTGTGCGACAAAGGTATACCAATCTTCCTTCAATAATAG?ACCAATCTGCCAGATCAAAATCAGCCACAAGCTATTCTTCTTGAGCCACTAACAGAAGAGT????????????????????????????CCACAAACTAAGTTTATGCAGAGACGACCGCCCCTACCTGGGTAGTGGGAACGTGTTAGGACAGCCTCTGGGGCAGTGTATGGACGTCCAGTCCTCCTGTCGGGGCTTCATACTCGTCACGGCGTCCGTCGCTGTCTCTTGAGTCCTTGCGTGGAGCAGTGTAACATCTGTTGACACA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OLYN</w:t>
      </w:r>
      <w:r>
        <w:rPr/>
        <w:t>_</w:t>
      </w:r>
      <w:r>
        <w:rPr>
          <w:i/>
        </w:rPr>
        <w:t>Lepidonotus</w:t>
      </w:r>
    </w:p>
    <w:p>
      <w:pPr>
        <w:pStyle w:val="Prosttext"/>
        <w:spacing w:before="0" w:after="120"/>
        <w:rPr/>
      </w:pPr>
      <w:r>
        <w:rPr/>
        <w:t>CGTACTATCGGTCTTAGCACTTCTAAACTCCTTTGCTGTAGGACAAATCCTTATAGGAAGAGATCACATCACCATGTTCCTCATTCTATTTCGAATGTTCTAGAAATTGTCATGATATAGCAGGGGCTCTTAGTTTCCTTACCAAAATATACACCCTTACTATTTATACTTCTTCTAGAGCAGGGAAAAAGAAAACGTCATTATCTCTAATATTGCTTGCAGCCTTCAGATTACTTTTTATATGTGGTTTCTTTCAGAGCCCTCTATACCAGTAGTTCAGGTTTACGACTTGAACGTGTTCTTATGTGATCGGCTAAAATTGCTATCCTATATATCTTTGCTAAGGCTATCACGCACTCGAACTAACTGCTCTTTCTGCAAGG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CACGGGCGCTACTTCCCTTGCCCGGCGCCACCGGTATTACGCCATCCTCAATCTTCCGCTATCTCCTGCGATATGCCGTGTTTGCGCTCCAGAACCGTCTGCCCGCCCACCCTTGGGCCACATGTGCCGGCAACACGAGCCCCACAGCGAGGCCCTTCGGTGCGTGAGGGACCAGCCACGGACTCAACCGACAACGCCTCTGCCCCAGGCACCCCTGGAGGAGTCCAAGAATGTCCTGTTCAAGGGATGGAAAATCCCTCGAGTGCCGCTGCATCGAGCCCCAAGCTCCCGACAAGCCCCCTCTCCCGTCCGAGGATTAGGCGCCTTGCTGTCCGGCCTATGGGGACCCGCATCCAACACACCTGCATGGGCTCAATCCCCACCGAGCCAACATCCCACCGCTCAGCCGGCACCGTCTAAACTGCTGGCGCAGCGAACTGCCCAAAGAGACCAAGGAGTCGTCGTGCCACCGCCTTCAGACAACGCCCCGCCCGGCCCCAGCCTCCAGCGCTGAGCCATCGAGGATCTCTCGTTCCGCGAAGCTCGGACAATCCAGCACGCGTCTTTGCGCCAGGAAAGAGTGCCCAGGCC?????????????????????????????CTGCGAAGTCCCAGTGCCGTTCTGAGCCGGCTTAGGCTCTGCTAGTCCTGCTCTCGGTCCCGCCCGCCGCGCGCCCGCCTGCCGCGTCCGCTCGTCCCCCTCTGGCAGCGGTCCGCACCCGCCCCCCCCGCT?CTGTTTCCTCTTATGCTGGTAATACAGACTGTACAACGGTAATGTTGATAGTTATGGTCCTTAATCGTACATCCTACTTTTGCAACTGAAATGTCCGACCTTCAGGGAGGACTCTTAGATCAAACAATCGGGTCCTTTGCTGGCTTTGTGCTCAGCTCAGCCGGAGAGTTTCAATTCTACTAGTCGATGGTAAGTGACCTCTTACCATTATAAAGGCCAAAACTACGCCCCGACAGGAAAACATACGGGACTCTTTCGCCCGTATTAACTTTTCCTTTAAGTTTAGTTAGACTGTCTCGGATCCGGGCAATGTCCGCCTCGCGGGTACTGTGTCCCGGTCTCCCTCTGGACCCGTCGGGCTGACTAGTCCGCGGCGGCCAGGACGTAATTATCCAAAGGCGTGCCCGAATAATGGTAAGTGCCTCGGTTCTATTTGTTTTTCGGAACAGAGGTAAGGGAAGACGGTCGTTGCGGTTTTGTCGCCCAGAATACTAATCGAATTTTAAAAACATCTGCACGACAACTACGATTCCCGGATTGTTTCATGACCCGGCAGCAGCTTCCGACAAGTCTTGGCCATAGTGATTAGAATCCCTCCGCCTTTTGGCGGGGCTCTGACGCCTCCGTCGTGTCGACGCGACAAGTGCGTACCACGGTTTCGCCAAGGAATACGTTTATGTTGGTCCGAGGTCGTCCGTTACCTCCTTCTATTGGGCTTCTCCCATGGACAGGGTTAGACCTTTTAATGGTTTGTGATCCTCGCCGGCCCCGCGGGGGCAACCGTCGCGTGGGCGGGGACGATCGCTTGATCATTAAAA???????????????AACATTTCCTTTGAAGGCT?TTGTGATAACGAAACTAAAGCGCCTAAAACATATATATAGCCTTTAGGAGTTCCTAAATTATCTAAAAAGCATAGGTTTTAGCTTAATAACTTTA???????????????TAACCTTGGTGCGACCAAGGTAAATAAAACATCCTTAACAAATAGTATTAATCAGCCTGATCTTAAAAAACCTTGAGCTTTCTTCCTAGAGCTATTGATAGGAAGGT??????????????????????????CCCCACAAACTCAGCCTATGCGGAGACGACCGCCCCTGTCGCGGCAGTGGGAACGTGTTAGGACGATCACTGGCGCGTCGTGCTCCCGTCCGGTCCTCCTGTCGGGGCTTCATACTCGTCAGGGCGAGGGCCGGCGTGCCTTAAGTCCTTGCGTGGAGCAGTGTAACATCTGCTGACATACGGATTAACAGCGCTCAGAGGCTGATGGGACGCAAAGTCGCCTCGTGGATACT?GCTCGGGC?GTTCAGACGTAGATCC??GGGGCGGTCGGAGGGCGCCCTTCCACGAGGAGCCCACGACGGTCCTGGCGGCCAAAGTCCAGAGAAAGAGCGGTCGCCTTCCGTGTTATAGTCTCTGGTTCGGAGGCCCGCCGGCGAACCAGACATGCCGCCGCTTCTTCGGGGCGGCCCGTCGGTTTGTCGTCGAGTGGACTGTACATGTGCCGGCTGCCA?CGCTGTGGGTCGCCTAGGGTCCGTGGCGTCGATCGGCACCCCATAAAGCTAAATTGCACATTGGCTCTACGAAACCCACAGCATGAGTGAAGGGCGTTC????CGTCCGTGCAGTCCGCCCCGGTGGCCTGTGCCGCTCGGTCGCCGTCGACGAGGCGGACAACGTACACTTGGGTACCTATACATAGGCCAGTCTAGACGACTTGGTTAACTCCTGCGCTCATTGAGCATCGTACCTGACGAACTCATTGAGTCCGTGTTAATTATCGGACCATCGAGTGCCGCCCTACCTGTACCGCGATGCTCTGACCCGGAACATTCGGATTCAATTCAATCATGACGGCTTGCGGAGGGCACAGCGTTGGGCATCGCCGATCCGCCGCAACGGGAGGCTCGTGGAACGGGCCTCGGCTAGCCGGGGCGCACGATCATACGGATGCGTTGAACGTAGATAGAAACTCGTTCCGAAACGGGGCAAAGA???TCCCGTAATCTATATCATATTGACGGGACACGGAGATGGCTCTCCGGGAGCCAGTGTACAGCGAACCAGTGCTCGGCGGGACCCCAGACTTGAGGCGGACTATGTCGGCTTGCCGATTACGTTGTACCCTACCGCTCCCCGGGTGTGCGCTCCTGTCGGCTAAACTGGGGACGGTGCGATTTCGTGCCCGACTGGACCGC?GATAACAGATTCTCATCGCGAGGCTGCCGTCTGGGGTGCGAGCGGCCTGGAACCGGCAGGGGCTGGCGAGATGGGCGCGTCGACTCGCCGTCGCYGGGACCTTCCCGTGGACCGCTCACTGGCGGCGTCAAGCGCATCCGCTTCGTCCGGGTCCAAAGCCGATTTAACGAATGCTGCGTAGCTGGTGTGATTAAAATCCGGATCTAACGCAGAATCAGCTATCTGCCGACTTTTAGAGAATAGGAGCGCGGGCAATTTTTTACGTTTCTTATTTAGAAGCGGAGAGCGGGCAAGGCCTCCTCTGGAACGCCCGGCTCGGTCGGACGCGTCCCTCTAAAGTGTCAGCGGATAGAGCTTGAAGTAAGTACCACACATCACCTCTTCGAGGTGTTAAATATTTATTAATGATTATAACCTTTGATCGTCGTTAATCCCTCCCGTACATTCATTCTTGCTACGACAATTGAATCGGGATTGGC</w:t>
      </w:r>
    </w:p>
    <w:p>
      <w:pPr>
        <w:pStyle w:val="Prosttext"/>
        <w:spacing w:before="0" w:after="120"/>
        <w:rPr/>
      </w:pPr>
      <w:r>
        <w:rPr>
          <w:b/>
        </w:rPr>
        <w:t>POTAM</w:t>
      </w:r>
      <w:r>
        <w:rPr/>
        <w:t>_</w:t>
      </w:r>
      <w:r>
        <w:rPr>
          <w:i/>
        </w:rPr>
        <w:t>Potamodril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TYGCGGAAAATATTTATTTTTATAAATTTGTTATGAAATTTATAAGTTAAGATGGAAAGTGTAATAAATATTAGTTTAATAGTGTATTATTTTGTGATAGATAAGATATCTTCTCTCTGTTATATTTCTCTTTTTTCACTTTTTTACGTCTAGCAGATACTATTTTCTTGAGGCATATCTTATTTTATGGTTACTTTTATTCTATACTGAGAAAAGCTATTGAGTGTTATTATAATTTTATATTTAGAGATAAACAAC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TGTTTCCTCTTATGCTGCTAATACAAGCCTCGACATGGTAACGTTAATAGTTATGGTCATTAATCGTACATCCTACTTTTGTAACGAGAAGCTGCGACTTTTTGGGAGCAGCCGTAGACCAAACAATCAGGTCTCTTGCTGGCTTTGTGTTCAGCTCAGCCGGAGTATTTCAGTTCTCCTCGTCGATGGTACGCGACATCCTACCATGCTAAAGGCCAAAACTACGCCCTGGAAGGAAAACATACGGGACTCTTTTGCCCGTATTAACTTTTCCTTTAAGTTTAGTTAGACTGTCTCGGGTTTAGGCTGCGTTCGCCTCGCGGGTACTGCGTCCTGACCTCCATCTGGTAGGCGCGGGCTAATTAGTCCGGTCTGGCCGGAACGTAATTACCAAAAGG?CTGCCTGAATAATGGTAGGTGCCTCGGTTCTATTTGTTTTTCGGAGCCGAGGTAAGGGAAGACGGTCGCTACGGCTTTGTCGCCTAGAACACTAATCGTATTTTAAAAACATCTGCACGACGACTACGATCCCCGGCTGGTTTGATGACCTGGCGGCAGCTCCCGACAAGTTTTGGCCGTAGTGATTAGAATCCCCCCGCCTATTGGTGGGGCTCTAGCATATTCGCCGTGTCGGCGCAACAAGTGCGTTTCACAGTTTCGCCAAGGAATGCGTTCTTCTTGGTCTGAGGTCGTCCGTTACCTCCTTCTATTGGGCTTATCCCATGGACAGGGATTGTCCTTCTGATCGTCTCTAAACTTTGTTGGG?ACGCGGGGGCAACCGCCTCGCG?TCGAGGAAGCTTAGCGAACGATTGG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ROTD</w:t>
      </w:r>
      <w:r>
        <w:rPr/>
        <w:t>_</w:t>
      </w:r>
      <w:r>
        <w:rPr>
          <w:i/>
        </w:rPr>
        <w:t>Protodriloide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CGTCGCGGACAATGACAACTTAGATTAATCAGTATAATAGATAACTGCAACCACGAGAAAAATATATAACTACACCCATACTAGCATGATATTTTACGGTACACTCTATGCCTGCTCTCTTACACATTGTGCTTCTCTTGTACTCCTGTAAGAAAAAGTTGCCTGTCACTTTACACACGGTTCTGTTACCGTTAACGCTCCTCAGACTTGGTCCAAGATTCTTTTTTAACATGTCACATCCCAACTCCCTAAGGAATAACCC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TCCTCTTATGCTGTTAATACAAGCTTTTATACAGCGACGTTAATAGTTATGGTCCTTAATCGTATCTTCTACTTTTGTAACTATAAACCCCGACCTCGCGGGAGGGGCCATAGAACAGACAATGCCGCCCTTTGCATGCTTCCAGATCAGCTTCGCCGGAGTATTTCAATTCTCCTCTTCGAAGGTCGGTGCTATCCCACCTTGTTAAAGGCCAAAACTACGCCCTGGCAGGAAAACATACGGGACTCTTTCGCCCGTATTAACTTTTCCTTTAAGTCTAGTTGTACTGTCTT?GGCCGAGGCAGCGTCTGTCCCTTGAGGACTGCGTCCTCGGCTCCTGTCGGCGTGGCCTGGCCCACCGGTCGGTCGCAGACGACGCCTAATTATCAAAAGCTCGGCCTGGATAGTGTTAGGTGCCGGGCTTCTATGCGTTTTTCGGAACTCTGGTAAGGGAAGACGGTCGTTACGGTTTTGTCGCCTAGAATACTAATCGAATTTTAAAAACATGTGCACGACGACTACGATCCCCGTTTTGCCTAACGACTCGGCGGCAGCTTCCGACAAGTCTTGGCCATAGTGATTAGAATCCCCCCGCTTATTGGTGGGGCTCTAGCGCAAGCGCT??GTCGGCGTAGCAAGTGCTTTTCACAGTTTCGCCAAGGAATGCGTTCCTGCTGGGCCAAGGCTGTCATGTACCTCCTTCTATTGGGCGTGTCCCATGGACAGGGATAGTCCTTCTGATGGTTTGTGGTGGACGATGGCGCGGTGCTGGCGACAGGCTCTGATGCGTGGTCTACCGCTTGTTCATCGA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ACCATCGTTGAGAGGTGGTGAAGGCTCAAAATTGCCCAATGTTTGCCCGTCTGGGCTATTAGTCTTGGGCTTCTC??????ATTGATTGGTGCACTGACATGGG????TCACGACGATTGCGGGGGTGTATACTACTGGTGGGGCTTCTCGGGTAGTGCTTTCAAGATTCT??GGCTGCGGC?CTCTGGGCGAGTCGA???ATGCTTGCTC?TTTTGGCTTGCTCGTCGGGTA???CATTGGTAGACTGCGCATGTTCTGGTGTTAGTCGCGTTCGTTT?TTCCCCGTCCGTGGCGTGGATC?????CTTTACAAGCTAAATTGTGTCAAGGAAGT?????AAACCCGGCATGAGTGA?????????????????TTAGTGGAGCCT???ATGGTCCCGCTCCGCCTGTC???CGTATGCAGGGCGGAAAGCATACACTTGGGTACCTACATACAGGCCGGTCTAGACTGTTTGGTTAACTCCTGCGCTCGAAGAGTATCGTATCTGTCGAATACATTAAGTTCGTTTTAATTACCGGA?CATTAGGTGCAGCTCTACTTGTACCGTGC?GATCTCACAATGATTTGTGACCTCAACGCCGATCCGTGTCACTAGGTTTGAGTACGATGTCGAACATCGGGTGGTCGTTCCGACAGGAGG?TGGGGCGTTAGGGGTACGCTAGCGTTGGGGCTTCATCATACGGATACGTTGAACGTCCGAGGAGAGTTTCTCGGAGGT?????GACCCCTTGTCCGT????CGGATGATATTCAGCAGATACGGGGAGTTGCCTTCGTGCAAATGTGTACAACGACCTGGAGCTTTGCGGGTTCCCGGACTTGAGCGCTAAAGTGTTGGATTATCAAGCTTGTAA???CCCGCCGGCTCTCGGGCGTGCACACTCGTGGGCTAATCAGCGA??ATCGTAAGCTCGTACTGCTAATGACCGT?GTTAATAGAATATCATCGAGAGGCTGCTTTCTGGGGGCAGAGCAGATTTATGGCATCGAGAACTGACTTGCCTTCCGGCTCGTCTGA?TCTCG?TGTGTCT?TCCGGTGGATGACTCACTAGTCGCTGTGGCGGTGATTTTTTCGGCTTGAACAAAAGTCGATTTAAAAAATGTTGCTTAAA?GGTGTAATTAAAACCCGG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PROTO</w:t>
      </w:r>
      <w:r>
        <w:rPr/>
        <w:t>_</w:t>
      </w:r>
      <w:r>
        <w:rPr>
          <w:i/>
        </w:rPr>
        <w:t>Protodril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ACAGCGCACAGGCCCCGTTAGGAGCTTGCTGTAGCCAAGCTCCTCCTACTCTCGGAGCCGCTCCAGGCTCGAACCGCTGTTGTGTCCCCACGAGCTTCACCGACTCCGGTCTGCTCCTGCCCCCCCCGCCCCTGTTTCCTCTTATGCTGCTAATACATACTTTTATACAGTAACGTTAATAGTTATTGTTATTTATTGTAACTCCTACTTTTGTAACTAAAAGCGTCGAGCTTGTGCGAGACGTCTTAGATCAGACAATTCGGGCTTTTGCTGGCTCT??GTTCAGCTTCGCCGGAATATATCAATTCTCTTCTTCGATGGTAAGTTATGTCTTACCATGTTAAAGGTCAACACTACGCCCCGGCAGGAAAACATACAGGACTCTTTCGCCTGTATAAAATTTTCCTTTATGTTTAGTTAGACTGTCTCGGGGTGTCACGCCGTCCGCTCACAAGGTACTGGGCGATGTCCTTCCTCCGACCCCACCCGGCTGACTAGTCAGGGGAGAAGAGGACGTAGTTATCAAAAGCTGTGCCTGAATAATGGTAGGTGCCTTGGTCTTATCTGTTCTCCGAGACTGAGGTAAGGGAAGCCGGTCGTTGCGCCTGTGTCGGCCAGCATACAAATCGAATTTTAAAAATGTGCATGCGACAACTACGATCAGGAGCTTA?TTAATGACTTCCCTGCAGCTTCCGACAAGCTTTGGCCATAGTGATTAGAATCCCCCCGCTGATTGGTGGGGCTCTGGTGCATGGCGCGTATGGCGATCGTTAGTGTTTCTCACAGTTTCGCCAGGGGGTACAAT?GCCATGGGCCATGGCTGTCTTTTAACCTTCTCTATAGGAATTACTCCTTGGATAGGAATAGTTCTTTCAACGATTTGTGAGCATCGCTGGCCATTCGAGGGCAACCCTCTAACG?GCAGAGACGTTCACTTGATCGTTAGGA???????????????AACATTTCCCTTGGGGGCTTTTGTGATTACTTTA?CCTAATGCCGCGTATCTACGACTTATATTCAAGAGAACTTGAATCAAATGAAGCATATAGGCTTCACAATAAATGTAGCCC??????????????TCTTGTTCATGCGATGATAGTTTC???CTCCTCTACTAATTACCTTCCAAATTTACCCTAGACCGAAAAGCCTTAATCTATCCTCCTTGAATTACAGACAGGAGGGTGGC?????????????????????????TCACAAACTAAGCCTATGCGGAAACGGTTGCCCGTCGTGGAGCGGCGGGGAAACGTGTAGACGCGT?CTGTCACGTGGCGCGCCGGCCCCCTCCAGCTGTTCCGGCTGCATAATCGCGTCGGTCGGTGTGTCCGTGACGGAAAATCTTACGTAGAGCAGTGTAACATCTGTCCGGACACGA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QUEST</w:t>
      </w:r>
      <w:r>
        <w:rPr/>
        <w:t>_</w:t>
      </w:r>
      <w:r>
        <w:rPr>
          <w:i/>
        </w:rPr>
        <w:t>Quest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TCCTCTAATGCTGGCAATGCAAACTTTTACACGGTGACGTTGATAGTCGTAGTCCTTAACGGAA?GTGCTACTTTTGCAACGAGAAGCTCCGACCTTCGGGGAAGAGCCAGAGACCAGACAACCGGGCCCCCTGCTGGCCTCGGGTCCAGCCCAGCCGGGGCATTTCAGTTCTCCTCTTCGATGGTATGCGATCTCTTACCATGGTTAAGGCCAAAACTACGCCCTGGCAAGGCAACGCCCGGGACTCTTTCGCCCGGGCTAAATCTCACTTTCATAATAGCTAGACCATCTCGGGTCCAGGCGACGTTCCCCTTACGGGGACTGGGACACGACCTACTGCCGGTTCCCGGGGGCTGACTAGTTCTGGGTGGCCGGCGCCTAATTACCAGAAGCTTCGCCCGAATACTCTAAGGTGCCTCGGTTCTATCTGTTCTCCGGAGCCGAGGTAAGGGAAGACGGTCGTTGCGGGCGTGCCCTCCAGAAAACAAATCGAATTTTAAGAACATCTGCACGACGACTACGATGCCGGGCTTG?GTACTGACCCCGCACCAGCTCCCGACAAGTCTTGGCCATAGTGATTAGAATCCCCCCGCCCATTGGCGGGGTTCTGGCACATTCGCCCTGTGAGCGAAACAAGTGCTTTCCACGGTTCCGCCAAGGAATGCGTTTGCGTTGGCCCAAGGCCGTTCGCTACCTCCTTGTACTGGGACTGTCCCACGCACAGGAGTAGCTCTTTTAGCGGTTCGTGACCCTCGCTTGCCCGGCG??????ACGGTTCTTGCGGCGGGGATTGTCGCTGTATTGCTA??????????????????AACATTTCCTTCAAAGGCCCTTGCGACACCGAAAAATAGACGCCTCTTACCAATAAATAACCTTTAGGCAGGCCTAAAAAATTTAAAGAGTATCAGCTTAATTACGCCCATACAAACAAT??????????CGTTTTTAGTGCGACTGAGGCAAAATCAACTTCCCCGTTAACACGAAAAATTCTGCCCGATCAT?AAAAGCTGTAAGCTATTTTCTCCCAGCCAACGAAGAGAAAGT????????????????????????????CGACAAACTGAGCTCGTGCGGAGACGACCGCCCGCGTCGGGGCGCCGGGAACGTGTCGGGACGACCGGCCTTGTCTCTGTCAGGCGTCCAGTCCTCCTGACGGGGCCTCACGCTCGCTGGGACGCCGGGCCGCCCCTCTGGGGTCCCAGCGCAGAGCAGCGTAACATCTGCGGGCACT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SABEL</w:t>
      </w:r>
      <w:r>
        <w:rPr/>
        <w:t>_</w:t>
      </w:r>
      <w:r>
        <w:rPr>
          <w:i/>
        </w:rPr>
        <w:t>Sabella-Schizobranchia</w:t>
      </w:r>
    </w:p>
    <w:p>
      <w:pPr>
        <w:pStyle w:val="Prosttext"/>
        <w:spacing w:before="0" w:after="120"/>
        <w:rPr/>
      </w:pPr>
      <w:r>
        <w:rPr/>
        <w:t>TGTGTAAGCAGACTCAGAACATCCAAAATTCATTACCACCGGACAAAACATTCCAGGAAGAGACCACCTCACAATGAGCCTCCTCCAATCTCAAAAATAATAATAGTCGACACTGTCCAACCGGAGCGCACGGATTTTCCATCAAAGTGCACGCTCCTCCTACACGCAGTTTCTCAGCCGCAGAGAAAAAACAAAAGACCACATAAGGAATCTCGCCTGCCACCGTCAGATCACATTTCCCCAGATGTTTCACTTACATCTTACTATACGAACAATCTAGGCATACGAATAGAACGGGTTCCCATGTCATCTGTTATAATAGCTACCTCTCTCTTCCCGGTTAGGTCCACCATACACTCGTACCAACCGCACTTTGGGCAGAGCCGGCAATCACCCCAT??????????????????????????????????????????????????????????????????????????????????????????????????????????????????????????????????????????????????????????????????????????????????????????????????????????????????????????????????????????????????????????????????????????AGGGAAGTCCGCCGTCACGGGCGCTAAGTCCTTCGCACCGTGCCACCAGTTCTACGGCATCTTCCCCAGTCCGCTAAATTCTGTGATCTGCTGTACTTGTGCTCAAGAACAGCAAGCCCGCCCACTCCAGGGAGACATGAGGCGCCAGCATGAACCCAACAGCGAACAGAGTTGAGACAAGAGACCAGGCTCACGGATTCAACTAAGCTGCCCTTGTCCCTCGGCACACCGGGAACCATCCTCCAATGGGCTGTACAAGGGCTGGAAGACCGTTCGAGGCCCGCGCCATTGAGCCCCAAGAGCCAGACAAGGCCCAGCTCACGTCCACGGATTAAGCGTCTGGTTATCACGCCTATGGGCACCCGCCAGCGGAACACCTGCGCGCGTCACAGCCAGGACGAGCTCTCATCTTTCCGAAATGCCGGAACCGTCTAAACGTGTGGTGCAGCGAACCTTCCAAGGAAACCGCCAGCACAACGAGTCACTGCCCTGAGACCGTAAGCCGCCCGGGCCCTGCTCCTAGTGACGAGCCCTGGAGGTTACAACCATCTGTGAAGCTGAGACAATAGAGAAGGCTTCCACGCGCCACGTAAGAATCCCCACGCTAGCGTTGGCTTCTCT??????????????CCATCATATCAGAACGCCGGCAGGAGTCGGTCATGGCCAGGATTGCTCTGAGAGCGGAGCTGCGCGAGATGCGCTTGTCTACCGCGTCCGAACGAGCCACTCCGGCAGTGGTCTGGTCGTGCCCCTCCTGCT???????????????CATCCAGATTAGTCAGCCTACACGGTAATGTTAATATATGTTATTCTTAATCGTACATCCTACTCTTGTAGCATCAAGCTCCGACCTTCGGGGAAGAGCCTTAGACCAGACAATCGTCTGCTCTGCTGACTTTGGGTTCAGCTCTGCCGGAGTATTTCAGTTATCCTCGTCGATGGTACGCGATATCCTACCATGTTTAAGGCCAAAACTACGCCCTGACAGGAAAACATACGGGACTCTTTCGCCCGTATTAACTTTTCCTTTAAGTTTAGTTAGACTGTCTCGGGTCCGGACGGCGTCCCGTTCG?CGGGACTGCGTTCCGACCTCCTGCCGGTTCCCTTGGGCTCACTAGTCCTGGGTGGCCGGAACGTAATTATCAAAAGGCTTGCCTGAATATCGATAGGTGCCTCGGTTCTATTTGTTTTTCGGAACCGAGGTAAGGGAGGACGGTAGTTACGGTTTTGTCGCCTATGATGCTAGTCGAATTTTAAGAACATGTGCACGACAGCTAGGATTGCGGGATTGTTTCGTGACTCCGCCACACCTTCCGACAAGCTTTGGCCATAGTGATTAG?ATCCCC?CGCTTA?TGGTGGGGCTCTAGCATATTCGCGGTGACCGCGTAACAAGTGCGTTTCACAGTTTCGCCAAGGAATGCGTTGTTCTTGGCCCGAGGCTGTCCGTTACCTCCTTCTATTGGGCTTCTCCCATGGACAGGGATAGTCCTTTTGATGATTTGTGGCCCTCGTTGGTCCAGCGGGG????????CTTTGGTGTGAGGACGGCCA??????????????CGGATTCGCAGGCTAAAAATTTCCATTGGTGGCTATTGTGGTAACAGAGATTTATTTTCATT??CTACTGTATAGTAATTATGAAACCATAAATTACCTGAAAAATACTGGCTTAAAGATTCCCCC???????????????????CCTCTTTAGCACGACTAAAGCACAACTAAACCTCTTAGAATATTAACCTTGTCTGCCTGATCACTATAAGTCATAAGCTATTCTCCTTAGGCCAACGACAGGAGAGCGGCGCAGGGTTACCTTGTAACAACCC?????????CTAAGCCTATGCGGTGACGACCGCCCCAGTCGAG?CTGCGGGACCGTGTTAGGAGAGCCTCTGGTGTGTGCGACTGGCGTC?GGTCCTCCTGT?GGGGTTACAGACTCGTCACGCCCCGGTC?GTCGCATCTTGACTCCTCGCGTAGAGCAGTGTAACATCTGCTGACACTCGGATTAACAGCGTTTAGAGGCGGATAGGACGCAAAGTCTACCCGTGATTACTGGTTCGGCGGTGGTTCCG??GGATCCCTGCTCTG?TCGGCGGGCGCACTATCGCGGGGAGCCCACGACGGTTTCGGCCGTCAGAGCCCGGTGGAAGAGCCCTCCGGTAGGGTGTTATAGACACT?GGTGGTGGGCCGGTTGGAGGACCAGACT???TGCCGTCGAGGGGCGTGGGT??TGTGTCCGTTCGACTGGAGGACTGCGCATGCTCCGACCGCGGTCTTGCCTGGCCCTTTAGGGTCAGTGGCGTCGGTCG?CACCCTATCAAGCTAAATTGCGCATGGGTTCTACGAAACCTAAAGCATGAGTGAAGGCCTTCCTCTAGGGCTTAGTGGTCCTGCTTGCGGGCCCATGCCGCTCTATCGTAACCGATGAGGCGGACAACGTACACTTGGGTACCTATTTATAAGCTAGACTAGACAACTTGGTTAACTCCTGCGCTCTTCGAGTATCGTACCTGACGAACACATTAAGTCCGTGTTGATTACCGGGCGATCGAGTGCCGCCCTACCCCTACTACGAAGATCTCATAATAATTTGTGAATACAACGCCGATCCGTGTCACTAGGGTCGGGTAGGGCGTCAGACATAGGGGTGGCGTCGTGACGGGAGGCCCGTGGAACAGGCCTTGGCTAGCTGGGGCGCACGGTCATACGGATATGTTGAACGTAGATAGCGACGCGTTCCGAATCGGGGCAATGCCGTGCCTGTA?CCTATATCGTATCGACCGGACATGGAGATGGCCTCTCGGGGTCAAGCGTACAACGAACCAGTGCTCGGCGGTATCCCGGACTTGAGACG?ACTCTGTCGGCTTGCCGATGACGT?GTTCTCTAC?GCT?CCCGGGCGTGCACTG?CGTCGGCTAAACTGGGGGTGGTGTGATTTCATGCCGGACTGGAGCATCGATAACAGATTATCATCGAGAGGCTGTCATCTGGGGTACGAGCGGCCTGGAACTGGCAAGGGCTGGTGAGCCT???TGGGCGACTCGCCATCGTCGGGACCTTCCCGTGGAGTGCTCACTGGCCCCGGTCG?GTCGTGGGCTTCGGCTGGGTCTAAAGCCAATTTAACAAATGCTGCGTAGCTGGTGTGATTAAAATCCGGATCTAACGGAGAATCAGCTATCTGTCGACTCTTAGAGAATGAGAGCACGGGCAATTTTTTACGTTTCTTATTTATAAGCGGAGCATGGGTGAGCCCTTTGCTGGAACGTCGCCGTCG???CGGCGCGTCCCTCTAAAGTGTCAGCGGATAGAGCTTGAAGCAGGCGCTACACATCACTTTTTCGAAGTGTTAACTATTTATTAAGGATTATAACCTTTGATCGCCGTTAATCCCTCCCGTACATA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SABLR</w:t>
      </w:r>
      <w:r>
        <w:rPr/>
        <w:t>_</w:t>
      </w:r>
      <w:r>
        <w:rPr>
          <w:i/>
        </w:rPr>
        <w:t>Gunnarea-Sabellaria</w:t>
      </w:r>
    </w:p>
    <w:p>
      <w:pPr>
        <w:pStyle w:val="Prosttext"/>
        <w:spacing w:before="0" w:after="120"/>
        <w:rPr/>
      </w:pPr>
      <w:r>
        <w:rPr/>
        <w:t>AGGATAGGCACCTGCTGAACTGCGAATATACATTATTATAGGACATCCCATTAATGCAGACGACCACTTTGTTATGACCTTCATCGAATTTTCTATATAAGAATAATCGACATAGACTAATAGGAGCTCTTAGATTCATCTTTAAATTGCTCTCCCTTTCCATCCTCTCCACTTCTGCTGCAGAGAAAGTTTTTACGTTCCCTTAAGAAACTTAGCCTGCCCCCTTCAGACTTCTCCTCTTTAGAAATCGCCTCTAGAGCAGATTACTCTCGTATTCCAGGTATAAACCTAGAACAAATCCCCTTGTTATCAATTAAAATAGCAATCACTCTCTTCTCCGACAGGACTACCACTCTCACGAACTCATTACGTTTTCTAGAAGTCAACCTACCGTTATAT??????????????????????????????????????????????????????????????????????????????????????????????????????????????????????????????????????????????????????????????????????????????????????????????????????????????????????????????????????????????????????????????????????????AGGGCGGCCCATTGTCACGGGTGCTACTTCCTCTGCTTGATACTCAAAGTACTATGGCATCTTCTCCAATCCGCTTCATCTTACCATTCTCTGTACTAGCGTTCCAGAATTAAAAGCCCTCTCACCTGTGGGCCACATCTACCATCAGCATGAGACCAACAGCCAGGCCAATTGAAACACCAGAGTCCACATGCGGAATTAATTGAGAATTCATTGTCACTAGGCACACCTGGAGCCATCTGCAAATGGGATGTACAAAGGATGGAAAATTGTTGGAAGCTTATAACATTGCACCAATCCAGACAGACAAAGCCTCTCTCCCGTACGAGGATTAGGAAACTAGTTACTCTGCTTATGGTTACACGCAGCYAATACTCCTAAATGAGTCACTCAGCTGATCAACTGAATTCYTCCTGCAATGATCACACCGCAAAAATATGTGGAGTTCCAAATTCACCAAGGAAGCTGCCAACTCACTGAGCCACTGCTTACAGATGCTGCTATGCGAGTGTCCAGCCTTCAACTCTGAACGAAGGAGAATCTCTCGTTCGCCGAAGCTCAGACAACMAAATTCGCATCTTTGTGCCACGTCTTAATCCCCAGACCAGCGTAGGCCTCCAGATGACGCTTCTACGCTATTACACAAAAATGCCGCTCCGAGCACGCTTAGGATAGGAAACTCCTAAAAACGGAGCAGCTCCAGACCAGCTTATCTGCCGCGTTCGCACGAGCCTCTCCGGCAGCGGTCTGTTCTCATCCTCCCCGAA?????????????GAGCTGCTAATACAAGCCTAAACACGGTAATGTTAATAGTTGAGGTCCTTAATCGTACATCCTACTTTTATAACACCAAGCTCTGACCTCACGGGAAGAGCCTTAGACCAAACAATCGGGTCCCTGTCTGGCTTTGAGTTCAGCTTTGCCGGAATATTTCAACTCTCCTCTTCGATGGTACGTGATATCCTACCATGTTAAGGGCCAAAACTACGCCCTGACAGGAAAACAGAGGGGACTC?TACGCCCGCATTAACTTTTCCTTTAAGTTTAGTTAGACTGTCTCGGTCGTGGACAGTGTCCGCCTCACGGGTACTGCGCTCCGGACTCCTTCGGCTCGGGTTTCGCTAACTAGTGCCGGGTGGCCGGAACGTAATTATCAAAAGGCTAGCCTGAATAATGGTAGGTGCCTCGGTTCTATTTGTTTTTCTGAAACGAGGTAAGGGAAGACGGTCGTTGCGGCTTTGTCGCCCAGAATACTAATCGAATTTTAAAAACATGTGCACGACAGCTCGGATTCTCGGATTGTTGAATGACTCGACGACACCGTCCGACAAGCTTTTGCCATAGTGATTAG?ATTTCAGAACCTATTGGTGGGGCTCTAGCGCATCGGGTGA?TCATTCAGACTAGCGCGTTTCGCAGTTTCTCCAAGGAATGCGTTCTTCTTGGCCCGAGGTCGTCCGTTACCTCCTTCTATTGAGCCCATCTCATGGACAGGGATCGTCCTTTTGATGGTTTGTGATCCTCGTTGGCCCCGCCGTGTCGCTTGCCGTGTGGGCGAGGACGCTCACCTGAT?ATCA???CAGATTCGCGGGCCAAACATTTTCTCCAGAGACTGATGAGATAACGAAGGCTCAACAACTGATAAAGATAAATATTGTTCAGGAGAACCTGAATAGTAAAAAAAGTATTGGCTTTATTTTAACTTTAGAAC???TTAACAATATGAAAAATTGGCGCGGCCAAGGTTTATTTTTCTTCCTTAAA?GCTAGTATAAGTCAGCCAAGATCAAACAAGCCATAAGCTATCTTTCTTGAGTCAACGACAGAAAGGGGGCGCAGGATTTCCTTGTAACTTATC????????????????????????????????????????GCGGCAGTGGGAACGTGTTAGGAGAGCCTCTGTGGCATGCAGCGGACGTCCAGTCCTCCTGTTGGGGTTGTATACTTGTCACGCATCTGCTGTGTGTCGCTTGACTCCTTCCGTAGAGCTGTGTAACATCTGCTGGCACACGGATTAACAGCGTTTAGAGGTGGATGGGACGCATAGTCGACTGGCGGGTGCG?GCTGGGCAGGCGTAGTGGCGGATCTTAG?TCTGTTTTGTGCGTGCACTTCCGTCGGGAACCCACGACGGTTCGGTCCGTCAAAGCCTCTTGGAAGAGCTCTCGGTGCGAGTATTATAGCCAGGAAGGTGTTGGCCGGGCTCGGGACTAGATT???CCTTGCCGGGACAGATTGACCCTCTGTGCGTTCGACTGGTGGACTGCGCATACTCCGACCGCGGAGTGGTGGTGTTTCTTAGGGTCTGTGGCGCCAGTCGGCACCCTATCAAGCTAAATTGCACATTGGTG?TACGAAACCTAAAGCATGAGTAAAGACCTATCGTTCGGGTTTAGCAGTCCCGCCTCTGGGCCCGCGCCGCTCGACTTCCGTAAGTGAGGCGGACAACGTACACTTGGGTACCTATTTACAAGCTGGACTAGACGACTTGGTTAACTCCTGCGCTCAAATAGTATCGTACCTGCCGAACACATTAAGCGGGTGTTGATTATTTCGCAATAGAGTGCCGCCCTACTCCTGCCACGATGATCTCATAATAATTTGTGAATACAACGCCGATCCGTGTCACTAGGTTCGGGTAGGACCTCGGCTAACGGGGCATGTGGCCGAGGGGAGGCTCGGGGAACGGGTCTCGGCTAGCCGAGGCGCTCGGCCATACGGATATGTTGAACATAGATAGCGACGCGTTCTGAAGCGGGGCAATGCCGTGCCCGCAGTCGATATCGTATCGACTGGACACGGAGATGTCTCGTTCGGGTCTAGTGTACAACGAACCAGAGCCCGGCGGTGTCCCGGACTTGAGTCATACTCTGTCGGCTTGCCGATGACGTTGCAACCTACCGCTCCCCGGGCGTGCACCGGCGTCGGCTAATCTGGGGACGGTGTGATTTCGTGCCAGACTGGACCATCGATAACAGAT?ATCATCGAGAGACTGTCGTCTGGCTTGAGAGCAGCGTGGGACCGGCGGGGGCTGGTGAGACCGGTGGGTCGACCCGCTACAGCCGGGACCTGTTTGTCGACCGGTCACTGGCGGGTGTCGGCCATTTCGCTTCGGCCGGGCTCAAAGTCGATTTAACAAATGCTGCGTTGCTGGTGTGATTAAGATCCGGATCTAACGCAGAATTAGCTATCTGCCGACTCTTAGAGAATGAGAGCAGGCGCAATTTTTTACGTTTCTTATTTAAAAGCGGAGGGTGGGCAAGCCCTTGCCTGGAACTGGCCGCTCGGCGGCTGGCGTCCCTCTAAAGTGTCAGCGGATAGAGCTTGAAGCAGGCGCTACACATCACTTTTTCGAAGTGTTAACTATTTTTTAAGGATTATAACCCTTGATCGTTGTTAATCCCTCCCGTACATTTATTCTTGCCATCGCAATTGAATTGGGATTGAC</w:t>
      </w:r>
    </w:p>
    <w:p>
      <w:pPr>
        <w:pStyle w:val="Prosttext"/>
        <w:spacing w:before="0" w:after="120"/>
        <w:rPr/>
      </w:pPr>
      <w:r>
        <w:rPr>
          <w:b/>
        </w:rPr>
        <w:t>SACCO</w:t>
      </w:r>
      <w:r>
        <w:rPr/>
        <w:t>_</w:t>
      </w:r>
      <w:r>
        <w:rPr>
          <w:i/>
        </w:rPr>
        <w:t>Saccocirru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TGTTTCCTCTTATGCTG?TAATACATACTTTTACACAGTAACGTTAATAGTTATGGTCCTTAATCGTTCATCCTACTTTTATAACCCTCAGCTCCGACCTTTAGGGAAGAGCCTTAGATCAAGCAATCGGTCCCTTTGCTGGCTTTGTGCTCAGCTCCGCCGGAGTATTTCAATTCTCCTCTTCGACGGTAAGTGCTATCTTACCGTGTTAAAGGTCAAAACTACGCCCTGGCAGGAAAACATACGGGACTCTTTCGCCCGTATTAACTTTTCCTTTAATTCTAGTTAGACTGTCTCGGGTCCAGGCTGCGTCCACCTCGCGGGCACTGCGTCCTGACCTCCTCCCAGTTCCCTTGGGCTGACTAGTTCTGGGGGGCTGGAACGTAATTATCAAAAGCGTTGCCTGAATAATGGTAGGTGCCTCGGTTCTATTTGTTTTTCGGAACCGAGGTAAGGGAAGACGGTCGTTACGGTTTTGTCGCCTAGAATACTAATCGAATTTTAAAAACATGTGCACAACAACTACGATCCCCGGATTGTTTCATGACTCGGCGGCAGCCTCCGACAAGTCTTGGCCATAGTGATTAGAATCCCCCCGCTTATTGGTGGGGCTCTAGCACATTCGAGATGTTCTCGTAACAAGTGCGTTTCACAGTTTCGCCAAGGAATGCGTTGTCACTGGTCCGAGGTCGTCCGTTATCTCCTTCTATTGGGCTTCTCCCATGGACAGGAATAGTTCTTTTAATGGTTTGTAATCCTCGTCGGTCCTTTAGTGGTCACACCCGCAGTGGTGAGGACGATTGCTTGATCATTAGGACACATTCGCGGGCCAAACATTTCCTTTGAGGGCTATTGTGACCACGAGAGTGACCCGCCCTTACCAAATAAAAAACCTGCAGGCGGGCCTGCATTAAATGAAAAATATCGGCTTAACTTAACCTCTATACCTTATTAAAACCAGATAAAGATTGTGCGACACAAGCAAACAAAACCTCTATCTAGACACGACTCGCGCTGCCCGATCAAACTAAGCCGTAAACTATCCTTTCTGAGCCATTGACGAAAGGGAGGCGCAGAACCCCCTTGTAACAAGTT??CAACAAACTAAGCTTATGTGGAGACGACCGCGCCTGCCGAGGTAGCGCGAACGTGTTAGGACAGCC?TTGAGGCTGCGTACCGGCGTCCAGTCCTCCTGTCGGGGCTTCATACTCGTTACGGTGCCGGTCGCGGTCCTCTTGGTCCTCGCGTGGAGCAGCGTAACATTTGCTGACACACGGA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SCALI</w:t>
      </w:r>
      <w:r>
        <w:rPr/>
        <w:t>_</w:t>
      </w:r>
      <w:r>
        <w:rPr>
          <w:i/>
        </w:rPr>
        <w:t>Scalibregm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CCACGGGAGCTGCTTTCTCTGCTCCGTGCTGCTAATATTACGACATCTTCTCTCTTCCGCTCATTTTTTCCACGTGCTGTGTTTACGTTCGAGAATGGCCCATTCTCCCACCTGAGGGCCATGTGAGCCGGCTCCACGAGACCCACAGTCAGGCTCCTCCAGACCAGAGACTCCACTCACGGACTTAATAGACACTTGTTTGTGCTTAGGCATGCCCTGAGGCAGCAAAACTGACCTGTTCAAGGAATGGAACAACCCTTGGAAGCTTGCAGCGTTGAACCAAGCACCAGTGGCAAGCCCTCCCTGAGGTCCATGGATTAGGCGACTCGTTATCCGGCTAATGACGACATGTAGTCAATGCACTTGAGCGGGTCACAGCCTGGACCAACTTCATACTTCCTGGAACGCTGGCGGCGCCTCAATAGCCAGTGCAGCGAATCCCGCAGAGAAGCAGAAAACTCACTGCGGCATCGCCTTGAGACCGTGCTGTGCCCACCCCCAGTCTTCAGCAAGGAGCTCTCGAGGATCCCTCGTTCTGAGAAACTTAGATAACAGAGAAGGGGTCTTTGTGCCATGAGTCAATCCTGGCGCT?????????????????????????????CTATCACGCCAGAGTGTCGTCCCGAGCCTGCTTAGGCTAGGCTCGTCCTAAGAACGATCTCGCGCCCCGCGAGCTTACCTGCTGTGCCTGCCCGAGCCCCTCGGGCAGCGGTCTGCACCCGCCCCCCCCGCT??????????CTTATGCTGGTAATCCATACTATCAAACGGTAATGTTAATAGTCAAGCTCCTTAATCGTACATCCTACTTTTGTAACAAGAAGCTCCGACCTGGAGGGAAGAGCCTTAGATCAAACAATCGAGTTCTTTGCTGACTTTGGGTTCAGCTCCGCCGGAGTATTTCAATTCTCCTCTTCGATGGTACGTGATATCCTACCATGTCAAAGGCCAAAACTACGCCCTGACAGGAAAACATATGAGCGTCTATCGCTCATATTAACTTTTCCTTTAAGTCTCGTTAGACTGTCTCGGGCGCCGGCGGCGTCCACCCTCCGGGTACTGCGCCCGGGCCTCCATCCGATCCGGTTTGGCTGGTTAGTCCCGTCTGGTCGGAACGTAATTATCAAAAGTCGAGCCTGAATAATGGTAGGTGCCTCGGTTCTATTTGTTTTTCGGAACGGAGGTAAGGGAAGACGGTCGTTACGGTTTTGTCGCCTAGAATACTAATCGAATTTTAAGACCATGTGCACGACAACTACGATCCCCGGTTTGTTCTTTGACTCGGCGGCAGCTCCCGACTGGTGTTGGCCATAGTGATTAGAATCCCCCCGCCTGTCGGTGGGGCTCTAGCATCTTCAACCTGCGGTTGTAAGAAGTGCGTTTCACAGTTTCGCCAAAGAATACGTTGTCTCTGGTCCGTGGTCGTCCGTTACCTCTTTCTATTGGGCTTGTCCCATGGACAGGGATAGTCCTTTTGATGGTTTGTGATCCTCGTTGGTCCCGCGCGGGTTCTCCTGGCGGTGGCGAGGACGATCACTTGATCATCAAAACAGATCCGCGGGCCAAACATTCCCCTCAAGGGATTTTGTGGTAACGTAAAAGACGCGCCATGCACTTATAAACAACCTTCAGGAGGGCCTGAAAGAAATAAAGAATATTGGCTTTATTAGACACTAACCCCTC?CAAAAAACAAATATAATTGGTGCGACCGAGGTTAAACCTACTTCCTTTAATTTAAGTACAAGTCAGGCCGACTCTACCAAGCCATAAGCTATCCTCCTTAAGTTACTGACAGGAGGGCGGCGCAAGGCACCTTAGTAACT????TTTCACAAACTAAGTCTATGCAGATACGACCGCCCTGTTTCGCGGACAGGGAACGCGTGGGGACATCCCTTGCTTGGTGTACTTGACGCTCGGTTCTCTTGTTGGGGTTGCAGATTTGTGACGGCGTTGTAGTCACCTGGCTGAGTCCCAGCGTGGAGCTGCGTAACATCTGCCGACACTCGGATTAGCAGCGTTTAGAGGCGGATGGCACGTGCAGTTGACCCGTGCATGCTGGGTTTGGAGAGT??????TGGATCCTCC?GGATTGCGACGAGTGCATTTGCGCGCGCGAACCACGACGCTTCCGGCGGCCAAAGCCCTGGGGAAGGCCTCCGGAGTAGAGTGTTATAGACCCGGTGGTATTGGCCCGCTGCCGGAGCAGTAC?CTTTTAGTCGGCGTCTGCCCGCGC?CTTTCAGTTCGACTGGTTCACTGTTCATGTTCCGACCGC?GA?GGTGCTCGGGCCATAAGGTCTGTGGCGTCCATCGGCAGGCTATCAAGCTAAATTGCGCATGGGTTCTACGAAACCCAAAATATGAGTGAAGGGCTGT?????AGTCCCAGTAGCCGCT??TAGGCGCCTACGCCGCCGAGATTCTGCAATCTGGGCGGACAACGTACACTTGGGTACTCATATATAAGCTAGTCTAGACAACTTGGTTAACTCCTGCGCTCAAAGAGTATCGTATCTATCGAACATATTAAGTCCGTGTTAATTACCGGGCGATCGAGTGCCGCCCTACGGCTATTACGAGGATCTCAAAATAATTTGTGAATACAACGCCGATCCGTGTCACCAGGGTCGGATAGCCCGTCGGACACCGGGCCTTCGTCGCGTCGGGAGGTCTGCGGATTAGGCCTTGGCTAGCTGGGGCGCGCGGTCATACGGATATGTTGAACGTAGATAGGAACTCGTTCTGAAGAGGGGCAATTTCT?GCCCGATTTCTATGTCGTATCGACCGGACACGGAGAGGGCCCTTCGGGGTCAAGTGTACAACGAACTAGAGCTCGGCGGAGTCCCGGACTTGAGACGGACTCTGTCGGCTTGCCGATGACGTTGTTTCCTACCGCTCCTCGGGCGTGCATCTCCGTCGGCTAATCTAGGGAAAGTGTGAGTTCGTGCCGGGCTGGACCAT?GATAACAGATTATCATCGAGAGGCTGTCGTCTGGGGCACAAGCAGACCGGTACTGGTGGGGGCTGGTGAGACCCGGGGGTCGACTCGCCGCAACCGGGACCTTCTTGTGGACTGCTCACTGGCGGCGCTGTATCTCACCGCTTCGGCCGGACTCAAAGTCAATTTAACAAATGCTGCGACGCCGGTGTGATTAAAACCCGGATCTAACGGAGAATCAGTTATCTGTTGACTCTTAGACAATGAGAGCGTGAGTCTTCTTTTACGTTTCTTATTTGCAAGCGGGGGCTTGTCGCGCCCACGCCTGGAATCATTCTGTCTGCAGAGTGCGCCCACCCAAAGTGTCAGCGGATAGCGCTTGAAGTAGGCACTACACATCACTTTTTCGAAGTGTTAACTATTTCTGAAGAATTATAACCCTTGATCGTCGTTAATCCCTCCCGTACATGC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SCLER</w:t>
      </w:r>
      <w:r>
        <w:rPr/>
        <w:t>_</w:t>
      </w:r>
      <w:r>
        <w:rPr>
          <w:i/>
        </w:rPr>
        <w:t>Sclerolinum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TAATGGTCACTCTTATTGATCGTT?ATCCTACTTTTATAACAACCGGTTCCGACCGCCGGCGAAGAACCTTAGATCAAACAATCGGTTCCTTTGCTGGCATTGGGTTCAGCTCAGCCGGAGTATTTCAGTTCCCCTCTTCGATGGTACGTGATATCCTACCACGCTAAGGGCCAAAACTACGCCCTGGCAGGAAAACATACGGGTCTCTTTCGTCCGTATTAACTTTTCCTTTAATCTTAGTTAGACTGTCTGGGGTCCAGGCGGCGTCCACCGCGCGGGTACTGCGTCCTGACCTCCTGCCGGTTCCGTGGAGCTCGCCAGTTCTGGGTGGCCGGAACGTAATTATCAAAAGGCGCGCYTRAATAATGGTGGRTGCCTCGGTTCTGGTTGTTTTTYGGAACCGAGGCGAGGGAGGACGGTCGTTACGSCTTTGTCGCCTAGAATACAAATCGAACTTTAAAAACACGTGCACGATGATTACGATCCCCGGTTTGTTTCATGACTCGGCGGCAGCTTCCGACAAATCTTGACCATATTGATTAGAATCCCCCCGCTTATTGGTGGTGCTCTAGCACATCCACGTGGCGCGTGCGACAAGTGCGTTTCACAGTTCCGCCAAGGAATGCGTTGTTTCTGGTCCCAGGCCGTCCGTTACCTCCTTCTATTGGGCTTCTCCCATGGACAGGGACAGTCCTTTTAGCGATTTGTGATCCTCGTTGGACCCGCGGGGGCGACCGTCGCGGTGGCGAGGACGAGCACTTGACCGCTA???CAAATATGCGGGCCAAACATTTCCCCTAGGGGCTATTGAGACAACGAAAGCTTCCCGCCTGTAGTAACCAAATAATCTTCAAGAAAGCTTGAAAAAATTGTAGAGCGTTGGCTTAATTTTTAATAGATTATTTAATAATTCTTAATAAAATTAGTGTGACTAAGGTACCAAAAACTTCCTCTCCACCCAGCATTCTCCTGCCAGATCAAAATAAGCCACAAGCTATCTTTCTTAAGTTAATGTCAGAAAGGAGGCGCAGGGGCCCCTAGTAACTAAC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SERPU</w:t>
      </w:r>
      <w:r>
        <w:rPr/>
        <w:t>_</w:t>
      </w:r>
      <w:r>
        <w:rPr>
          <w:i/>
        </w:rPr>
        <w:t>Protula-Salmacina-Serpul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GCCCGCCGTCGCGGGCGCCGAATCCTTCGCCCGGTGCGAAGGATACTATGATATTTCTCTTAATCCGCTAGGTCCTGCGACACTCCGTGTGTATATTATAGAATTGTCTGCTCGCGCTCATGTCGGCGACATGCGTTATCAACACGAGACCTACAGCGAGTCTCTTCAATGCAAGAAGAACCACCTACGGATCCAACCGATTTTGCGTTGTTTCCCGGCATACCTGGAACAGTCTGACAATGAAATGTGGAGTGGGACCAAGTTTGCTCGACGCTCGCAATATCGTGCCAAGAGCCCCTAATAGACGCGCTCTGAAGCCCGTGGCTTATGTCTCTCGTAACTACGCCTATGGCCACGTGGGGCCGCTCTTCACAGGTGCGCTACTACTTGGCTGAACTCTAAACCCTCTGCAACGCTGGGATCGTCTCAACTGCTGGTGCAGCGAACTCACCAAGGAAGCCGATCACTTAAATAGGCACTGTCCTGAGATCGCAAGTCGCTTTGTCCCAGGCTGCAATGTCGAGCGCTGGAGAATTTCTCGTTCGGCAAAGCTTAGACAATGGAGAAAGCATCTCTGCGCTATGTGACAAAACCGGTGGTAGTGTCGGCCTTTCCGACAC?????????CAGATAAGTAAGAGCCCCGAAAAGAGTTGGTTAACGACAGGAATGTCCTAAAAGTAGAGCCACGCCCCATATGCACTTCTGTAATGTCCTCTCGAGTAGTGCGAAAAGCGGCTTGAACGTGCGCCTACTGCC???TGTTCCTTTTATGCCGGTAATACACGCCTTTTTAAAGCAACGTTAATATATGTGATTCTTAATCGTACGTCCCCTCTTTGTAACAATAAGCTCAGACCTTCGGGGACGAGCCTCAGACCAGGCAACCTGTGAGCGTGCTGGTCATCAGTTCAACTTCGTCGGAGTATTTCAGCTATCCTCGTCGACGTTAGGATAGTCCCTATCGTGTTAAGGGCCACAATGACGCAGCGGCAGGAAAACATACGGGACTCTTTTGCCCGTATCAAATCTTCCTTTAGAT?TAGTCAGACTGTCTCGGGTATCGTCGGTGTCCTGTTCA?CGAGACTGC??GATGACCTACCGATGGCACTCCGAGGCCCGCTGGTCTCGAGTGGCCATTGCGTAATTATCAAAAGTTTTGCTCGAATAGTCGTAAGATTACCGGCACATTTTTT?CCTTTGTGATGGTATAAGGGATGCCGGTGGTGGCGGGTGTGCCCTCCCCGACAAAAATCGAATCTTAAAAACATGTGCACGACAGCTTGCTGTATGGGATTGATTTATGACTTCATTAAGCCCCCCGACAAGCGTCGGCCTTAGTGATTAGGATCCCCCCGCTCATTGGCGGAGTTCTGGCACATTCGCGGTGTGCGTAAAACAAGTGCGCTTCACAGTTCCGCCAAAGAATGAGGTCTATTTAACCCAAGGTCGCTCGTGACCTCTTTCTACTGGGCTTATCCCATGGATAGAGATCGTCTTTTTGATGGTTTGTGACACTCGCCGGCCCGCTGGGTGTCTTCGCAGTGGTGGCGGGGAAGTTCACTTGACTG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CGGGGACGCCTGGCCTGCAGTGTCTGTTAGGAATG?GTAGGAGTGTC?TCTGAGGCGTTCGTGTATCGTCTGGTTCTCTTGGCGAGGTTACATACTAGTAATACTTTGCA???CATCG?TCAGGCTCCTTGCGTAGAGCAGTGTAACATCTGCAGGCACTCAAATTACGGCCGTTTACAGGTGGAAGGGACGCAAAGTCGGCTTCGGGGTATTATCCTCTGGCGTGTGCGGCTGGTTC??????TTCGT?GG???ACGCATTTCCCGTTGGAGCCCACAACGGTTTCGACCATCAAGGTACCGGACAAGAATCATGTCAGTGGAACTTATAGGTCCG???TGGAGTTGCTGCTGGTTGAGCAGACT????CGGGCCGTGCCCTG???CCCCC???????GTCGACTGGGGGACTGCGCATGCCTGTCCGACCGGGGCAGATCAGCTAGCAAGGGTTCGTGGCTATGTCGGCACCCCATCAAACTAAATTGCACAAAGGACTACCGAATCCCCAGGCATATGTAAAAAGGTGT?????GGGGCAACT?????????????GGCGCACCCCGCTCGTGACCTGTGTCTGAGGCGGAGTTCGTACATTTAGGTACCTATTTACAAGCTGGACTAGACGACTTGGTTAACTCCTGCACTCGGGGAGTACCGTACATGTCGAATACATTAGGTCCGTGTTAATTATCGGGCGCTCGAGAGGAGCCCTACTCGTACCACAT?GTTCTGATAATAATTTGTGAATACAACGCCGATCCGTGTCACTAGTGACGGGTACGACGCCGGGCATCGGGACGGTCCCTCGGTGGGAGGTCTGTGGACTTGGCCTTGGCTAGCCGGGGCGCACGGTCATACGGGTATGTTGAACGCAGATAGCGACGCGTTCTTAATCGTGGGGATGAACGCCACGGC??CTATATCGTATCGACCGGACGCCGAGATGTTCCTTCGGGAACCAGTGTACAACGAACCAGAGCCTGGCGGCACCGTGGACTTGAGACGGACGCTGTAGGCTTGACTATGATGTTGA?TCCTACCGCCCCCCGGGCCTGCGCTGTCGTCGGCTAATCTGGGGATAGTGTTATTTGGCGCCGGACTGGACCATTAATATCAGATTCTCATCGCGACGTCGCGATCTGGGCTGCAAGCCTCGTGGTACTCGTCTGGGCTGGTGAGCTTTGGCCGGCAACCCGCCGTGG?CGGGCGCTTTCGGTGGAGTGGTCACTAGTCCACGTCGCGCGCTGGATTTCGTCTCGGTGCAAGACGAATTTGACAAATGCTGCTTAG?GGGTGTGATTAAAATCCGGATCTAACGCAAAATTAGCTATCTGCTGACTCTTAGAGAACGAAAGCGCGGGCAATTTTCCGCGTTTCTTATCTATAAGCGGAAGAAGTCCATTTACAGCACTAGAATGAGCGCCTCG?GTGCTCGCGTCCCTCTAGAGTGTCAGCGGATAGCGCTTGAAGTAGGCACTACACATCACTTTTTCGAAGTGTTAACTATTGGTCAAGGATTATAACCTTTGATCGTTGATAATGCCTCCCTTACATTTACTTTTCCTACAAGAATTGAATTAGGATTGAC</w:t>
      </w:r>
    </w:p>
    <w:p>
      <w:pPr>
        <w:pStyle w:val="Prosttext"/>
        <w:spacing w:before="0" w:after="120"/>
        <w:rPr/>
      </w:pPr>
      <w:r>
        <w:rPr>
          <w:b/>
        </w:rPr>
        <w:t>SIGAL</w:t>
      </w:r>
      <w:r>
        <w:rPr/>
        <w:t>_</w:t>
      </w:r>
      <w:r>
        <w:rPr>
          <w:i/>
        </w:rPr>
        <w:t>Sthenalanella</w:t>
      </w:r>
    </w:p>
    <w:p>
      <w:pPr>
        <w:pStyle w:val="Prosttext"/>
        <w:spacing w:before="0" w:after="120"/>
        <w:rPr/>
      </w:pPr>
      <w:r>
        <w:rPr/>
        <w:t>????????????????GAACCTCTAAGCTATATAGCTACTGGGCAAAGCTCTACCGGAAGAGATCGCCCCACTACGGTCTCCTTCTGATTTCTTACATTCTCATAATTGATACTATCCAACGGGGGCTCTCGGGTTTCCTACTAAAATACTCCCACCTCCTATTCTCACTTCATCAAGGCTTGTGAAAAAGAGAAAGTTTTCTGCTCTAATATTGCCTGCAACCATCTGGCCTCCTCCCCCACGTGGTATCGTTCAGCTCTCATCATACATGTAATCCAGGCCTTCGTCTTGAACGTGTGCATATGTGGGCCGCTAAAATAACTACTACACCCAAGACAGCCACGTCTATTACCCACCCGAATTAATAGCATTTCCTGCGGTA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GTGGCCCACCATCACGGGTGCTACTTCCTTCGCTCCGCGCCGCCGGTACTACGGCATCTTCTATCTTCCGCAAAATTTTCCCACATGCTGTGTTTGCGTTCCAGAGCCGTTTACCCGCCCACCCGTGGGACACACGTGGCGGCTCCACGAGACCCGCAGCGAGAAACTTCTCAACGTAAGGCACCAGCCACGGACTCAACCGACCTTTCATCGTGCCCAGGCATATCTGGAGGCTTCCGCCAATGGGCTGTACAAGGGCTTCACCACCCCTCGATGCCCCCCTGATCGAGCCACAAGCCACCGACAAGCCCCCTCTGACGTCCATGGTTTAGCACTCTCGTAAGCACACTCATGGTTACCCGCCGCCAACCGACCTGCGTGAGCCACAGCCCTGTCGAGCCGTCTTCTTCCCGCAACGGTAGCACCGTCTAAACATGTGGCGCAGCGTCTCCACCAAGGAGGCTGGAGACTCAAGGTGCCACCTCCCAACGACCAGGCTACGCCACGCCCCAGTCTTCAGCAAGGAGCCGTCGAGGATCTCTCGTTCAGAGAAGCTCGGACAACACAGTCCGCGTCTACGAGCCACGCGAGAGTCCACAGGCACCCGTGGGCTTCTCCGAGACCCACCCCCG????????????????????????????????????????????????????????????????????????????????????????????????????????????????????????????????????TCTGTTTCCTCTTATGCTGGTAATACAGGCTGTACTATGGTAATGTTGATAGTTATGGTTATTGATTGTACACCTTACTTTTGCAATCGAAATGTCCGACTCTCGGGGAGGACTCTTAGATCAGACAATCGGGTCCCGTGCTGACTTCTGGCTCAGCTCAGCCGGAGCATTTTAATTCTACTTGTCGATGGTACGTGATATCCTACCATAGTAAAGGCCAAAACTACGCCCCGACAGGAAAACATACGGGACTCTTTCGCCCGTATTAACTTTTCCTTTAAGTCTAGTTAGACTGTCTCGGATCCGGGCGGCGTCCGCCTCGCGGGTACTGCTCCCGGTCTCCCCTCTGGTACCGTCGGGCTCACTAGTCCGCGGCGGTCAGGACGTGATTACTCAAAGGCGTGCCCGAATAATGGTAGGTGCCTCGGTTCTATTTGTTTTTCGGAACCGAGGTAAGGGAGGCCGGTCGTTGCGGTTTTGTCGCCCAGGATACTAATCGCATTTTAAAAACATCTGCACGACGACCACGATCCCCAGATTGTTTCATGACCCGGCGAAAGCTTCCGACAAGTCTTGGCCATAGTGACAGTACTCCTTCCGCCTCTTGGCGGGGCTCTAGCGCCTCCGTCGTGCCGGCGCGACAAGTGCTTTCCACGGTTTCACCAAGGAATACGTTCACGCTGGTCCGAGGCCGTCCGTTAACTCCTTCTATTGGGCCTCTCCCATGGACAGGGTTTTACCTTTTAATGGTTTGTGATCCTCGCCGGCCCCGCGG???TTTCCGTCGCGCGGGCGGGGACGATCGCTTGATCATTAA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CCACAAACAAAGCCTATGCGGAGACGACCGCCCCTGTCGAGGCAGTGGGACCGTGTCAGGACAGCCTTTGGGGTTGCGCTGTGGCGTCCGGTCCTCCTGTCGGGGCTTCATACTCGTCACGGCGCGCGGCGGAGTCTCTTGAGTCCTAGCGTGGAGCAGTGTAACATCTGCCGACACTCGGATTAACAGCGCTCAGAGGCTGATGGGACGCAAAGTCGCCTCGCGGATACT?GCCCGTGCCGGGTGTGTCTCGATCCGTCGCCGGGCCGGCGGGCGCCCTTCCGCGAGGAGCCCACGACGGTCCCGGCGGCCAAAGTCCGGGGAAAGGACGTGTCGCCCGCGTGTTACAGTCCCTGGTTCGGAGGCCCGCCGTGGAACCAGAAACGCTTCCGCCTCGGGGGGGCTGCCCGTCGCGCGGGCGTCGAGTGGACTGTACATGTGCCGACCGCCG?CGCTGCGGGTCGCTCAGGGTCCGTGGCGTCGATCGGCACCCTATAAAGCTAAATTCTCCGTTGGCACTACGAAACCCGCAGCATGAGTGAAGGGCGTTCTC??CGTCCGAGCAGTCCGTCTCGGCGGCCTGCGCCGCTCGATCGCCGTCGATGAGGCGGACTACAAACACTTGGGTACTTATACATAGGCCAGTCTAGACGACTTGGTTAACTCCTGTGCTCATTGAGCATCGTACCTGACGAACTCATTGAGTCGGTGTTTTTTATTGGACCATCGAGTGCCGCCCTACTGGTACCGCGGTGCTCTGACCCGGAACATTCGGATTCAATTTAAGCATGACGGCTTGCGGAGGGCACCACGTCGAGCATAGCCGGACCGCTGCGACGGGAGGTTCGCGGAACAGGCCTCGGCCAGCCGGGGCGCGCGATCATACGGATGCGTTGAACGTAGATAGAGACTCGTTCCGAAACGGGGATATGACCATCCCGTACTCTATATCGTATCGACGGGCCACGGAGATGTCTCTCCGGGAGTCAGTGTACAGCGAACCAGTGCTCGGCGGGATCCCGGACTTGAGGCGGACTATGTCGGCTTGCCGATTACGTTGTACCCTACCGCTCCCCGGGCGAGCGCTCCCGTTGGCTAAACTGGGGACGGTGCGATTTCGTGCCCGACTGGACCGC?GATAACAGATTGTCATCGCGAGGCTGCCGTCTGGGGTGCGAGCGGCCTGGAACCGGCAGGGGCTGGCGAGACGGCGTCGTCGATTCGCCGTCGCCGGGACCTTCCCGTGGACCGCTCACTGGCGGCGTTCGGCGCATCCGCTTCGTCCGGGTCCAAAGCCGATTTAACGAATGCTGCGTAGCTGGTGTGATTAAAATCCGGATCTAACGTAGAATCAGCTATCTGCCGACTTTTAGAGAATAGGAGCGCGGGAAATTTTTTAAGTTTCTTATTTAGAAGCGGAGAGCGGGCAAGGCCTCCTCTGGAACGCCCGCCTGGGCCGGGCGCGTCCCTCTAAAGTGTCAGCGGATAGAGCTTGAAGCAAGTGCTACACATCACCTCTTCGAGGTGTTAACTAATTATTAAGGATTATAACCTTTGATCGTTGTTAATCCCTCCCGTGCATTCATTCTTGCTACGACAATTGCATCGGGATTGGC</w:t>
      </w:r>
    </w:p>
    <w:p>
      <w:pPr>
        <w:pStyle w:val="Prosttext"/>
        <w:spacing w:before="0" w:after="120"/>
        <w:rPr/>
      </w:pPr>
      <w:r>
        <w:rPr>
          <w:b/>
        </w:rPr>
        <w:t>SIPUN</w:t>
      </w:r>
      <w:r>
        <w:rPr/>
        <w:t>_</w:t>
      </w:r>
      <w:r>
        <w:rPr>
          <w:i/>
        </w:rPr>
        <w:t>Phascolopsis</w:t>
      </w:r>
    </w:p>
    <w:p>
      <w:pPr>
        <w:pStyle w:val="Prosttext"/>
        <w:spacing w:before="0" w:after="120"/>
        <w:rPr/>
      </w:pPr>
      <w:r>
        <w:rPr/>
        <w:t>TGAATTAGCAGACATAGCACCTCAAAACTCCTTTGCTACAGGTCAAATCATTACAGGAAGAGACCTTACTGTAATGTACCCCTTTCTATCTCAAATGTTCTTATAGTCGGCACCCTTCTATAGGGGCCCTTGTATTCAACATTAAAACACTTACTCAGTCAATTCTCAGATCCTCTGCAGCAGAGAAAAAATACAAGCCCTCTGTAATGCAATCGCTCGCACCCGTCTGACCACTTTTCTTTAGTTGTCAGATTCTCATCCCTCTATACTAGTATATTAGGTTTCTGAATATTCCGAGTCCATATGTAAGCAGTAATATAAACTACCTCTTACAGCCCAGTCTTGCCAACAACTCACATGTATCAATTTGTTTTCCAACACAGCAACCCTCAACCA?????????????????????????????????????????????????????????????????????????????????????????????????????????????????????????????????????????????????????????????????????????????????????????????????????????????????????????????????????????????????????????????????????????????CCGGCAGTTCGTCGTCGTAGGTACTACTTCCTCTGCCTGGCGCCACAAGTACTACACCATCTTTTATCTTCCGCAAAAACTAGTGATGTGCCGTGTAAATATTTAAGAATTAAAAACTCGCGTACTCGTAGACCACATGTGACGGTTCCACGAGCCCAACAGTCAGGCTCTTTGAGACAAGAGAGACCCAGTGGGGATGCAATAGAAGAATGATTGTGCTTTGGCATTCCTGGAGCAAAGCCAAAATGTCCTGTTCAAGGGATGGAAGAACCTTTGAGGCCCTCAGCATTGACCCAACAAAAACCGATAAGCACGCTCTGATGTGCGAGGATTAGGACACTCGCAACACTGCTTATGGTGAAGTGCCAAGAACACACCTAAGTGGATCACAGCTTGGACGAACTCTTTTTCACCCACAACGGTGGAACAGACTAAATATGTGGAGCAGCGAAAACCCTATGGAAGCCAAGGATTCAAGGCGTCACTGCTTAGAGACCGTGCCCTGCTATGGCCCAGTCCCTAACAATACCCTCTTGAGGATTCAACGTTCTGAGAAGTTGAGACAACCCAAATTGCGTCTACGCGCTATGAAACAATTCCTCTGCAAGTGTGAGCATCTCAGAATTCCTACGACGCTATCACGCCAGGGCTCCGCTCTAAGTACGCTTAGACTCTGAAAACGCTGCTCTCGGAGCTGCTCCAGACGCGCTCGCCTGTAGCGTCCCCCCGAGCTTCTCGGACAGTGGCCCGCACCTATCCTCCCTACT??????????CTTATGCTGGTAACACACGCTCTAGCACAGTAGTGTTGATGGCTACTATTATTAATCATA?CTGCTACATTTGCAACAATATGCTCTGACCGG?GGGGAAGAGCAGTAGATCAAACAACCGGCGTCATTGCAGACTTTGGTTTCAGCGAAGCTGGAGTTTTTCAATTCCCCTGTTCGTATGTCGGCGCAATCCCACATACTTTGAGGCCAAAACTACACCCTGACAGGAAAACATACGGGACTCTTACGCCCGTATTAACTTTTCCTTTAAGTATAGTTAGACTGTCTCGGGAGCCGGCGGCGTTCGCCTCGCGGGCACTGCGTTCCGGCCCCCTGCCGGTACCGTGTGGCCGGTTGGTCACCGGCGGCCGGGACGTAATTACCAGAAGGTT?GCCTGAATAATGCTAGATGCCTCGGTTCTATTTGTTTTTCTGAACAGAGGTAAGGGAAGACGGTCGTTACGGTTTTGTCGCCTAGAAGACTAATCGAATTTTAAAAACATGTGCACGACAACTACGATCGCGGGATTGTTTTTTGACTCCGCCGCAGCTTCCGACAAGTCTTGGCCATAGTGATTAGAATCCCCCCGCTTATTAGTAGGGCTCTAGCGCATAAGCCCGCAGGGCGGGACCTTTTGTGGAGATTTTGCCGTAAATGCATGCGTT?TTTTTCGCCCAAGGTCGTCCACTACCGCATTGTATCTGGATTATCCAGTGGACAGGGATCGTCCTTTTGAAGGTTTGTGGCACTCGCTGCTCTCGCGGGGGCGACCGCCGCTGC?TGGGGGAAGGCCACTTGACTT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CACAAACCAAGCCTATGCGGAGACGGCTGCCCCCGTCCGGGCGAGGGGCACGCGTAGGGACGTGCTCCGCGGCGTACACCGGCGGCCTAGTCCTCCTGTCGGGGATACAGAATCGCGTTGGCCGCTTCGGGGTCGCCGCTGGTCCCAGCGTGGTGCAGTGTAACACCTGCTGGCACACGCATTAACAGCGTTCAGAGCGGGACGGGACGCAAAGTCGACGCG?GGGTACCGAGCCGCGGCAGCGTGATACGGACC????GGGCCGC?CCGCGGTGCACTCCCCGGTCGAGCCTGGGACGGCTGAGGCGGCTAACGGCC??GGGGAGAGTTGTGGTGAGATGTCTGACACCCCGT???GTCCGAGCCCGCCACCTGGCTAGATGCGTGCCCGCCCGCCCGGGCGCTTCTACGCCTCGGTGTTGCCGGGGACTGCACGTGCCTGGCCCGGGGCGGGCTCCCGGC????GGGGTCACCGGCGCCGATCGGCCACCCGTCAAGGCTGAACGCGCAATGGCTGTACGAACCCCAAAGCATGAGTGAAGGGCCG??CCCTGGCCCGAGTGGTCCCGCTTCCTGGCCCACGCCACTCGGCCCCTGCCCGCGAGGTGGACAGCGTGCTTCAGCGTACTTGCGTACAAGCTGGCCCAGACTGCCTGACTAGCGCCTGCATCCT?CGAGTATCGTACACGACGAAAACGTTAAGCCCGCGTTTTCTGCCGGGCGGTCTGATGCTATTCTACCCCTACTACATTGATCTCTCAAGAATTTGTGAATACAACGCCGATCCGTGTCACCAGGTTCAGGTAGGGCGCCGGGCAGTGGCGCGCCGCCACGGTGGGCG?GCCGCGGAGCAGGCCTGGCCCAGGCGGGGCGCGCGGTCATACGGATACGTTGAACGTATGCAGGCACCCGTTGGGGATAGGGCCAACGTTCTGGCCCGCCTGTATATCGTATCGACTGGACACGGAGACGTG?CCCTCGGGCCCAGCGCACAACGCACCAGTGCCTCGCCGGGCCCCCGACTTGAGGCGAACGCTGTCGAATCGCTGATGCCACCGCTCCCTAGCGGCCTTCGCGGGTGCGCCCCGGCGGGCTAAACTGGGAGCGGTGTGATTTCGTGCCAGACTGGACCGTTGGTACCAGACTGTCATCGCGGGACCGCTGTCTGGTGCGCGAGCAGCCTGGGCTGGGCCAGGGCTGGCGCGGCCTAACGGTTGACCCGACGGTGCCCAGCGCTTCCAGTGGACCGCCCACTGGCGGCGTC??GCCTCGCCTCTTCGGCCAGGCTCAAGGTCGATCCAACAAAAGCTGGGCCGATCCTGTGTTTAAAATCCGGATCCAACGCACAAACGGCTATCTGCGGATGCTTGGGGGATGTGAGCGGCCGCAAGCTCGCACGTTCTCCATCCGCGGGCGGAACGCGGGCTCCGCCACTCCTGGAACCACGCGGTCG??CGGTGGTGTCCCTCCGGAACATCCGTGGATAGGGCTTGAAGCAGACGCTACACTTCACTTTTCCCAAGTGGCAACTCATAATTAAGGGTCATAACCTTCGTTCGTCGTTCATCCCTCCCGTACATTCGTCCTTGTCATCGCAATCGGACTAGGATCGG?</w:t>
      </w:r>
    </w:p>
    <w:p>
      <w:pPr>
        <w:pStyle w:val="Prosttext"/>
        <w:spacing w:before="0" w:after="120"/>
        <w:rPr/>
      </w:pPr>
      <w:r>
        <w:rPr>
          <w:b/>
        </w:rPr>
        <w:t>SIPUN</w:t>
      </w:r>
      <w:r>
        <w:rPr/>
        <w:t>_</w:t>
      </w:r>
      <w:r>
        <w:rPr>
          <w:i/>
        </w:rPr>
        <w:t>Phascolosoma</w:t>
      </w:r>
    </w:p>
    <w:p>
      <w:pPr>
        <w:pStyle w:val="Prosttext"/>
        <w:spacing w:before="0" w:after="120"/>
        <w:rPr/>
      </w:pPr>
      <w:r>
        <w:rPr/>
        <w:t>????????????????GAACATCAAAACTCCACAGCAATAGGGCGAATCTCTTCAGGCAGAGATCGCACTGTTATGACCTCCTTCCAGTCTCTCGAGTTCTCACACTCGATATAACTCAAATGGCGCTCACAGCTTCCATACTAGACTATATGCTCGGCTATTACCCTCCGCCTCGAGAGCAGAGAAAAAAAAAACGCCCTCTTCGGCGCCTTAGCTTGCCGGCCTCAGATCCCTTCTCCTCAGCAGTAAGTTTCAGAGCCCATTATTCTAGTAACTTAAAACTATCTTGAGAGCGAATTCTTACGTCAGCAGCATTCATTGTTATCTCATATAGCATAGCCACGACAACCACCTACACGGATCAACGGCCCTTT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CGCCAAGTAAAGGTGCCATACCATCTCAGCTTATGCTCTGTCACCCCTGAGCTCGGAGCCGCGCGCCGTGCGCTCTCAGATCGCGCCCCCACGAGCACCCCGGAGTCCGGTTCCCCCGTGCACCCCCTGCT?CTGTTTYCTCTTATGCTGCTAACACAGGCCTAAACACGGTAGTGTTAAAGGCTATGATTATTGACAATACTAGTTACTTTTGTAACAACCGGCTCCGACCCCGCAGGAAGAGCAGTAGATCGTATAAACCAACCCATTGATGGCTTTGGTTTCAGCCTCGCCGGAGTATTGCAGTTCCCCTCCGAGTCGGTAGGCGCCTTCCTACCGAGGTTAAGGCCAAAACTACGCCCTGACAGGAAAGCATACGGGACTCTTACGCCCGTATTAACTTTTCCTTTAAGTTTAGTTAGACTGTCTCGGGCGGAGACGGCGTCCTCCCTTC??GCACTGCCCTCCGGCCCCCTGCCGGTCCCATCGGGCTAACTAGTCCTGGGCGTCCGGGACGTAATTACCAAGAGTTGGGCCTGTATAATGCTAGGTGCCTCGGTTCTATTTGTTTACCGGAACCGAGGTAAGGGATGCCGGTCGTTACGGCTGTGCCGCCTAGGATACTAATCGAATTTTAAAAACAAGTGCACGACAACTACGATCGCGGGCTTGCTCGACGACCTTGCCGCAGCTTCCGACAAGTCTTGGCCATAGTGATTAGAATCCCCTCGCTTATTGGTAGGGCTCGAACACCTAGGACCTGGGGACATAACAGGTCATGGAGACAGTTCCGCCACAACATGCAGTGTCCATGGCCCAGGGTCGACCTTTACCGTTGTGCATCGGGTTTATCCCGTGGACAGGGACTGTCCTTTTGAAGGTTTGTGGCCATTGTTGGGCCGCC??GGGCAACCACTTTGGCGCTGAGGAAGGCCGCTTGACTTTCAGAACGGATTCGCGGGCCTGACATTTCCCTTGTGGGCTTTTGTGTTAGCAAGAGCTCGCCGCCAGAAGCATTTAAATAACCTTTAGGCGGGCCTAAATCTAGTAAAAAGTATCGGCTTTAATCTACTTTTATAA???????????????AAGATTTTATGCAATATAGGCAAACAAAGCTTCCTAAAAACCACAAGTACTTTAGACATTATTCAAATAGCCGTAAACTATCCCCCTTGAGTCACTGACAGGGGGGCGGCGCAAGATAACCTAGTAACTTAT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CTAAATTGCGCAGTGGCTCT?A?CGAAACCAAAGATGAGTGAAGGCACCCGCGAGTCCCCGAGTGGTCCCCCCCTGGGGCCCACGCCGCTCGCCCCGCGTCCGGGAGGCGGAAGTCGTACACTTGGGTACCTACGCACAAGCTGGTCTAGACAACTTGGTT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SPHAE</w:t>
      </w:r>
      <w:r>
        <w:rPr/>
        <w:t>_</w:t>
      </w:r>
      <w:r>
        <w:rPr>
          <w:i/>
        </w:rPr>
        <w:t>Sphaerodorops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TATGCTGCTAATGCAAGCCCATGTACAGTAACGTTAATGGTTATGGTCCTTGATGGTAACCCCTAATTTTGAAACAACAAGCTCCGACCGCGGGGGAGGGGTCTTTGATCAAACAACGTGGGCGCTTGCTGGTTTCT?GGTCAGCTCAGCCGGAGCTTTTGAATTCCACCGGCCGTTGGTAAGCGCCATCCTACCAACCTAAAGGCCAAAACTACACCCTAGAGTGAAAGCATACGGGACTCGTTCGCCCGTATTAACTTTTCCTTTAAGTTTAGTTGGACTGTCTCGGCTCGCGGCGCCCTTCGCCTAACGGGTTCGGGGTCCCG??CTGCAGCCGGTACCGGGGGGCCCGCTGGCCCCCGGCGGCCGGCACGTGATTATCAAAAGCGCTGCCTGAACGGTGGTAGGTGCCTCGGTTCTATTTGTCTTTCGGAAACGAGGTAAGGGAGGACGGTCGCTACGGTCCTACCACCTAGCATACTAATCGGATTTTAAAGACATCTGCACGATGACTACGGTGCCCGGCTCGTTTCTTGACCCGGCGTCAGTGCTCGACAAGTCTTGACCATAGTGATTGGGCTTCCATCGTCTGCTGTTAAGCCTCCAACACTGCTAGCTGGTTGACCTAGCCGGCGCGTCTTGCAAAGCCTTAAAGGAATGCGGA???CATAGTCCAGGGCCGTACGATACCTCCTTGTTCTAGGCCTC?CCTACGGACAGGGGGAGCGCTTTTAGTGGCTCGTRGCTCTCSTCGGCGTCCCSGGGGCAACCGA??SGGGAACGAAR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SPION</w:t>
      </w:r>
      <w:r>
        <w:rPr/>
        <w:t>_</w:t>
      </w:r>
      <w:r>
        <w:rPr>
          <w:i/>
        </w:rPr>
        <w:t>Marenzelleria-Polydora</w:t>
      </w:r>
    </w:p>
    <w:p>
      <w:pPr>
        <w:pStyle w:val="Prosttext"/>
        <w:spacing w:before="0" w:after="120"/>
        <w:rPr/>
      </w:pPr>
      <w:r>
        <w:rPr/>
        <w:t>????????CAGACTTAGAACATCAAAACTTCTTAGCAACTGGACAACTCATTGCTGGCAGAGACCACCTCACTATGTACTCCTTCTAATCTCTAGTACCTTCATGCTTGGTACTCTTCTACCGGAGCGCATGGATTTCTCTTTAAAACACTCTCTCATACTACCCCCGGTTCATCTGCAGCAGTGAAAAAAAAAACGATTTCAGAGGCAACCTTGCTTGCCACCTTCTGATCTCTTTTCTTCTGAGGTTTCAATCTGTGCCCTCTATACCAGTTATTTGGGCCTACGACTAGAACGTATCCTTACGTCAGCTGTAGTTATAGCGGTCTCTCTCATCTCTGTCAGGGCTATAGCTCTCACGTATCAACATCACTCCCAGCAGAGCTATCGATCACCACA???????????????????????????????????????????????????????????????????????????????????????????????????????????????????????????????????????????????????????????????????????????????????????????????????????????????????????????????????????????????????????????????????????????AGGGCAGTCCGCAGTCACGGGTGCTGAGTCCCTTGCTCGGCGCCGAGGGTACTATGGCATCTTCCCTAGTCCGCCAACTCCTGCCACCTGCTGTGTCAGCGTTCCAGAACCGCCTGCTCGCCCTCCCTTGTGTGACATGAGCCGGCAACATGAGACCAACAGCAAGATTCCTCAACACACAAGGGTCCAGCCACGGACACAACCGACTCTGCCTCGTCCCTCGGCACACCTGGAAGAATCTGACAATGGGATGTTCACAGGATGGAAGACCCCTGCAGGCCCTCTGCATCTTCCCCAACCCCCCTGACAAGGTCCCTCTGCCGTGCGAGGATTAGCTGTCTGGTAATCGCGCCTATGGTGACCTGTCCCCATGACACCTATGTGGGCCACCGCCCGGAATCTCTTCCTTCCTCCCATAACGCCTGCACAAGCTAAACGTGCGGAGCAGCGAACCCACCAAGGCTGCCGACAGCTCAAGGTGGCACTGCCTTCAGACCACTGTACGCATGTGTCCCGCCTCCAGCCAGGAACGCTGGAGGATCTCTCGTTCTGCGAAGCTGAGACAACTCAGGCCGCGTCTACTCGCCACGCAACAGTGCCCAGGGCAGCGTCGGCTTCTCAGACACGCTCCTACGCTACTAAGTTCTGGCGCCGTCAGGAGCCGGCAAAGGCCAAGTTTCTCCTAAGAACGATCTCGCTCCCCACGAGCTCGGAGATAGCGTCCTCCCGTCATTTCCTGGTAGCGGTCTGTCCGCGCCCCTCCCGCT????????????????????????????????????????????????????????????CTTAAKCATAAATCCTCCTTTTATAACACCGAGCTCCGACCCTCGGGGAAAGACCTTAGACCAAACAATCGGYCCCATTGCTGGCTTCA?GATCAGCACCGCCGG?GTATTTCAATTCTCCTGTTCGATGGTTGGTGACTT?CAACCATCTTAAGGGCCAAAACTACGGCCTAGCTGGAAAACATACGGGACTCTTACGCCCGTATTAACTTTTCCTTTAAGTTTAGTTAGACTGTCTCGGGGGCGGTCGGCGTCCTCCTCGCGGATACTGCGTTTCGCCCTCTAACCGGCTCCCCGGGGCTCGTTAGTC?GGGGCGGCCGGTATGTAATTATCAAAAGGTTCGCCTGAATATTGGCAGGTGCCTCGGTTCTATTTGTTTTTCGGAAGCGAGGTAGTGGAGACCGGTCGTTGCGCGTTTGTCCGCCAGAATACAGGCCGTGCCTTAAAGCCATGTGCACGACAGCTAGGATGGCGGACTTGTATTTCGACTCCTCCCGACCTTYCGACAAGCTTTGGCCATAGTGGTTAGGATCCCCCCGCCTATTGATGGGGCTCTAGCGCATTCGTCGTGCCGGCG?AACAAGTGCGTTCCACGGTTTCGCCAAGGACTGCTGT??CCTTGGCCTAAAGTCGCCCGTTACCTCCTTCTATTGGGGCTCTCCCATGGACGGGGATCGTCCTCTCGATGGTTTGTGAYCCTTGCTGGTCCCGCAGGGGCAACCGCCTGCGTGGCGGGGAAGGTCGCTTGACTATCA??????????????????AACATTTCCGTTGGTGG?TGATGTAATATCGAGAGCTCTACGCCCTTTACAAATAAATGACCCTCAAGAGGACTTGAATTTCCAAAAAGATATAGGCTTTACCTAACCCCTACTA???????????????AAAGGTTAGTGCAACTAGAGAAACTAAAACCTCTCTTTC?????????AAATCTGTCCGATAAAAAAAAGCCTTAAGCTATCCTCTTTAAGACATTGACAAGAGGGT??????????????????????????CTCCACAAACTAAGCCTATACGGTGACGACCGCCCCTGCCACGGCAGCGGGAATGTGTTAGGAGAGCCTGTGGGG?CGGGCGGAGGCGTCCGGTCCTTATGAAGGGGTGTGAGACTCTTCAGACGCCGCCGTCCCGTCGCTAGTCTCCTCGCGTAGTGCAGTGTAACATCTGCTGGCACACAAATTAACAGCGTATAGAAGTGGATGGGACGCGTAGTGGACCGGCGGGTGTT?GGTGGATGCGGC???????GGATCGGA??TCGTCC?AGGAATG?CACTTCCGCGGGCAGCCCACGACTGTTCGGGGCCGCCAGGCCCGGGGGAAGAGCTCCTCGGCAGAGTGTTATAGCCCTTGGTGTTCCGGCCGGCCTCGGGACAAGATCCTTACCCGCCG??CCCGGCAGCGCTCGTGGCAACTCGACTGTAGGACTGCGCATGCT?CGGCGACCGTCTGGGTTTGGCGCTCAGGGTCAGTGGCGAAAGTTGGCTCCCCATCAAGCTAAATTGCACATTGGCGCTACGAAACCTAAAGTATGAGTAAAGGCTCTCTTACGGGGCTGAGTGTTCCGGCCTGTCGGCACACGCCGCTCGAGGGCCGTCCCTGAGGCGGCCAACGTACACTTAGGTCCCTATTCACAAGCTGGACTAGACGACTTGGTTGACTCCTGCGCTCGATGAGTATCGTATCCGACGAACTCGTTAAGTCAGTGCTAGTCACCTGGCAGTCAGGTGCCGCCCTACTCCTATTCCGAAGATCTCATAATGATTTGTGAATACAACGCCGCTCCGTGTCACTAGGGTCGGATAGGACGTCGGGCACTCGCGAGTCCCCCCGACGGGAGGCCCTCGGAATCGGCGTTCGCTAGTGCGGGCGCGAGGTCATACGGATATGTTGGACGTGGATAGCGACGCGTTCTTAATGGGTGCAATTCCATACCCACA?CCTATAACGTATCGTCTGGACGGGGAGATGTG?CTCCGGCACCGAGCGCACAACGAGCCAGAGCTCGGCGGCATCGCGGACTTGAGACAAACTCTGTGGGTTGAGCCATGACGTAGCTACCTACCGCCCCCCGGGCCTGCGCTGCCGTCGGCTAATCTGGGGGTTGTGTGATTTCCCACCAGTCTGGACCATCGATAAAAGATTATCATCGTGGGGCTGTCGTCTGCGGTGCGAGC?GGCCT?AATCGGCGAGGGCTGGTGAGGCCTCGGGGTCGACCCGCCGACGCTGAGACCTTCTCGTGGAGCGCGCACTG?CGAGGCTCGGGATGTCCTCTTCGGCCGGAGTTAGAGCCAATCTGACTAATGCTGCTCAGACGGTGTGATTAAAACCCGGATCCAACGCAAAATTAGCTATCTTCTGACGTTTAGAGAACGAGAGCACGGGCAATTTGTCGCGTTTCTTATGAGTAAACGGAGAGCGGGCGAGGCCTATCCTAGAATTCCGCATTCGCGTCGGGACGTCCCTTCTCAGCGTCAGAGGATAGCCCCCGAAGAAGGCTCTAGACTTCGCTTTTTCGAAGTGGTCACTGTTGATCAAGGATTATAACCCTTGATCGCCGTTTATCCCTCCCGTGCCCTCAATCTCGCTATAACGATTGAGTCAGGCTCGAC</w:t>
      </w:r>
    </w:p>
    <w:p>
      <w:pPr>
        <w:pStyle w:val="Prosttext"/>
        <w:spacing w:before="0" w:after="120"/>
        <w:rPr/>
      </w:pPr>
      <w:r>
        <w:rPr>
          <w:b/>
        </w:rPr>
        <w:t>STERN</w:t>
      </w:r>
      <w:r>
        <w:rPr/>
        <w:t>_</w:t>
      </w:r>
      <w:r>
        <w:rPr>
          <w:i/>
        </w:rPr>
        <w:t>Sternasp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GGTGGCCCGTTGTCATGGGCGCTACTTCCTTCGCTCCGTACCAACAGTATTACATCACCTTCTCTCATCCATTCAGTTTAGTGATGTGCTGCGTGCACGCACCAGAACCGTCTGCTCCTGTACCCGTGAGAGACATGCGTCAGCAACATGAAACCCACAGCGAGGACCATCAAGACAAGAAAGTCTGCCCACGAACCTAACCGACACCGCATCGTTAATCGGGTTTCTTGGAGGGTAGTAGCAATGGGTTGTTCAAGAGCTGGCAAATCGTTCGATGCTTGCAGTGTTGACCCCAACTAACCAGACAAGCTCCCTCTGACGTATATGGATTACGCTCAAGGTTAGTTGACTTATGGGGACGTGCCGTTAACTGACATATAGGGGTTTGTGCCTGGAGGCTCCGAACACTTCTCGCAACGCTCACACCGTCAATACTGCCGGCGTTCAGCAACCTCCAGGGAAGCGCAAGAATCAAGGTGTTACCGTTTTCAGATAACGCAGTGCGTGCGCTCAGTTCCCAGCAGGGAACGATCGAGGATTTCTCGTAGTGCGACTCTGGACTACACGCCAGCATATCTTTGCGCCACGTAACAGTGCCCAAGCAAGTGTCAACCTCAATGAAACGCCTCTACGAGATTTCACACTGGTGCCGATCTGAGTCAGTTAATATCAAGAATTTCCTGCTCTCGGAGCAACGCCAGGCGAGCCTGGCTACTATGCTCGCACGAGCATTTCCAGATCAGGCCTGTACTCGCCCCCCCCGCT??????????CTTATGCTGCTAATACAGACTTTAACATAGTAATGTTAATAGTTGTGGTCCTTAATCGTTCTTACTACTTTTATAACACGAAGCTCCGACCTCCGGGGAAGAGCCTTAGATCAAACAATACGGTCCCTTGCTGACTTTGGGTTCAGCACAGCCGGAGTATTTCAACTCTCCTCTTCGTCGGTAGGTGATATCCTACCGAGTTAAAGGCCAAAACTACACCCTGAAAGGAACACATACGGGACTCTATCGCCCGTATTAACTTTTCCTTTAAGTCTAGTTAGACTGTCTGAGGTGCAGGCGGCGTCCACCTCGCGGGTACTGCGTCCTGACCTCCATCCGGTTCCCTTGGTCTCACTAGTTCTGGGTGGCCGGAACGTAATTATCAAAAGTAGTGCCTGAATAATGGTAGGTGCCTCGGTTCTATTTGTTTTTTTGGAAGGAGGTAAGGGAAGATGTTTGTTACGGTTTAGTCATCTAAAACACTAATAAAATTTTAAAAACATGTGCACGACGACTACGATCGCCGGATTGTTTCATGACCCGGCCACAGCTTCCGACAAGTCTTGGCCATAGTGATTAGAATCCCCCCGCCTGTTGGTGGGGCTCTAGCATATTCAGCGTAACCGCTGAACAAGTGCGTATCACAGTTTCGCCAAGAAATGCCGTTCCTCTGGATCGCGGCTGTCCGCTACCTTCTTCTATTGGGCTTTTCCCATGGACAGGGATAGTCCTTTTGATGGCCTGTGATATTCGCTGGTCCCTTAGGGGCATCCGCCGCGGTGGCGGAGATTCTCGCTGTGTCATCA???CAGATACGCGGGCCTAACATTTCCTCTAGTGGCTATTGTGACAACGAAAATTCCTCGCCTAAAGCCAATGAATAATCCTCAGGAGAGCCTGAATATGTTAAAAAATATTGGCTTAATTCTAATATTATTAAAA?ATAAAATCACCAAGAATTTGCGCAGCAAAGGCAACCAAAAATTCCTTCTTTCAAAGTATAAGTCTGTCTGATTAAAACTAGCCATAAGCTATTTTTCTCTAGCCAATGACAGAAAAGAGGCGCAGGATATCC????????????CCCCACTAACTCAGTCTATGAGGCCACGACCGCCCCCTGGGAGGCCGGGGAACCGTGTTAGGAGAGCCTTTGCGGCGG?TCTGGGGCGTTCGGTCCTCCTGTCGGGGTCACAGAATCGTCAGCCTGACCTGGGCCGTCGCTTGCCTCCTTGCGTAGTGCAGCATAACATCTGCTGACACTCGGATTAACA?CGTTTAGAGGCGGATAGAACGTTCAGTCTGCCCGTGGATGCCTGTTTCGCGTTCCTGGTCCTGGATC?????????ACCGGGAGGTGCACTTCCTCGGGGAGCCCACAACGGCTCCGGCCGTCTATGTGTGCCCGAAGAGCTTGGCGGCTGAGTGTTATAGTGGGCGACGGACCGGC?CG?TTCCGGGCCAGA????????CGATCGGACACGCGGTCTACGACGCTTGCCGGCTGGAGGACTGTACATGCTCCGGCCGGTGTTAGGAGAGG?C?CCCAGGGTTAGTGGCGTCGGTCGGCAACCTATCAAGCTAAATTGCGCGTTGGTTGGTCGAAACCCGAAGCATGAGTGAAGGCCTTCCACTTTGGCTTAGTAGTTCGCGCTGGCGACCTACGACGCTCGG?CTATGTCCGAAAGGCGGACATCGTACATTTGGGTACCTATATACAAGCTGGTCTAGACAACTCGGTTAACTCCAGCACTCGTCGAGTATTGTATCTGCCGAACACATTAAGTCGGTGTTTACTATCCGACTATCGAG?GCTGCCCTACTACTAATAAGGCGATCTCATAATAATTTGTGAATACAACGCCGATCCGTGTCACTAGGGTGATTTAGCACGTCGGGCAAGTTTATGGCGCCGCGACGGGAGGTCCGTGGAGACAGCCCTGGCTAGCTGGGGCGCACGGTCATACGGATATGTTGAACATAGAAAGGCAAGCCTTATGAAGTGGGGCTCTGA???ACCCCACATCGATATCGTATCGACAGGACATGGAGATGGCCCTTCCGGGTCCAGTGTACAACGAGCTAGAGCTCGGCGGCATCCCTGAATTGAGGCGGACTATGTCGGCTTGGCGATTACGTTGTTTCCTACCGCTCCCCGGGAGTGCACTGTCGTCGGCTAATCTAGTTACGGTGTTATTTCATGCCTGACTGGACCATCAACAACAGATTGTCATCGAGAGGCTATCGTCTGGGGCTCGAGCGTCCTGGAACTGGCAGGGGCTGGTGAGACTGTTCGGTTCACTCGCCGTCTCTGGGACCTGTCCGTGGAGTGCTCACTAGTGGGGGTAGATCTTCTCACTTCGGCCGGGTGTGAAGCCAAGTTAACAAATGCTGAGTAGCGCTTGTGATTAAAATCCGGATTTAGCGCAGAATTAGCTATCTGCCGACTCTTAGAGAATGAGAGCACGGGTCAGTTTTTACGTTTCTTATTTAAAAGCGGAGGCTGGGAAACCCCTACCCTGGAATTGATCCGTCGGCCGGGAACGTCCCTCTAAAGTGTCAGCGGATATAGATTGAGGCAGGCGCTACACTTCACTTTTTCAAAGTGCTAACTACTTATTAAGGATTATAACCTCTGATCGTCGTTACTCCCTCCCGTACATTTATTCTTGCTATCACAATTGGATTCTTATCGGC</w:t>
      </w:r>
    </w:p>
    <w:p>
      <w:pPr>
        <w:pStyle w:val="Prosttext"/>
        <w:spacing w:before="0" w:after="120"/>
        <w:rPr/>
      </w:pPr>
      <w:r>
        <w:rPr>
          <w:b/>
        </w:rPr>
        <w:t>SYLLI</w:t>
      </w:r>
      <w:r>
        <w:rPr/>
        <w:t>_</w:t>
      </w:r>
      <w:r>
        <w:rPr>
          <w:i/>
        </w:rPr>
        <w:t>Eusyllis-Exogone-Proceraea-Typosyllis</w:t>
      </w:r>
    </w:p>
    <w:p>
      <w:pPr>
        <w:pStyle w:val="Prosttext"/>
        <w:spacing w:before="0" w:after="120"/>
        <w:rPr/>
      </w:pPr>
      <w:r>
        <w:rPr/>
        <w:t>???????ACGGTCTTAGGACGTCAAAGATTTATAGCTGTGGGTCAAGTCTTTACGGGAAGAGATCATATTACAATGTTCATCATTTAATTTTATATATTATAATGATTGTTGTAATTCAACAGGGGCCCATAGTTTTTTTATTAAAATATATACCCTTTTAACTTATGCGGCCAGCGCTACAGAGAAAAGGAAGATGTCCTTATGGGTAATATTGCCTGCTCCCATCAGTCTACATTTCTCTAGTAGTAAGGTTTAGGGCATATTACACTTATTATTCAGGGTTGCGCTTAGAGCGAGTTCTTATATTATCTGTAAAAACTGCTGATGTATATATCTCAGACTAGACCATTATACTCTCGTACTAACTGCCTTTTCCTC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CACGGGTACTACTTCCCTCGTCCGGCGCGGCCAGTACTACGGCATCCTTTATCTTCCGCTCACTTTAGTGACTTGCTGTACTTGCACTCAAGAACTACCTGCTCGCGCACCCCTGAACCACGAGTGCCGGCTCCACGAACAAGACTCCGAGAACCGTCAACGCCAGAAGGTCTGCCCACGGACACAACTGATGTGGCGTCGTGCCTCGGCACACCTGGAGGCTTCCACCAATGAGCTGTTCAAGGAATGGAAGATCGCTCGATGCTCGCAACATTGATCCCGACCCCGCTGACAAGGCCGCTCTGACGTGCGTGGATCAAGCGTCTTGTTGTCCGGCGTATGGGGACCCGTCCCCAACGGACCCGCGCGGGCCCAGGCACGGAGGAGCTCTGCACCTCCCGAAACGGCCGTATCGTCTAAACGTGCGGAGCTCCGAATTCTCCAAGGGCGCTGACACCTCCTCGCGTTACCGCCTACAAACTCGGCTACGCGTGCGTCCTGGTTCCAGCGTTGAGCGCAGGAGGATCTCTCGTTCTGCGAAGCTGAGACAAGGGCCCACGCGTCATCGCGCCAGGTGACAAAGCCCAGGCGAGCGTTGGCTTTGCCGACATGCAGCTAGG??????????????????????????????????????????????????????????????????????????????????????????????????????????????????????????????????????????????CTTATGCTGGTAATACATGCTTGTACATAGTAATGTTAATAGTTGTGGTCCTTAATCGT??ACACAGTTTTTATAACACCAAGCTCTGATCCCAGGAGAAGAGCCATAGATCAGACAATGTATGACTGTACTGGCTTTGGGTTCAGTTACACCGGAGTATTTCAATTCTCCTAGTCGAAGGGAGGTGCTATCCTCCCTTTTTAGAGGCCAAAACTACGCCCTGACAGGAACACATACGGGACTCTTTCGCCCGTATTAACTTTTCCTTTAAGTTTAGTTAGACTGTCTGAGGCTGTCAGAGGGTCCAGGTTCCTGGCACTCCGTTGATACCTACTGGTGGGGCTGTGGGGCCGACTGGCCCTCTGCTCCTACTCAATAATTATCAAAAGTCTCGCCTGAATAATGGTAGGTGCCTCGGTTCTATTTGTTTTTCGGAACTGAGGTAAGGGAAGACAGTCGCTGCAGTCTTGCCACTCAGAATAGTGATCGAATTTTAAAAACATCTGCACGATAACTACGATCTCCGGCTTGATCTATGACCTGGCAGCAGCTTCCGACAAGTTTTGACCATAGTGGTTAGGATCCCCCCGCCTGTTGGTGGGGTTCTAACACATTTGCCTTGCAGGCATAACAAGTGCGCTTCACAGTTCCGTCAAAGAATGCCGT?TTGTTGGTCTGAAGCTGTCCTGTACCTCTTTCTACTGGCCCTATGCCATGGACAGAGATCGTCTTTTTAATGGTTTGTGACCCTTGTTTGTCCCACGGGGGTCTCTACCTTGGTGGCGAGGACGGTCGCTTGATCATTA???CAGATCCGCGGGCCAAACATTTCCTTTGAAGGCTAATGAAATAACACGAATCTATCTCCACTATTCTCTAAATATTCTTTAGGAGAACCTAAACTTTTAAAAAAGTATCAGCTTCATATTTTCTAAATT????????????????AAATATTGGTGCGATTAATGAATTTCTACTCTTCCATAATTAAAGCATTTATCTAT?ATTTAAAAAAAAGCTGTAAGCTATATCTTCTAAGTCAATAAAGAAGATGAGGCGCAGGATTACCTTATAATAACTCCTCCACAAACTAAGCCTATGCGGAGACGACCGCCCTCAGCCTGGCTGCGGGAACGTGTTAGGACAGCACTTGGGGTGG?TGGCTGGTGTCCGGTCCTCCTGTCGGGGCTACAGACTTGTCAGGTGCCGGCT?GCCATCTCTGTAGTCCTTGCGTGGAGCAGTGTAACATCTGCTGACAATTGAATTGGCAGCGTTTAGAGGCGGATGGGACACAAAGTCGACCCGCGGATACTGGTAGAGCGGTGGGTGCTC?TGATCCTACACCGTCTTTGTCAGTGCACTTCCGTGGGGAGCCCACGACAGCTCTGGCTGCCTAAGCCTCCTGGAAGAGCACCGGTGGGGTGTGTTACAGACGGGAAGGTATCGGCCAGTTGGGGGGCTAGATCCGCACCTGCTCGGCTCGGTCCGCTCTCGGCGAGTTTAACTAGTGGACTGTACATGCACTGACCACTTTAGGACTGGGTTGCTCTAGGTCAGTGGCGTCGGTTGGCACCCCATCAAGCTAAATTTCGCACTGGTTCTACGAAACCTAAAGCATGAGTGAAGGCCCGCTGTAGGAGCCTAGTAGTCCCGCTCCTGGGCCTAYGCCGCTTGTCTTCCGTAAGTGAGGCGGACAACGTACACTTGGGTACCTATTTACAGGCCGGACTAGACAACTTGGTTAACTCCTGCACTCAACGAGTATCGTATATGCCGARCACATTAAGCCTGCGTCGATTGCCAGGCTTTAGAGTGCAACTCTACTCGTATTACGAGGATCTGATAATAATTTGTGAACTCAACACCGATCTGTGTCACTAGGGTTGGATACGACGTCAAGCATCGGGCAGTCTCCCTGACGGGAGGCCGGTGGATCCGGCCTTGGCCAGCCGGGACGCACCGTCATACGGATATGTTGAACGTAGATAGGAACTCGTTCTGAAAGCAGGCAGTTACCAGCCTGTCACCTATATTGTATCAACTGGTCACGGAGATGGCCCCTCGGGGTCCAGTGCACAACGAACCAGAGCTCGGCAGGATCCCGGACTTGAGGCGGACTCTGGCGGCTTGCCGATGTCGTTGATCCCTACCGCTCCCCGGGCGTGCACTCCTGTCGGCTAATCTGGGGAGGGTGTGATTTCGTACCAGACTGGACCATCGATAACAGATTATCATCGAGAGACTGCCGTCTGGGGTACGAGCAGCCTGGAACTGGCAGGGGCTGGCGAGACC??CGGGTTGACTCGCCATCGCCGGGACCTTCCTGTGGACTGTCCACTGGCTGTGGCGTGGTTCTCAGCTTCGTCCGGATTCAAAGTCGATTTAACAAATGCTGCGTCACCGGTGTGATCAAAATCCGGATCTAACGCAGAAACAGCTATCTGCCGACTCTTAGARAATGAGAGCACCGGCAATTTTTTACGTTTCTTATTTATAAGCGGAGAGCGGGCAAAGCCTCGTCTGGAATTCCCGACTCGGCCGGGGGCGTCTCTCTAAAGTGTCAGCGGATAAAGTTTGAAGTAGGCACTACACATCACTTTTTCGAAGTGATAACTATTTATTAAGGATTACAGCCTTTGTTCGTC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TEREB</w:t>
      </w:r>
      <w:r>
        <w:rPr/>
        <w:t>_</w:t>
      </w:r>
      <w:r>
        <w:rPr>
          <w:i/>
        </w:rPr>
        <w:t>Amphitrite-Lanice-Pista</w:t>
      </w:r>
    </w:p>
    <w:p>
      <w:pPr>
        <w:pStyle w:val="Prosttext"/>
        <w:spacing w:before="0" w:after="120"/>
        <w:rPr/>
      </w:pPr>
      <w:r>
        <w:rPr/>
        <w:t>????????????????????????????????????????GGGCATATCATTCTAGGAAGAGACCACACTACTGTGTACTTCTTCCAATCCTAGATATTTTAATAGTTGTCACTATACTATAGGGGCACCCAGATTTAAAATTAAAATACTCGCCCAGTCTATACTTACAAGATCCGCAGCAGAGAAAAGAAACATGCTTTCTGAAGAAACCTTGCCTGCTCCCTTCAGATTACTTCCTACTAGAAATTTCAATCAGTDSNNNTTACACAAGTTGCCTAGGCCTCCGTTTAGAACGAGTTCTTATGTAAGCTGTCAATATTGTAGTCTCTCTCTTCTCAGCCGAGACAATAACCCACATGAATGTATTTCTTTTTCGGCTTTTCTACCTATCACTATACAGCCCCGTTGAAAATGGCAACTTTGTAAAATTCGAATAATAGACAGCTGAAATTTTTTCTCAAGTTATATGAACCAGCAATAGAAGCTTAATATTTCATAATAAATAAAATGTCTTCTCGCATTCATACAATGCTTTACTTACTTCTCTTCTAGAAAAA???????????????????????????????????????????????????????????????????????????????????????????????????????????AGGGCAGCGCGCGGTCGTGGGCGCTACTTCCTTCGCCCGGTGCCCCCAGTTCTTTGCCATCCCCTATAATCCGCTCAATTTTGCGACTGGCTGTACTAGTGAAACAAAATCGTCCGCTCACCATTCCTTGGGCCACATGAGCCAGCTCGACGAGACCAACAGTGAGAATCTTCAAAACGAGAAGCTCCACTCACGGATGCAACCGCAACCTCGTCGTGCTCGGGAATACCCCGAGGAAAGTCCAAATGAAGTGTTCAAGGGATGGATGACTGGTAATGGCCTGCAACATTGAACTGCAAGCAACTGACAAGCACACTCTGACGTACATGGATCAAGTTCCTGGGCATCACGCTTATGGGCACCTGTCGCCAACCCACCTGTACGAATCAGCGCTCGGAGAAGCTGAGTTCCTCCCGCAACGCCCGTATCGTCACAACCGCTGGCGCAGCGAATTCTCCAAGGAAACGGATGAGTCCGTTAGCCACCCCCAACAGAGTGTGCTGCGCCATGCTTCCGCCTCCAGCCTCGAATGGTCAAGAATCTCTCGAAGTGCAGAGGTCAGACAAGCCAACATGCGTCTTTGTGCAATGCGAAAAAGTGCAGGGCTGAGTGGGCTACATTGTT???????????????GACACCAGAACGCCGTCCAGAGCCGGCCTAGGCTCTGCACGTCCTGCTAGCGGTCCCGCCCGCCGCGCGCTCGCCTACCGCGCCCCCACGAGCCCCCCCGGCAGCGGCCTGCACCCGCCCC???????TCTGGTTCCCGTTGTGCAGTTACTACAAGCTTTTACACAGTAACGTTGATAGTTAATATTATTAATCGTACATCCTACTTTTGTAAGAAAAAACTCCGACCTTCGGGGAAGAGTCTTAGATCAAACAATCGGGGCGCTTGATGACTTTGTGTTCAGCTCAGCCGGAGTATTTCAGTTCTCCTCTTCGAAGGTATGTGATATCTTACCTTGTTAAAGGCCAAAACTATGCCCTGGCAGAGAAACATACGGGACTCTATCGCCCGTATTAACTTTTCCTTTAAGTCTAGTTAGACTGTCTCGGGTCCAGGCTGCGTTCTGCTCA?TGAAACTGCGTCCTGACCTCCTGCCGGTTCCCTTGGGCCGACTGGTTCTGGGTGGCCGGAACGTAATTATCAAAAGAGCTGCCTGAATAATGGTAAGAGCCTCGGTTCTATTTGTTTTTCGGAACTGAGGTAAGGGAAGACGGTCGTTACGGTTTTGTCGCCTAGAATACTAATCGAATTTTAAAAACATGTGCACGACAACTCCGATTCCCGACTTGTTTCTTGACTCGGCGGAAGCGTCCGACAAGTCTTGGCCATAGTGATTAGAATCCCCCCGCCTATTGGTGGGGCTCTAGCATATTCGCCGTGTCGGCGCAACAAGTGCGTTTCACAGTTTCGCCAAGGAATACGTTGTCTCTGATCCAAGGTCGTCCGTTACCTCCTTCTATTGGGCTTTTCCCATGGACAGGGATAGTCCTTTTGATGGTTTGTGATCCTCGTTGGTCCTGAGGGGGCAACCGCCGCAGCGGCGAGGACGATCGCTTGATCATCAAAA???????????????GGAATTCCCCTTGTGGGCTAATGAGACAACGAAAGATTAACGCCTACTATCAATAAATGACCTACAGGAGGACCTGTAAAAAATAAAAAGCGTAGGCTTCGTTTTCTCTTAATAACTATTTTAAGCCACAAAAAACTAGCGCGGCTAAGGAACATAATCCTCCATTTTTTACAAGTATAAGCCTGCCAGATCAAATATAGCCTCGAATTATCCTTCTAGAGCTACTGACAGAAGGGA??????????????????????????CTTCACAAACTGAGCTCATGTGGAGACGACCGCCCCTGCCCTGGCGGCGGGAACGTGTTGGGACGTCGCTGCGTGGACGTGTCGCTTGTCCGGTCCTCCTGTTGGGGTTTCAGATTCGTCACGCAACG?ACCGTTCTCGCTTAGGTCCTTGCGTGGAGCAGTGTAACATCTGCTGACACTCAGATTAACATCGTTTAGAGGTGGATGGGACGCAA?GTCTCCCCATTGATACCCGTGTCTGA?????GAAGTTCGATCCTTCGGCGAGGCGGTGGGCGCCCTTCTTTGGGATGTCCAGGACGGTTCGGGTGGCCAAAACCGTGTACCAGAGCTTGTGAGGTAGCGTTTAGGTGCTGGGCGGAGGCGGCCGCTTCTCGGACCAGACA????CCCGCCGGATGCGGGTCGAACGTCGTATGTTCGACCTGTGGACTGTACATGCTCTAACTGCGGT?GCGTGTTGGCACTCAGGGTCTCTGGCTTCGGTCGGCACCCCATCAAGCTAAATTGCGCATTGGTGG???CAAACCTACAGCATGAGTGAAGGCAGGCTT???CTGCCCAGTAGTCCC?CCTTGGGGCCTATGCCGCTCGATCTCCGTAGATGAGGCGGACAACGTACACTTGGGTATCTATACACAAGCTGGTCTAGACAACTTGGTTAACTCCTGCACTCTTCGAGTTTCGTATATGACGAACACATTAAGTCCGTGTCGGTTATCGGGCGATCGAGGGCCGCCCTACTCCTACTACGAGGATCTCATAATAATTTGTGAATACAACGCCGATTCGTGTCACCAGGGTCGGGTAGGACTTCGGGCACCGGGGTGCCTCCTCGAAGGGAGGTCTGCGGAACTGGCTTCGGCCAGC?GGGGCGCGCAGTCATACGGATATGTTGAACGCAGATAGAAACTCGTTCCGAAACGGGGCAATGTATCGCCCTTC?CCTATATCGTATCGACCGGACGTGGAGATGGCCCTTCGGGGTCTAGTGTACAATGAACCAGAGCTCGGCGGAACCCGAGACTTGAGACGGACTCTGTCGGCTTGCCGATGACGTTGTTTCCTATCGCTCCCCGAATGTGCGCTTCCGTCGGCTAATCTGGGGACAGTGTGATTTCACGCCGGGCTGGACCAT?GGTAACAGATTATCATCGAGAGGTTGCCGTCTGGGGTCCGAGCGGCGTGGAACTGGCAGGGGCTGGTGAGACCGAAAGGTCGACTCGCCGTCGCCGGGACCTTCCCGTGGACTGCTCACTGGCGGCGGTCG?GCCGTTCGCTTCGGCCGGATGTAAAACCAATTTAACAAATGCTGCGTAGCTGGTGTGATTAAAATCCGGATCTAACGCAGAATCTGCTATCTGCCGACTCTTAGAGAATGAGAGCAC?GGAAATTTTTTACGTTTCTTATTTATAAACGGAGAGTGGTTCGGCCCTTGCCTGGAACGCCCGACTCGGCCGGGCGCGTCCCTCTAAGGTGTCAGCGGATAGAGCTTGAAGCAGGCGCTACGCATCATTTTTTCGAAGTGTTAACTATTTATTAAGGATTATAACCCTAGATCGTCGTTAATCCCTCCCGTACATTTATTCTTGCTATAACAATTGGATTAGGATTGAC</w:t>
      </w:r>
    </w:p>
    <w:p>
      <w:pPr>
        <w:pStyle w:val="Prosttext"/>
        <w:spacing w:before="0" w:after="120"/>
        <w:rPr/>
      </w:pPr>
      <w:r>
        <w:rPr>
          <w:b/>
        </w:rPr>
        <w:t>TOMOP</w:t>
      </w:r>
      <w:r>
        <w:rPr/>
        <w:t>_</w:t>
      </w:r>
      <w:r>
        <w:rPr>
          <w:i/>
        </w:rPr>
        <w:t>Tomopteris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GAGGATCACAGTTATGGGCACTAAATTTTTTGCTTGATACTAAACCTACTTCGATATCTTCTTCAATCCACTTGTATTTGTGACGAGCCGAACTTACATATCAAGATAGTAAATTCTTATATTTGAGAACTACAAGAGACAGCAGTATGAATCCTATAGTGAATCTAATTAATATAAGAAATGAAGGCTACGAGCATAACAAAAGCCTGATTGTATTCATTCATGTCACGAAGCTTCTACCAATGCCTTGTTCAAGAAATGGGTAATCCCTTAACGCTTGCAGTATTCTTCCTTAAAAATCCGACAAGGTTGAATTGTTGTCCGTGGTTCAATACTAATATTATCATGCACATGGTTACTCGTATGTGGAAAATGGGAATGTATCGAATCCTACCTGAACTTTATTTTTACCGCAACGATAACATAAAAAAAATTGCTTCTGCAGCAAATCCTGCATGGAAGTTGCCGAATTCTTGCGTTGTTGCTTTCAAATAATGCTTTACTTCTATTTTGCCTCTAATCAAGAACTAAGGAAGATTTCACGATCTGTGAAATTAAGATAATTAAATTTGCATCTTTGCTGTATGAAACAGTGCAACCACTAGTGTTAGCTTTACTAATATCCTTCATCG??????????????????????????????????????????????????????????????????????????????????????????????????????????????????????????????????????????TCCTCTTATGCTGATAATACATACTTACACATAGTAACGTTAATAGTTATGGTCCTTAATCGTAAAATCCACTTTTGTAACATCAAACACTGACATTATTGTAAGTGTCTTAGAACAAATAATAGGAATCTTTGCTGGCTTTGGGTTCAGCTTTGCCGGAGTATTTCAATTCTCCTCTTCGAAGGTAGATGATATCCTACCTTGTTAAAGGTCACAACGACGCCCTGGAAGGAAAACATATGAATCTCATTTGTTCATATTAACTTTTCCTTTAAGTATAGTTAGACTGTTTCTAGTCTTGACTGCATTCGCCTAGCGGGTACTGTGTTTGGACTTCCTCCCGGTTCTCTTGTTCTCATTAGTGCTGAGTGACTGGAACATAATTATTAAAAGAGTTGCTTGAATATCTGTAAGTGCCTCAGTTCTATTTGTTTTTCGGAATTGAGGTAGGGGAAGATGGTCGTTACGGTTTTGTCGCCTAGAATACTAATCGAATTTTAAAAATATCTACATGATAACTACGATCCTTGGATTGTTTCTTGACCTGGCGGCAGCTTCCGACAAGTCTTGGCCATAGTGATTAGAATCCCCCCGCTTATTGATGGGGTTCTAGCGTATTTGCTGTGTCAGTGAAACAAGTGTGCTCCACAGTTTCGCCAAGGATGATGAT?GTGCTTGTCTAAGGTTGTTTGTTACCTCCTTCTTTTGGGTCTACCCCATGGACAGGAATAGTTTTTCTATCGGATCGTAATAAATGTCGCTATCACGGGGGTTTCCACTATGT?AGGGAGGTTTATTGCTAATACGA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AACAAGCTAAGCCTATGCGGAGACGACCGCTTCCTCCTTGGGTGGACGAATGTGTTAGGACGTTCTTCATTGCATTGCTATGGTGTCTGGTCCTCCTGTTGGGGTATCATATTAGTCACTGATGCTGAGCTTTGCAATTGAGTCCTTGCGTGGAGCAGTGTAACATTTGCTGACCTTTGGATTAACATCGGTTAGAGGTGAATAGAATACATTGTTGATTGTGTGATACTGTTTCGTTCTTCG??????CAGATCTTCT?GATTCGTGGTGAGTGCATTTCCGCATG?TTTCCGTGAAGGTTTAGGTGG?CTATATCGGCTTGAAGAGCTTCGGTAGGAAGTGTTATAGCTTGC?ACGAGGTGGCCACCTTGGA?ACTAGATAGTCGCCAGCTGAGCGCAG?TCGTTT?TCTACTGTTGTCCGCGAGGACTGTACATGCTCAAGCAGTGAT?GGAGTCACTGATTAATGGTCTACGGT?TTGATTGGCAATCTAT?AAGCTAAGTTGTACATGAGTTTTACGAAACTTACAAAATATGTGAAGAGCAGCT?C??TGCTTGAGTGGTCATT???ATGTGTCCATGTTGCTCGTAATCTGAATTTGAGGTGGACAACATGCACTTAGGTACCTATATACAAGCTGGTCTAGATGACTTGGTTAACTCTTGCACTGT?AGAGTATCGTATATGACGAATACATTAAGTCTGTTTTTATTACCAGGCAATCATGTGCTGCCCTACTCTTATCATGATGATCTCATAATAATTTGTGAACACAACGCCGATCTGTGTCACTAAGGTTGGATAAGATGTTGGACATCGGGATAGCTTCGCAACAAGAGGTCTGTGGAATAGGTCTTTGTTAACTGGGGTGCATGGTCATATGGATGCGTTGAACATAGATAGAAAGTTGTTCTGAAA?GGGGCAATGCCATGCCTA?ATTGTATGTCGTATCGACCGGATGCGGAGATTGCACTTCTGTTGCAAATGTACAGCGAACCAGAGTTTGGCAGAATTCTGGACTTGAGATGGAATCTGTCGGCTTGTCGATGACGTTGTTACCTACCGCTCCTCGGGCGTGCACTTCTGTTGACGAATCTGGGGGTGGTGTTATTTCGTGCTGGACTGGACCGC?AATAACAGATTATTATTGAGAGGCTGTCGTCTGTTGCAAGAGCAGATTGGGACTGATTTGGGCTGGTGAGGCTTCAAGGTCTACTCGCTGTTGTTGGGACCTACCAGTGGAATGCTCACTGGTGGTGAT??GGTTATTTACTTCGGCCGGATTCAAAGCCAATTTAACAAATGCTGCAAGGTTGGTGTGATTAAAATCCGGATCTAACGCAGAATTAGCTATCTGCTGACTTTTAGAGAATGAAGGCGCGGGCAATTTTTTACGTTTCTTATTTATAAGCGGAAAGTGGGCAAACCCAAATCTAGAATACAGGATTAT???CTGTGTGTCTCTCTAAAGTGTCAGCAGATAGAGCTTGAAACAGGCGTTACACATCACTTTTTCAAAATGTTAACTACTTATTAAGGATTATAACCTTTGATCGTTGTTAATCCCTCCCGTACATTTATTCTTGCTAAAACAATTGGATTAAGATTGAC</w:t>
      </w:r>
    </w:p>
    <w:p>
      <w:pPr>
        <w:pStyle w:val="Prosttext"/>
        <w:spacing w:before="0" w:after="120"/>
        <w:rPr/>
      </w:pPr>
      <w:r>
        <w:rPr>
          <w:b/>
        </w:rPr>
        <w:t>TRICH</w:t>
      </w:r>
      <w:r>
        <w:rPr/>
        <w:t>_</w:t>
      </w:r>
      <w:r>
        <w:rPr>
          <w:i/>
        </w:rPr>
        <w:t>Artacamella-Terebellides</w:t>
      </w:r>
    </w:p>
    <w:p>
      <w:pPr>
        <w:pStyle w:val="Prosttext"/>
        <w:spacing w:before="0" w:after="120"/>
        <w:rPr/>
      </w:pPr>
      <w:r>
        <w:rPr/>
        <w:t>AGTGCGAGGAGCCATAGTACCTCAAAACTTCATAATTACTGGTCAAAGCTTACCGGGAAGAGACCATGCCACTACGATCCTCATTTAACTCTAAATGTTTTCACAATCGACGTGATATAACTGGAGCTCTTAGATTCAGAACTAAAACACCCGCACTGACTATTCTCTGTAGATCTGCTGCAGTGAAAAATTCAATGCCCTCATTGACAATATGGCCTGCTACCATCAGTTTACTTCTCTCTAGATATCTCAGTCTGCTCAATTTATACATGTAGCATAGGCCTTCGATTAGAACGAGTTCTTATGTTAGCTGCCGTTATAACTGCCACTCTCATCCCAGTTATGACAACTACCCACATGAATATATTTCTTTTTCTGCAAAGCTATTAATCATCAC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CCACGGGTGCTACTCCCCCTGCTCGGTGCTGAAAGTACTACACCATCTTCTTTCTTTCGCTTTCTTTGGTGATCTGCTGAACTTGTGCTTCAGAACTGCAAGTCCGCCTTCTCTTAAGCAACACGTGCCGGCTCCAAGAGCCCTACAGCGAGAGCCTTCACCGCAAGAAGGTCCTCGCACGGACACAACAGATACTTGTTTGTGACCAGGCATTCCCCGAGCCTAGCGCCAATGTCGTGTTCAAGGGATGGGTGACTGTTCGCAGCTTGCAACATCTCCGAAAAAAAGCCAGACAAGCCCCCTCTGTGGTACGTGGATTAAGCGACTGGTCATCAGGCTTCTCACTACCTGTCTGCAATACACCTACGTGGGTCTGTTCCCGGATAAACTGAATCCCGCCCGAAACGCTGGCACCGTCAGTACTTGCGGCGTTCCGAATCGTCTCTGGAAGCTGCTACTTCCTTGCGTTGTCGCCTTCAGAACAGGCTCTGCAAGTGCCTTGTCTCCAACAGTGAGCGACCAAGAATTTCCCGTAGCGCGGACCTGAGACAACACAACACACGTCTTTGTGCTCGGGGAGAGTCCCTCCGCCAGCGTGGGCCTTGCTGACATCCC??????CTATCACGCCAGAGCGCCGACAAGAGCCAGCCTCGGCTCTGCACCTCCTGCTCTCGGAGCCGCTCGCTGTGCGCTCGCAAACCGCGATCGCCCGAGCCCCCCCGGTAGCGGTCTGCTCGCGCCCCCCCCGCTTCTGTTTCCTCTTATGCTGCTAATACAAGCTCGAACTTGGTAACGTTAATAGTTGATATTATTAATCGTACCAGTTACTTTTGTAAACGCATGCTCCGACCCGAGGGGAAGAGTCTTAGATCAGACAACAGAGGTCATTGATGGCTTTGGGTTCAGCTCAGCCGGAGTATTTCAATTCTCCTCTTCGATGGTACGTGATATCCTACTATGTTAGGGGCCAAAACTATGCCC?GGCAGAGACACATACGGGACTCTATCGCCCGTATTAACTTTTCCTTTAAGTCTAGTTAGACTGTCTCGGGTCCAGGCCGCGTTCTGCTCATTGAAACTGCGTCCTGACCCCTCGCCGGTTCCCTTGGGCCAACTGGTTCTGGGTGGCCGGAACGTAATTATCAA?AGTGTCGCCTGAATAATGGTAAGTGCCTCGGGTCTATGTGTTTTTCGGAAACGAGGTAAGGGAGGACGGTCGTTACGGTTTTGTCGCCTAGAATACTAATCGGATTTTAAGAACATGTGCACGACAACTAAGATCCCCGGTTTGTTTCTTGACTCGGCGGCATCTTCCGACTAGTCATGGCCATAGTGATTAGAATCCCCCCGCCTATTGGTGGGGCTCTAGCATATTCGCCGTGTCGGCGCAAC?AGTGCTTTTCACGGTTCCGCCAAGGGATGCGTTGTCTCTGGCCCGAGGTCGTCCGTTACCTCCTTCTATTGGGCTTTTCCCATGGACAGGGATAGTCCTTTTGATGGTTTGTAACCCTCGTCGGTCCCTCGGAGGCAACTGCCGCGGTGGCGAGGACGGTTGCTGTATCATCAA??CAGATACGCGGGCCTAAAAATCCCCTTGTGGGCTTTTGTGATAACGAAGGCTTAACGCCTTATACTAATAAATGGCCTTTAGGAAGACCTAAAAAAGTTAGAGAACGTAGGCTTGGTATCTTAGTTATAAAAA?TAAACTCTATTAGATTCTGGCGCGGCTATGGTAAAT??ACCCTCCATAAATAAAGATACAAATCTGTCAGATCAAAAATAGCCTCGAATTATCCCTTTTGAGTTACTGACAAAGGGTTGACGCAGGGTCTCCTAGTAACTAACCCTTCACAAACTCAGCTCATGCGGAGACGACCGCCCCCGCTAGGGCGGAGGGACCGTGTTGGGACGTCCCCGGCGCGGGCGCCTGC??GCCCGGTCCTCCTGTAGGGGTCACAGGCTCGTCACGGCGTGGGCCCCGCGCGC?ACGGTCCTCGCGTGGAGCAGCGTAACATCTGCTGCCACTCAGATTAACACCGTTTAGAGGCGGATGGGACGCAGTCGCACCCCGCGGATACC?TTTCGCCGTCGGTGCGCACCGATCCCCCG?GCTGCCGGGG?GCGCACTTCCGCGGG?AGACCAGGACGGCTCAGGCGGCGAAGGCCGTGCTCAAGAGTCCGCTGGCGGGGGCGTTTAGGAGCGGCGGGGGCCGCCGCCCTCTGGGCCAGACT???CCCTTCAGGACGCGGACCCC?CGCGGCCGACCCGACTCGCGGACTGTTCATGTCCGGACTGACGGAGGGGGGGGTCCGTGAGGGTCCCTGGCCCTTGTCGGCACCCCATCAAGCTAAATTGCGCAAGGGTGG???CAAACCCAGAGCATGATTGAAGGGCCGCTT???GGCCTCGGTGGTCCCCCCTGGGGGCCCACGCCGCTCGGACCCTG?GGTCGAGGCGGACGACGCACCCTTGGGTACTTACCTACAAGCTGGGCTAGACAACTTGATTGACTCCTGCACTCATCGAGTATCGTATATAACGAACATATTAAGCCTGTGTTGGTTATCGCGACATCGAGGGCTGCCCTACTCCTACCACGAGGATCTGATAATAATTTGTGAATACAACGCCGACCCGTGTCACCAGGGTCGGGTAGGACGTCGGGCAACGGGACGCCTCCCCGACGGGAGGTCCGCGGAATGGGCCTCGGCTGGCCGGGGCGCGCGGTCATACGGATATGTTGAACGCAGATAGGAACTCGTTCGGAATAGGGGATATGACGTCCTCGGC??TTATATCGTATCGACCGGACGTGGAGATGCCCTCT?GGGGTCCAGCGTGCAACGAACCAGAGCCCGGCGGGACCCCGGACTTGAGGCGGACCCTGTCGGCTTGGCGATGGCGCTGTACCCTACCGCTCCCCGGGCGTGCGCTCTCGTCGGCTAATCTGGGGCCAGTGTGAATTCACGCCGGGCTGGACCTGTGATGCCAGATTATCATCGAGAGGTCGCCGTCTGGGGTCCGAGCGGCGTGGAACCGGCAGGGGCTGGTGAGGCCGCGAGGTCGACTCGCCGTCGCCGGGACCTGCCCGTGGACCGCTCACTGGCGGCGTTCCCGGCGTCAGCTTCGGCCGGGTTCGAGACCGGTTTAATAAATGCGGCGACGCCGGTGAGATTAAAATCCGGATTTAACGCGAGGACTGCTATCTGTTGACTCTTAGAGAATGAGAGCAGCTGGAGTTTTTTACGTTTCTTATTCATGAGCGGGAGGTGGTCAGCCCCTCGCCTGGAACGGCCGACTCGGCCGGCCGCGCCCCTCTGACGTGTCAGCGGATAGAGCTTGAAGCAGGCGCTACGCATCATTTTTTCGAAGTGCTAACTA?TTGTCAAGGATTATAACCCTAGTCCGTTGTTGATCCCTCCCGT??????????????????????????????????????</w:t>
      </w:r>
    </w:p>
    <w:p>
      <w:pPr>
        <w:pStyle w:val="Prosttext"/>
        <w:spacing w:before="0" w:after="120"/>
        <w:rPr/>
      </w:pPr>
      <w:r>
        <w:rPr>
          <w:b/>
        </w:rPr>
        <w:t>TROCH</w:t>
      </w:r>
      <w:r>
        <w:rPr/>
        <w:t>_</w:t>
      </w:r>
      <w:r>
        <w:rPr>
          <w:i/>
        </w:rPr>
        <w:t>Trochochaeta</w:t>
      </w:r>
    </w:p>
    <w:p>
      <w:pPr>
        <w:pStyle w:val="Prosttext"/>
        <w:spacing w:before="0" w:after="120"/>
        <w:rPr/>
      </w:pPr>
      <w:r>
        <w:rPr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GGAGGCCCGTCGTCACGGGAGCTGAGTCCTTTGCTCCGTACTGCCAGTACTATGCCATCTTTTCCAATCCGCTTACTTTTGCCACTTGCTGTGTGCGCGTTCCAGAACCGCCTGCCCGCTCGGCCTTCGGCGACATGAGCCGGCTCGACGAGCCCCACAGCCAAGCTCTTTGAGACAAGAGATGAAGCCCACGGACTCGACCAAGGCTAGTTCGTGACAGGGCATACCAGGAGGCATCCTCAAATGAACTGTTCAAGGGATGGGTCACCGTTACAGGCCCGTGAGATCCTTCCTAGACAACCAGACAAGCCCGCTCTCACGTCCGTGGATTAGCTGTCTTGTTATCCCGCTTACCGCCACCCGCAGCCAACGAACCTGCGTGGGCCACCGCATGACAGAGCACTCCTCTTTCCGGAACGGCCGCACCGTCTTAATCTGTGGAGCAGCGTCTCCCCCAAGGCTGCCACCTCCTCAACGCGTCACCGCTTTCAGACAATGCTATGCCAGCCTCTCGTCTTCAGCAGGGAACTTGTGAGGATGCCTTGTTCTGCAAAGATGAGATAACAGCCAGTGAGTCTTTGCGCCATGTGAGAGTTCACAAGCAAGCGTGGTCCTCACAGAGACCCCTCTTCG??????????????????????????????????????????????????????????????????????????????????????????????????????????????????????????????????????CTGTTCCTCTTACGCTGCTAATACAAGCCTTAACACGGTAACGTTAATAGTTATGGTCCTTAATCGTACATCCTACTTTTATAACAAGAAGCTCCGACCTTCGGGGAAGAGCCTTAGACCAAACAATCGGGGTCTCTGCTGGCTTTGAGTTCAGCACAGCCGGAGTATTTCAATTCTCCTCTTYGTAGGTAGTTGATATACTACCTAGTTAAAGGCCAAAACTACGCCCTGGCAGGAAAACATACGGGACTCTTTTGCCCGTATTAACTTTTCCTTTAAGTTTAGTTAGACTGTCTCGGGTGCAGGCGGCGTCCGCCTCGCGGGTACTGCGTCCTGCCCTCCAGCCGGTTCCCTTGGGCTCACTAGTCCTGGGTGGCCGGAACGTAATTATCAAAAGAATTGCCTGGATAATAGTAGGTGCCTCGGTTCTATTTGTTTTTCGGAGCCGAGGTAAGGGAGGTCGGTTGTTACGGTTTTGTCGCCTAAAATACTAATCGCATTTTAAAAACATGTGCACGACAGCTAGGATTCTCGGATTGTTTCATGACTCGACGACACCTTCCGACAAGCTTTGGCCATAGTGATTAGGATCCCCCCGCTTATTGGTGGGGCTCTAGCACATTCGCAGTGTCTGCGTAACAAGTGCGTTTCACGGTTTCGCCAAGGAATGCGTTGTCCTTGGCCAAATGTTGTCCGTTACCTCCTTCTATTGGGCCTCTCCCATGGACAGGGATCGTCCTTTTGATGGTTTGTGACCTTCGTTGGTCCCGCGGGGGCAACCACCACGAGGGCGAGGATGTTCACTTGACTAT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CACAAACTAAGCCTATGCGGAGACGACCGCCCCTGCGTGCGTAGCGGGACCGTGTTGGGAGAGCCTCTGAGGCGTTCGACGGTCGTCCGGTCCTCCTGTCGGGGTTACAGACTAGCAACACTTCCGTC?TTCGTCTCTTGTCTCCCTGCGTTGAGCAGTGTAACATCTGCTGGCACTCGGATTAACAGCGCATAGAGGCGGATGGGACGCATAGTCGACCTTCAGATTCT?GGCGTTACTCTTCATCGAGGGATGCTG??TCTTTCCTCTGAGTGCACTTCTGGAGGGAGCCTACGACGGTTTGGGCCGTCAAAGCCCGGGGAAAGAGCTCCTGGAGAGAGTGTTATAGTCCCCGGTGTGTCGGCCGGCCTGGAGACCAGATC??CACCCGCCTCGGCGAGCCGGTCGTGCGCCCGTTCCACCTGAGGACTGCGCATGCTCTAACCGCGGTAGGGTCGCGGCGTTCAGGGTCTGTAGCGTCGGTCGGT?TTCCATCAAGCTAAATTGCGCATGGGTGTTACGAAACCTAAAGCATGAGTGAAGGATTATCTCAGGATCCTAGTGGTCCCGCTTTTGGGCCCACGCCGCTCGTCCGCCGTCGGTGAGGCGGACAACGTACACTTGGGTACCTATTTACAAGCTGGACTAGACGACTTGGTTAACTCCTGCGCTCGAGGAGTATCGTACCTGATGAACTCATTAAGTCCGTGTTGATTAACGGGCAGTCGAGTGCAGCCCTACTCTTACCACGAGGATCTCATAATAATTTGTGAATACAACGCCGATCCGTGTCACTAGGGTCGGGTAAGACGTCGCGCATCGGGTGC?CTCGGCGACGGGAGGCCTGGGGAGTCGGGCTTCACTAGTGGCGGCGCTCAGTCATACGGATATGTTGAACGTAGATAGCGACGCGTTCTGAAACGGGGCAATGTCGTGCCCGTA?CCTGTATCGTATCGACTGGACGCGGAGATGGCCCTTCGGGGTCCAGTGTACAACGAACCAGAGCTCGGCGGTATCCCGGACTTGAGACGGACTCTGTCGGTTTGGCGATGACGTTGTTTCCTACCGCTCCCCGGGCGTGCACTGCCGTCGGCTAATCTGGGGAGTGTGTGATTTCGCGCCAGTCTGGACCATCGATAATAGATTATCATCGAGAGGGCGCCGTCTGAGGTACGAGCGGCCTGGAACTGGCGAGGGCTGGTGAGGCCTCGCGGTCGACTCGCCGATGCCGGGACCTTCCCGTGGAGTGCTCACTGGGGTGTTCCGGCTCTCATCTTTCGGCCGGGTCTAAGTCCAATTTAACAAATGCTGCGATGGCGGTGAGATTAAAATCCGGATCTAAGCCAAAATTAGCTATCTGCTGACTCTTAGAATATGAGCGCGCGGGCAATTGCTCACGATTCTTATTTAGAAGCAGAGAG?TGGCAACTCCTTTCCTGGAAGGCCTGCTTCGAGCAGGCTCGTCCCTCTAAAGTGTCAGCGGATAGAGCTTGAAGCAGGCGCTACACATCACTTTTTCGAAGTGTTAACTATTTATTAAGGATTATAACCCTTGATCGCCGTTTATCCCTCCCGTGCATTTATTCTTGCTATAACACTTGAATCAAGTTAGAC</w:t>
      </w:r>
    </w:p>
    <w:p>
      <w:pPr>
        <w:pStyle w:val="Prosttext"/>
        <w:spacing w:before="0" w:after="120"/>
        <w:rPr/>
      </w:pPr>
      <w:r>
        <w:rPr>
          <w:b/>
        </w:rPr>
        <w:t>VESTI</w:t>
      </w:r>
      <w:r>
        <w:rPr/>
        <w:t>_</w:t>
      </w:r>
      <w:r>
        <w:rPr>
          <w:i/>
        </w:rPr>
        <w:t>Lamellibrachia-Riftia</w:t>
      </w:r>
    </w:p>
    <w:p>
      <w:pPr>
        <w:pStyle w:val="Prosttext"/>
        <w:spacing w:before="0" w:after="120"/>
        <w:rPr/>
      </w:pPr>
      <w:r>
        <w:rPr/>
        <w:t>TGAATTAACAGTTAGACCACTAGAAAACTCTATAGAGACAGGACAAAACTCTTTAGGAGACGACCAATCTTGCTAATACCCGACGCTGGCTGATCTATTCTAAGACTCGACATAGTTTAGCAGGGGCACTTGGTTTCTAATTCCAGACATAATCTCAGAGAATTCTCAGAATATCTGCTTTTATGAAAAAAAAAATGGTATCTGATCTAATATTGCTTGCCTCCATGTATTCACTTTTCTTCATAAATTTCAATTACCTCAATTTATACACGTTATATAGGTCTCCGTCTAGAACGAGTTCTCTCGTAAAGAGTTAAATATGCCGGCTCCCACTTCAAAGCCACGAGATAAACATACTCGAATCAACTTCTCTCTCTGCAATACAGCCAATCACTACATAACTTTGTTATAAACGATAAATTAGTCTAATTCGCTAAATAGATAACAGACATCATTTCAAAAATCATACGACACTCCTATACCAGTTCTATATTCCATAGTAAATAAAATGAGAGGACTGCTATATATTATGAACCACTAGTACTCCTCCTAGGCAATGATGCTATTGGGTCTACACATACTCTCATTACATGTAACTCTTCTTCTCGATGATCTAAATCTCCTTCATGGTAAAATCATCCTCAATCCAACTAGATATAATACTA????????????????ACGGGGGCTACTTCCTCTGCCCAGCGCGAACAGTACTATGGGATCCTTTATCTTCCGCTTTTTTTTGCGACTTGCTGTGTTAGCGTTCAAGAACTGCCAATCCGCTCACCCTTCGGAGACATGTGCCGGCAACATGAAACCTACAGCGAGACTCTTTGAGACAAGAAGTGCCCAACACGGGTAYAACAGACACTTGGTTGTGACACGGCATACCCTGAGGGAAGCCCCAATGGCCTGTTCAAGGGGTGGAACATCGATGGATGCCCCCAATGTGCAGCAGATCRCTCCAGACAAGCTCTCTCTGTGGTCCATGGACTATGAGCCTTGGTATCAGGCATATGGTGACACGTTGCTAACCGACTTGGGCGCGCCACAGCTCGACCGAGCACTGTTCTTCCCACAACGGCGGTGTCGCCACTTTGTGTGGTGCTCGGAACCCACACTGGAGACAGACGAGTCCTTGTGATACCGCCCAACGACCAGGCTACGCATCCCCCCGGCCTGCAGCAAGGAGCGAAGGAGGATCTCCCGTAGTGCGGTGCTCAGCCAACCCAGAGTGGGTCTCTGTGCCAGGCGAGAATCCCCAGGGCAGCGTCGAAGTCTCCGAGATGCCACCT??????CTCGCGAGGGCGGCGGGCCAAGCAAGTCTAAGATCCGGTCCTTCTGCTCTCGGAGCCGCGCCCCGCGCGCCCGGCTACAGCGCTCGCTCGAGCGCCCCGGGTAGCGGTCTGCTCACACGCT?????????????????TTTATGCTGCTAATACATACCTCGACACGGTAACGTTAATGGTCACTCTTATTGATCGTT?ATCCTACTTTTATAACAATCGGTTCCGACCGCAGGGGAAGAACCTTAGATCAAACAATCGGTCCCTTTGCTGGCTTTGGGTTCAGCTCAGCCGGAGTATTTCAGTTCCCCTCTTCGATGGTACGTGATATCCTACCACGCTAAGGGCCAAAACTACGCCCTGGCAGGAAAACATACGGGTCTCTTTCGTCCGTATTAACTTTTCCTTTAATCTTAGTTAGACTGTCTGGGGTCCAGGCGGCGTCCGCCGCGCGGGTACTGCGTCCTGACCTCCTGCCGGTTCCGCGGAGCTCGCC?GTTCTGGGTGGCCGGAACGTAATTATCAAAAGGCGCGCCTGAATAATGGTGGGTGCCTCGGTTCTAGTTGTTTTTCGGAACCGAGGTGAGGGAGGACGGTCGTTACGGCTTTGTCGCCTAGAATACAAATCGAACTTTAAAAACACGTGCACGATGATTACGATCCCCGGTTTGTTTCATGACTCGGCGGCAGCTTCCGACAAATCTTGACCATATTGATTAGAATCCCCCCGCTTATTGGTGGTGCTCTAGCATATCCGCGTGGCGCGCGCGACAAGTGCGTTTCACAGTTCCGCCAAGGAATGCGTTGTTGCTGGCGCGAGCTCGTCCGTTACCTCCTTCTATTGGGCTTCTCCCATGGACAGGGATAGTCCTTTTAGCGGTTTGTGGCCCTCGTTGGACCCGCGGGGGCAACCGTCGCGGTGGCGAGGACGGCCGCTTGACGGCTA????????????????????CACTTCCCCTAGGGGCTGCTGAGACACCGAAAGCTTCCCGCCAGTAACAAATAAATAATCTTTAAGAAAGCTTAAAATTATTGCAGAGCGTTGGCTTCATTCTCAATAGATAAAATACATAACCTAAAAAGAATTAGTGTGACTAAGGCATCAAAAACTTCCTTTTATTATAGAATTTTCCTGCCTGATCAAAATAAGCCACAAGCTATCTTTCTTAAGCCAATGTCAGAAAGGAGGCGCAGGGGCCCCTAGT????????CTCCACAGCCTCAGCTCACGCGGATCCGACCGCCCCCGCCCGGACGGCGGGAACGTGATAGGACGGCCTCTGGCGCGCGACGCGAGCGTCCAGTCCCCCTGTCGGGGTTACAGAATCGTGACGCCCTCGCGT?CCGTGTCTTGTGTCCTCGCGTGGAGCAGCGTAACATCTGCGGACACTCGGATTAACACCGTTCAGAGGTGGATGGGACGCAAAGTCGGCCCGTGGATGCCGGTCGTCGT??CGTCTCC??GGATCCTCGGGG??GGCGGCGGGTGCCCTTCCGCGGGGAGCCCACGACGGTTTCGGCGGTCTAAGCCCGAGAGAAGGATCGTCCGCCACGGAGTTATAGCTCTCGTGGCGTTGGCCCGCCGGTGGACCAGACAGTTGCCCGCCGGGCGCGTCCCGCCACTCGGACGTTCGACTGCAAGACTGCTCATGTTCCGACCGCGCG?GGATCCGGTCGCTCAGGGTCTGTGGCGTCGGTCGGCCGCCTATCAGGCTAAATTGCGCACGAGTCGCACTAAGCTCGGAACATGAGTGAAGGTCCCCCCTGTGGGCCCAGTAGTCCCGCGCTCGGGCCTACGCCGCTCGTCCGCCGTCGGTGGGGCGGACAACGTACACTTGGGTACCTATTCATAAGCTAGACTAGACAACTTGGTTGACTCCTGCGCTCGGAGAGTTTCGTACCTGTCGAACACATTAGGTCCGTGTCGATTATCGGGCGTTCGAGTGCAGCCCTACTCCTACCACGAGGATCTCATAATAATTTGTGAATACAACGCCGATCCGTGTCACTAGGGTCGGGTAGGACGTCGCGCAACGGGGCGACTCGCCGACGGGAGGCCCGTGGAACCGGCCTTGACCAGTCGGGGCGCACGGTCATACGGGTATGTTGAACGCAGATAGCGACGCGTTCCGAAGCGGGGCAATGTCGTGCCTGCA?TCTATATCGTATCGACCGGACACGGAGATGGC?CCTCCGGGTCTAGTGTACAACGAGTGAGAGCTCGGCGGGACCCCGGACTTGAGACGGACTCTGTCGGTTTGCCGATGACGTTGTTTCCTACCGCCCCCCGGGCGTGCGCTCTCGTCGGCTAATCTCACGACGGTGTGATTTCGTGCCGGGCTGGACCATCACTGATAGATTCTCATCGCGAGGCTGTCGTCTGGGGTACGAGCGTCTTGGAACCGGCAGGGGCTGGCGAGGCC??GTGGTCGACTCGCCGTCGCCGGGACCTGTCCGTGGAGTGCTCACTGGCGGCGCTCGCTCGCGTCTCTTCGGCCGGGTCTAAAGCCGATTTAACAAATGCTGCGCAGCTGGTGTGATTAAAAATCGGATCTAACGCGGAATTAGCTATCTGCCGACTCTTAGAGAATGAAAACGTGAGCAGTTTTTTACGTTTCTTATTTAAAAGCGGAAAGCGGCTACGGCCAGACCTGGAACGCGCCGGTCGCCGGTGCGCGTCCCTCTAAACTGTCAGCGGATAGAGCTTGAAGCAGGCGCTACACATCACTTTTTCGAAGTGTTAACTATTTATTAAGGATTATAACCTTTAATCGTCGTTAATCCCTCCCGTACATTCATTCTTGCTATAACAATTGAATTGGGATTGAC</w:t>
      </w:r>
    </w:p>
    <w:p>
      <w:pPr>
        <w:pStyle w:val="Prosttext"/>
        <w:spacing w:before="0" w:after="120"/>
        <w:rPr/>
      </w:pPr>
      <w:r>
        <w:rPr/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sttext">
    <w:name w:val="Prostý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5:56:00Z</dcterms:created>
  <dc:creator>Jan Zrzavý</dc:creator>
  <dc:description/>
  <cp:keywords/>
  <dc:language>en-US</dc:language>
  <cp:lastModifiedBy>Jan Zrzavý</cp:lastModifiedBy>
  <dcterms:modified xsi:type="dcterms:W3CDTF">2009-08-02T15:56:00Z</dcterms:modified>
  <cp:revision>2</cp:revision>
  <dc:subject/>
  <dc:title>DATA PARTITIONS</dc:title>
</cp:coreProperties>
</file>